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A3974" w14:textId="4D122703" w:rsidR="007A1CB4" w:rsidRPr="001C4CE8" w:rsidRDefault="00E43649" w:rsidP="007A1CB4">
      <w:pPr>
        <w:rPr>
          <w:rFonts w:ascii="Calibri" w:hAnsi="Calibri" w:cs="Calibri"/>
          <w:b/>
          <w:bCs/>
          <w:sz w:val="24"/>
          <w:szCs w:val="24"/>
        </w:rPr>
      </w:pPr>
      <w:r w:rsidRPr="00E43649">
        <w:rPr>
          <w:rFonts w:ascii="Calibri" w:hAnsi="Calibri" w:cs="Calibri"/>
          <w:b/>
          <w:bCs/>
          <w:sz w:val="24"/>
          <w:szCs w:val="24"/>
        </w:rPr>
        <w:t>Table 3. Themes and subthemes represented in each study (England, 2003–2024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5"/>
        <w:gridCol w:w="1576"/>
        <w:gridCol w:w="1254"/>
        <w:gridCol w:w="1091"/>
        <w:gridCol w:w="989"/>
        <w:gridCol w:w="1344"/>
        <w:gridCol w:w="1400"/>
        <w:gridCol w:w="1359"/>
        <w:gridCol w:w="1284"/>
        <w:gridCol w:w="1153"/>
        <w:gridCol w:w="1223"/>
      </w:tblGrid>
      <w:tr w:rsidR="009F1E5D" w:rsidRPr="001C4CE8" w14:paraId="0F385E12" w14:textId="77777777" w:rsidTr="00BC4BB4">
        <w:trPr>
          <w:trHeight w:val="300"/>
        </w:trPr>
        <w:tc>
          <w:tcPr>
            <w:tcW w:w="2699" w:type="dxa"/>
            <w:gridSpan w:val="2"/>
            <w:vMerge w:val="restart"/>
            <w:hideMark/>
          </w:tcPr>
          <w:p w14:paraId="1B477C01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9" w:type="dxa"/>
            <w:gridSpan w:val="9"/>
            <w:hideMark/>
          </w:tcPr>
          <w:p w14:paraId="206CF67A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Themes and Subthemes, with chang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 marked </w:t>
            </w:r>
            <w:r w:rsidRPr="001C4CE8">
              <w:rPr>
                <w:rFonts w:ascii="Calibri" w:hAnsi="Calibri" w:cs="Calibri"/>
                <w:sz w:val="24"/>
                <w:szCs w:val="24"/>
              </w:rPr>
              <w:t>in subtheme representations Pre- vs. During and post-COVID-19 for each subtheme</w:t>
            </w:r>
          </w:p>
        </w:tc>
      </w:tr>
      <w:tr w:rsidR="009F1E5D" w:rsidRPr="001C4CE8" w14:paraId="548952F8" w14:textId="77777777" w:rsidTr="00BC4BB4">
        <w:trPr>
          <w:trHeight w:val="2550"/>
        </w:trPr>
        <w:tc>
          <w:tcPr>
            <w:tcW w:w="2699" w:type="dxa"/>
            <w:gridSpan w:val="2"/>
            <w:vMerge/>
            <w:hideMark/>
          </w:tcPr>
          <w:p w14:paraId="007D916A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hideMark/>
          </w:tcPr>
          <w:p w14:paraId="6C403DD0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  <w:u w:val="single"/>
              </w:rPr>
            </w:pPr>
            <w:r w:rsidRPr="001C4CE8">
              <w:rPr>
                <w:rFonts w:ascii="Calibri" w:hAnsi="Calibri" w:cs="Calibri"/>
                <w:sz w:val="24"/>
                <w:szCs w:val="24"/>
                <w:u w:val="single"/>
              </w:rPr>
              <w:t>Theme 1 Structural and Informational Access: Systems, Pathways, and Proximity</w:t>
            </w:r>
          </w:p>
        </w:tc>
        <w:tc>
          <w:tcPr>
            <w:tcW w:w="2364" w:type="dxa"/>
            <w:gridSpan w:val="2"/>
            <w:hideMark/>
          </w:tcPr>
          <w:p w14:paraId="77903824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  <w:u w:val="single"/>
              </w:rPr>
            </w:pPr>
            <w:r w:rsidRPr="001C4CE8">
              <w:rPr>
                <w:rFonts w:ascii="Calibri" w:hAnsi="Calibri" w:cs="Calibri"/>
                <w:sz w:val="24"/>
                <w:szCs w:val="24"/>
                <w:u w:val="single"/>
              </w:rPr>
              <w:t>Theme 2 The System Around the Person – How Cultural, Social, and Economic Backgrounds Influence Service Engagement</w:t>
            </w:r>
          </w:p>
        </w:tc>
        <w:tc>
          <w:tcPr>
            <w:tcW w:w="4100" w:type="dxa"/>
            <w:gridSpan w:val="3"/>
            <w:hideMark/>
          </w:tcPr>
          <w:p w14:paraId="72C6B1E3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  <w:u w:val="single"/>
              </w:rPr>
            </w:pPr>
            <w:r w:rsidRPr="001C4CE8">
              <w:rPr>
                <w:rFonts w:ascii="Calibri" w:hAnsi="Calibri" w:cs="Calibri"/>
                <w:sz w:val="24"/>
                <w:szCs w:val="24"/>
                <w:u w:val="single"/>
              </w:rPr>
              <w:t>Theme 3 Institutional Trust, Exclusion, and Service Continuity</w:t>
            </w:r>
          </w:p>
        </w:tc>
        <w:tc>
          <w:tcPr>
            <w:tcW w:w="2408" w:type="dxa"/>
            <w:gridSpan w:val="2"/>
            <w:hideMark/>
          </w:tcPr>
          <w:p w14:paraId="4BA3588F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  <w:u w:val="single"/>
              </w:rPr>
            </w:pPr>
            <w:r w:rsidRPr="001C4CE8">
              <w:rPr>
                <w:rFonts w:ascii="Calibri" w:hAnsi="Calibri" w:cs="Calibri"/>
                <w:sz w:val="24"/>
                <w:szCs w:val="24"/>
                <w:u w:val="single"/>
              </w:rPr>
              <w:t>Theme 4 Emotional Barriers and Motivators in Person-Centred Health Engagement</w:t>
            </w:r>
          </w:p>
        </w:tc>
      </w:tr>
      <w:tr w:rsidR="009F1E5D" w:rsidRPr="001C4CE8" w14:paraId="30111871" w14:textId="77777777" w:rsidTr="00BC4BB4">
        <w:trPr>
          <w:trHeight w:val="2610"/>
        </w:trPr>
        <w:tc>
          <w:tcPr>
            <w:tcW w:w="1100" w:type="dxa"/>
            <w:hideMark/>
          </w:tcPr>
          <w:p w14:paraId="3340D8F3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Authors and Year - Data collected Pre-COVID-19</w:t>
            </w:r>
          </w:p>
        </w:tc>
        <w:tc>
          <w:tcPr>
            <w:tcW w:w="1599" w:type="dxa"/>
            <w:hideMark/>
          </w:tcPr>
          <w:p w14:paraId="59CFA87C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Disadvantaged population</w:t>
            </w:r>
          </w:p>
        </w:tc>
        <w:tc>
          <w:tcPr>
            <w:tcW w:w="1271" w:type="dxa"/>
            <w:hideMark/>
          </w:tcPr>
          <w:p w14:paraId="0E7F7E75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Structural and Informational Barriers to Access</w:t>
            </w:r>
          </w:p>
        </w:tc>
        <w:tc>
          <w:tcPr>
            <w:tcW w:w="1106" w:type="dxa"/>
            <w:hideMark/>
          </w:tcPr>
          <w:p w14:paraId="4C230713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Community and Locational Enablers of Access</w:t>
            </w:r>
          </w:p>
        </w:tc>
        <w:tc>
          <w:tcPr>
            <w:tcW w:w="1002" w:type="dxa"/>
            <w:hideMark/>
          </w:tcPr>
          <w:p w14:paraId="76D3430F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Cultural and Linguistic Influences</w:t>
            </w:r>
          </w:p>
        </w:tc>
        <w:tc>
          <w:tcPr>
            <w:tcW w:w="1362" w:type="dxa"/>
            <w:hideMark/>
          </w:tcPr>
          <w:p w14:paraId="21C08A84" w14:textId="5275400A" w:rsidR="009F1E5D" w:rsidRPr="001C4CE8" w:rsidRDefault="001D7533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D7533">
              <w:rPr>
                <w:rFonts w:ascii="Calibri" w:hAnsi="Calibri" w:cs="Calibri"/>
                <w:b/>
                <w:bCs/>
                <w:sz w:val="24"/>
                <w:szCs w:val="24"/>
              </w:rPr>
              <w:t>The Role of Socioeconomic Positioning in Service Access</w:t>
            </w:r>
          </w:p>
        </w:tc>
        <w:tc>
          <w:tcPr>
            <w:tcW w:w="1420" w:type="dxa"/>
            <w:hideMark/>
          </w:tcPr>
          <w:p w14:paraId="728EAB5D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Prevention versus Reactive Service Models: Continuity and Responsiveness of care</w:t>
            </w:r>
          </w:p>
        </w:tc>
        <w:tc>
          <w:tcPr>
            <w:tcW w:w="1378" w:type="dxa"/>
            <w:hideMark/>
          </w:tcPr>
          <w:p w14:paraId="6650FE93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Discrimination, Mistrust, and Exclusion in Service Engagement</w:t>
            </w:r>
          </w:p>
        </w:tc>
        <w:tc>
          <w:tcPr>
            <w:tcW w:w="1302" w:type="dxa"/>
            <w:hideMark/>
          </w:tcPr>
          <w:p w14:paraId="4C434DE7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Connection and Disconnection in Care Relationships</w:t>
            </w:r>
          </w:p>
        </w:tc>
        <w:tc>
          <w:tcPr>
            <w:tcW w:w="1168" w:type="dxa"/>
            <w:hideMark/>
          </w:tcPr>
          <w:p w14:paraId="4D108476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Engagement Motivated by Holistic Care and Lived Experience</w:t>
            </w:r>
          </w:p>
        </w:tc>
        <w:tc>
          <w:tcPr>
            <w:tcW w:w="1240" w:type="dxa"/>
            <w:hideMark/>
          </w:tcPr>
          <w:p w14:paraId="0DB69224" w14:textId="77777777" w:rsidR="009F1E5D" w:rsidRPr="001C4CE8" w:rsidRDefault="009F1E5D" w:rsidP="00893EF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C4CE8">
              <w:rPr>
                <w:rFonts w:ascii="Calibri" w:hAnsi="Calibri" w:cs="Calibri"/>
                <w:b/>
                <w:bCs/>
                <w:sz w:val="24"/>
                <w:szCs w:val="24"/>
              </w:rPr>
              <w:t>Psychological and Emotional Barriers</w:t>
            </w:r>
          </w:p>
        </w:tc>
      </w:tr>
      <w:tr w:rsidR="00893948" w:rsidRPr="001C4CE8" w14:paraId="249D6841" w14:textId="77777777" w:rsidTr="00BC4BB4">
        <w:trPr>
          <w:trHeight w:val="600"/>
        </w:trPr>
        <w:tc>
          <w:tcPr>
            <w:tcW w:w="1100" w:type="dxa"/>
            <w:hideMark/>
          </w:tcPr>
          <w:p w14:paraId="1AE364B8" w14:textId="3F8AB4BF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Jayaweer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05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TQ2ZTM5OTUtM2RjNS00ZjMzLThjNzQtMzQ1ODU3NzRkNGNkIiwicHJvcGVydGllcyI6eyJub3RlSW5kZXgiOjB9LCJpc0VkaXRlZCI6ZmFsc2UsIm1hbnVhbE92ZXJyaWRlIjp7ImlzTWFudWFsbHlPdmVycmlkZGVuIjpmYWxzZSwiY2l0ZXByb2NUZXh0IjoiKDEwNCkiLCJtYW51YWxPdmVycmlkZVRleHQiOiIifSwiY2l0YXRpb25JdGVtcyI6W3siaWQiOiJhM2VkMzZkOC05MzQ1LTNkMmQtYjhhYS1lODBkODNjNTlkZjIiLCJpdGVtRGF0YSI6eyJ0eXBlIjoiYXJ0aWNsZS1qb3VybmFsIiwiaWQiOiJhM2VkMzZkOC05MzQ1LTNkMmQtYjhhYS1lODBkODNjNTlkZjIiLCJ0aXRsZSI6IkEgbG9jYWwgc3R1ZHkgb2YgY2hpbGRiZWFyaW5nIEJhbmdsYWRlc2hpIHdvbWVuIGluIHRoZSBVSyIsImdyb3VwSWQiOiJkZjkwNWQyNC1jOTRmLTM0NTItOWU4NS1mYWVkY2ZlNjg2NWIiLCJhdXRob3IiOlt7ImZhbWlseSI6IkpheWF3ZWVyYSIsImdpdmVuIjoiSGlyYW50aGkiLCJwYXJzZS1uYW1lcyI6ZmFsc2UsImRyb3BwaW5nLXBhcnRpY2xlIjoiIiwibm9uLWRyb3BwaW5nLXBhcnRpY2xlIjoiIn0seyJmYW1pbHkiOiJEJ1NvdXphIiwiZ2l2ZW4iOiJMYWxpdGhhIiwicGFyc2UtbmFtZXMiOmZhbHNlLCJkcm9wcGluZy1wYXJ0aWNsZSI6IiIsIm5vbi1kcm9wcGluZy1wYXJ0aWNsZSI6IiJ9LHsiZmFtaWx5IjoiR2FyY2lhIiwiZ2l2ZW4iOiJKbyIsInBhcnNlLW5hbWVzIjpmYWxzZSwiZHJvcHBpbmctcGFydGljbGUiOiIiLCJub24tZHJvcHBpbmctcGFydGljbGUiOiIifV0sImNvbnRhaW5lci10aXRsZSI6Ik1pZHdpZmVyeSIsImFjY2Vzc2VkIjp7ImRhdGUtcGFydHMiOltbMjAyNSw1LDEzXV19LCJET0kiOiIxMC4xMDE2L0ouTUlEVy4yMDA0LjA5LjAwMyIsIklTU04iOiIwMjY2LTYxMzgiLCJQTUlEIjoiMTU3NDA4MjAiLCJpc3N1ZWQiOnsiZGF0ZS1wYXJ0cyI6W1syMDA1LDMsMV1dfSwicGFnZSI6Ijg0LTk1IiwiYWJzdHJhY3QiOiJPYmplY3RpdmU6IHRvIGV4YW1pbmUgdGhlIGNpcmN1bXN0YW5jZXMsIGV4cGVyaWVuY2VzIGFuZCBuZWVkcyBvZiBhIGxvY2FsIHNhbXBsZSBvZiBsb3ctaW5jb21lLCBjaGlsZGJlYXJpbmcgd29tZW4gb2YgQmFuZ2xhZGVzaGkgb3JpZ2luIGluIHRoZSBVSy4gRGVzaWduOiBxdWFsaXRhdGl2ZSBpbnRlcnZpZXdzIHVzaW5nIGEgc2VtaS1zdHJ1Y3R1cmVkIHF1ZXN0aW9ubmFpcmUgdG8gb2J0YWluIHRoZSBpbnRlcnZpZXdlZXMnIG93biBhY2NvdW50cyBvZiB0aGUgcGVyaW9kIGFyb3VuZCB0aGUgYmlydGggb2YgYSBiYWJ5LiBTZXR0aW5nOiBhIGRlcHJpdmVkIGFyZWEgaW4gdGhlIENpdHkgb2YgTGVlZHMgaW4gdGhlIE5vcnRoIG9mIEVuZ2xhbmQuIFBhcnRpY2lwYW50czogbmluZSB3b21lbiBvZiBCYW5nbGFkZXNoaSBvcmlnaW4gd2hvIHdlcmUgcHJlZ25hbnQgb3IgaGFkIGEgYmFieSB1bmRlciAxIHllYXIgb2YgYWdlIHdlcmUgaW50ZXJ2aWV3ZWQgYXMgcGFydCBvZiBhIGxhcmdlciBzdHVkeSBvZiB0aGUgbmVlZHMgYW5kIGV4cGVyaWVuY2VzIG9mIDUyIGxvdy1pbmNvbWUsIGNoaWxkYmVhcmluZyB3b21lbi4gVGhlIG5pbmUgd29tZW4gd2VyZSByZWNydWl0ZWQgZnJvbSBhIG5laWdoYm91cmhvb2QgcHJvamVjdCBzZXQgdXAgdG8gcmVzcG9uZCB0byB0aGUgbmVlZHMgb2YgU3lsaGV0aS1zcGVha2luZyB3b21lbiB3aXRoIGxpbWl0ZWQgRW5nbGlzaCBmbHVlbmN5IGluIHRoZSBhcmVhLiBGaW5kaW5nczogdGhlIHdvbWVuJ3MgY29uc3RyYWluZWQgbWF0ZXJpYWwgY2lyY3Vtc3RhbmNlcyBsaW1pdCB0aGVpciBhY2Nlc3MgdG8gcmVzb3VyY2VzLCBzZXJ2aWNlcyBhbmQgZ29vZCBoZWFsdGguIFRoaXMgaXMgcmVsYXRlZCB0byB0aGVpciBsaW1pdGVkIGVkdWNhdGlvbiwgcXVhbGlmaWNhdGlvbnMgYW5kIEVuZ2xpc2ggZmx1ZW5jeS4gVGhlIGxhY2sgb2YgYW4gYWRlcXVhdGUgaW5jb21lIHBhcnRpY3VsYXJseSBhZmZlY3RzIGZhbWlsaWVzIHdpdGggbmV3IGJhYmllcy4gSG93ZXZlciwgdGhlaXIgcmVsYXRpdmVseSBwb3NpdGl2ZSBleHBlcmllbmNlcyBvZiBtYXRlcm5pdHkgY2FyZSBhbmQgYmVuZWZpdCBjbGFpbSwgY29tcGFyZWQgd2l0aCB3b21lbiB3aXRoIHNpbWlsYXIgY2hhcmFjdGVyaXN0aWNzIGluIG90aGVyIHN0dWRpZXMsIG1heSBiZSByZWxhdGVkIHRvIGFjY2VzcyB0byBhZHZpY2UsIHN1cHBvcnQgYW5kIGNvbmNyZXRlIGhlbHAgb2ZmZXJlZCBieSB0aGUgbmVpZ2hib3VyaG9vZCBwcm9qZWN0LiBJbXBsaWNhdGlvbnMgZm9yIHByYWN0aWNlOiBzb2NpYWwgYW5kIGhlYWx0aCByZXNlYXJjaCwgcG9saWN5IGFuZCBwcmFjdGljZSBtaWdodCBhZGRyZXNzIGluZm9ybWF0aW9uIGFuZCBzdXBwb3J0IG5lZWRzIG9mIGxvdy1pbmNvbWUgQmFuZ2xhZGVzaGkgd29tZW4gYXJvdW5kIHRoZSBiaXJ0aCBvZiBhIGJhYnksIGFuZCBzeXN0ZW1hdGljYWxseSB0YWtlIGZvcndhcmQgdGhlIGlkZWEgb2YgcHJvdmlkaW5nIGFuZCBldmFsdWF0aW5nIGludGVncmF0ZWQgc2VydmljZXMsIGxhbmd1YWdlIHN1cHBvcnQgYW5kIGFkdm9jYWN5IGJldHdlZW4gdm9sdW50YXJ5IGFuZCBzdGF0ZSBhZ2VuY2llcy4gwqkgMjAwNSBFbHNldmllciBMdGQuIEFsbCByaWdodHMgcmVzZXJ2ZWQuIiwicHVibGlzaGVyIjoiQ2h1cmNoaWxsIExpdmluZ3N0b25lIiwiaXNzdWUiOiIxIiwidm9sdW1lIjoiMjEiLCJjb250YWluZXItdGl0bGUtc2hvcnQiOiJNaWR3aWZlcnkifSwiaXNUZW1wb3JhcnkiOmZhbHNlfV19"/>
                <w:id w:val="-1702156192"/>
                <w:placeholder>
                  <w:docPart w:val="E98F07F0137B419983331075C8E47F5C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4)</w:t>
                </w:r>
              </w:sdtContent>
            </w:sdt>
          </w:p>
        </w:tc>
        <w:tc>
          <w:tcPr>
            <w:tcW w:w="1599" w:type="dxa"/>
            <w:hideMark/>
          </w:tcPr>
          <w:p w14:paraId="209BAD2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Bangladeshi women</w:t>
            </w:r>
          </w:p>
        </w:tc>
        <w:tc>
          <w:tcPr>
            <w:tcW w:w="1271" w:type="dxa"/>
            <w:hideMark/>
          </w:tcPr>
          <w:p w14:paraId="0F4D8D0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2D2713D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4F2FF21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7D67734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04BDA47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7A5A211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6EB48FB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1FF9BB2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4A8D2A5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4A7C40B" w14:textId="77777777" w:rsidTr="00BC4BB4">
        <w:trPr>
          <w:trHeight w:val="1200"/>
        </w:trPr>
        <w:tc>
          <w:tcPr>
            <w:tcW w:w="1100" w:type="dxa"/>
            <w:hideMark/>
          </w:tcPr>
          <w:p w14:paraId="45B53EA2" w14:textId="59005B00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igginbotto</w:t>
            </w:r>
            <w:r w:rsidR="00852C79">
              <w:rPr>
                <w:rFonts w:ascii="Calibri" w:hAnsi="Calibri" w:cs="Calibri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0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NmOWZkZWUtYmUzNy00Zjg5LWJhMGMtZjBhNzg5MGNkNzA5IiwicHJvcGVydGllcyI6eyJub3RlSW5kZXgiOjB9LCJpc0VkaXRlZCI6ZmFsc2UsIm1hbnVhbE92ZXJyaWRlIjp7ImlzTWFudWFsbHlPdmVycmlkZGVuIjpmYWxzZSwiY2l0ZXByb2NUZXh0IjoiKDEwNSkiLCJtYW51YWxPdmVycmlkZVRleHQiOiIifSwiY2l0YXRpb25JdGVtcyI6W3siaWQiOiI5ZmM5NTJmNy01ODhlLTMyOGYtODg2Yi0zY2NjMGY5NmEzYTkiLCJpdGVtRGF0YSI6eyJ0eXBlIjoiYXJ0aWNsZS1qb3VybmFsIiwiaWQiOiI5ZmM5NTJmNy01ODhlLTMyOGYtODg2Yi0zY2NjMGY5NmEzYTkiLCJ0aXRsZSI6IkludHJvZHVjdGlvbiBBZnJpY2FuIENhcmliYmVhbiBoeXBlcnRlbnNpdmUgcGF0aWVudHMnIHBlcmNlcHRpb25zIGFuZCB1dGlsaXphdGlvbiBvZiBwcmltYXJ5IGhlYWx0aCBjYXJlIHNlcnZpY2VzIiwiZ3JvdXBJZCI6ImRmOTA1ZDI0LWM5NGYtMzQ1Mi05ZTg1LWZhZWRjZmU2ODY1YiIsImF1dGhvciI6W3siZmFtaWx5IjoiTWFyaWUiLCJnaXZlbiI6IkdpbmEiLCJwYXJzZS1uYW1lcyI6ZmFsc2UsImRyb3BwaW5nLXBhcnRpY2xlIjoiIiwibm9uLWRyb3BwaW5nLXBhcnRpY2xlIjoiIn0seyJmYW1pbHkiOiJIaWdnaW5ib3R0b20iLCJnaXZlbiI6IkF3b2tvIiwicGFyc2UtbmFtZXMiOmZhbHNlLCJkcm9wcGluZy1wYXJ0aWNsZSI6IiIsIm5vbi1kcm9wcGluZy1wYXJ0aWNsZSI6IiJ9XSwiY29udGFpbmVyLXRpdGxlIjoiUHJpbWFyeSBIZWFsdGggQ2FyZSBSZXNlYXJjaCBhbmQgRGV2ZWxvcG1lbnQiLCJhY2Nlc3NlZCI6eyJkYXRlLXBhcnRzIjpbWzIwMjUsNSwxM11dfSwiRE9JIjoiMTAuMTE5MS8xNDYzNDIzNjA2cGMyNjZvYSIsIlVSTCI6Imh0dHBzOi8vZG9pLm9yZy8xMC4xMTkxLzE0NjM0MjM2MDZwYzI2Nm9hIiwiaXNzdWVkIjp7ImRhdGUtcGFydHMiOltbMjAwNl1dfSwicGFnZSI6IjI3LTM4IiwiYWJzdHJhY3QiOiJUaGUgYWltIG9mIHRoaXMgYXJ0aWNsZSBpcyB0byBpbGx1bWluYXRlIHBhcnRpY2lwYW50cycgYWNjZXNzLCB1dGlsaXphdGlvbiBhbmQgcGVyY2VwdGlvbnMgb2YgcHJpbWFyeSBoZWFsdGggY2FyZSAoUEhDKSBzZXJ2aWNlcyBpbiB0d28gY2l0aWVzIGluIEVuZ2xhbmQsIGluY2x1ZGluZyBmYWN0b3JzIHRoYXQgbWlsaXRhdGUgYWdhaW5zdCBvciBlbmhhbmNlIHV0aWxpemF0aW9uIG9mIFBIQyBzZXJ2aWNlcyBmb3IgQWZyaWNhbiBDYXJpYmJlYW4gcGVvcGxlIHJlc2lkaW5nIGluIEVuZ2xhbmQuIEh5cGVydGVuc2lvbiByZW1haW5zIGEgbWFqb3IgaGVhbHRoIGlzc3VlIGFtb25nc3QgaW1taWdyYW50IGFuZCBVSyBib3JuIEFmcmljYW4gQ2FyaWJiZWFuIHBlb3BsZS4gQ3VycmVudCBwb2xpY3kgYWdlbmRhcyBhcmUgY29uY2VybmVkIHdpdGggYSByZWR1Y3Rpb24gaW4gY2FyZGlvdmFzY3VsYXIgZGlzZWFzZSBhbmQgd2l0aCBhZGRyZXNzaW5nIHNvY2lhbCBleGNsdXNpb24sIGFtZWxpb3JhdGluZyBoZWFsdGggaW5lcXVhbGl0aWVzLCBhbmQgZW5zdXJpbmcgdGhhdCBpbmRpdmlkdWFscyBmcm9tIGJsYWNrIGFuZCBtaW5vcml0eSBldGhuaWMgZ3JvdXBzIHJlY2VpdmUgZmFpciBhbmQgZXF1aXRhYmxlIGFjY2VzcywgY2FyZSBhbmQgdHJlYXRtZW50LiBUaGUgcmVzZWFyY2ggY29uZHVjdGVkIGluIHR3byBFbmdsaXNoIGNpdGllcyBpbnZlc3RpZ2F0ZXMgdGhlIG1lYW5pbmcgYW5kIGNvbnNlcXVlbmNlcyBvZiBoeXBlcnRlbnNpb24gYW5kIHBlcmNlcHRpb25zIG9mIFBIQyBzZXJ2aWNlcy4gVGhlIHJlc2VhcmNoIGV4cGxvcmVkIHRoZSBkZWNpc2lvbiBtYWtpbmcgcHJvY2Vzc2VzIHRoYXQgbGVhZCB0byB0aGUgcHJlc2VudGF0aW9uIG9mIGluZGl2aWR1YWxzIGluIFBIQyBpbiBFbmdsYW5kIGZvciBlYXJseSBkaWFnbm9zaXMgYW5kIHRyZWF0bWVudC4gVGhpcyBxdWFsaXRhdGl2ZSBzdHVkeSBkcmF3cyBoZWF2aWx5IG9uIHRoZSBmb2N1c2VkIGV0aG5vZ3JhcGh5IG1ldGhvZG9sb2dpY2FsIGFwcHJvYWNoLiBNdWx0aXBsZSBtZXRob2RzIHdlcmUgZW1wbG95ZWQgaW5jbHVkaW5nIHR3byBmb2N1cyBncm91cHMgaW50ZXJ2aWV3cywgMjEgc2VtaS1zdHJ1Y3R1cmVkIGludGVydmlld3MgYW5kIGZpdmUgdmlnbmV0dGUtYmFzZWQgaW50ZXJ2aWV3cy4gUGFydGljaXBhbnRzIG51bWJlcmVkIDM2IGluIHRvdGFsLiBEYXRhIHdlcmUgYW5hbHlzZWQgd2l0aCB0aGUgYWlkIG9mIEF0bGFzL3RpLiB1c2luZyBlc3RhYmxpc2hlZCBwcmluY2lwbGVzIGZvciBhbmFseXNpbmcgZXRobm9ncmFwaGljIGRhdGEuIFRoZSBmaW5kaW5ncyBtYXAgb3V0IHRoZSBmYWN0b3JzIGluZmx1ZW5jaW5nIGVhcmx5IHByZXNlbnRhdGlvbiBmb3IgZGlhZ25vc2lzIGluIFBIQyBhbmQgcGVyc3BlY3RpdmVzIGFyZSBnYWluZWQgb24gdGhlIHF1YWxpdHkgb2YgdGhlIHBhcnRpY2lwYW50L2dlbmVyYWwgcHJhY3RpdGlvbmVyIChHUCkgcmVsYXRpb25zaGlwLCBhcyBwZXJjZWl2ZWQgYnkgdGhlIHBhcnRpY2lwYW50cy4gUGFydGljaS1wYW50cycgc2F0aXNmYWN0aW9uIGFuZCBkaXNzYXRpc2ZhY3Rpb24gd2l0aCBQSEMgc2VydmljZXMgYXJlIGFsc28gZXZpZGVuY2VkLiBJdCBpcyByZWxhdGl2ZWx5IGNvbW1vbiBpbiBFbmdsaXNoIGNvbW11bml0aWVzIG9mIEFmcmljYW4gQ2FyaWJiZWFuIG9yaWdpbiB0byB1c2UgcHJpdmF0ZSBQSEMgc2VydmljZXMuIE1vdGl2YXRpb25zIGZvciB0aGlzIGFyZSBldmlkZW5jZWQsIGluY2x1ZGluZyBoaXN0b3JpY2FsIGFudGVjZWRlbnRzLiBQYXJ0aWNpcGFudHMgdXNlZCBub24tY29uY29yZGFuY2UgKGllLCBub24tY29tcGxpYW5jZSB3aXRoIHByZXNjcmliZWQgbWVkaWNhdGlvbnMpIGFuZCB0cmFkaXRpb25hbCBDYXJpYmJlYW4gaGVyYmFsIHJlbWVkaWVzIGFzIHN0cmF0ZWdpZXMgb2YgZW1wb3dlcm1lbnQuIiwidm9sdW1lIjoiNyIsImNvbnRhaW5lci10aXRsZS1zaG9ydCI6IlByaW0uIEhlYWx0aCBDYXJlIFJlcy4gRGV2LiJ9LCJpc1RlbXBvcmFyeSI6ZmFsc2V9XX0="/>
                <w:id w:val="1252389752"/>
                <w:placeholder>
                  <w:docPart w:val="A9C14BC1EC4A4032990AC9AF42B09E4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5)</w:t>
                </w:r>
              </w:sdtContent>
            </w:sdt>
          </w:p>
        </w:tc>
        <w:tc>
          <w:tcPr>
            <w:tcW w:w="1599" w:type="dxa"/>
            <w:hideMark/>
          </w:tcPr>
          <w:p w14:paraId="5530AF7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African Caribbean with hypertension</w:t>
            </w:r>
          </w:p>
        </w:tc>
        <w:tc>
          <w:tcPr>
            <w:tcW w:w="1271" w:type="dxa"/>
            <w:hideMark/>
          </w:tcPr>
          <w:p w14:paraId="47C7F6D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5D55800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341E6CC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0E400A6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49DAD6E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6B73F19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5A0880E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1346F82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4AB249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282E514F" w14:textId="77777777" w:rsidTr="00BC4BB4">
        <w:trPr>
          <w:trHeight w:val="600"/>
        </w:trPr>
        <w:tc>
          <w:tcPr>
            <w:tcW w:w="1100" w:type="dxa"/>
            <w:hideMark/>
          </w:tcPr>
          <w:p w14:paraId="4318B842" w14:textId="37A5B4AB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Rodd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0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mJkYzczYjktOWQ3MS00NzhjLTk3YmItMGEyMWNjZTcwZWE2IiwicHJvcGVydGllcyI6eyJub3RlSW5kZXgiOjB9LCJpc0VkaXRlZCI6ZmFsc2UsIm1hbnVhbE92ZXJyaWRlIjp7ImlzTWFudWFsbHlPdmVycmlkZGVuIjpmYWxzZSwiY2l0ZXByb2NUZXh0IjoiKDg1KSIsIm1hbnVhbE92ZXJyaWRlVGV4dCI6IiJ9LCJjaXRhdGlvbkl0ZW1zIjpbeyJpZCI6Ijk5MDFiZTdiLWQ0MjktMzYyOC05ZTA3LWNhMzA4NTk3NzRmZiIsIml0ZW1EYXRhIjp7InR5cGUiOiJhcnRpY2xlLWpvdXJuYWwiLCJpZCI6Ijk5MDFiZTdiLWQ0MjktMzYyOC05ZTA3LWNhMzA4NTk3NzRmZiIsInRpdGxlIjoiQmFycmllcnMgYW5kIG1vdGl2YXRvcnMgdG8gZ2FpbmluZyBhY2Nlc3MgdG8gc21va2luZyBjZXNzYXRpb24gc2VydmljZXMgYW1vbmdzdCBkZXByaXZlZCBzbW9rZXJzIC0gQSBxdWFsaXRhdGl2ZSBzdHVkeSIsImdyb3VwSWQiOiJkZjkwNWQyNC1jOTRmLTM0NTItOWU4NS1mYWVkY2ZlNjg2NWIiLCJhdXRob3IiOlt7ImZhbWlseSI6IlJvZGR5IiwiZ2l2ZW4iOiJFbGluIiwicGFyc2UtbmFtZXMiOmZhbHNlLCJkcm9wcGluZy1wYXJ0aWNsZSI6IiIsIm5vbi1kcm9wcGluZy1wYXJ0aWNsZSI6IiJ9LHsiZmFtaWx5IjoiQW50b25pYWsiLCJnaXZlbiI6Ik1hcmlseW4iLCJwYXJzZS1uYW1lcyI6ZmFsc2UsImRyb3BwaW5nLXBhcnRpY2xlIjoiIiwibm9uLWRyb3BwaW5nLXBhcnRpY2xlIjoiIn0seyJmYW1pbHkiOiJCcml0dG9uIiwiZ2l2ZW4iOiJKb2huIiwicGFyc2UtbmFtZXMiOmZhbHNlLCJkcm9wcGluZy1wYXJ0aWNsZSI6IiIsIm5vbi1kcm9wcGluZy1wYXJ0aWNsZSI6IiJ9LHsiZmFtaWx5IjoiTW9seW5ldXgiLCJnaXZlbiI6IkFuZHJldyIsInBhcnNlLW5hbWVzIjpmYWxzZSwiZHJvcHBpbmctcGFydGljbGUiOiIiLCJub24tZHJvcHBpbmctcGFydGljbGUiOiIifSx7ImZhbWlseSI6Ikxld2lzIiwiZ2l2ZW4iOiJTYXJhaCIsInBhcnNlLW5hbWVzIjpmYWxzZSwiZHJvcHBpbmctcGFydGljbGUiOiIiLCJub24tZHJvcHBpbmctcGFydGljbGUiOiIifV0sImNvbnRhaW5lci10aXRsZSI6IkJNQyBIZWFsdGggU2VydmljZXMgUmVzZWFyY2giLCJhY2Nlc3NlZCI6eyJkYXRlLXBhcnRzIjpbWzIwMjUsNSwxM11dfSwiRE9JIjoiMTAuMTE4Ni8xNDcyLTY5NjMtNi0xNDcvVEFCTEVTLzciLCJJU1NOIjoiMTQ3MjY5NjMiLCJQTUlEIjoiMTcwODc4MjUiLCJVUkwiOiJodHRwczovL2xpbmsuc3ByaW5nZXIuY29tL2FydGljbGVzLzEwLjExODYvMTQ3Mi02OTYzLTYtMTQ3IiwiaXNzdWVkIjp7ImRhdGUtcGFydHMiOltbMjAwNiwxMSw2XV19LCJwYWdlIjoiMS03IiwiYWJzdHJhY3QiOiJCYWNrZ3JvdW5kOiBTbW9raW5nIGlzIHN0cm9uZ2x5IGFzc29jaWF0ZWQgd2l0aCBkaXNhZHZhbnRhZ2UgYW5kIGlzIGFuIGltcG9ydGFudCBjb250cmlidXRvciB0byBpbmVxdWFsaXRpZXMgaW4gaGVhbHRoLiBTbW9raW5nIGNlc3NhdGlvbiBzZXJ2aWNlcyBoYXZlIGJlZW4gaW1wbGVtZW50ZWQgaW4gdGhlIFVLIHRhcmdldGluZyBkaXNhZHZhbnRhZ2VkIHNtb2tlcnMsIGJ1dCB0aGVyZSBpcyBsaXR0bGUgZXZpZGVuY2UgYXZhaWxhYmxlIG9uIGhvdyB0byBkZXNpZ24gc2VydmljZXMgdG8gYXR0cmFjdCB0aGlzIHByaW9yaXR5IGdyb3VwLiBNZXRob2RzOiBXZSBjb25kdWN0ZWQgZm9jdXMgZ3JvdXBzIHdpdGggMzkgc21va2VycyBhZ2VkIDIxLTc1IGZyb20gdGhlIG1vc3Qgc29jaW9lY29ub21pY2FsbHkgZGVwcml2ZWQgYXJlYXMgb2YgTm90dGluZ2hhbSBVSyB3aG8gaGFkIG1hZGUgYW4gdW5zdWNjZXNzZnVsIGF0dGVtcHQgdG8gcXVpdCB3aXRoaW4gdGhlIGxhc3QgeWVhciB3aXRob3V0IHVzaW5nIHNtb2tpbmcgY2Vzc2F0aW9uIHNlcnZpY2VzLCB0byBpZGVudGlmeSBzcGVjaWZpYyBiYXJyaWVycyBvciBtb3RpdmF0b3JzIHRvIGdhaW5pbmcgYWNjZXNzIHRvIHRoZXNlIHNlcnZpY2VzLiBSZXN1bHRzOiBCYXJyaWVycyB0byB1c2Ugb2YgZXhpc3Rpbmcgc2VydmljZXMgcmVsYXRlZCB0byBmZWFyIG9mIGJlaW5nIGp1ZGdlZCwgZmVhciBvZiBmYWlsdXJlLCBhIHBlcmNlaXZlZCBsYWNrIG9mIGtub3dsZWRnZSBhYm91dCBleGlzdGluZyBzZXJ2aWNlcywgYSBwZXJjZXB0aW9uIHRoYXQgYXZhaWxhYmxlIGludGVydmVudGlvbnMgLSBwYXJ0aWN1bGFybHkgTmljb3RpbmUgUmVwbGFjZW1lbnQgVGhlcmFweSAtIGFyZSBleHBlbnNpdmUgYW5kIGluZWZmZWN0aXZlLCBhbmQgbmVnYXRpdmUgbWVkaWEgcHVibGljaXR5IGFib3V0IGJ1cHJvcGlvbi4gUGFydGljaXBhbnRzIGV4cHJlc3NlZCBhIHByZWZlcmVuY2UgZm9yIGEgcGVyc29uYWxpc2VkLCBub24tanVkZ2VtZW50YWwgYXBwcm9hY2ggY29tYmluaW5nIGNvdW5zZWxsaW5nIHdpdGggYWZmb3JkYWJsZSwgYWNjZXNzaWJsZSBhbmQgZWZmZWN0aXZlIHBoYXJtYWNvbG9naWNhbCB0aGVyYXBpZXM7IGNvbnZlbmllbnQgYW5kIGZsZXhpYmxlIHRpbWluZyBvZiBzZXJ2aWNlIGRlbGl2ZXJ5LCBhbmQgdGhlIHBvc3NpYmlsaXR5IG9mIHN1YnNpZGlzZWQgY29tcGxlbWVudGFyeSB0aGVyYXBpZXMuIENvbmNsdXNpb246IFdlIGNvbmNsdWRlIHRoYXQgc21va2VycyBmcm9tIHRoZXNlIGRlcHJpdmVkIGFyZWFzIGdlbmVyYWxseSBoYWQgbG93IGF3YXJlbmVzcyBvZiB0aGUgc2VydmljZXMgYXZhaWxhYmxlIHRvIGhlbHAgdGhlbSwgYW5kIG1pc2NvbmNlcHRpb25zIGFib3V0IHRoZWlyIGF2YWlsYWJpbGl0eSBhbmQgZWZmZWN0aXZlbmVzcy4gQSBtb3JlIHBlcnNvbmFsaXNlZCBhcHByb2FjaCB0byBwcm9tb3Rpbmcgc2VydmljZXMgdGhhdCBhcmUgbm9uLWp1ZGdlbWVudGFsLCBhbmQgd2l0aCBmcmVlIHBoYXJtYWNvdGhlcmFweSBhbmQgZmxleGlibGUgc3VwcG9ydCBtYXkgZW5jb3VyYWdlIG1vcmUgZGVwcml2ZWQgc21va2VycyB0byBxdWl0IHNtb2tpbmcuIMKpIDIwMDYgUm9kZHkgZXQgYWw7IGxpY2Vuc2VlIEJpb01lZCBDZW50cmFsIEx0ZC4iLCJwdWJsaXNoZXIiOiJCaW9NZWQgQ2VudHJhbCIsImlzc3VlIjoiMSIsInZvbHVtZSI6IjYiLCJjb250YWluZXItdGl0bGUtc2hvcnQiOiJCTUMgSGVhbHRoIFNlcnYuIFJlcy4ifSwiaXNUZW1wb3JhcnkiOmZhbHNlfV19"/>
                <w:id w:val="-1285573910"/>
                <w:placeholder>
                  <w:docPart w:val="E89B44AD26944C0C8531323DC2FE7F5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5)</w:t>
                </w:r>
              </w:sdtContent>
            </w:sdt>
          </w:p>
        </w:tc>
        <w:tc>
          <w:tcPr>
            <w:tcW w:w="1599" w:type="dxa"/>
            <w:hideMark/>
          </w:tcPr>
          <w:p w14:paraId="266182C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05E3257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76206AB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54ABDD2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605105C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1F56810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549FA63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BB8047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2D9102F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F2B38C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7080A20B" w14:textId="77777777" w:rsidTr="00BC4BB4">
        <w:trPr>
          <w:trHeight w:val="300"/>
        </w:trPr>
        <w:tc>
          <w:tcPr>
            <w:tcW w:w="1100" w:type="dxa"/>
            <w:hideMark/>
          </w:tcPr>
          <w:p w14:paraId="13F218D2" w14:textId="0D1C140A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offat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0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zFiYzUwNTMtYzJkMy00ODRiLWJiODQtNThkNjYzN2Q4NzllIiwicHJvcGVydGllcyI6eyJub3RlSW5kZXgiOjB9LCJpc0VkaXRlZCI6ZmFsc2UsIm1hbnVhbE92ZXJyaWRlIjp7ImlzTWFudWFsbHlPdmVycmlkZGVuIjpmYWxzZSwiY2l0ZXByb2NUZXh0IjoiKDg0KSIsIm1hbnVhbE92ZXJyaWRlVGV4dCI6IiJ9LCJjaXRhdGlvbkl0ZW1zIjpbeyJpZCI6IjMyZDg0NTA1LTI4NmQtMzFkZi1hYjAwLTFiNTU4OTYxZTQxZiIsIml0ZW1EYXRhIjp7InR5cGUiOiJhcnRpY2xlLWpvdXJuYWwiLCJpZCI6IjMyZDg0NTA1LTI4NmQtMzFkZi1hYjAwLTFiNTU4OTYxZTQxZiIsInRpdGxlIjoiT2xkZXIgcGVvcGxlJ3MgZXhwZXJpZW5jZSBvZiBwcm9hY3RpdmUgd2VsZmFyZSByaWdodHMgYWR2aWNlOiBRdWFsaXRhdGl2ZSBzdHVkeSBvZiBhIFNvdXRoIEFzaWFuIGNvbW11bml0eSIsImdyb3VwSWQiOiJkZjkwNWQyNC1jOTRmLTM0NTItOWU4NS1mYWVkY2ZlNjg2NWIiLCJhdXRob3IiOlt7ImZhbWlseSI6Ik1vZmZhdHQiLCJnaXZlbiI6IlN1emFubmUiLCJwYXJzZS1uYW1lcyI6ZmFsc2UsImRyb3BwaW5nLXBhcnRpY2xlIjoiIiwibm9uLWRyb3BwaW5nLXBhcnRpY2xlIjoiIn0seyJmYW1pbHkiOiJNYWNraW50b3NoIiwiZ2l2ZW4iOiJKb2FuIiwicGFyc2UtbmFtZXMiOmZhbHNlLCJkcm9wcGluZy1wYXJ0aWNsZSI6IiIsIm5vbi1kcm9wcGluZy1wYXJ0aWNsZSI6IiJ9XSwiY29udGFpbmVyLXRpdGxlIjoiRXRobmljaXR5IGFuZCBIZWFsdGgiLCJhY2Nlc3NlZCI6eyJkYXRlLXBhcnRzIjpbWzIwMjUsNSwxM11dfSwiRE9JIjoiMTAuMTA4MC8xMzU1Nzg1MDgwMjA1NjQ1NSIsIklTU04iOiIxMzU1Nzg1OCIsIlBNSUQiOiIxOTE1MjE1NiIsIlVSTCI6Imh0dHBzOi8vd3d3LnRhbmRmb25saW5lLmNvbS9hY3Rpb24vam91cm5hbEluZm9ybWF0aW9uP2pvdXJuYWxDb2RlPWNldGgyMCIsImlzc3VlZCI6eyJkYXRlLXBhcnRzIjpbWzIwMDksMl1dfSwicGFnZSI6IjUtMjUiLCJhYnN0cmFjdCI6Ik9iamVjdGl2ZXMuIE1hbnkgb2xkZXIgcGVvcGxlIGluIHRoZSBVSyByZXF1aXJlIG1lYW5zLXRlc3RlZCBhbmQgaGVhbHRoLXJlbGF0ZWQgYmVuZWZpdHMgdG8gc3VwcGxlbWVudCBsb3cgaW5jb21lcyBpbiByZXRpcmVtZW50IGFuZCBwYXkgZm9yIGFkZGl0aW9uYWwgcmVzb3VyY2VzIHJlcXVpcmVkIHRvIGNvcGUgd2l0aCBpbGwtaGVhbHRoLiBFdGhuaWMgbWlub3JpdHkgb2xkZXIgcGVvcGxlIGhhdmUgbG93ZXIgdXB0YWtlIG9mIHdlbGZhcmUgc2VydmljZXMgdGhhbiB3aGl0ZSBvbGRlciBwZW9wbGUuIFRoaXMgc3R1ZHkgaW52ZXN0aWdhdGVkIHJvdXRlcyB0byB0aGUgc2VydmljZSwgYmFycmllcnMgdG8gY2xhaW1pbmcgYW5kIGV4cGxvcmVkIHRoZSBpbXBhY3Qgb2YgYWRkaXRpb25hbCBmaW5hbmNpYWwgcmVzb3VyY2VzIGFtb25nIGV0aG5pYyBtaW5vcml0eSBlbGRlcnMgYnkgZXZhbHVhdGluZyBhIG5vdmVsIHdlbGZhcmUgcmlnaHRzIGFkdmljZSBzZXJ2aWNlIHdoaWNoIGZhY2lsaXRhdGVkIGFjY2VzcyB0byBzdGF0ZSBiZW5lZml0IGVudGl0bGVtZW50cy4gRGVzaWduLiBRdWFsaXRhdGl2ZSBzdHVkeSB1c2luZyBkYXRhIGZyb20gb25lLXRvLW9uZSBpbnRlcnZpZXdzIHdpdGggZXRobmljIG1pbm9yaXR5IGVsZGVycyBmcm9tIE5ld2Nhc3RsZSB1cG9uIFR5bmUsIFVLIGFuYWx5c2VkIHVzaW5nIHRoZSBGcmFtZXdvcmsgbWV0aG9kLiBQYXJ0aWNpcGFudHMgd2VyZSByZWNydWl0ZWQgdG8gdGhpcyBzdHVkeSBmcm9tIGFtb25nIGV0aG5pYyBtaW5vcml0eSBlbGRlcnMgYXR0ZW5kaW5nIGEgZnVsbCBiZW5lZml0cyBhc3Nlc3NtZW50IG9mZmVyZWQgYnkgTmV3Y2FzdGxlIFdlbGZhcmUgUmlnaHRzIFNlcnZpY2UuIFJlc3VsdHMuIFR3ZW50eS10d28gU291dGggQXNpYW4gcGFydGljaXBhbnRzIGFnZWQgYmV0d2VlbiA1MCBhbmQgODEgd2VyZSBpbnRlcnZpZXdlZC4gTmluZXRlZW4gcGFydGljaXBhbnRzIHdlcmUgYWJvdmUgc3RhdGUgcmV0aXJlbWVudCBhZ2UsIDE1IG9mIHdob20gd2VyZSBvbiBtZWFucy10ZXN0ZWQgc3RhdGUgYmVuZWZpdHMuIEtub3dsZWRnZSBvZiBzdGF0ZSBlbnRpdGxlbWVudHMgd2FzIGV4dHJlbWVseSBsb3cuIFNpeHRlZW4gcXVhbGlmaWVkIGZvciBub24tbWVhbnMtdGVzdGVkIGhlYWx0aCBiZW5lZml0czsgc2l4IHF1YWxpZmllZCBmb3IgZnVydGhlciBtZWFucy10ZXN0ZWQgc3RhdGUgYmVuZWZpdHMuIEFkZGl0aW9uYWwgcmVzb3VyY2VzIGhhZCBhIGNvbnNpZGVyYWJsZSBpbXBhY3Qgb24gcGFydGljaXBhbnRzIGFuZCB0aGVpciBmYW1pbGllcy4gUGFydGljaXBhbnRzIGNvdWxkIGJldHRlciBhZmZvcmQgZXNzZW50aWFsIGl0ZW1zIHN1Y2ggYXMgZm9vZCwgYmlsbHMsIHNob2VzLCBjbG90aGVzIGFuZCAnb25lIG9mZicgcGF5bWVudHMuIExlc3Mgc3RyZXNzLCBpbmNyZWFzZWQgaW5kZXBlbmRlbmNlIGFuZCBiZXR0ZXIgcXVhbGl0eSBvZiBsaWZlIHdlcmUgcmVwb3J0ZWQuIFdlbGZhcmUgcmlnaHRzIGFkdmljZSBhbHNvIGhhZCBhIHBvc2l0aXZlIGltcGFjdCBvbiBjYXJlcnMsIG5vbmUgb2Ygd2hvbSBrbmV3IHdoYXQgdGhleSBvciB0aGVpciByZWxhdGl2ZXMgd2VyZSBlbnRpdGxlZCB0by4gQ29uY2x1c2lvbnMuIEFzIHdpdGggb2xkZXIgcGVvcGxlIG9mIGFsbCBiYWNrZ3JvdW5kcywgZmFjaWxpdGF0aW5nIGFjY2VzcyB0byBzdGF0ZSBiZW5lZml0IGVudGl0bGVtZW50cyB3aXRoIGFwcHJvcHJpYXRlIHNlcnZpY2VzIGlzIGFuIGltcG9ydGFudCB3YXkgb2YgaW5jcmVhc2luZyB0aGUgcmVzb3VyY2VzIG9mIGV0aG5pYyBtaW5vcml0eSBvbGRlciBwZW9wbGUgb24gbG93IGluY29tZXMgYW5kL29yIGluIHBvb3IgaGVhbHRoLiBTdWNoIHNlcnZpY2VzIGNhbiBhbHNvIHNpZ25pZmljYW50bHkgaW1wcm92ZSBxdWFsaXR5IG9mIGxpZmUgZm9yIGNhcmVycy4gQXMgdGhlIG51bWJlcnMgb2YgZXRobmljIG1pbm9yaXR5IG9sZGVyIHBlb3BsZSB3aWxsIHJpc2Ugb3ZlciB0aGUgbmV4dCBmZXcgZGVjYWRlcywgaXQgaXMgbmVjZXNzYXJ5IHRvIG1lZXQgdGhpcyBuZWVkIHdpdGggbGluZ3Vpc3RpY2FsbHkgYW5kIGN1bHR1cmFsbHkgYXBwcm9wcmlhdGUgd2VsZmFyZSByaWdodHMgc2VydmljZXMuIFRvIGRvIG90aGVyd2lzZSB3aWxsIGV4YWNlcmJhdGUgZXhpc3RpbmcgaW5jb21lIGFuZCBoZWFsdGggaW5lcXVhbGl0aWVzLiDCqSAyMDA5IFRheWxvciAmIEZyYW5jaXMuIiwiaXNzdWUiOiIxIiwidm9sdW1lIjoiMTQiLCJjb250YWluZXItdGl0bGUtc2hvcnQiOiJFdGhuLiBIZWFsdGgifSwiaXNUZW1wb3JhcnkiOmZhbHNlfV19"/>
                <w:id w:val="376130855"/>
                <w:placeholder>
                  <w:docPart w:val="424FA3E259DC49EE971B55499E9C81F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4)</w:t>
                </w:r>
              </w:sdtContent>
            </w:sdt>
          </w:p>
        </w:tc>
        <w:tc>
          <w:tcPr>
            <w:tcW w:w="1599" w:type="dxa"/>
            <w:hideMark/>
          </w:tcPr>
          <w:p w14:paraId="49AEF0F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South Asian</w:t>
            </w:r>
          </w:p>
        </w:tc>
        <w:tc>
          <w:tcPr>
            <w:tcW w:w="1271" w:type="dxa"/>
            <w:hideMark/>
          </w:tcPr>
          <w:p w14:paraId="575E911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61F1E28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178BF21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6ED42EA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5D0EC0F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1A0EA1B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3E5EFAB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5CC432E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6DE11F7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7680239A" w14:textId="77777777" w:rsidTr="00BC4BB4">
        <w:trPr>
          <w:trHeight w:val="600"/>
        </w:trPr>
        <w:tc>
          <w:tcPr>
            <w:tcW w:w="1100" w:type="dxa"/>
            <w:hideMark/>
          </w:tcPr>
          <w:p w14:paraId="11D57869" w14:textId="37448A7E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le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GZmNGZlY2MtMjEzMC00NTQyLWEwNWQtYzQwZTY1YzRlYjQ4IiwicHJvcGVydGllcyI6eyJub3RlSW5kZXgiOjB9LCJpc0VkaXRlZCI6ZmFsc2UsIm1hbnVhbE92ZXJyaWRlIjp7ImlzTWFudWFsbHlPdmVycmlkZGVuIjpmYWxzZSwiY2l0ZXByb2NUZXh0IjoiKDExOSkiLCJtYW51YWxPdmVycmlkZVRleHQiOiIifSwiY2l0YXRpb25JdGVtcyI6W3siaWQiOiJkNzE5NmY0MS1iZmNkLTNmMmItYmE5NC0wNWU1YWRiMWI3MGIiLCJpdGVtRGF0YSI6eyJ0eXBlIjoiYXJ0aWNsZS1qb3VybmFsIiwiaWQiOiJkNzE5NmY0MS1iZmNkLTNmMmItYmE5NC0wNWU1YWRiMWI3MGIiLCJ0aXRsZSI6IldoYXQgbWVuIHJlYWxseSB3YW50OiBhIHF1YWxpdGF0aXZlIGludmVzdGlnYXRpb24gb2YgbWVuJ3MgaGVhbHRoIG5lZWRzIGZyb20gdGhlIEhhbHRvbiBhbmQgU3QgSGVsZW5zIFByaW1hcnkgQ2FyZSBUcnVzdCBtZW4ncyBoZWFsdGggcHJvbW90aW9uIHByb2plY3QiLCJncm91cElkIjoiZGY5MDVkMjQtYzk0Zi0zNDUyLTllODUtZmFlZGNmZTY4NjViIiwiYXV0aG9yIjpbeyJmYW1pbHkiOiJDb2xlcyIsImdpdmVuIjoiUmViZWNjYSIsInBhcnNlLW5hbWVzIjpmYWxzZSwiZHJvcHBpbmctcGFydGljbGUiOiIiLCJub24tZHJvcHBpbmctcGFydGljbGUiOiIifSx7ImZhbWlseSI6IldhdGtpbnMiLCJnaXZlbiI6IkZyYW5jaW5lIiwicGFyc2UtbmFtZXMiOmZhbHNlLCJkcm9wcGluZy1wYXJ0aWNsZSI6IiIsIm5vbi1kcm9wcGluZy1wYXJ0aWNsZSI6IiJ9LHsiZmFtaWx5IjoiU3dhbWkiLCJnaXZlbiI6IlZpcmVuIiwicGFyc2UtbmFtZXMiOmZhbHNlLCJkcm9wcGluZy1wYXJ0aWNsZSI6IiIsIm5vbi1kcm9wcGluZy1wYXJ0aWNsZSI6IiJ9LHsiZmFtaWx5IjoiSm9uZXMiLCJnaXZlbiI6IlN1c2FuIiwicGFyc2UtbmFtZXMiOmZhbHNlLCJkcm9wcGluZy1wYXJ0aWNsZSI6IiIsIm5vbi1kcm9wcGluZy1wYXJ0aWNsZSI6IiJ9LHsiZmFtaWx5IjoiV29vbGYiLCJnaXZlbiI6IlN1c2FuIiwicGFyc2UtbmFtZXMiOmZhbHNlLCJkcm9wcGluZy1wYXJ0aWNsZSI6IiIsIm5vbi1kcm9wcGluZy1wYXJ0aWNsZSI6IiJ9LHsiZmFtaWx5IjoiU3RhbmlzdHJlZXQiLCJnaXZlbiI6IkRlYmJpIiwicGFyc2UtbmFtZXMiOmZhbHNlLCJkcm9wcGluZy1wYXJ0aWNsZSI6IiIsIm5vbi1kcm9wcGluZy1wYXJ0aWNsZSI6IiJ9XSwiY29udGFpbmVyLXRpdGxlIjoiQnJpdGlzaCBqb3VybmFsIG9mIGhlYWx0aCBwc3ljaG9sb2d5IiwiYWNjZXNzZWQiOnsiZGF0ZS1wYXJ0cyI6W1syMDI1LDUsMTNdXX0sIkRPSSI6IjEwLjEzNDgvMTM1OTEwNzEwWDQ5NDU4MyIsIlVSTCI6Imh0dHBzOi8vYnBzcHN5Y2h1Yi5vbmxpbmVsaWJyYXJ5LndpbGV5LmNvbS9kb2kvYWJzLzEwLjEzNDgvMTM1OTEwNzEwWDQ5NDU4Mz9jYXNhX3Rva2VuPWxNdEp1LWI5Y3hvQUFBQUE6WTNuamdhMnNVNDEzdW1GUjhQVW1xUE1vZXNMSTZRcTZmWjY4RjNObmFiNUMyakpmVmNrdEN0QlRzZEpkOEN4U1RQendoNjJ3el9QMGJhMCIsImlzc3VlZCI6eyJkYXRlLXBhcnRzIjpbWzIwMDMsMTFdXX0sInBhZ2UiOiI5MjEtOTM5IiwiYWJzdHJhY3QiOiJPYmplY3RpdmUuIEFsdGhvdWdoIGEgbnVtYmVyIG9mIHJlY2VudCBoZWFsdGggcHJvbW90aW9uIGludGVydmVudGlvbnMgdGFyZ2V0ZWQgYXQgbWVuIGhhdmUgcmVjb2duaXplZCB0aGUgcGx1cmFsaXR5IG9mIG1hc2N1bGluaXRpZXMgYW5kIGFkb3B0ZWQgbXVsdGlmYWNldGVkIGFwcHJvYWNoZXMsIGluIHRoZSBtYWluIHRoZXJlIGNvbnRpbnVlcyB0byBiZSBhIHJlbGlhbmNlIG9uIHN0ZXJlb3R5cGVzIG9mIGdlbmRlcmVkIGJlaGF2aW91ciB0aGF0IGZvY3VzIG9uIGhlZ2Vtb25pYyBtYXNjdWxpbml0aWVzIGFuZCBhICdvbmUtc2l6ZS1maXRzLWFsbCcgYXBwcm9hY2ggdG8gaGVhbHRoIGNhcmUuIFRoZSBwcmVzZW50IHN0dWR5IHNvdWdodCB0byBvdmVyY29tZSB0aGlzIGxpbWl0YXRpb24uIERlc2lnbi4gVGhlIHByZXNlbnQgc3R1ZHkgdXNlZCBhIHF1YWxpdGF0aXZlIGRlc2lnbiwgaW4gd2hpY2ggZGF0YSB3ZXJlIGFuYWx5c2VkIHVzaW5nIGZyYW1ld29yayBhbmFseXNpcy4gTWV0aG9kLiBBIHRvdGFsIG9mIDgyIG1pZGRsZS1hZ2VkIGFuZCBvbGRlciBtZW4sIGluIGEgc29jaWFsbHkgZGVwcml2ZWQgYXJlYSBvZiBCcml0YWluLCB0b29rIHBhcnQgaW4gZm9jdXMgZ3JvdXBzIGFib3V0IGhlYWx0aCBwcm9tb3Rpb24uIFJlc3VsdHMuIEFuYWx5c2lzIG9mIGZvY3VzIGdyb3VwIHRyYW5zY3JpcHRzIHJldmVhbGVkIGZvdXIga2V5IHRoZW1lczogKDEpIHRoYXQgdGhlICdkb2luZycgb2YgZ2VuZGVyIGluIHJlbGF0aW9uIHRvIGhlYWx0aCBtdXN0IGJlIHNlZW4gYXMgY29udGluZ2VudCBhbmQgaW4gY29uc3RhbnQgZmx1eDsgKDIpIHRoYXQsIGRlc3BpdGUgc3RlcmVvdHlwZXMgb2YgdHlwaWNhbCBiZWhhdmlvdXIsIG1lbiB3ZXJlIGtlZW4gdG8gZW5nYWdlIHdpdGggaGVhbHRoIGNhcmUgc2VydmljZXM7ICgzKSB0aGF0IG1lbiBmZWx0IHRoZXJlIHdlcmUgYSBudW1iZXIgb2YgYmFycmllcnMgdG8gaGVscCBzZWVraW5nLCBidXQgZ2VuZXJhbGx5IHdlbGNvbWVkIHRoZSBvcHBvcnR1bml0eSB0byBkaXNjdXNzIHRoZWlyIGhlYWx0aCBjYXJlIG5lZWRzLCBhbmQ7ICg0KSB0aGF0IHRoZXkgd2VyZSBrZWVuIHRvIHNlZSB0aGUgYWJvdmUgdGhlbWVzIHRyYW5zbGF0ZWQgaW50byBkaXJlY3RlZCBhZHZlcnRpc2luZyBhbmQgaGVhbHRoIGluZm9ybWF0aW9uIGZvciBtZW4uIENvbmNsdXNpb24uIFRoZXNlIHJlc3VsdHMgaGF2ZSBwcmFjdGljYWwgaW1wbGljYXRpb25zIGZvciB0aGUgd2F5IGluIHdoaWNoIGhlYWx0aCBwcm9tb3Rpb24gaW50ZXJ2ZW50aW9ucyB0YXJnZXQgbWVuLCB3aGljaCB3ZSBkaXNjdXNzIGluIGNvbmNsdXNpb24uIFNleCBkaWZmZXJlbmNlcyBpbiBtb3J0YWxpdHkgYW5kIG1vcmJpZGl0eSBhcmUgd2VsbCBkb2N1bWVudGVkLiBNZW4gaGF2ZSBzaG9ydGVyIGxpZmUgZXhwZWN0YW5jaWVzIHRoYW4gd29tZW4gKGUuZy4iLCJwdWJsaXNoZXIiOiJXaGl0ZSAmIENhc2giLCJpc3N1ZSI6IjQiLCJ2b2x1bWUiOiIxNSIsImNvbnRhaW5lci10aXRsZS1zaG9ydCI6IkJyLiBKLiBIZWFsdGggUHN5Y2hvbC4ifSwiaXNUZW1wb3JhcnkiOmZhbHNlfV19"/>
                <w:id w:val="-1643339482"/>
                <w:placeholder>
                  <w:docPart w:val="F8F8369F475245C8AA6CDA1CC878112B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9)</w:t>
                </w:r>
              </w:sdtContent>
            </w:sdt>
          </w:p>
        </w:tc>
        <w:tc>
          <w:tcPr>
            <w:tcW w:w="1599" w:type="dxa"/>
            <w:hideMark/>
          </w:tcPr>
          <w:p w14:paraId="457903B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4E90B72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20CF696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500B4F2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CE8C15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684D301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7439EEB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6D88BE7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31FF09E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02CECA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6EC988EE" w14:textId="77777777" w:rsidTr="00BC4BB4">
        <w:trPr>
          <w:trHeight w:val="600"/>
        </w:trPr>
        <w:tc>
          <w:tcPr>
            <w:tcW w:w="1100" w:type="dxa"/>
            <w:hideMark/>
          </w:tcPr>
          <w:p w14:paraId="2CE2AFBA" w14:textId="472235A9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Ingra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Tk3NmYxNzEtYzdiYi00OTliLWJkZmEtZjRiM2FhYzZhZDJiIiwicHJvcGVydGllcyI6eyJub3RlSW5kZXgiOjB9LCJpc0VkaXRlZCI6ZmFsc2UsIm1hbnVhbE92ZXJyaWRlIjp7ImlzTWFudWFsbHlPdmVycmlkZGVuIjpmYWxzZSwiY2l0ZXByb2NUZXh0IjoiKDEyMikiLCJtYW51YWxPdmVycmlkZVRleHQiOiIifSwiY2l0YXRpb25JdGVtcyI6W3siaWQiOiI3ZGJlYTkzMi05MDgwLTNmZmMtODRhMC04MWU3MzRiMWRjMDAiLCJpdGVtRGF0YSI6eyJ0eXBlIjoiYXJ0aWNsZS1qb3VybmFsIiwiaWQiOiI3ZGJlYTkzMi05MDgwLTNmZmMtODRhMC04MWU3MzRiMWRjMDAiLCJ0aXRsZSI6IllvdW5nIHBlb3BsZSdzIHVzZSBhbmQgdmlld3Mgb2YgYSBzY2hvb2wtYmFzZWQgc2V4dWFsIGhlYWx0aCBkcm9wLWluIHNlcnZpY2UgaW4gYXJlYXMgb2YgaGlnaCBkZXByaXZhdGlvbiIsImdyb3VwSWQiOiJkZjkwNWQyNC1jOTRmLTM0NTItOWU4NS1mYWVkY2ZlNjg2NWIiLCJhdXRob3IiOlt7ImZhbWlseSI6IkluZ3JhbSIsImdpdmVuIjoiSiIsInBhcnNlLW5hbWVzIjpmYWxzZSwiZHJvcHBpbmctcGFydGljbGUiOiIiLCJub24tZHJvcHBpbmctcGFydGljbGUiOiIifSx7ImZhbWlseSI6IkpvdXJuYWwiLCJnaXZlbiI6IkQgU2FsbW9uIC0gSGVhbHRoIEVkdWNhdGlvbiIsInBhcnNlLW5hbWVzIjpmYWxzZSwiZHJvcHBpbmctcGFydGljbGUiOiIiLCJub24tZHJvcHBpbmctcGFydGljbGUiOiIifSx7ImZhbWlseSI6IjIwMTAiLCJnaXZlbiI6InVuZGVmaW5lZCIsInBhcnNlLW5hbWVzIjpmYWxzZSwiZHJvcHBpbmctcGFydGljbGUiOiIiLCJub24tZHJvcHBpbmctcGFydGljbGUiOiIifV0sImNvbnRhaW5lci10aXRsZSI6IkhlYWx0aCBFZHVjYXRpb24gSm91cm5hbCIsImFjY2Vzc2VkIjp7ImRhdGUtcGFydHMiOltbMjAyNSw1LDEzXV19LCJET0kiOiIxMC4xMTc3LzAwMTc4OTY5MTAzNjQ1NjYiLCJVUkwiOiJodHRwczovL2pvdXJuYWxzLnNhZ2VwdWIuY29tL2RvaS9hYnMvMTAuMTE3Ny8wMDE3ODk2OTEwMzY0NTY2P2Nhc2FfdG9rZW49Nmw4WkJpM05OdG9BQUFBQTpyT3ZJTVpSbGV1MVZRZmVSTHNVWmNWa1poYk82VjUwcTFoVHVyMm1PdEZLTlNJV0hlaXU5U090ZHZ6ck5XZUt6aVItOWZJLW4xTTR3U3ciLCJpc3N1ZWQiOnsiZGF0ZS1wYXJ0cyI6W1syMDEwLDldXX0sInBhZ2UiOiIyMjctMjM1IiwiYWJzdHJhY3QiOiJPYmplY3RpdmU6IFRvIGRlc2NyaWJlIHBhdHRlcm5zIGFuZCByZWFzb25zIG9mIGF0dGVuZGFuY2UgYW5kIHlvdW5nIHBlb3BsZSdzIHZpZXdzIG9mIHRoZSBkcm9wLWluIHNlcnZpY2UuIERlc2lnbjogQW5hbHlzaXMgb2YgYSBwcm9zcGVjdGl2ZSBkYXRhYmFzZSwgcXVlc3Rpb25uYWlyZSBzdXJ2ZXkgYW5kIHF1YWxpdGF0aXZlIGludGVydmlld3MgYW5kIGRpc2N1c3Npb25zLiBTZXR0aW5nOiBTZXh1YWwgaGVhbHRoIGRyb3AtaW4gY2xpbmljcyBpbiAxNiBzZWNvbmRhcnkgc2Nob29scyAoaW5jbHVkaW5nIHRocmVlIHB1cGlsLXJlZmVycmFsIHVuaXRzKSBpbiBkZXByaXZlZCBhcmVhcyBvZiBhIGNpdHkgaW4gU291dGggV2VzdCBFbmdsYW5kIE1ldGhvZHM6IE51cnNlLWNvbXBsZXRlZCBjb25zdWx0YXRpb25zIHdpdGggeW91bmcgcGVvcGxlOyBzZWxmLXJlcG9ydCBxdWVzdGlvbm5haXJlcyBkaXN0cmlidXRlZCBieSB5b3V0aCB3b3JrZXJzIGF0IHRoZSBjbGluaWNzOyBhbmQgaW50ZXJ2aWV3cyB3aXRoIHlvdW5nIHBlb3BsZSBpbiBwZXJzb25hbCwgc29jaWFsIGFuZCBoZWFsdGggZWR1Y2F0aW9uIChQU0hFKSBsZXNzb25zIGFuZCBhdCBsdW5jaHRpbWVzLiBSZXN1bHRzOiA1MTUgeW91bmcgcGVvcGxlIG1hZGUgMSwzMDMgdmlzaXRzIG92ZXIgMTUgbW9udGhzIGZvciBudXJzZSBjb25zdWx0YXRpb25zIChtZWFuIGFnZSAxNC43IHllYXJzKS4gVGhlIG1lYW4gYWdlIG9mIGZpcnN0IHNleCB3YXMgMTMuOCB5ZWFycyAocmFuZ2UgMTAgdG8gMTYgeWVhcnMpLiBUaGUgc2VydmljZSBhdHRyYWN0ZWQgJ2hhcmQtdG8tcmVhY2gnIHlvdW5nIHBlb3BsZSwgaW5jbHVkaW5nIGJveXMsIHRob3NlIGxlc3MgYWNhZGVtaWNhbGx5IGFibGUsIGFuZCB0aG9zZSBlbmdhZ2luZyBpbiBzZXh1YWwgaW50ZXJjb3Vyc2UgYXQgeW91bmdlciBhZ2VzLiBBIHdpZGUgcmFuZ2Ugb2Ygc2VydmljZXMgd2VyZSB0YWtlbiB1cCBpbmNsdWRpbmcgY29udHJhY2VwdGlvbiwgZW1lcmdlbmN5IGNvbnRyYWNlcHRpb24sIHNleHVhbGx5IHRyYW5zbWl0dGVkIGluZmVjdGlvbnMgKFNUSXMpIHRlc3RpbmcgYW5kIHRyZWF0bWVudCwgcHJlZ25hbmN5IHRlc3RzLCBhbmQgcmVmZXJyYWwgdG8gb3RoZXIgc2VydmljZXMuIFlvdW5nIHBlb3BsZSByZXBvcnRlZCBoaWdoIGxldmVscyBvZiBzYXRpc2ZhY3Rpb24gd2l0aCBzdGFmZiBhdHRpdHVkZXMgYW5kIGNsaW5pYyBlbnZpcm9ubWVudC4gWW91dGggd29ya2VycyBzYXcgYSB5b3VuZ2VyIGFnZSBncm91cCB0aGFuIG51cnNlcywgZ2l2aW5nIGFkdmljZSBwcmlvciB0byBzZXh1YWwgYWN0aXZpdHksIGFib3V0IHJlbGF0aW9uc2hpcHMsICdzYWZlciBzZXgnIGFuZCBkZWxheWluZyBzZXguIEJhcnJpZXJzIHRvIHVzZSBpbmNsdWRlZDogd29ycmllcyBhYm91dCBlbWJhcnJhc3NtZW50LCBjdWx0dXJhbCBpc3N1ZXMsIGFuZCBjb25maWRlbnRpYWxpdHkuIENvbmNsdXNpb25zOiBMb2NhdGluZyBzZXh1YWwgaGVhbHRoIGRyb3AtaW4gY2xpbmljcyBpbiBzY2hvb2xzIHdpdGhpbiBkZXByaXZlZCBjb21tdW5pdGllcyBtYWtlcyB0aGVtIGFjY2Vzc2libGUgdG8gbWFueSB2dWxuZXJhYmxlIHlvdW5nIHBlb3BsZS4gVGhvc2UgaGF2aW5nIHNleCBlYXJseSBhdHRlbmRlZCwgb2Z0ZW4gYmVmb3JlIHRoZXkgaGFkIHNleCwgYW5kIGEgbGFyZ2UgbnVtYmVyIG9mIGJveXMgY2FtZSBmb3IgYWR2aWNlIGFuZCBjb25kb21zLiIsImlzc3VlIjoiMyIsInZvbHVtZSI6IjY5IiwiY29udGFpbmVyLXRpdGxlLXNob3J0IjoiSGVhbHRoIEVkdWMuIEouIn0sImlzVGVtcG9yYXJ5IjpmYWxzZX1dfQ=="/>
                <w:id w:val="-1785801699"/>
                <w:placeholder>
                  <w:docPart w:val="833BE5C54EF844E4B9967A4021A3B60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22)</w:t>
                </w:r>
              </w:sdtContent>
            </w:sdt>
          </w:p>
        </w:tc>
        <w:tc>
          <w:tcPr>
            <w:tcW w:w="1599" w:type="dxa"/>
            <w:hideMark/>
          </w:tcPr>
          <w:p w14:paraId="0F7C31E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2A92979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54CEA30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1650D9E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36C31EC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7681495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58E717D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3489BA5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22BD85E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BC6A58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04B8675F" w14:textId="77777777" w:rsidTr="00BC4BB4">
        <w:trPr>
          <w:trHeight w:val="600"/>
        </w:trPr>
        <w:tc>
          <w:tcPr>
            <w:tcW w:w="1100" w:type="dxa"/>
          </w:tcPr>
          <w:p w14:paraId="4496FE95" w14:textId="5F003C68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axt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Tk1ZTIxOTMtZjIxYy00ZWVmLWIzNDQtMzJlMWI1MjYyYzNkIiwicHJvcGVydGllcyI6eyJub3RlSW5kZXgiOjB9LCJpc0VkaXRlZCI6ZmFsc2UsIm1hbnVhbE92ZXJyaWRlIjp7ImlzTWFudWFsbHlPdmVycmlkZGVuIjpmYWxzZSwiY2l0ZXByb2NUZXh0IjoiKDkxKSIsIm1hbnVhbE92ZXJyaWRlVGV4dCI6IiJ9LCJjaXRhdGlvbkl0ZW1zIjpbeyJpZCI6ImI1NzEyNGNmLTY2M2MtM2E5MS1hNWM3LTI0MzY5ODI5NzBhNCIsIml0ZW1EYXRhIjp7InR5cGUiOiJhcnRpY2xlLWpvdXJuYWwiLCJpZCI6ImI1NzEyNGNmLTY2M2MtM2E5MS1hNWM3LTI0MzY5ODI5NzBhNCIsInRpdGxlIjoiTWFraW5nIGNob2ljZXMgYWJvdXQgc3VwcG9ydCBzZXJ2aWNlczogZGlzYWJsZWQgYWR1bHRzJyBhbmQgb2xkZXIgcGVvcGxlJ3MgdXNlIG9mIGluZm9ybWF0aW9uIiwiZ3JvdXBJZCI6ImRmOTA1ZDI0LWM5NGYtMzQ1Mi05ZTg1LWZhZWRjZmU2ODY1YiIsImF1dGhvciI6W3siZmFtaWx5IjoiQmF4dGVyIiwiZ2l2ZW4iOiJLIiwicGFyc2UtbmFtZXMiOmZhbHNlLCJkcm9wcGluZy1wYXJ0aWNsZSI6IiIsIm5vbi1kcm9wcGluZy1wYXJ0aWNsZSI6IiJ9LHsiZmFtaWx5IjoiY29tbXVuaXR5IiwiZ2l2ZW4iOiJDIEdsZW5kaW5uaW5nIC0gSGVhbHRoICYgc29jaWFsIGNhcmUgaW4gdGhlIiwicGFyc2UtbmFtZXMiOmZhbHNlLCJkcm9wcGluZy1wYXJ0aWNsZSI6IiIsIm5vbi1kcm9wcGluZy1wYXJ0aWNsZSI6IiJ9LHsiZmFtaWx5IjoiMjAxMSIsImdpdmVuIjoidW5kZWZpbmVkIiwicGFyc2UtbmFtZXMiOmZhbHNlLCJkcm9wcGluZy1wYXJ0aWNsZSI6IiIsIm5vbi1kcm9wcGluZy1wYXJ0aWNsZSI6IiJ9XSwiY29udGFpbmVyLXRpdGxlIjoiSGVhbHRoICYgc29jaWFsIGNhcmUgaW4gdGhlIGNvbW11bml0eSIsImFjY2Vzc2VkIjp7ImRhdGUtcGFydHMiOltbMjAyNSw1LDEzXV19LCJET0kiOiIxMC4xMTExL2ouMTM2NS0yNTI0LjIwMTAuMDA5NzkueCIsIlVSTCI6Imh0dHBzOi8vb25saW5lbGlicmFyeS53aWxleS5jb20vZG9pL2Ficy8xMC4xMTExL2ouMTM2NS0yNTI0LjIwMTAuMDA5NzkueD9jYXNhX3Rva2VuPUtTYTRzbmM1OWhvQUFBQUE6ZEhaYldwWXJzcWdTY1ZmUjQxX3lSbDMwSURiN1lqbE5jNmtoWHkzYUY0S3hEMGE0ZDg4UFNRN3lPdzdaOUM5anZYSTFvQ0FrODJ5YzgzcyIsImlzc3VlZCI6eyJkYXRlLXBhcnRzIjpbWzIwMTEsNV1dfSwicGFnZSI6IjI3Mi0yNzkiLCJhYnN0cmFjdCI6IldoYXQgaXMga25vd24gYWJvdXQgdGhpcyB0b3BpYyDigKIgUGVvcGxlIHVzaW5nIGhlYWx0aCBhbmQgc29jaWFsIGNhcmUgc2VydmljZXMgaW4gRW5nbGFuZCBhcmUgYmVpbmcgZW5jb3VyYWdlZCB0byBleGVyY2lzZSBpbmNyZWFzaW5nIGxldmVscyBvZiBjaG9pY2UgYW5kIGNvbnRyb2wgb3ZlciB0aGVpciBjYXJlLiDigKIgSW5mb3JtYXRpb24gYXNzaXN0cyBwZW9wbGUgaW4gYXNzZXNzaW5nIGNhcmUgb3B0aW9ucy4g4oCiIEFjY2Vzc2luZyBhbmQgdXNpbmcgaW5mb3JtYXRpb24gY2FuIGJlIGNoYWxsZW5naW5nLiBXaGF0IHRoaXMgcGFwZXIgYWRkcyBkIEluZm9ybWF0aW9uIGlzIHZhbHVhYmxlIGFzIGEgcHJlY29uZGl0aW9uIGZvciBjaG9pY2UuIGQgUGVvcGxlIHdpdGggbm8gcHJldmlvdXMga25vd2xlZGdlIG9mLCBvciBlbmdhZ2VtZW50IHdpdGgsIHRoZSB3ZWxmYXJlIHN5c3RlbSBsYWNrIGluZm9ybWF0aW9uIHRoYXQgbWlnaHQgZW5hYmxlIHRoZW0gdG8gYWNjZXNzIHNlcnZpY2VzIGFuZCBhc3NvY2lhdGVkIGNob2ljZXMuIEFic3RyYWN0IFRoaXMgcGFwZXIgZXhwbG9yZXMgaG93IGRpc2FibGVkIGFkdWx0cyBhbmQgb2xkZXIgcGVvcGxlIGZpbmQgYW5kIHVzZSBpbmZvcm1hdGlvbiB0byBoZWxwIG1ha2UgY2hvaWNlcyBhYm91dCBzZXJ2aWNlcy4gSXQgcHJlc2VudHMgZmluZGluZ3MgZnJvbSBhIHF1YWxpdGF0aXZlIGxvbmdpdHVkaW5hbCBzdHVkeSBpbiBFbmdsYW5kLiBUaGlydHkgcGFydGljaXBhbnRzIGhhZCBzdXBwb3J0IG5lZWRzIHRoYXQgZmx1Y3R1YXRlZCwgbWVhbmluZyB0aGF0IGFkZGl0aW9uYWwgc2VydmljZXMgbWlnaHQgYmUgbmVlZGVkIG9uIGEgdGVtcG9yYXJ5IGJhc2lzOyBhbmQgMjAgaGFkIHRoZSBzdWRkZW4gb25zZXQgb2Ygc3VwcG9ydCBuZWVkcyByZXN1bHRpbmcgZnJvbSBhbiBhY2NpZGVudCBvciByYXBpZCBkZXRlcmlvcmF0aW9uIGluIGhlYWx0aC4gRWFjaCBkaXNhYmxlZCBhZHVsdCBvciBvbGRlciBwZXJzb24gd2FzIGludGVydmlld2VkIHRocmVlIHRpbWVzIGJldHdlZW4gMjAwNyBhbmQgMjAwOSwgdXNpbmcgYSBzZW1pLXN0cnVjdHVyZWQgdG9waWMgZ3VpZGUuIFRoZXkgd2VyZSBhc2tlZCB0byBkaXNjdXNzIGEgcmVjZW50IGNob2ljZSBhYm91dCBzZXJ2aWNlcywgZm9jdXNzaW5nLCBhbW9uZ3N0IG90aGVyIHRoaW5ncywgb24gdGhlaXIgdXNlIG9mIGluZm9ybWF0aW9uLiBJbnRlcnZpZXdzIHdlcmUgdHJhbnNjcmliZWQgYW5kIGNvZGVkLCB0aGVuIGNoYXJ0ZWQgYWNjb3JkaW5nIHRvIGVtZXJnZW50IHRoZW1lcy4gQSB3aWRlIHJhbmdlIG9mIGNob2ljZXMgYW5kIHNvdXJjZXMgb2YgaW5mb3JtYXRpb24gd2VyZSBkaXNjdXNzZWQuIFRoZXNlIHdlcmUgZG9taW5hdGVkIGJ5IGhlYWx0aCBhbmQgdG8gc29tZSBleHRlbnQgYnkgc29jaWFsIGNhcmUuIEtleSBmaW5kaW5ncyBhcmUgdGhhdCBpbmZvcm1hdGlvbiB3YXMgdmFsdWFibGUgbm90IGp1c3QgaW4gd2VpZ2hpbmcgdXAgZGlmZmVyZW50IHNlcnZpY2Ugb3B0aW9ucywgYnV0IGFzIGEgcHJlY29uZGl0aW9uIGZvciBzdWNoIGNob2ljZXMsIGFuZCB0aGF0IGRpc2FibGVkIGFkdWx0cyBhbmQgb2xkZXIgcGVvcGxlIHdpdGggdGhlIGdyYWR1YWwgb25zZXQgb2Ygc3VwcG9ydCBuZWVkcyBhbmQgbm8gcHJpb3Iga25vd2xlZGdlIGFib3V0IHNlcnZpY2VzIGNhbiBiZSBkaXNhZHZhbnRhZ2VkIGJ5IHRoZWlyIGxhY2sgb2YgYWNjZXNzIHRvIHJlbGV2YW50IGluZm9ybWF0aW9uIGF0IHRoaXMgcHJlLWNob2ljZSBzdGFnZS4gVGltZWx5IGFjY2VzcyB0byBpbmZvcm1hdGlvbiB3YXMgYWxzbyBpbXBvcnRhbnQsIGVzcGVjaWFsbHkgZm9yIHBlb3BsZSB3aXRob3V0IHRoZSBzdXBwb3J0IG9mIGVtZXJnZW5jeSBvciBjcmlzaXMgbWFuYWdlbWVudCB0ZWFtcy4gSGVhbHRoY2FyZSBwcm9mZXNzaW9uYWxzIHdlcmUgdHJ1c3RlZCBzb3VyY2VzIG9mIGluZm9ybWF0aW9uIGJ1dCBkaXJlY3QgcGF5bWVudCBhZHZpc2VycyBhcHBlYXJlZCBsZXNzIHNvLiBFbnN1cmluZyB0aGF0IHByYWN0aXRpb25lcnMgYXJlIGNvbmZpZGVudCBpbiB0aGVpciBrbm93bGVkZ2Ugb2YgZGlyZWN0IHBheW1lbnRzLCBhbmQgaGF2ZSB0aGUgY29tbXVuaWNhdGlvbiBza2lsbHMgdG8gaW1wYXJ0IHRoYXQga25vd2xlZGdlLCBpcyBlc3NlbnRpYWwuIFRoZXJlIG1heSBiZSBhIHJvbGUgYWxzbyBmb3Igc3BlY2lhbGlzdCBpbmZvcm1hdGlvbiBhZHZvY2F0ZXMgb3IgZXhwZXJ0IGxheS1hZHZpc2VycyBpbiBlbmFibGluZyBkaXNhYmxlZCBhZHVsdHMgYW5kIG9sZGVyIHBlb3BsZSB0byBhY2Nlc3MgYW5kIGNvbnNpZGVyIGluZm9ybWF0aW9uIGFib3V0IGNob2ljZXMgYXQgcmVsZXZhbnQgdGltZXMuIiwiaXNzdWUiOiIzIiwidm9sdW1lIjoiMTkiLCJjb250YWluZXItdGl0bGUtc2hvcnQiOiJIZWFsdGggU29jLiBDYXJlIENvbW11bml0eSJ9LCJpc1RlbXBvcmFyeSI6ZmFsc2V9XX0="/>
                <w:id w:val="683562227"/>
                <w:placeholder>
                  <w:docPart w:val="0E49259D5F254A3CA5C1EBCFCE204998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1)</w:t>
                </w:r>
              </w:sdtContent>
            </w:sdt>
          </w:p>
        </w:tc>
        <w:tc>
          <w:tcPr>
            <w:tcW w:w="1599" w:type="dxa"/>
          </w:tcPr>
          <w:p w14:paraId="6FB1782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Disabled adults</w:t>
            </w:r>
          </w:p>
        </w:tc>
        <w:tc>
          <w:tcPr>
            <w:tcW w:w="1271" w:type="dxa"/>
          </w:tcPr>
          <w:p w14:paraId="065BBB8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</w:tcPr>
          <w:p w14:paraId="0835DCA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</w:tcPr>
          <w:p w14:paraId="155D8A8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</w:tcPr>
          <w:p w14:paraId="4098B49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D55B4C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</w:tcPr>
          <w:p w14:paraId="1C0492D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682924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</w:tcPr>
          <w:p w14:paraId="0A31B86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</w:tcPr>
          <w:p w14:paraId="307B495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0303724E" w14:textId="77777777" w:rsidTr="00BC4BB4">
        <w:trPr>
          <w:trHeight w:val="1800"/>
        </w:trPr>
        <w:tc>
          <w:tcPr>
            <w:tcW w:w="1100" w:type="dxa"/>
            <w:hideMark/>
          </w:tcPr>
          <w:p w14:paraId="31624ACE" w14:textId="3FAFE929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eit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mYyNjgyNTgtZDRjNi00OGJlLWIyNTMtM2ZlMTJjMTQ4MGIzIiwicHJvcGVydGllcyI6eyJub3RlSW5kZXgiOjB9LCJpc0VkaXRlZCI6ZmFsc2UsIm1hbnVhbE92ZXJyaWRlIjp7ImlzTWFudWFsbHlPdmVycmlkZGVuIjpmYWxzZSwiY2l0ZXByb2NUZXh0IjoiKDkzKSIsIm1hbnVhbE92ZXJyaWRlVGV4dCI6IiJ9LCJjaXRhdGlvbkl0ZW1zIjpbeyJpZCI6Ijk2MWY1Y2UxLTNlYWMtMzE2Yi05Yzc1LTdkNTlkOTgxZmNkZSIsIml0ZW1EYXRhIjp7InR5cGUiOiJhcnRpY2xlLWpvdXJuYWwiLCJpZCI6Ijk2MWY1Y2UxLTNlYWMtMzE2Yi05Yzc1LTdkNTlkOTgxZmNkZSIsInRpdGxlIjoiU29jaWFsIHN1cHBvcnQgbmVlZHMgZm9yIGVxdWl0eSBpbiBoZWFsdGggYW5kIHNvY2lhbCBjYXJlOiBhIHRoZW1hdGljIGFuYWx5c2lzIG9mIGV4cGVyaWVuY2VzIG9mIHBlb3BsZSB3aXRoIGNocm9uaWMgZmF0aWd1ZSBzeW5kcm9tZS9teWFsZ2ljIGVuY2VwaGFsb215ZWxpdGlzIiwiZ3JvdXBJZCI6ImRmOTA1ZDI0LWM5NGYtMzQ1Mi05ZTg1LWZhZWRjZmU2ODY1YiIsImF1dGhvciI6W3siZmFtaWx5IjoiQ2FydmFsaG8gTGVpdGUiLCJnaXZlbiI6Ikpvc2UgQyIsInBhcnNlLW5hbWVzIjpmYWxzZSwiZHJvcHBpbmctcGFydGljbGUiOiIiLCJub24tZHJvcHBpbmctcGFydGljbGUiOiJkZSJ9LHsiZmFtaWx5IjoiRHJhY2hsZXIiLCJnaXZlbiI6Ik1hcmlhIEwiLCJwYXJzZS1uYW1lcyI6ZmFsc2UsImRyb3BwaW5nLXBhcnRpY2xlIjoiIiwibm9uLWRyb3BwaW5nLXBhcnRpY2xlIjoiZGUifSx7ImZhbWlseSI6IktpbGxldHQiLCJnaXZlbiI6IkFubmUiLCJwYXJzZS1uYW1lcyI6ZmFsc2UsImRyb3BwaW5nLXBhcnRpY2xlIjoiIiwibm9uLWRyb3BwaW5nLXBhcnRpY2xlIjoiIn0seyJmYW1pbHkiOiJLYWxlIiwiZ2l2ZW4iOiJTd2F0aSIsInBhcnNlLW5hbWVzIjpmYWxzZSwiZHJvcHBpbmctcGFydGljbGUiOiIiLCJub24tZHJvcHBpbmctcGFydGljbGUiOiIifSx7ImZhbWlseSI6Ik5hY3VsIiwiZ2l2ZW4iOiJMdWlzIiwicGFyc2UtbmFtZXMiOmZhbHNlLCJkcm9wcGluZy1wYXJ0aWNsZSI6IiIsIm5vbi1kcm9wcGluZy1wYXJ0aWNsZSI6IiJ9LHsiZmFtaWx5IjoiTWNBcnRodXIiLCJnaXZlbiI6Ik1hZ2dpZSIsInBhcnNlLW5hbWVzIjpmYWxzZSwiZHJvcHBpbmctcGFydGljbGUiOiIiLCJub24tZHJvcHBpbmctcGFydGljbGUiOiIifSx7ImZhbWlseSI6IlN3ZWUgSG9uZyIsImdpdmVuIjoiQ2hpYSIsInBhcnNlLW5hbWVzIjpmYWxzZSwiZHJvcHBpbmctcGFydGljbGUiOiIiLCJub24tZHJvcHBpbmctcGFydGljbGUiOiIifSx7ImZhbWlseSI6IlBoZWJ5IiwiZ2l2ZW4iOiJEZXJlayIsInBhcnNlLW5hbWVzIjpmYWxzZSwiZHJvcHBpbmctcGFydGljbGUiOiIiLCJub24tZHJvcHBpbmctcGFydGljbGUiOiIifSx7ImZhbWlseSI6IkNhbXBpb24iLCJnaXZlbiI6IlBldGVyIiwicGFyc2UtbmFtZXMiOmZhbHNlLCJkcm9wcGluZy1wYXJ0aWNsZSI6IiIsIm5vbi1kcm9wcGluZy1wYXJ0aWNsZSI6IiJ9LHsiZmFtaWx5IjoiTGFjZXJkYSIsImdpdmVuIjoiRWxpYW5hIiwicGFyc2UtbmFtZXMiOmZhbHNlLCJkcm9wcGluZy1wYXJ0aWNsZSI6IiIsIm5vbi1kcm9wcGluZy1wYXJ0aWNsZSI6IiJ9LHsiZmFtaWx5IjoiUG9sYW5kIiwiZ2l2ZW4iOiJGaW9uYSIsInBhcnNlLW5hbWVzIjpmYWxzZSwiZHJvcHBpbmctcGFydGljbGUiOiIiLCJub24tZHJvcHBpbmctcGFydGljbGUiOiIifV0sImNvbnRhaW5lci10aXRsZSI6IkludGVybmF0aW9uYWwgSm91cm5hbCBmb3IgRXF1aXR5IGluIEhlYWx0aCIsImFjY2Vzc2VkIjp7ImRhdGUtcGFydHMiOltbMjAyNSw1LDEzXV19LCJET0kiOiIxMC4xMTg2LzE0NzUtOTI3Ni0xMC00NiIsIlVSTCI6Imh0dHBzOi8vbGluay5zcHJpbmdlci5jb20vYXJ0aWNsZS8xMC4xMTg2LzE0NzUtOTI3Ni0xMC00NiIsImlzc3VlZCI6eyJkYXRlLXBhcnRzIjpbWzIwMTFdXX0sImFic3RyYWN0IjoiQmFja2dyb3VuZDogTmVlZHMtYmFzZWQgcmVzb3VyY2UgYWxsb2NhdGlvbiBpcyBmdW5kYW1lbnRhbCB0byBlcXVpdGFibGUgY2FyZSBwcm92aXNpb24sIHdoaWNoIGNhbiBtZWV0IHRoZSBvZnRlbi1jb21wbGV4LCBmbHVjdHVhdGluZyBuZWVkcyBvZiBwZW9wbGUgd2l0aCBDaHJvbmljIEZhdGlndWUgU3luZHJvbWUvTXlhbGdpYyBFbmNlcGhhbG9teWVsaXRpcyAoQ0ZTL01FKS4gVGhpcyBoYXMgcG9zZWQgY2hhbGxlbmdlcyBib3RoIGZvciB0aG9zZSBwcm92aWRpbmcgYW5kIHRob3NlIHNlZWtpbmcgc3VwcG9ydCBwcm92aWRlcnMsIGluIGJ1aWxkaW5nIHNoYXJlZCB1bmRlcnN0YW5kaW5nIG9mIHRoZSBjb25kaXRpb24gYW5kIG9mIGFjdGlvbnMgdG8gYWRkcmVzcyBpdC4gVGhpcyBxdWFsaXRhdGl2ZSBzdHVkeSByZXBvcnRzIG9uIG5lZWRzIGZvciBlcXVpdHkgaW4gaGVhbHRoIGFuZCBzb2NpYWwgY2FyZSBleHByZXNzZWQgYnkgYWR1bHRzIGxpdmluZyB3aXRoIENGUy9NRS4gTWV0aG9kczogVGhlIHBhcnRpY2lwYW50cyB3ZXJlIDM1IGFkdWx0cyB3aXRoIENGUy9NRSBpbiBFbmdsYW5kLCBwdXJwb3NpdmVseSBzZWxlY3RlZCB0byBwcm92aWRlIHZhcmlhdGlvbiBpbiBjbGluaWNhbCBwcmVzZW50YXRpb25zLCBzb2NpYWwgYmFja2dyb3VuZHMgYW5kIGlsbG5lc3MgZXhwZXJpZW5jZXMuIEFjY291bnRzIG9mIGV4cGVyaWVuY2VkIG5lZWRzIGFuZCBuZWVkcy1yZWxhdGVkIGVuY291bnRlcnMgd2l0aCBoZWFsdGggYW5kIHNvY2lhbCBzZXJ2aWNlcyB3ZXJlIG9idGFpbmVkIHRocm91Z2ggYSBmb2N1cyBncm91cCAobiA9IDYpIGFuZCBzZW1pLXN0cnVjdHVyZWQgaW50ZXJ2aWV3cyAobiA9IDM1KS4gVGhlc2Ugd2VyZSB0cmFuc2NyaWJlZCBhbmQgbmVlZHMgcmVsYXRlZCB0b3BpY3MgaWRlbnRpZmllZCB0aHJvdWdoIGRhdGEtbGVkIHRoZW1hdGljIGFuYWx5c2lzLiBGaW5kaW5nczogUGFydGljaXBhbnRzIGVtcGhhc2lzZWQgbmVlZHMgZm9yIHBlcnNvbmFsaXNlZCwgdGltZWx5IGFuZCBzdXN0YWluZWQgc3VwcG9ydCB0byBhbGxldmlhdGUgQ0ZTL01FIGltcGFjdHMgYW5kIHJlZ2FpbiBsaWZlIGNvbnRyb2wsIGluIHRocmVlIHRoZW1hdGljIGFyZWFzOiAoMSkgSWxsbmVzcyBzeW1wdG9tcywgZnVuY3Rpb25hbCBsaW1pdGF0aW9ucyBhbmQgaWxsbmVzcyBtYW5hZ2VtZW50OyAoMikgcHJhY3RpY2FsIHN1cHBvcnQgYW5kIHNvY2lhbCBjYXJlOyAoMykgZmluYW5jaWFsIHN1cHBvcnQuIEFjY2VzcyBvZiBwZW9wbGUgd2l0aCBDRlMvTUUgdG8gc3VwcG9ydCBmcm9tIGhlYWx0aCBhbmQgc29jaWFsIHNlcnZpY2VzIHdhcyBzZWVuIHRvIGJlIGNvbnN0cmFpbmVkIGJ5IGJhcnJpZXJzIHN0ZW1taW5nIGZyb20gc29jaWFsLCBjdWx0dXJhbCwgb3JnYW5pc2F0aW9uYWwgYW5kIHByb2Zlc3Npb25hbCBub3JtcyBhbmQgcHJhY3RpY2VzLCBmdXJ0aGVyIGhlaWdodGVuZWQgZm9yIGRpc2FkdmFudGFnZWQgZ3JvdXBzIGluY2x1ZGluZyBzb21lIGV0aG5pYyBtaW5vcml0aWVzLiBUaGVzZSByZWR1Y2VkIG9wcG9ydHVuaXRpZXMgZm9yIHRoZWlyIGlsbG5lc3MgdG8gYmUgZXhwbGFpbmVkIG9yIGFzc29jaWF0ZWQgZnVuY3Rpb25hbCBsaW1pdGF0aW9ucyBhbmQgc29jaWFsIGRpc2FkdmFudGFnZXMgdG8gYmUgYWRkcmVzc2VkIHRocm91Z2ggc29jaWFsIHN1cHBvcnQuIFBhcnRpY2lwYW50cyBzb3VnaHQgbW9yZSB1bmRlcnN0YW5kaW5nIG9mIGJpby1wc3ljaG8tc29jaWFsIGFzcGVjdHMgb2YgQ0ZTL01FLCBvZiBmZWx0IG5lZWRzIG9mIHBlb3BsZSB3aXRoIENGUy9NRSBhbmQgb2YgaHVtYW4gcmlnaHRzIGFuZCBkaXNhYmlsaXR5IHJpZ2h0cywgZm9yIHByb3ZpZGluZyBwZXJzb24tY2VudHJlZCwgZXF1aXRhYmxlIGNhcmUuIiwidm9sdW1lIjoiMTAiLCJjb250YWluZXItdGl0bGUtc2hvcnQiOiJJbnQuIEouIEVxdWl0eSBIZWFsdGgifSwiaXNUZW1wb3JhcnkiOmZhbHNlfV19"/>
                <w:id w:val="-1937591623"/>
                <w:placeholder>
                  <w:docPart w:val="0A83DE7086B14A7E9DE4486DE4C4D18D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3)</w:t>
                </w:r>
              </w:sdtContent>
            </w:sdt>
          </w:p>
        </w:tc>
        <w:tc>
          <w:tcPr>
            <w:tcW w:w="1599" w:type="dxa"/>
            <w:hideMark/>
          </w:tcPr>
          <w:p w14:paraId="22DC898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Ethnic minority, socioeconomically deprived , and chronic illness</w:t>
            </w:r>
          </w:p>
        </w:tc>
        <w:tc>
          <w:tcPr>
            <w:tcW w:w="1271" w:type="dxa"/>
            <w:hideMark/>
          </w:tcPr>
          <w:p w14:paraId="01946E2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3651FEB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02A6AA8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4EE994E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720225C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5771300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2C4CF88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1FE7276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01DFD53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78E59BEE" w14:textId="77777777" w:rsidTr="00BC4BB4">
        <w:trPr>
          <w:trHeight w:val="600"/>
        </w:trPr>
        <w:tc>
          <w:tcPr>
            <w:tcW w:w="1100" w:type="dxa"/>
            <w:hideMark/>
          </w:tcPr>
          <w:p w14:paraId="3644CD37" w14:textId="4C63FF63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William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llZDgwY2MtNDgzYy00YjA1LTgyNGItYTNhOWI0MDZjNzI0IiwicHJvcGVydGllcyI6eyJub3RlSW5kZXgiOjB9LCJpc0VkaXRlZCI6ZmFsc2UsIm1hbnVhbE92ZXJyaWRlIjp7ImlzTWFudWFsbHlPdmVycmlkZGVuIjpmYWxzZSwiY2l0ZXByb2NUZXh0IjoiKDEyMCkiLCJtYW51YWxPdmVycmlkZVRleHQiOiIifSwiY2l0YXRpb25JdGVtcyI6W3siaWQiOiIxNDdmMWVmZC05NTczLTM0MTktOTBjMy1mZmI3Mzc1N2Q5YTQiLCJpdGVtRGF0YSI6eyJ0eXBlIjoiYXJ0aWNsZS1qb3VybmFsIiwiaWQiOiIxNDdmMWVmZC05NTczLTM0MTktOTBjMy1mZmI3Mzc1N2Q5YTQiLCJ0aXRsZSI6IidXZSBhcmUgZG9pbmcgb3VyIGJlc3QnOiBBZnJpY2FuIGFuZCBBZnJpY2FuLUNhcmliYmVhbiBmYXRoZXJob29kLCBoZWFsdGggYW5kIHByZXZlbnRpdmUgcHJpbWFyeSBjYXJlIHNlcnZpY2VzLCBpbiBFbmdsYW5kIiwiZ3JvdXBJZCI6ImRmOTA1ZDI0LWM5NGYtMzQ1Mi05ZTg1LWZhZWRjZmU2ODY1YiIsImF1dGhvciI6W3siZmFtaWx5IjoiV2lsbGlhbXMiLCJnaXZlbiI6IlJvYmVydCIsInBhcnNlLW5hbWVzIjpmYWxzZSwiZHJvcHBpbmctcGFydGljbGUiOiIiLCJub24tZHJvcHBpbmctcGFydGljbGUiOiIifSx7ImZhbWlseSI6Ikhld2lzb24iLCJnaXZlbiI6IkFsaXN0YWlyIiwicGFyc2UtbmFtZXMiOmZhbHNlLCJkcm9wcGluZy1wYXJ0aWNsZSI6IiIsIm5vbi1kcm9wcGluZy1wYXJ0aWNsZSI6IiJ9LHsiZmFtaWx5IjoiU3Rld2FydCIsImdpdmVuIjoiTWVsIiwicGFyc2UtbmFtZXMiOmZhbHNlLCJkcm9wcGluZy1wYXJ0aWNsZSI6IiIsIm5vbi1kcm9wcGluZy1wYXJ0aWNsZSI6IiJ9LHsiZmFtaWx5IjoiTGlsZXMiLCJnaXZlbiI6IkNsaXZlIiwicGFyc2UtbmFtZXMiOmZhbHNlLCJkcm9wcGluZy1wYXJ0aWNsZSI6IiIsIm5vbi1kcm9wcGluZy1wYXJ0aWNsZSI6IiJ9LHsiZmFtaWx5IjoiV2lsZG1hbiIsImdpdmVuIjoiU3R1YXJ0IiwicGFyc2UtbmFtZXMiOmZhbHNlLCJkcm9wcGluZy1wYXJ0aWNsZSI6IiIsIm5vbi1kcm9wcGluZy1wYXJ0aWNsZSI6IiJ9XSwiY29udGFpbmVyLXRpdGxlIjoiSGVhbHRoIGFuZCBTb2NpYWwgQ2FyZSBpbiB0aGUgQ29tbXVuaXR5IiwiYWNjZXNzZWQiOnsiZGF0ZS1wYXJ0cyI6W1syMDI1LDUsMTNdXX0sIkRPSSI6IjEwLjExMTEvSi4xMzY1LTI1MjQuMjAxMS4wMTAzNy5YIiwiSVNTTiI6IjA5NjYwNDEwIiwiUE1JRCI6IjIyMDc0MjYyIiwiVVJMIjoiaHR0cHM6Ly9vbmxpbmVsaWJyYXJ5LndpbGV5LmNvbS9kb2kvMTAuMTExMS9qLjEzNjUtMjUyNC4yMDExLjAxMDM3LngiLCJpc3N1ZWQiOnsiZGF0ZS1wYXJ0cyI6W1syMDEyLDNdXX0sInBhZ2UiOiIyMTYtMjIzIiwiYWJzdHJhY3QiOiJSZWNlbnQgcG9saWN5IHByb25vdW5jZW1lbnRzIGVtcGhhc2lzZSB0aGUgaW1wb3J0YW5jZSBvZiBlbmdhZ2luZyBmYXRoZXJzIHdpdGggcHJldmVudGl2ZSBwcmltYXJ5IGNhcmUgc2VydmljZXMuIEhvd2V2ZXIsIGluIEVuZ2xhbmQsIHRoZXJlIGlzIGEgcGF1Y2l0eSBvZiBsaXRlcmF0dXJlIHdoaWNoIGV4YW1pbmVzIEFmcmljYW4gYW5kIEFmcmljYW4tQ2FyaWJiZWFuIGZhdGhlcnMnIGV4cGVyaWVuY2VzIG9mIHNlcnZpY2UgcHJvdmlzaW9uLiBUaGlzIHBhcGVyIHJlcG9ydHMgYSBzdHVkeSB0aGF0IGludmVzdGlnYXRlZCBBZnJpY2FuIGFuZCBBZnJpY2FuLUNhcmliYmVhbiBmYXRoZXJzJyBiZWxpZWZzIGFib3V0IGZhdGhlcmhvb2QsIGhlYWx0aCBhbmQgcHJldmVudGl2ZSBwcmltYXJ5IGNhcmUgc2VydmljZXMsIHdpdGggdGhlIGFpbSBvZiBhZGRyZXNzaW5nIHRoZSBkZWZpY2l0IGluIHRoZSBsaXRlcmF0dXJlLiBOaW5lIGZvY3VzIGdyb3VwcyBpbnZvbHZpbmcgNDYgQWZyaWNhbiBhbmQgQWZyaWNhbi1DYXJpYmJlYW4gZmF0aGVycywgcmVjcnVpdGVkIHVzaW5nIHB1cnBvc2l2ZSBzYW1wbGluZywgd2VyZSB1bmRlcnRha2VuIGJldHdlZW4gT2N0b2JlciAyMDA4LUphbnVhcnkgMjAwOS4gRmF0aGVyaG9vZCB3YXMgc2VlbiBhcyBhIGNvcmUgYXNwZWN0IG9mIHRoZSBwYXJ0aWNpcGFudHMnIGlkZW50aXRpZXMuIFRoZSBmYXRoZXJzIGVuYWN0ZWQgdGhlc2UgaWRlbnRpdGllcyBpbiBhIG51bWJlciBvZiB3YXlzLCBzdWNoIGFzIGNhcmluZyBmb3IgYW5kIHByb3RlY3RpbmcgY2hpbGRyZW4sIHdoaWNoIHdlcmUgaW5mbHVlbmNlZCBieSBzcGlyaXR1YWxpdHksIHJlbGF0aW9uc2hpcHMgd2l0aCB3b21lbiwgcGFpZCB3b3JrIGFuZCByYWNpc20uIFRoZSBmYXRoZXJzIGhhZCBjb25jZXJucyBhYm91dCB0aGVpciBib2RpZXMsIG1lZGljYWwgY29uZGl0aW9ucywgcGh5c2ljYWwgYWN0aXZpdHkgYW5kIGZvcm1zIG9mIGNvbnN1bXB0aW9uLiBIb3dldmVyLCB0aGVpciBwcmltYXJ5IGZvY3VzIHdhcyBvbiBtYWludGFpbmluZyBhbmQgaW1wcm92aW5nIHRoZSB3ZWxsLWJlaW5nIG9mIHRoZWlyIGNoaWxkcmVuLiBUaGlzIHJlc3VsdGVkIGluIHRoZW0gbmVnbGVjdGluZyB0aGVpciBvd24gaGVhbHRoIG5lZWRzIGFzIHRoZXkgaGFkIHRvIG1lZXQgdGhlIG9ibGlnYXRpb25zIG9mIGZhbWlseSBsaWZlIGFuZCBwYWlkIHdvcmsuIFRoZSBmYXRoZXJzIHJlcG9ydGVkIGxpbWl0ZWQgY29udGFjdCB3aXRoIHByZXZlbnRpdmUgcHJpbWFyeSBjYXJlIHNlcnZpY2VzIGFuZCB3ZXJlIHVuYXdhcmUgb2YgdGhlaXIgcHVycG9zZSwgZnVuY3Rpb24gYW5kIGF2YWlsYWJpbGl0eS4gVGhleSBpZGVudGlmaWVkIGV0aG5pY2l0eSBhcyBhIHBvc2l0aXZlIGFzc2V0LCBhbmQgZmVsdCB0aGVpciBmYW1pbGllcyBhbmQgY29tbXVuaXRpZXMgaGFkIHBhcnRpY3VsYXIgc3RyZW5ndGhzLiBIb3dldmVyIHRoZXkgYWNrbm93bGVkZ2VkIHRoYXQgc3RydWN0dXJhbCBjb25zdHJhaW50cywgaW5jbHVkaW5nIHJhY2lzbSwgaW5mbHVlbmNlZCB0aGVpciBwZXJjZXB0aW9ucyBvZiBhbmQgYWNjZXNzIHRvIGxvY2FsIGhlYWx0aCBzZXJ2aWNlcy4gVGhlIGVuZ2FnZW1lbnQgb2YgQWZyaWNhbiBhbmQgQWZyaWNhbi1DYXJpYmJlYW4gZmF0aGVycyBuZWVkcyB0byBiZSBhZGRyZXNzZWQgbW9yZSBzcGVjaWZpY2FsbHkgaW4gcG9saWN5IGFzIHBhcnQgb2YgYSBicm9hZGVyIHByb2dyYW1tZSBvZiBhY3Rpb24gdG8gdGFja2xlIGhlYWx0aCBpbmVxdWFsaXRpZXMuIEluIGFkZGl0aW9uLCBjaGlsZCBoZWFsdGggc2VydmljZXMgY291bGQgYnVpbGQgb24gZmF0aGVycycgY29tbWl0bWVudCB0byBjaGlsZHJlbidzIHdlbGwtYmVpbmcgdGhyb3VnaCBwcmFjdGljZSB0aGF0IGFkZHJlc3NlcyBmYXRoZXJzJyBhcyB3ZWxsIGFzIG1vdGhlcnMnIG5lZWRzIGluIGZhbWlsaWVzLiDCqSAyMDExIEJsYWNrd2VsbCBQdWJsaXNoaW5nIEx0ZC4iLCJpc3N1ZSI6IjIiLCJ2b2x1bWUiOiIyMCIsImNvbnRhaW5lci10aXRsZS1zaG9ydCI6IkhlYWx0aCBTb2MuIENhcmUgQ29tbXVuaXR5In0sImlzVGVtcG9yYXJ5IjpmYWxzZX1dfQ=="/>
                <w:id w:val="-926034607"/>
                <w:placeholder>
                  <w:docPart w:val="22ED959E744C49709593390FF4BE0354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20)</w:t>
                </w:r>
              </w:sdtContent>
            </w:sdt>
          </w:p>
        </w:tc>
        <w:tc>
          <w:tcPr>
            <w:tcW w:w="1599" w:type="dxa"/>
            <w:hideMark/>
          </w:tcPr>
          <w:p w14:paraId="08818E4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6D3BB05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25E94AE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01EA800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1C3DF0F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0F5239E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6085362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717B561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23A203E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197D59A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386B2FAD" w14:textId="77777777" w:rsidTr="00BC4BB4">
        <w:trPr>
          <w:trHeight w:val="600"/>
        </w:trPr>
        <w:tc>
          <w:tcPr>
            <w:tcW w:w="1100" w:type="dxa"/>
          </w:tcPr>
          <w:p w14:paraId="1B9BFD1D" w14:textId="6DE0F5C0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ewbigging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jk3ZGI2YTgtZmU2Mi00MjcxLWIxNmYtZDg3Y2MxYjQwNDE1IiwicHJvcGVydGllcyI6eyJub3RlSW5kZXgiOjB9LCJpc0VkaXRlZCI6ZmFsc2UsIm1hbnVhbE92ZXJyaWRlIjp7ImlzTWFudWFsbHlPdmVycmlkZGVuIjpmYWxzZSwiY2l0ZXByb2NUZXh0IjoiKDk2KSIsIm1hbnVhbE92ZXJyaWRlVGV4dCI6IiJ9LCJjaXRhdGlvbkl0ZW1zIjpbeyJpZCI6IjgyMmZhOThiLTgwMjAtMzllNS1hNDBhLTIyYTk2MjJkZTU1MCIsIml0ZW1EYXRhIjp7InR5cGUiOiJhcnRpY2xlLWpvdXJuYWwiLCJpZCI6IjgyMmZhOThiLTgwMjAtMzllNS1hNDBhLTIyYTk2MjJkZTU1MCIsInRpdGxlIjoiTWVudGFsIGhlYWx0aCBhZHZvY2FjeSBhbmQgQWZyaWNhbiBhbmQgQ2FyaWJiZWFuIG1lbjogR29vZCBwcmFjdGljZSBwcmluY2lwbGVzIGFuZCBvcmdhbml6YXRpb25hbCBtb2RlbHMgZm9yIGRlbGl2ZXJ5IiwiZ3JvdXBJZCI6ImRmOTA1ZDI0LWM5NGYtMzQ1Mi05ZTg1LWZhZWRjZmU2ODY1YiIsImF1dGhvciI6W3siZmFtaWx5IjoiTmV3YmlnZ2luZyIsImdpdmVuIjoiS2FyZW4iLCJwYXJzZS1uYW1lcyI6ZmFsc2UsImRyb3BwaW5nLXBhcnRpY2xlIjoiIiwibm9uLWRyb3BwaW5nLXBhcnRpY2xlIjoiIn0seyJmYW1pbHkiOiJNY0tlb3duIiwiZ2l2ZW4iOiJNaWNrIiwicGFyc2UtbmFtZXMiOmZhbHNlLCJkcm9wcGluZy1wYXJ0aWNsZSI6IiIsIm5vbi1kcm9wcGluZy1wYXJ0aWNsZSI6IiJ9LHsiZmFtaWx5IjoiRnJlbmNoIiwiZ2l2ZW4iOiJCZXZlcmxleSIsInBhcnNlLW5hbWVzIjpmYWxzZSwiZHJvcHBpbmctcGFydGljbGUiOiIiLCJub24tZHJvcHBpbmctcGFydGljbGUiOiIifV0sImNvbnRhaW5lci10aXRsZSI6IkhlYWx0aCBFeHBlY3RhdGlvbnMiLCJhY2Nlc3NlZCI6eyJkYXRlLXBhcnRzIjpbWzIwMjUsNSwxM11dfSwiRE9JIjoiMTAuMTExMS9KLjEzNjktNzYyNS4yMDExLjAwNjkyLlgiLCJJU1NOIjoiMTM2OTY1MTMiLCJQTUlEIjoiMjE2NDUxODUiLCJpc3N1ZWQiOnsiZGF0ZS1wYXJ0cyI6W1syMDEzLDNdXX0sInBhZ2UiOiI4MC0xMDQiLCJhYnN0cmFjdCI6IkJhY2tncm91bmQgQWR2b2NhY3kgaGFzIGEgY3JpdGljYWwgcm9sZSB0byBwbGF5IGluIGFkZHJlc3NpbmcgY29uY2VybnMgYWJvdXQgYWNjZXNzIHRvIGFwcHJvcHJpYXRlIG1lbnRhbCBoZWFsdGggY2FyZSBhbmQgdHJlYXRtZW50IGZvciBBZnJpY2FuIGFuZCBDYXJpYmJlYW4gbWVuLiBBaW0gVG8gaW52ZXN0aWdhdGUgZ29vZCBwcmFjdGljZSBwcmluY2lwbGVzIGFuZCBvcmdhbml6YXRpb25hbCBtb2RlbHMgZm9yIG1lbnRhbCBoZWFsdGggYWR2b2NhY3kgcHJvdmlzaW9uIGZvciBBZnJpY2FuIGFuZCBDYXJpYmJlYW4gbWVuLiBTdHVkeSBkZXNpZ24gVGhlIHN0dWR5IGNvbnNpc3RlZCBvZjogKGkpIEEgc3lzdGVtYXRpYyBsaXRlcmF0dXJlIHJldmlldy4gQmlibGlvZ3JhcGhpYyBhbmQgaW50ZXJuZXQgc2VhcmNoaW5nIHdhcyB1bmRlcnRha2VuIGZyb20gMTk5NCB0byAyMDA2LiBUaGUgaW5jbHVzaW9uIGNyaXRlcmlhIHJlbGF0ZWQgdG8gbWVudGFsIGhlYWx0aCwgYWR2b2NhY3kgcHJvdmlzaW9uIGZvciBBZnJpY2FuIGFuZCBDYXJpYmJlYW4gbWVuLiAoaWkpIEZvdXIgZm9jdXMgZ3JvdXBzIHdpdGggQWZyaWNhbiBhbmQgQ2FyaWJiZWFuIG1lbiB0byBleHBsb3JlIG5lZWRzIGZvciBhbmQgZXhwZXJpZW5jZXMgb2YgbWVudGFsIGhlYWx0aCBhZHZvY2FjeS4gKGlpaSkgQW4gaW52ZXN0aWdhdGlvbiBpbnRvIGN1cnJlbnQgYWR2b2NhY3kgcHJvdmlzaW9uIHRocm91Z2ggYSBzdXJ2ZXkgb2YgYWR2b2NhY3kgcHJvdmlzaW9uIGluIEVuZ2xhbmQsIFdhbGVzIGFuZCBOb3J0aGVybiBJcmVsYW5kLiAoaXYpIFR3ZW50eS10d28gcXVhbGl0YXRpdmUgc3Rha2Vob2xkZXIgaW50ZXJ2aWV3cyB0byBpbnZlc3RpZ2F0ZSB0aGUgb3BlcmF0aW9uIG9mIG1lbnRhbCBoZWFsdGggYWR2b2NhY3kgZm9yIHRoaXMgY2xpZW50IGdyb3VwLiBUaGUgc3R1ZHkgd2FzIHVuZGVydGFrZW4gaW4gcGFydG5lcnNoaXAgd2l0aCB0d28gc2VydmljZSB1c2VyLWxlZCBvcmdhbml6YXRpb25zIGFuZCBhbiBBZnJpY2FuIENhcmliYmVhbiBtZW50YWwgaGVhbHRoIHNlcnZpY2UuIFJlc3VsdHMgUHJpbWFyeSByZXNlYXJjaCBpbiB0aGlzIGFyZWEgaXMgc2NhbnQuIE1haW5zdHJlYW0gbWVudGFsIGhlYWx0aCBhZHZvY2FjeSBzZXJ2aWNlcyBhcmUgb2Z0ZW4gcG9vciBhdCBwcm92aWRpbmcgYXBwcm9wcmlhdGUgc2VydmljZXMuIFNlcnZpY2VzIGRldmVsb3BlZCBieSB0aGUgQmxhY2sgQ29tbXVuaXR5IGFuZCB2b2x1bnRhcnkgc2VjdG9yIGFyZSBncm91bmRlZCBpbiBkaWZmZXJlbnQgY29uY2VwdHVhbGl6YXRpb25zIG9mIGFkdm9jYWN5IGFuZCBzaGFycGVyIHVuZGVyc3RhbmRpbmcgb2YgdGhlIG5lZWRzIG9mIEFmcmljYW4gYW5kIENhcmliYmVhbiBtZW4uIFRoZSBsYWNrIG9mIHN1c3RhaW5hYmxlIGZ1bmRpbmcgZm9yIHRoZXNlIG9yZ2FuaXphdGlvbnMgaXMgYSBtYWpvciBiYXJyaWVyIHRvIHRoZSBkZXZlbG9wbWVudCBvZiBoaWdoLXF1YWxpdHkgYWR2b2NhY3kgZm9yIHRoaXMgZ3JvdXAsIHJlZmxlY3RpbmcgYSBsYWNrIG9mIHVuZGVyc3RhbmRpbmcgYWJvdXQgdGhlaXIgZGlzdGluY3RpdmUgcm9sZS4gQ29uY2x1c2lvbnMgVGhlIGNvbW1pc3Npb25pbmcgYW5kIHByb3Zpc2lvbiBvZiBtZW50YWwgaGVhbHRoIGFkdm9jYWN5IG5lZWRzIHRvIHJlY29nbml6ZSB0aGUgZGlzdGluY3QgZXhwZXJpZW5jZXMgb2YgQWZyaWNhbiBhbmQgQ2FyaWJiZWFuIG1lbiBhbmQgZGV2ZWxvcCBjYXBhY2l0eSBpbiB0aGUgcmFuZ2Ugb2Ygb3JnYW5pemF0aW9ucyB0byBlbnN1cmUgZXF1aXRhYmxlIGFjY2Vzcy4gwqkgMjAxMSBCbGFja3dlbGwgUHVibGlzaGluZyBMdGQuIiwiaXNzdWUiOiIxIiwidm9sdW1lIjoiMTYiLCJjb250YWluZXItdGl0bGUtc2hvcnQiOiIifSwiaXNUZW1wb3JhcnkiOmZhbHNlfV19"/>
                <w:id w:val="1379673353"/>
                <w:placeholder>
                  <w:docPart w:val="A7928EB9324A4F4483CDC27508BF7DE3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6)</w:t>
                </w:r>
              </w:sdtContent>
            </w:sdt>
          </w:p>
        </w:tc>
        <w:tc>
          <w:tcPr>
            <w:tcW w:w="1599" w:type="dxa"/>
          </w:tcPr>
          <w:p w14:paraId="4A49FA8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African and Caribbean</w:t>
            </w:r>
          </w:p>
        </w:tc>
        <w:tc>
          <w:tcPr>
            <w:tcW w:w="1271" w:type="dxa"/>
          </w:tcPr>
          <w:p w14:paraId="131DFC3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060BF2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</w:tcPr>
          <w:p w14:paraId="1A918BA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</w:tcPr>
          <w:p w14:paraId="5CA7CC7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</w:tcPr>
          <w:p w14:paraId="2C5B623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</w:tcPr>
          <w:p w14:paraId="48D4203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CE3B87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</w:tcPr>
          <w:p w14:paraId="17287DB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</w:tcPr>
          <w:p w14:paraId="076B3F6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1F4ACCB2" w14:textId="77777777" w:rsidTr="00BC4BB4">
        <w:trPr>
          <w:trHeight w:val="600"/>
        </w:trPr>
        <w:tc>
          <w:tcPr>
            <w:tcW w:w="1100" w:type="dxa"/>
            <w:hideMark/>
          </w:tcPr>
          <w:p w14:paraId="0310C59C" w14:textId="120FD479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Ochieng, B. M. N. 201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zRhYjdkODYtMTM1Mi00ZWJmLWIwNGUtYzZhMGFiNmYzYjZmIiwicHJvcGVydGllcyI6eyJub3RlSW5kZXgiOjB9LCJpc0VkaXRlZCI6ZmFsc2UsIm1hbnVhbE92ZXJyaWRlIjp7ImlzTWFudWFsbHlPdmVycmlkZGVuIjpmYWxzZSwiY2l0ZXByb2NUZXh0IjoiKDg4KSIsIm1hbnVhbE92ZXJyaWRlVGV4dCI6IiJ9LCJjaXRhdGlvbkl0ZW1zIjpbeyJpZCI6IjY2ZmY0NDNlLTZjZjUtMzZjNy04M2NhLWQ3MjVlNjUzNjFiMyIsIml0ZW1EYXRhIjp7InR5cGUiOiJhcnRpY2xlLWpvdXJuYWwiLCJpZCI6IjY2ZmY0NDNlLTZjZjUtMzZjNy04M2NhLWQ3MjVlNjUzNjFiMyIsInRpdGxlIjoiQmxhY2sgQWZyaWNhbiBtaWdyYW50czogdGhlIGJhcnJpZXJzIHdpdGggYWNjZXNzaW5nIGFuZCB1dGlsaXppbmcgaGVhbHRoIHByb21vdGlvbiBzZXJ2aWNlcyBpbiB0aGUgVUsiLCJncm91cElkIjoiZGY5MDVkMjQtYzk0Zi0zNDUyLTllODUtZmFlZGNmZTY4NjViIiwiYXV0aG9yIjpbeyJmYW1pbHkiOiJPY2hpZW5nIiwiZ2l2ZW4iOiJCZXJ0aGEgTS5OLiIsInBhcnNlLW5hbWVzIjpmYWxzZSwiZHJvcHBpbmctcGFydGljbGUiOiIiLCJub24tZHJvcHBpbmctcGFydGljbGUiOiIifV0sImNvbnRhaW5lci10aXRsZSI6IkV1cm9wZWFuIEpvdXJuYWwgb2YgUHVibGljIEhlYWx0aCIsImFjY2Vzc2VkIjp7ImRhdGUtcGFydHMiOltbMjAyNSw1LDEzXV19LCJET0kiOiIxMC4xMDkzL0VVUlBVQi9DS1MwNjMiLCJJU1NOIjoiMTEwMS0xMjYyIiwiUE1JRCI6IjIyNjgzNzY4IiwiVVJMIjoiaHR0cHM6Ly9keC5kb2kub3JnLzEwLjEwOTMvZXVycHViL2NrczA2MyIsImlzc3VlZCI6eyJkYXRlLXBhcnRzIjpbWzIwMTMsNCwxXV19LCJwYWdlIjoiMjY1LTI2OSIsImFic3RyYWN0IjoiQmFja2dyb3VuZDogVGhlIGluZXF1YWxpdGllcyBmb3IgZGlmZmVyZW50IGV0aG5pY2l0aWVzIGFuZCBzb2NpYWwgY2xhc3NlcyBpbiBhY2Nlc3NpbmcgaGVhbHRoIHNlcnZpY2VzIGlzIHdlbGwgZG9jdW1lbnRlZCwgYnV0IGFsdGhvdWdoIGEgbnVtYmVyIG9mIHJlY2VudCBwb2xpY3kgZGV2ZWxvcG1lbnRzIGhhdmUgYWltZWQgdG8gdGFja2xlIGhlYWx0aCBpbmVxdWFsaXRpZXMsIHZlcnkgbGl0dGxlIGlzIGtub3duIGFib3V0IHRoZSBleHBlcmllbmNlcyBvZiBCbGFjayBBZnJpY2FuIG1pZ3JhbnQgY29tbXVuaXRpZXMgaW4gYWNjZXNzaW5nIGhlYWx0aCBwcm9tb3Rpb24gaW5mb3JtYXRpb24gYW5kIHNlcnZpY2VzLiBUaGUgYWltIG9mIHRoZSBzdHVkeSB3ZXJlIHRvIGV4YW1pbmUgdGhlIGV4cGVyaWVuY2VzIG9mIEJsYWNrIEFmcmljYW4gbWlncmFudCBmYW1pbGllcyBpbiBhY2Nlc3NpbmcgaGVhbHRoIHByb21vdGlvbiBzZXJ2aWNlcy4gTWV0aG9kczogQSBjb252ZW5pZW5jZSBzYW1wbGUgb2YgOTAgQmxhY2sgQWZyaWNhbiBtaWdyYW50cyBpbiB0aGUgbm9ydGggb2YgRW5nbGFuZCBwYXJ0aWNpcGF0ZWQgaW4gdGhlIHN0dWR5LiBRdWFudGl0YXRpdmUgYW5kIHF1YWxpdGF0aXZlIGRhdGEgd2VyZSBjb2xsZWN0ZWQgdXRpbGl6aW5nIGEgc2VsZi1hZG1pbmlzdGVyZWQgcXVlc3Rpb25uYWlyZSBpbiBBcmFiaWMsIEVuZ2xpc2gsIEZyZW5jaCBhbmQgU3dhaGlsaS4gVGhlIGZpbmRpbmdzIHdlcmUgYW5hbHlzZWQgdXNpbmcgZGVzY3JpcHRpdmUgYW5hbHlzaXMgYW5kIGEgdmFyaWF0aW9uIG9mIHRoZSBjb25zdGFudCBjb21wYXJhdGl2ZSBtZXRob2QuIFRoZW1lcyBhbmQgY2F0ZWdvcmllcyB3ZXJlIGlkZW50aWZpZWQgYWNyb3NzIHRyYW5zY3JpcHRzIGFuZCBhcHByb3ByaWF0ZSBxdW90YXRpb25zIGhhdmUgYmVlbiB1c2VkIHRvIGlsbHVzdHJhdGUgdGhlbWVzLiBSZXN1bHRzOiBNYWpvciBmaW5kaW5ncyB0aGF0IGVtZXJnZWQgZnJvbSB0aGUgYW5hbHlzaXMgc2hvd2VkIHRoYXQgcGFydGljaXBhbnRzIHdlcmUgY29uY2VybmVkIGFib3V0IHRoZWlyIGluc3VmZmljaWVudCBhYmlsaXR5IHRvIGNvbW11bmljYXRlLCB3aGljaCBhcHBlYXJlZCB0byB1bmRlcm1pbmUgdGhlaXIgY2FwYWNpdHkgdG8gYWNjZXNzIGhlYWx0aCBwcm9tb3Rpb24gc2VydmljZXMuIExhY2sgb2YgbGl0ZXJhY3kgYW5kIHByb2ZpY2llbmN5IGluIEVuZ2xpc2ggd2FzIHBlcmNlaXZlZCBhcyBhbiB1bmRlcmx5aW5nIHByb2JsZW0gaW4gc2Vla2luZyBoZWFsdGggcHJvbW90aW9uIGluZm9ybWF0aW9uIGFuZCBzdXBwb3J0LiBDb25jbHVzaW9uczogVGhlIGZpbmRpbmdzIGhhdmUgYSBudW1iZXIgb2YgaW1wbGljYXRpb25zIGZvciBoZWFsdGggcHJvbW90aW9uIHByYWN0aXRpb25lcnM7IGluIHBhcnRpY3VsYXIsIHRoZSBuZWVkIHRvIHdvcmsgY29sbGFib3JhdGl2ZWx5IHdpdGggbWlncmFudCBncm91cHMgaW4gb3JkZXIgdG8gaWRlbnRpZnkgYW5kIGRldmVsb3AgYXBwcm9wcmlhdGUgY3VsdHVyYWwgc2Vuc2l0aXZlIGNvbW11bmljYXRpb24gc3RyYXRlZ2llcy4gVGhlIHN0dWR5IGNvbmNsdWRlcyBieSBzdWdnZXN0aW5nIHRoZSBuZWVkIHRvIGV4cGxvcmUgZnVydGhlciB0aGUgY29tbXVuaWNhdGlvbiBuZWVkcyBvZiBtaWdyYW50IGZhbWlsaWVzIGFuZCB0aGUgaW1wbGljYXRpb25zIGZvciB0aGUgdGFrZS11cCBvZiBoZWFsdGggcHJvbW90aW9uIHNlcnZpY2VzLiDCqSAyMDEyIFB1Ymxpc2hlZCBieSBPeGZvcmQgVW5pdmVyc2l0eSBQcmVzcyBvbiBiZWhhbGYgb2YgdGhlIEV1cm9wZWFuIFB1YmxpYyBIZWFsdGggQXNzb2NpYXRpb24uIEFsbCByaWdodHMgcmVzZXJ2ZWQuIiwicHVibGlzaGVyIjoiT3hmb3JkIEFjYWRlbWljIiwiaXNzdWUiOiIyIiwidm9sdW1lIjoiMjMiLCJjb250YWluZXItdGl0bGUtc2hvcnQiOiJFdXIuIEouIFB1YmxpYyBIZWFsdGgifSwiaXNUZW1wb3JhcnkiOmZhbHNlfV19"/>
                <w:id w:val="-199160526"/>
                <w:placeholder>
                  <w:docPart w:val="E9A1FD3F91E84B7E88993E8E2C05004A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8)</w:t>
                </w:r>
              </w:sdtContent>
            </w:sdt>
          </w:p>
        </w:tc>
        <w:tc>
          <w:tcPr>
            <w:tcW w:w="1599" w:type="dxa"/>
            <w:hideMark/>
          </w:tcPr>
          <w:p w14:paraId="3579A94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Black African migrant</w:t>
            </w:r>
          </w:p>
        </w:tc>
        <w:tc>
          <w:tcPr>
            <w:tcW w:w="1271" w:type="dxa"/>
            <w:hideMark/>
          </w:tcPr>
          <w:p w14:paraId="175F8D5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47BF1CB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09BCD8C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2CD5AE7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1C924F4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33F897B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62E1D69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0CF17FA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7B9D5C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19E7123A" w14:textId="77777777" w:rsidTr="00BC4BB4">
        <w:trPr>
          <w:trHeight w:val="1800"/>
        </w:trPr>
        <w:tc>
          <w:tcPr>
            <w:tcW w:w="1100" w:type="dxa"/>
            <w:hideMark/>
          </w:tcPr>
          <w:p w14:paraId="139B923F" w14:textId="6DF9F68F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Blicke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TUzMmFkZTQtZDYzYy00ZTdiLWE3YmUtZDBjMDFkMGJhODkyIiwicHJvcGVydGllcyI6eyJub3RlSW5kZXgiOjB9LCJpc0VkaXRlZCI6ZmFsc2UsIm1hbnVhbE92ZXJyaWRlIjp7ImlzTWFudWFsbHlPdmVycmlkZGVuIjpmYWxzZSwiY2l0ZXByb2NUZXh0IjoiKDEwMykiLCJtYW51YWxPdmVycmlkZVRleHQiOiIifSwiY2l0YXRpb25JdGVtcyI6W3siaWQiOiI1MDdiZTM3Yi0yNzc4LTNlMjItYWM4OS1lNzJkYTljMjU1ZTMiLCJpdGVtRGF0YSI6eyJ0eXBlIjoiYXJ0aWNsZS1qb3VybmFsIiwiaWQiOiI1MDdiZTM3Yi0yNzc4LTNlMjItYWM4OS1lNzJkYTljMjU1ZTMiLCJ0aXRsZSI6IkxpbmtpbmcgcGVvcGxlIHdpdGggbG9uZ+KAkHRlcm0gaGVhbHRoIGNvbmRpdGlvbnMgdG8gaGVhbHRoeSBjb21tdW5pdHkgYWN0aXZpdGllczogZGV2ZWxvcG1lbnQgb2YgUGF0aWVudOKAkExlZCBBc3Nlc3NtZW50IGZvciBOZXR3b3JrIFN1cHBvcnQgKFBMQU5TKSIsImdyb3VwSWQiOiJkZjkwNWQyNC1jOTRmLTM0NTItOWU4NS1mYWVkY2ZlNjg2NWIiLCJhdXRob3IiOlt7ImZhbWlseSI6IkJsaWNrZW0iLCJnaXZlbiI6IkNocmlzdGlhbiIsInBhcnNlLW5hbWVzIjpmYWxzZSwiZHJvcHBpbmctcGFydGljbGUiOiIiLCJub24tZHJvcHBpbmctcGFydGljbGUiOiIifSx7ImZhbWlseSI6Iktlbm5lZHkiLCJnaXZlbiI6IkFubmUiLCJwYXJzZS1uYW1lcyI6ZmFsc2UsImRyb3BwaW5nLXBhcnRpY2xlIjoiIiwibm9uLWRyb3BwaW5nLXBhcnRpY2xlIjoiIn0seyJmYW1pbHkiOiJWYXNzaWxldiIsImdpdmVuIjoiSXZheWxvIiwicGFyc2UtbmFtZXMiOmZhbHNlLCJkcm9wcGluZy1wYXJ0aWNsZSI6IiIsIm5vbi1kcm9wcGluZy1wYXJ0aWNsZSI6IiJ9LHsiZmFtaWx5IjoiTW9ycmlzIiwiZ2l2ZW4iOiJSZWJlY2NhIiwicGFyc2UtbmFtZXMiOmZhbHNlLCJkcm9wcGluZy1wYXJ0aWNsZSI6IiIsIm5vbi1kcm9wcGluZy1wYXJ0aWNsZSI6IiJ9LHsiZmFtaWx5IjoiQnJvb2tzIiwiZ2l2ZW4iOiJIZWxlbiIsInBhcnNlLW5hbWVzIjpmYWxzZSwiZHJvcHBpbmctcGFydGljbGUiOiIiLCJub24tZHJvcHBpbmctcGFydGljbGUiOiIifSx7ImZhbWlseSI6IkJzYyIsImdpdmVuIjoiSmFyaXdhbGEiLCJwYXJzZS1uYW1lcyI6ZmFsc2UsImRyb3BwaW5nLXBhcnRpY2xlIjoiIiwibm9uLWRyb3BwaW5nLXBhcnRpY2xlIjoiIn0seyJmYW1pbHkiOiJCbGFrZW1hbiIsImdpdmVuIjoiVG9tIiwicGFyc2UtbmFtZXMiOmZhbHNlLCJkcm9wcGluZy1wYXJ0aWNsZSI6IiIsIm5vbi1kcm9wcGluZy1wYXJ0aWNsZSI6IiJ9LHsiZmFtaWx5IjoiUm9nZXJzIiwiZ2l2ZW4iOiJBbm5lIiwicGFyc2UtbmFtZXMiOmZhbHNlLCJkcm9wcGluZy1wYXJ0aWNsZSI6IiIsIm5vbi1kcm9wcGluZy1wYXJ0aWNsZSI6IiJ9LHsiZmFtaWx5IjoiQXNzb2NpYXRlIiwiZ2l2ZW4iOiJSZXNlYXJjaCIsInBhcnNlLW5hbWVzIjpmYWxzZSwiZHJvcHBpbmctcGFydGljbGUiOiIiLCJub24tZHJvcHBpbmctcGFydGljbGUiOiIifV0sImNvbnRhaW5lci10aXRsZSI6IkhlYWx0aCBFeHBlY3RhdGlvbnMiLCJhY2Nlc3NlZCI6eyJkYXRlLXBhcnRzIjpbWzIwMjUsNSwxM11dfSwiRE9JIjoiMTAuMTExMS9oZXguMTIwODgiLCJVUkwiOiJodHRwczovL29ubGluZWxpYnJhcnkud2lsZXkuY29tL2RvaS9hYnMvMTAuMTExMS9oZXguMTIwODgiLCJpc3N1ZWQiOnsiZGF0ZS1wYXJ0cyI6W1syMDEzLDldXX0sImFic3RyYWN0IjoiT2JqZWN0aXZlIFRvIGNvbWJpbmUgaW5zaWdodHMgZnJvbSBzZXJ2aWNlIHVzZXJzIHdpdGggbG9uZy10ZXJtIGNvbmRpdGlvbnMgKExUQ3MpIHRvIGFzc2lzdCB0aGUgZGV2ZWxvcG1lbnQgb2YgYSBjb21tdW5pdHkgcmVmZXItcmFsIGludGVydmVudGlvbiBkZXNpZ25lZCB0byBwcm9tb3RlIGVuZ2FnZW1lbnQgYW5kIGltcHJvdmUgYWNjZXNzIHRvIGhlYWx0aC1yZWxldmFudCByZXNvdXJjZXMuIEJhY2tncm91bmQgU29jaWFsIGRlcHJpdmF0aW9uIGFuZCByZWR1Y2VkIGFjY2VzcyB0byByZXNvdXJjZXMgaGF2ZSBiZWVuIGNhdXNhbGx5IGxpbmtlZCB3aXRoIHNvY2lhbCBpc29sYXRpb24gYW5kIHRoZSBhYmlsaXR5IHRvIG1hbmFnZSBMVENzLiBQYXJ0aWNpcGF0aW9uIGluIG1lYW5pbmdmdWwgYWN0aXZpdHkgaGFzIGJlZW4gYXNzb2NpYXRlZCB3aXRoIHBvc2l0aXZlIGhlYWx0aCBiZW5lZml0cywgYW5kIHN0cmF0ZWdpZXMgdG8gcHJvbW90ZSBhY2Nlc3MgdG8gY29tbXVuaXR5IGFjdGl2aXRpZXMgaGF2ZSBzaG93biBzb21lIHBvdGVudGlhbCB0byBpbXByb3ZlIG91dGNvbWVzIGZvciBwZW9wbGUgd2l0aCBMVENzLiBUaGlzIHN1Z2dlc3RzIHRoZSBuZWVkIHRvIGRldmVsb3AgYW4gZW5nYWdlbWVudCBhbmQgcmVmZXJyYWwgaW50ZXJ2ZW50aW9uIGluIHBhcnRuZXJzaGlwIHdpdGggc2VydmljZSB1c2VycyBhbmQgY29tbXVuaXR5IGdyb3VwcyBhcyBwYXJ0IG9mIG1haW5zdHJlYW0gc2VsZi1jYXJlIHN1cHBvcnQuIiwiaXNzdWUiOiIzIiwidm9sdW1lIjoiMTYiLCJjb250YWluZXItdGl0bGUtc2hvcnQiOiIifSwiaXNUZW1wb3JhcnkiOmZhbHNlfV19"/>
                <w:id w:val="-1805616187"/>
                <w:placeholder>
                  <w:docPart w:val="07B4DDD2D4C54B3ABCCF5F83C32B54C3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3)</w:t>
                </w:r>
              </w:sdtContent>
            </w:sdt>
          </w:p>
        </w:tc>
        <w:tc>
          <w:tcPr>
            <w:tcW w:w="1599" w:type="dxa"/>
            <w:hideMark/>
          </w:tcPr>
          <w:p w14:paraId="52463C9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Long-term health conditions and socioeconomically deprived</w:t>
            </w:r>
          </w:p>
        </w:tc>
        <w:tc>
          <w:tcPr>
            <w:tcW w:w="1271" w:type="dxa"/>
            <w:hideMark/>
          </w:tcPr>
          <w:p w14:paraId="6B8F9EE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7FCF341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4B0F520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25CA4BA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5CC61F1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37A376C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15102D0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289B0CC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F45F57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112C6ABE" w14:textId="77777777" w:rsidTr="00BC4BB4">
        <w:trPr>
          <w:trHeight w:val="1200"/>
        </w:trPr>
        <w:tc>
          <w:tcPr>
            <w:tcW w:w="1100" w:type="dxa"/>
            <w:hideMark/>
          </w:tcPr>
          <w:p w14:paraId="50B30ACB" w14:textId="026294B4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addril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4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zhkYTRmMDEtZTM0ZC00NWQ5LTg2YjktMTViZjgxOWIwMTZkIiwicHJvcGVydGllcyI6eyJub3RlSW5kZXgiOjB9LCJpc0VkaXRlZCI6ZmFsc2UsIm1hbnVhbE92ZXJyaWRlIjp7ImlzTWFudWFsbHlPdmVycmlkZGVuIjpmYWxzZSwiY2l0ZXByb2NUZXh0IjoiKDEyMSkiLCJtYW51YWxPdmVycmlkZVRleHQiOiIifSwiY2l0YXRpb25JdGVtcyI6W3siaWQiOiI3NTUyY2YyNS0zM2NhLTM3ZDUtOGQ2Ni0yNDhjZWNmOGU0ZWEiLCJpdGVtRGF0YSI6eyJ0eXBlIjoiYXJ0aWNsZS1qb3VybmFsIiwiaWQiOiI3NTUyY2YyNS0zM2NhLTM3ZDUtOGQ2Ni0yNDhjZWNmOGU0ZWEiLCJ0aXRsZSI6IlVuZGVyc3RhbmRpbmcgZGVsYXllZCBhY2Nlc3MgdG8gYW50ZW5hdGFsIGNhcmU6IGEgcXVhbGl0YXRpdmUgaW50ZXJ2aWV3IHN0dWR5IiwiZ3JvdXBJZCI6ImRmOTA1ZDI0LWM5NGYtMzQ1Mi05ZTg1LWZhZWRjZmU2ODY1YiIsImF1dGhvciI6W3siZmFtaWx5IjoiSGFkZHJpbGwiLCJnaXZlbiI6IlJvc2FsaW5kIiwicGFyc2UtbmFtZXMiOmZhbHNlLCJkcm9wcGluZy1wYXJ0aWNsZSI6IiIsIm5vbi1kcm9wcGluZy1wYXJ0aWNsZSI6IiJ9LHsiZmFtaWx5IjoiSm9uZXMiLCJnaXZlbiI6Ikdlb3JnaW5hIEwiLCJwYXJzZS1uYW1lcyI6ZmFsc2UsImRyb3BwaW5nLXBhcnRpY2xlIjoiIiwibm9uLWRyb3BwaW5nLXBhcnRpY2xlIjoiIn0seyJmYW1pbHkiOiJNaXRjaGVsbCIsImdpdmVuIjoiQ2Fyb2xpbmUgQSIsInBhcnNlLW5hbWVzIjpmYWxzZSwiZHJvcHBpbmctcGFydGljbGUiOiIiLCJub24tZHJvcHBpbmctcGFydGljbGUiOiIifSx7ImZhbWlseSI6IkFudW1iYSIsImdpdmVuIjoiRGlsbHkgT2MiLCJwYXJzZS1uYW1lcyI6ZmFsc2UsImRyb3BwaW5nLXBhcnRpY2xlIjoiIiwibm9uLWRyb3BwaW5nLXBhcnRpY2xlIjoiIn1dLCJjb250YWluZXItdGl0bGUiOiJCTUMgcHJlZ25hbmN5IGFuZCBjaGlsZGJpcnRoIiwiYWNjZXNzZWQiOnsiZGF0ZS1wYXJ0cyI6W1syMDI1LDUsMTNdXX0sIkRPSSI6IjEwLjExODYvMTQ3MS0yMzkzLTE0LTIwNyIsIlVSTCI6Imh0dHBzOi8vbGluay5zcHJpbmdlci5jb20vYXJ0aWNsZS8xMC4xMTg2LzE0NzEtMjM5My0xNC0yMDciLCJpc3N1ZWQiOnsiZGF0ZS1wYXJ0cyI6W1syMDE0LDYsMTZdXX0sImFic3RyYWN0IjoiQmFja2dyb3VuZDogRGVsYXllZCBhY2Nlc3MgdG8gYW50ZW5hdGFsIGNhcmUgKCdsYXRlIGJvb2tpbmcnKSBoYXMgYmVlbiBsaW5rZWQgdG8gaW5jcmVhc2VkIG1hdGVybmFsIGFuZCBmZXRhbCBtb3J0YWxpdHkgYW5kIG1vcmJpZGl0eS4gVGhlIGFpbSBvZiB0aGlzIHF1YWxpdGF0aXZlIHN0dWR5IHdhcyB0byB1bmRlcnN0YW5kIHdoeSBzb21lIHdvbWVuIGFyZSBsYXRlIHRvIGFjY2VzcyBhbnRlbmF0YWwgY2FyZS4iLCJwdWJsaXNoZXIiOiJCaW9NZWQgQ2VudHJhbCBMdGQuIiwiaXNzdWUiOiIxIiwidm9sdW1lIjoiMTQiLCJjb250YWluZXItdGl0bGUtc2hvcnQiOiJCTUMgUHJlZ25hbmN5IENoaWxkYmlydGgifSwiaXNUZW1wb3JhcnkiOmZhbHNlfV19"/>
                <w:id w:val="-2070871281"/>
                <w:placeholder>
                  <w:docPart w:val="EF80561B3E4D4E6481FFF65EE91DD48A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21)</w:t>
                </w:r>
              </w:sdtContent>
            </w:sdt>
          </w:p>
        </w:tc>
        <w:tc>
          <w:tcPr>
            <w:tcW w:w="1599" w:type="dxa"/>
            <w:hideMark/>
          </w:tcPr>
          <w:p w14:paraId="7FB1F1C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Ethnic minority and socioeconomically deprived</w:t>
            </w:r>
          </w:p>
        </w:tc>
        <w:tc>
          <w:tcPr>
            <w:tcW w:w="1271" w:type="dxa"/>
            <w:hideMark/>
          </w:tcPr>
          <w:p w14:paraId="6895259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3CCF60E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7AC64CD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247EF82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3601AEA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7995298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6A6643F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7049DED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5CF72AA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2B85E30B" w14:textId="77777777" w:rsidTr="00BC4BB4">
        <w:trPr>
          <w:trHeight w:val="600"/>
        </w:trPr>
        <w:tc>
          <w:tcPr>
            <w:tcW w:w="1100" w:type="dxa"/>
            <w:hideMark/>
          </w:tcPr>
          <w:p w14:paraId="7007AA3A" w14:textId="22490F98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Bain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5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2MyNmI3ZTItYjhjYy00ZDUyLTgwOWItZDYzZjhjYjBjNWEwIiwicHJvcGVydGllcyI6eyJub3RlSW5kZXgiOjB9LCJpc0VkaXRlZCI6ZmFsc2UsIm1hbnVhbE92ZXJyaWRlIjp7ImlzTWFudWFsbHlPdmVycmlkZGVuIjpmYWxzZSwiY2l0ZXByb2NUZXh0IjoiKDExNSkiLCJtYW51YWxPdmVycmlkZVRleHQiOiIifSwiY2l0YXRpb25JdGVtcyI6W3siaWQiOiJkNGZlMDcxOC00OTZkLTNjNzUtOTc0Zi03YzcwMzkwYjFiY2YiLCJpdGVtRGF0YSI6eyJ0eXBlIjoiYXJ0aWNsZS1qb3VybmFsIiwiaWQiOiJkNGZlMDcxOC00OTZkLTNjNzUtOTc0Zi03YzcwMzkwYjFiY2YiLCJ0aXRsZSI6IidZb3UgSnVzdCBXZW50IEluIGFuZCBZb3UgR290IEl0IEFsbCBTb3J0ZWQgU3RyYWlnaHRhd2F5J+KAk1doYXQgaXMgdGhlIEFwcGVhbCBvZiBhIENvbW11bml0eS1CYXNlZCBNb2JpbGUgU3RvcCBTbW9raW5nIFNlcnZpY2U/IiwiZ3JvdXBJZCI6ImRmOTA1ZDI0LWM5NGYtMzQ1Mi05ZTg1LWZhZWRjZmU2ODY1YiIsImF1dGhvciI6W3siZmFtaWx5IjoiQmFpbnMiLCJnaXZlbiI6Ik1hbnByZWV0IDsiLCJwYXJzZS1uYW1lcyI6ZmFsc2UsImRyb3BwaW5nLXBhcnRpY2xlIjoiIiwibm9uLWRyb3BwaW5nLXBhcnRpY2xlIjoiIn0seyJmYW1pbHkiOiJWZW5uIiwiZ2l2ZW4iOiJBbmRyZWEgOyIsInBhcnNlLW5hbWVzIjpmYWxzZSwiZHJvcHBpbmctcGFydGljbGUiOiIiLCJub24tZHJvcHBpbmctcGFydGljbGUiOiIifSx7ImZhbWlseSI6Ik11cnJheSIsImdpdmVuIjoiUmFjaGFlbCBMIDsiLCJwYXJzZS1uYW1lcyI6ZmFsc2UsImRyb3BwaW5nLXBhcnRpY2xlIjoiIiwibm9uLWRyb3BwaW5nLXBhcnRpY2xlIjoiIn0seyJmYW1pbHkiOiJNY25laWxsIiwiZ2l2ZW4iOiJBbm4gOyIsInBhcnNlLW5hbWVzIjpmYWxzZSwiZHJvcHBpbmctcGFydGljbGUiOiIiLCJub24tZHJvcHBpbmctcGFydGljbGUiOiIifSx7ImZhbWlseSI6IkpvbmVzIiwiZ2l2ZW4iOiJMYXVyYSIsInBhcnNlLW5hbWVzIjpmYWxzZSwiZHJvcHBpbmctcGFydGljbGUiOiIiLCJub24tZHJvcHBpbmctcGFydGljbGUiOiIifV0sImNvbnRhaW5lci10aXRsZSI6IkpvdXJuYWwgb2YgU21va2luZyBDZXNzYXRpb24iLCJhY2Nlc3NlZCI6eyJkYXRlLXBhcnRzIjpbWzIwMjUsNSwxM11dfSwiRE9JIjoiMTAuMTAxNy9qc2MuMjAxMy4zOCIsIlVSTCI6Imh0dHBzOi8vd3d3LmNhbWJyaWRnZS5vcmcvY29yZS9qb3VybmFscy9qb3VybmFsLW9mLXNtb2tpbmctY2Vzc2F0aW9uL2FydGljbGUveW91LWp1c3Qtd2VudC1pbi1hbmQteW91LWdvdC1pdC1hbGwtc29ydGVkLXN0cmFpZ2h0YXdheS13aGF0LWlzLXRoZS1hcHBlYWwtb2YtYS1jb21tdW5pdHliYXNlZC1tb2JpbGUtc3RvcC1zbW9raW5nLXNlcnZpY2UvMkQwRjE0QkEzOEQwMDdDQzlBNUY4RDFFRTE3NDhDOEEiLCJjb250YWluZXItdGl0bGUtc2hvcnQiOiJKLiBTbW9rLiBDZXNzYXQuIn0sImlzVGVtcG9yYXJ5IjpmYWxzZX1dfQ=="/>
                <w:id w:val="-1605879284"/>
                <w:placeholder>
                  <w:docPart w:val="2E3AC18F8FB74D48B10CC7BD7B8F0860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5)</w:t>
                </w:r>
              </w:sdtContent>
            </w:sdt>
          </w:p>
        </w:tc>
        <w:tc>
          <w:tcPr>
            <w:tcW w:w="1599" w:type="dxa"/>
            <w:hideMark/>
          </w:tcPr>
          <w:p w14:paraId="711A5D8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1B837BA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1E2CA87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32489AE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266C55E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2529718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41F4979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5F675B8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1B2E6F2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F6B1EB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41639B98" w14:textId="77777777" w:rsidTr="00BC4BB4">
        <w:trPr>
          <w:trHeight w:val="2700"/>
        </w:trPr>
        <w:tc>
          <w:tcPr>
            <w:tcW w:w="1100" w:type="dxa"/>
            <w:hideMark/>
          </w:tcPr>
          <w:p w14:paraId="4A63D5F1" w14:textId="59229782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astrocol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5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mY1ZjE2MDEtOGJkMS00YzkzLWEzNTItOWVhODQyM2M2ZTI1IiwicHJvcGVydGllcyI6eyJub3RlSW5kZXgiOjB9LCJpc0VkaXRlZCI6ZmFsc2UsIm1hbnVhbE92ZXJyaWRlIjp7ImlzTWFudWFsbHlPdmVycmlkZGVuIjpmYWxzZSwiY2l0ZXByb2NUZXh0IjoiKDExNCkiLCJtYW51YWxPdmVycmlkZVRleHQiOiIifSwiY2l0YXRpb25JdGVtcyI6W3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iwiY29udGFpbmVyLXRpdGxlLXNob3J0IjoiQk1DIEZhbS4gUHJhY3QuIn0sImlzVGVtcG9yYXJ5IjpmYWxzZX1dfQ=="/>
                <w:id w:val="705683632"/>
                <w:placeholder>
                  <w:docPart w:val="23AB668519F74541BC18F1E3D1438A8D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4)</w:t>
                </w:r>
              </w:sdtContent>
            </w:sdt>
          </w:p>
        </w:tc>
        <w:tc>
          <w:tcPr>
            <w:tcW w:w="1599" w:type="dxa"/>
            <w:hideMark/>
          </w:tcPr>
          <w:p w14:paraId="73135A2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Street-based prostitution, long-term physical and mental health conditions, and socioeconomically deprived</w:t>
            </w:r>
          </w:p>
        </w:tc>
        <w:tc>
          <w:tcPr>
            <w:tcW w:w="1271" w:type="dxa"/>
            <w:hideMark/>
          </w:tcPr>
          <w:p w14:paraId="4877C2E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357CB4E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0C355A2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75D0B8F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63551FB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53AF9C7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1312059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356CC6C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91262C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07789E6E" w14:textId="77777777" w:rsidTr="00BC4BB4">
        <w:trPr>
          <w:trHeight w:val="1200"/>
        </w:trPr>
        <w:tc>
          <w:tcPr>
            <w:tcW w:w="1100" w:type="dxa"/>
            <w:hideMark/>
          </w:tcPr>
          <w:p w14:paraId="2554FE5F" w14:textId="36507125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em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GQyM2RiNTMtMTdkMi00YWQ5LTg4MDYtYWU2OWE2YThiODA0IiwicHJvcGVydGllcyI6eyJub3RlSW5kZXgiOjB9LCJpc0VkaXRlZCI6ZmFsc2UsIm1hbnVhbE92ZXJyaWRlIjp7ImlzTWFudWFsbHlPdmVycmlkZGVuIjpmYWxzZSwiY2l0ZXByb2NUZXh0IjoiKDMwKSIsIm1hbnVhbE92ZXJyaWRlVGV4dCI6IiJ9LCJjaXRhdGlvbkl0ZW1zIjpbeyJpZCI6IjhkYmM3ZDEyLWEwZmQtMzQ0My1iNmUyLWE5NTM2N2QyNTBkYyIsIml0ZW1EYXRhIjp7InR5cGUiOiJhcnRpY2xlLWpvdXJuYWwiLCJpZCI6IjhkYmM3ZDEyLWEwZmQtMzQ0My1iNmUyLWE5NTM2N2QyNTBkYyIsInRpdGxlIjoiUGVyY2VpdmVkIGJhcnJpZXJzIHRvIGFjY2Vzc2luZyBtZW50YWwgaGVhbHRoIHNlcnZpY2VzIGFtb25nIGJsYWNrIGFuZCBtaW5vcml0eSBldGhuaWMgKEJNRSkgY29tbXVuaXRpZXM6IGEgcXVhbGl0YXRpdmUgc3R1ZHkgaW4gU291dGhlYXN0IEVuZ2xhbmQiLCJncm91cElkIjoiZGY5MDVkMjQtYzk0Zi0zNDUyLTllODUtZmFlZGNmZTY4NjViIiwiYXV0aG9yIjpbeyJmYW1pbHkiOiJNZW1vbiIsImdpdmVuIjoiQW5qdW0iLCJwYXJzZS1uYW1lcyI6ZmFsc2UsImRyb3BwaW5nLXBhcnRpY2xlIjoiIiwibm9uLWRyb3BwaW5nLXBhcnRpY2xlIjoiIn0seyJmYW1pbHkiOiJUYXlsb3IiLCJnaXZlbiI6IkthdGllIiwicGFyc2UtbmFtZXMiOmZhbHNlLCJkcm9wcGluZy1wYXJ0aWNsZSI6IiIsIm5vbi1kcm9wcGluZy1wYXJ0aWNsZSI6IiJ9LHsiZmFtaWx5IjoiTW9oZWJhdGkiLCJnaXZlbiI6Ikxpc2EgTSIsInBhcnNlLW5hbWVzIjpmYWxzZSwiZHJvcHBpbmctcGFydGljbGUiOiIiLCJub24tZHJvcHBpbmctcGFydGljbGUiOiIifSx7ImZhbWlseSI6IlN1bmRpbiIsImdpdmVuIjoiSm9zZWZpbiIsInBhcnNlLW5hbWVzIjpmYWxzZSwiZHJvcHBpbmctcGFydGljbGUiOiIiLCJub24tZHJvcHBpbmctcGFydGljbGUiOiIifSx7ImZhbWlseSI6IkNvb3BlciIsImdpdmVuIjoiTWF4IiwicGFyc2UtbmFtZXMiOmZhbHNlLCJkcm9wcGluZy1wYXJ0aWNsZSI6IiIsIm5vbi1kcm9wcGluZy1wYXJ0aWNsZSI6IiJ9LHsiZmFtaWx5IjoiU2NhbmxvbiIsImdpdmVuIjoiVGhvbWFzIiwicGFyc2UtbmFtZXMiOmZhbHNlLCJkcm9wcGluZy1wYXJ0aWNsZSI6IiIsIm5vbi1kcm9wcGluZy1wYXJ0aWNsZSI6IiJ9LHsiZmFtaWx5IjoiVmlzc2VyIiwiZ2l2ZW4iOiJSaWNoYXJkIiwicGFyc2UtbmFtZXMiOmZhbHNlLCJkcm9wcGluZy1wYXJ0aWNsZSI6IiIsIm5vbi1kcm9wcGluZy1wYXJ0aWNsZSI6IkRlIn1dLCJhY2Nlc3NlZCI6eyJkYXRlLXBhcnRzIjpbWzIwMjQsNywzMV1dfSwiRE9JIjoiMTAuMTEzNi9ibWpvcGVuLTIwMTYiLCJVUkwiOiJodHRwOi8vYm1qb3Blbi5ibWouY29tLyJ9LCJpc1RlbXBvcmFyeSI6ZmFsc2V9XX0="/>
                <w:id w:val="538716642"/>
                <w:placeholder>
                  <w:docPart w:val="63E2F626A9E64BFB8B927DFC87A50AB3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30)</w:t>
                </w:r>
              </w:sdtContent>
            </w:sdt>
          </w:p>
        </w:tc>
        <w:tc>
          <w:tcPr>
            <w:tcW w:w="1599" w:type="dxa"/>
            <w:hideMark/>
          </w:tcPr>
          <w:p w14:paraId="48AF486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Black and other minority ethnic </w:t>
            </w:r>
          </w:p>
        </w:tc>
        <w:tc>
          <w:tcPr>
            <w:tcW w:w="1271" w:type="dxa"/>
            <w:hideMark/>
          </w:tcPr>
          <w:p w14:paraId="077A1CC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72AE7A9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2AA3036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4AC7222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5476C6F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6BBB57B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D2179A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5844B18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E5BEBF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FA5C2B2" w14:textId="77777777" w:rsidTr="00BC4BB4">
        <w:trPr>
          <w:trHeight w:val="600"/>
        </w:trPr>
        <w:tc>
          <w:tcPr>
            <w:tcW w:w="1100" w:type="dxa"/>
            <w:hideMark/>
          </w:tcPr>
          <w:p w14:paraId="396295D0" w14:textId="3448E88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Islam, M. P. 201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jkzOGQ4MDUtZTNjYS00MTFlLWE5YTAtNDdiZmM2NjhmMTE4IiwicHJvcGVydGllcyI6eyJub3RlSW5kZXgiOjB9LCJpc0VkaXRlZCI6ZmFsc2UsIm1hbnVhbE92ZXJyaWRlIjp7ImlzTWFudWFsbHlPdmVycmlkZGVuIjpmYWxzZSwiY2l0ZXByb2NUZXh0IjoiKDkyKSIsIm1hbnVhbE92ZXJyaWRlVGV4dCI6IiJ9LCJjaXRhdGlvbkl0ZW1zIjpb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/cHEtb3JpZ3NpdGU9Z3NjaG9sYXImY2JsPTQ3MjE2JmNhc2FfdG9rZW49OFZfM08yVjVKTG9BQUFBQTprUkpRLWRTbXJUbV9oOS1ObHNiV0Nqb25MSWJSWTRVaGc0eHM0YXJHdU1idzhpQUNsTXV1d0otQXNvZnBxQ0s3ckZsWDMwOC05X2ciLCJjb250YWluZXItdGl0bGUtc2hvcnQiOiIifSwiaXNUZW1wb3JhcnkiOmZhbHNlfV19"/>
                <w:id w:val="526386188"/>
                <w:placeholder>
                  <w:docPart w:val="290B4C76D01641DA899832F7E2028F3A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2)</w:t>
                </w:r>
              </w:sdtContent>
            </w:sdt>
          </w:p>
        </w:tc>
        <w:tc>
          <w:tcPr>
            <w:tcW w:w="1599" w:type="dxa"/>
            <w:hideMark/>
          </w:tcPr>
          <w:p w14:paraId="161A1AB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027FA34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75A737C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2B1493F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4F7DF34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2DEBB92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4729C68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28B23B4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5899E86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237521F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6F6CC72A" w14:textId="77777777" w:rsidTr="00BC4BB4">
        <w:trPr>
          <w:trHeight w:val="915"/>
        </w:trPr>
        <w:tc>
          <w:tcPr>
            <w:tcW w:w="1100" w:type="dxa"/>
            <w:hideMark/>
          </w:tcPr>
          <w:p w14:paraId="752B140E" w14:textId="4C8C8238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Nyashanu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6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WFhM2Q1MzctMTAxYy00N2Y2LWFmNDctMjEyOWQ3MDQxZDM5IiwicHJvcGVydGllcyI6eyJub3RlSW5kZXgiOjB9LCJpc0VkaXRlZCI6ZmFsc2UsIm1hbnVhbE92ZXJyaWRlIjp7ImlzTWFudWFsbHlPdmVycmlkZGVuIjpmYWxzZSwiY2l0ZXByb2NUZXh0IjoiKDEwOCkiLCJtYW51YWxPdmVycmlkZVRleHQiOiIifSwiY2l0YXRpb25JdGVtcyI6W3siaWQiOiIzMDg4ZGI2MS05NGNlLTMxMmUtODk1Ni0zMmIwN2E0Yzg2ZTIiLCJpdGVtRGF0YSI6eyJ0eXBlIjoiYXJ0aWNsZS1qb3VybmFsIiwiaWQiOiIzMDg4ZGI2MS05NGNlLTMxMmUtODk1Ni0zMmIwN2E0Yzg2ZTIiLCJ0aXRsZSI6IkZhbWlseSBNZWRpY2luZSBhbmQgQ29tbXVuaXR5IEhlYWx0aCBPUklHSU5BTCBSRVNFQVJDSCBFbmdhZ2luZyBibGFjayBzdWItU2FoYXJhbiBBZnJpY2FuIGNvbW11bml0aWVzIGFuZCB0aGVpciBnYXRla2VlcGVycyBpbiBISVYgcHJldmVudGlvbiBwcm9ncmFtczogQ2hhbGxlbmdlcyBhbmQgc3RyYXRlZ2llcyBmcm9tIEVuZ2xhbmQiLCJncm91cElkIjoiZGY5MDVkMjQtYzk0Zi0zNDUyLTllODUtZmFlZGNmZTY4NjViIiwiYXV0aG9yIjpbeyJmYW1pbHkiOiJOeWFzaGFudSIsImdpdmVuIjoiTWF0aGV3IiwicGFyc2UtbmFtZXMiOmZhbHNlLCJkcm9wcGluZy1wYXJ0aWNsZSI6IiIsIm5vbi1kcm9wcGluZy1wYXJ0aWNsZSI6IiJ9LHsiZmFtaWx5IjoiU2VycmFudCIsImdpdmVuIjoiTGF1cmEiLCJwYXJzZS1uYW1lcyI6ZmFsc2UsImRyb3BwaW5nLXBhcnRpY2xlIjoiIiwibm9uLWRyb3BwaW5nLXBhcnRpY2xlIjoiIn0seyJmYW1pbHkiOiJIYWwtIiwiZ2l2ZW4iOiJTaGVmZmllbGQiLCJwYXJzZS1uYW1lcyI6ZmFsc2UsImRyb3BwaW5nLXBhcnRpY2xlIjoiIiwibm9uLWRyb3BwaW5nLXBhcnRpY2xlIjoiIn1dLCJjb250YWluZXItdGl0bGUiOiJDb21tdW5pdHkgSGVhbHRoIiwiYWNjZXNzZWQiOnsiZGF0ZS1wYXJ0cyI6W1syMDI1LDUsMTNdXX0sIkRPSSI6IjEwLjE1MjEyL0ZNQ0guMjAxNi4wMTMwIiwiVVJMIjoid3d3LmZtY2gtam91cm5hbC5vcmciLCJpc3N1ZWQiOnsiZGF0ZS1wYXJ0cyI6W1syMDE2XV19LCJwYWdlIjoiMjIiLCJhYnN0cmFjdCI6Ik9iamVjdGl2ZTogSElWIGluZmVjdGlvbiBpcyBhIHNlbnNpdGl2ZSBpc3N1ZSBpbiBibGFjayBjb21tdW5pdGllcyBbU2VycmFudC1HcmVlbiBMLiBCbGFjayBDYXJpYmJlYW4gbWVuLCBzZXh1YWwgaGVhbHRoIGRlY2lzaW9ucyBhbmQgc2lsZW5jZXMuIERvY3RvcmFsIHRoZXNpcy4gTm90dGluZ2hhbSBTY2hvb2wgb2YgTnVyc2luZyAsIFVuaXZlcnNpdHkgb2YgTm90dGluZ2hhbTsgMjAwNF0uIFN0YXRpc3RpY3Mgc2hvdyBibGFjayBzdWItU2FoYXJhbiBBZnJpY2FuIChCU1NBKSBjb21tdW5pdGllcyBkaXNwcm9wb3J0aW9uYXRlbHkgY29uc3RpdHV0ZSB0d28tdGhpcmRzIG9mIHBlb3BsZSB3aXRoIEhJViBbSGVhdGggUHJvdGVjdGlvbiBBZ2VuY3kuIEhlYWx0aCBwcm90ZWN0aW9uIHJlcG9ydDogbGF0ZXN0IGluZmVjdGlvbiByZXBvcnRzLUdPVi5VSzsgMjAxM10uIEFmcmljYW4gY29tbXVuaXRpZXMgY29uc3RpdHV0ZSAzMCUgb2YgcGVvcGxlIGFjY2Vzc2luZyBISVYgdHJlYXRtZW50IGluIHRoZSBVbml0ZWQgS2luZ2RvbSB5ZXQgcmVwcmVzZW50IGxlc3MgdGhhbiAxJSBvZiB0aGUgcG9wdWxhdGlvbiBbSGVhbHRoIFByb3RlY3Rpb24gQWdlbmN5LiBISVYgaW4gdGhlIFVuaXRlZCBLaW5nZG9tOiAyMDEyIHJlcG9ydDsgMjAxMl0sIFtEZXBhcnQtbWVudCBvZiBIZWFsdGguIERWRCBhYm91dCBGR00uIDIwMTIuIEF2YWlsYWJsZSBmcm9tIGZnbUBkaC5nc2kuZ292LnVrLl0uIFRoaXMgYXJ0aWNsZSBleHBsb3JlcyB0aGUgc29jaW9jdWx0dXJhbCBjaGFsbGVuZ2VzIGluIGVuZ2FnaW5nIEJTU0EgY29tbXVuaXRpZXMgaW4gSElWIHByZXZlbnRpb24gcHJvZ3JhbXMgaW4gRW5nbGFuZCBhbmQgcG9zc2libGUgc3RyYXRlZ2llcyB0byBpbXByb3ZlIHRoZWlyIGludm9sdmVtZW50LiBNZXRob2RzOiBUd2VsdmUgZm9jdXMgZ3JvdXAgZGlzY3Vzc2lvbnMgYW5kIDI0IHNlbWlzdHJ1Y3R1cmVkIGludGVydmlld3Mgd2VyZSBjb25kdWN0ZWQgaW4gYSAyLXllYXIgcGVyaW9kIHdpdGggcGFydGljaXBhbnRzIGZyb20gdGhlIEJTU0EgY29tbXVuaXRpZXMgYW5kIHNleHVhbCBoZWFsdGggc2VydmljZXMgaW4gdGhlIFdlc3QgTWlkbGFuZHMsIEVuZ2xhbmQuIFRoZSByZXNlYXJjaCB3YXMgc3VwcG9ydGVkIGJ5IHRoZSBVYnVudHUgc2NoZW1lLCBhIHNleHVhbCBoZWFsdGggaW5pdGlhdGl2ZSB3b3JraW5nIHdpdGggQWZyaWNhbiBjb21tdW5pdGllcyBpbiBCaXJtaW5naGFtLCBFbmdsYW5kLiBSZXN1bHRzOiBJbmVmZmVjdGl2ZSBlbmdhZ2VtZW50IHdpdGggQWZyaWNhbiBjb21tdW5pdGllcyBjYW4gaGluZGVyIHRoZSBlZmZlY3RpdmVuZXNzIG9mIEhJViBwcmV2ZW50aW9uIHByb2dyYW1zLiBTa2lsbHMgYW5kIHN0cmF0ZWdpZXMgc2Vuc2l0aXZlIHRvIEJTU0EgY3VsdHVyZSBhcmUgaW1wb3J0YW50IGZvciBzdWNjZXNzZnVsIGltcGxlbWVudGF0aW9uIG9mIHByZXZlbnRpb24gcHJvZ3JhbXMuIEhJViBwcmV2ZW50aW9uIHByb2dyYW1zIGZhY2UgY2hhbGxlbmdlcyBpbmNsdWRpbmcgc3RpZ21hLCBkZW5pYWwsIGFuZCBtYXJnaW5hbGl6ZWQgdmlld3Mgd2l0aGluIEJTU0EgY29tbXVuaXRpZXMuIENvbmNsdXNpb246IE5ldHdvcmtpbmcsIGNvb3JkaW5hdGlvbiwgYW5kIGN1bHR1cmFsIHNlbnNpdGl2aXR5IHRyYWluaW5nIGZvciBoZWFsdGggcHJvZmVzc2lvbmFscyBhcmUga2V5IHN0cmF0ZWdpZXMgZm9yIGVuZ2FnaW5nIEJTU0EgY29tbXVuaXRpZXMgaW4gSElWIHByZXZlbnRpb24gcHJvZ3JhbXMuIiwiaXNzdWUiOiI0Iiwidm9sdW1lIjoiNCIsImNvbnRhaW5lci10aXRsZS1zaG9ydCI6IiJ9LCJpc1RlbXBvcmFyeSI6ZmFsc2V9XX0="/>
                <w:id w:val="2146229946"/>
                <w:placeholder>
                  <w:docPart w:val="9D28B68FEA2B48D6814630AED2CDC69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8)</w:t>
                </w:r>
              </w:sdtContent>
            </w:sdt>
          </w:p>
        </w:tc>
        <w:tc>
          <w:tcPr>
            <w:tcW w:w="1599" w:type="dxa"/>
            <w:hideMark/>
          </w:tcPr>
          <w:p w14:paraId="10AD64C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Black sub-Saharan African</w:t>
            </w:r>
          </w:p>
        </w:tc>
        <w:tc>
          <w:tcPr>
            <w:tcW w:w="1271" w:type="dxa"/>
            <w:hideMark/>
          </w:tcPr>
          <w:p w14:paraId="670024B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0B8CAAE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2E859C3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6C6AF3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1F3CA48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748096D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0426F6F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65DC50B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012770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6D395454" w14:textId="77777777" w:rsidTr="00BC4BB4">
        <w:trPr>
          <w:trHeight w:val="600"/>
        </w:trPr>
        <w:tc>
          <w:tcPr>
            <w:tcW w:w="1100" w:type="dxa"/>
            <w:hideMark/>
          </w:tcPr>
          <w:p w14:paraId="3B2199FB" w14:textId="19D7F8DE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Dharni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7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TgzZDBlZTctOTdmYi00MDIzLThjNWQtYTgyZGM0YWM0MzIyIiwicHJvcGVydGllcyI6eyJub3RlSW5kZXgiOjB9LCJpc0VkaXRlZCI6ZmFsc2UsIm1hbnVhbE92ZXJyaWRlIjp7ImlzTWFudWFsbHlPdmVycmlkZGVuIjpmYWxzZSwiY2l0ZXByb2NUZXh0IjoiKDg2KSIsIm1hbnVhbE92ZXJyaWRlVGV4dCI6IiJ9LCJjaXRhdGlvbkl0ZW1zIjpbeyJpZCI6ImViNTBjMWM4LTAxMWYtMzljZC05YzE5LWJjNjk0M2JkOGViMCIsIml0ZW1EYXRhIjp7InR5cGUiOiJhcnRpY2xlLWpvdXJuYWwiLCJpZCI6ImViNTBjMWM4LTAxMWYtMzljZC05YzE5LWJjNjk0M2JkOGViMCIsInRpdGxlIjoiRmFjdG9ycyBpbmZsdWVuY2luZyBwYXJ0aWNpcGF0aW9uIGluIGNvbG9yZWN0YWwgY2FuY2VyIHNjcmVlbmluZ+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iwiY29udGFpbmVyLXRpdGxlLXNob3J0IjoiIn0sImlzVGVtcG9yYXJ5IjpmYWxzZX1dfQ=="/>
                <w:id w:val="25143955"/>
                <w:placeholder>
                  <w:docPart w:val="27E78A43AFB94ED19FFAAE67772CC5F4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6)</w:t>
                </w:r>
              </w:sdtContent>
            </w:sdt>
          </w:p>
        </w:tc>
        <w:tc>
          <w:tcPr>
            <w:tcW w:w="1599" w:type="dxa"/>
            <w:hideMark/>
          </w:tcPr>
          <w:p w14:paraId="131D189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5E45FE2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3E32E93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4229C9C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82EDF9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194466D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702A2EC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1D517EF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5A81323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2970F37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7AE4955E" w14:textId="77777777" w:rsidTr="00BC4BB4">
        <w:trPr>
          <w:trHeight w:val="900"/>
        </w:trPr>
        <w:tc>
          <w:tcPr>
            <w:tcW w:w="1100" w:type="dxa"/>
            <w:hideMark/>
          </w:tcPr>
          <w:p w14:paraId="4B64FF85" w14:textId="30ECA869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Mantovani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7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WVjNThiZWYtZjI2MC00ZTc3LTkyMzYtMGUxNWNmZDhmZjlhIiwicHJvcGVydGllcyI6eyJub3RlSW5kZXgiOjB9LCJpc0VkaXRlZCI6ZmFsc2UsIm1hbnVhbE92ZXJyaWRlIjp7ImlzTWFudWFsbHlPdmVycmlkZGVuIjpmYWxzZSwiY2l0ZXByb2NUZXh0IjoiKDEwOSkiLCJtYW51YWxPdmVycmlkZVRleHQiOiIifSwiY2l0YXRpb25JdGVtcyI6W3siaWQiOiI3Mzg3ZWYyMi1lNjk0LTNjMWItOTE1OS1jMGZlY2VlNzNmZDgiLCJpdGVtRGF0YSI6eyJ0eXBlIjoiYXJ0aWNsZS1qb3VybmFsIiwiaWQiOiI3Mzg3ZWYyMi1lNjk0LTNjMWItOTE1OS1jMGZlY2VlNzNmZDgiLCJ0aXRsZSI6IkVuZ2FnaW5nIGNvbW11bml0aWVzIHRvIGltcHJvdmUgbWVudGFsIGhlYWx0aCBpbiBBZnJpY2FuIGFuZCBBZnJpY2FuIENhcmliYmVhbiBncm91cHM6IGEgcXVhbGl0YXRpdmUgc3R1ZHkgZXZhbHVhdGluZyB0aGUgcm9sZSBvZiBjb21tdW5pdHkgd2VsbC1iZWluZyBjaGFtcGlvbnMiLCJncm91cElkIjoiZGY5MDVkMjQtYzk0Zi0zNDUyLTllODUtZmFlZGNmZTY4NjViIiwiYXV0aG9yIjpbeyJmYW1pbHkiOiJNYW50b3ZhbmkiLCJnaXZlbiI6Ik5hZGlhIiwicGFyc2UtbmFtZXMiOmZhbHNlLCJkcm9wcGluZy1wYXJ0aWNsZSI6IiIsIm5vbi1kcm9wcGluZy1wYXJ0aWNsZSI6IiJ9LHsiZmFtaWx5IjoiUGl6em9sYXRpIiwiZ2l2ZW4iOiJNaWNvbCIsInBhcnNlLW5hbWVzIjpmYWxzZSwiZHJvcHBpbmctcGFydGljbGUiOiIiLCJub24tZHJvcHBpbmctcGFydGljbGUiOiIifSx7ImZhbWlseSI6IkdpbGxhcmQiLCJnaXZlbiI6IlN0ZXZlIiwicGFyc2UtbmFtZXMiOmZhbHNlLCJkcm9wcGluZy1wYXJ0aWNsZSI6IiIsIm5vbi1kcm9wcGluZy1wYXJ0aWNsZSI6IiJ9XSwiY29udGFpbmVyLXRpdGxlIjoiSGVhbHRoICYgU29jaWFsIENhcmUgaW4gdGhlIENvbW11bml0eSIsImFjY2Vzc2VkIjp7ImRhdGUtcGFydHMiOltbMjAyNSw1LDEzXV19LCJET0kiOiIxMC4xMTExL0hTQy4xMjI4OCIsIklTU04iOiIxMzY1LTI1MjQiLCJQTUlEIjoiMjY0Mzk2MDEiLCJVUkwiOiJodHRwczovL29ubGluZWxpYnJhcnkud2lsZXkuY29tL2RvaS9mdWxsLzEwLjExMTEvaHNjLjEyMjg4IiwiaXNzdWVkIjp7ImRhdGUtcGFydHMiOltbMjAxNywxLDFdXX0sInBhZ2UiOiIxNjctMTc2IiwiYWJzdHJhY3QiOiJPdmVyIHRoZSBsYXN0IGRlY2FkZSwgQnJpdGFpbiBoYXMgdW5kZXJnb25lIHJlZm9ybXMgdG8gcHJvbW90ZSBlbmdhZ2VtZW50IGluIGxvY2FsIHN0cnVjdHVyZXMgb2YgZ292ZXJuYW5jZS4gVGhlc2UgcmVmb3JtcyBoYXZlIGVuY291cmFnZWQgdGhlIHByb21vdGlvbiBvZiBhY3RpdmUgY2l0aXplbnNoaXAgYW5kIGhhdmUgYmVlbiBjZW50cmFsIHRvIHRoZSBnb3Zlcm5tZW50J3MgcHVibGljIHNlcnZpY2UgbW9kZXJuaXNhdGlvbiBhZ2VuZGEuIFRoaXMgYXJ0aWNsZSBwcmVzZW50cyB0aGUgZmluZGluZ3MgZnJvbSBhIHN0dWR5IGV2YWx1YXRpbmcgYSBwaWxvdCBvdXRyZWFjaCBpbnRlcnZlbnRpb24gd2hpY2ggYWRvcHRlZCBhIGNvbW11bml0eSBlbmdhZ2VtZW50IG1vZGVsIHRvIGFkZHJlc3MgdGhlIG1lbnRhbCBoZWFsdGggbmVlZHMgb2YgQWZyaWNhbiBhbmQgQWZyaWNhbiBDYXJpYmJlYW4gZ3JvdXBzLCB3aGljaCBlbnRhaWxlZCBhIHBhcnRuZXJzaGlwIGJldHdlZW4gZmFpdGgtYmFzZWQgb3JnYW5pc2F0aW9ucywgbG9jYWwgcHVibGljIHNlcnZpY2VzIGFuZCBjb21tdW5pdHkgb3JnYW5pc2F0aW9ucyB0byBjby1wcm9kdWNlIHRoZSBwaWxvdCBwcm9qZWN0LiBMYXkgcGVvcGxlIHdlcmUgdHJhaW5lZCB0byByYWlzZSBhd2FyZW5lc3MgYWJvdXQgbWVudGFsIGhlYWx0aCBhbW9uZyB0aGVzZSBjb21tdW5pdGllcyBpbiBTb3V0aCBMb25kb24uIEJldHdlZW4gMjAxMiBhbmQgMjAxMywgYSBxdWFsaXRhdGl2ZSBwYXJ0aWNpcGF0b3J5IGFwcHJvYWNoIHdhcyB1c2VkIHRvIGV2YWx1YXRlIHRoZSBwaWxvdCBwcm9qZWN0LCB3aGljaCBlbmFibGVkIGEgcmVzZWFyY2hlciB0byB0YWtlIHBhcnQgaW4gdGhlIGVuZ2FnZW1lbnQgcGhhc2Ugb2YgdGhlIHBpbG90IHByb2plY3QsIGFuZCB0aGUgcHJvamVjdCBjby1vcmRpbmF0b3JzIHRvIGJlIGludm9sdmVkIGluIHRoZSByZXNlYXJjaCBwcm9jZXNzLiBTZW1pLXN0cnVjdHVyZWQsIG9uZS10by1vbmUgaW50ZXJ2aWV3cyB3ZXJlIGNhcnJpZWQgb3V0IHdpdGggMTMgY29tbXVuaXR5IGFuZCB3ZWxsLWJlaW5nIGNoYW1waW9ucyAoQ1dCQ3MpIHJlY3J1aXRlZCBmcm9tIEFmcmljYW4gYW5kIEFmcmljYW4gQ2FyaWJiZWFuIGNvbW11bml0aWVzIChzZXZlbiBtYWxlIGFuZCBzaXggZmVtYWxlKS4gVGhpcyBzdHVkeSBleGFtaW5lcyB0aGUgaW1wYWN0IG9mIHRoZSByZWxhdGlvbnNoaXAgYmV0d2VlbiB0aGUgaW50ZXJ2ZW50aW9uIGFuZCBjb21tdW5pdHkgdGhyb3VnaCB0aGUgcGFydGljaXBhbnRz4oCZIGVuZ2FnZW1lbnQgaW4gdGhlIHBpbG90IG91dHJlYWNoIHByb2plY3QgYW5kIHRoZSBhY3Rpb24gdW5kZXJ0YWtlbiBhcyBjaGFtcGlvbnMuIFdlIGZvdW5kIHRoYXQgYWx0aG91Z2ggQ1dCQ3MgdXNlZCBjaXJjbGVzIG9mIGluZmx1ZW5jZSB0byBzaGFyZSBpZGVhcyBhYm91dCBtZW50YWwgaGVhbHRoIGFuZCB3ZWxsLWJlaW5nIGFuZCB0byBlbmNvdXJhZ2UgY2hhbmdlLCB0aGV5IGVuY291bnRlcmVkIHJlc2lzdGFuY2Ugb24gdGhlIHBhcnQgb2YgdGhlIHBlb3BsZSB0aGV5IGVuZ2FnZWQgd2l0aCwgd2hpY2ggcmVzdWx0ZWQgZnJvbSBhIGxhY2sgb2Yga25vd2xlZGdlIGFib3V0IG1lbnRhbCBoZWFsdGgsIHRhYm9vcyBhbmQgYXNjcmliZWQgc3RpZ21hLiBXZSBhcmd1ZSB0aGF0IENXQkNzIGFjdGVkIGFzIGhlYWx0aHkgZXhhbXBsZXMgdG8gY29tbXVuaWNhdGUgbWVudGFsIGhlYWx0aCBrbm93bGVkZ2UgdG8gdGhvc2UgYXBwcm9hY2hlZCwgYnV0IHRoYXQgdGhleSBuZWVkZWQgdG8gYmUgZXF1aXBwZWQgd2l0aCBiZXNwb2tlIGNvbW11bmljYXRpb24gc2tpbGxzIHRvIGJlIGFibGUgdG8gdGFsayBhYm91dCBzdWNoIHNlbnNpdGl2ZSBpc3N1ZXMgYXMgbWVudGFsIGhlYWx0aC4iLCJwdWJsaXNoZXIiOiJKb2huIFdpbGV5ICYgU29ucywgTHRkIiwiaXNzdWUiOiIxIiwidm9sdW1lIjoiMjUiLCJjb250YWluZXItdGl0bGUtc2hvcnQiOiJIZWFsdGggU29jLiBDYXJlIENvbW11bml0eSJ9LCJpc1RlbXBvcmFyeSI6ZmFsc2V9XX0="/>
                <w:id w:val="551586958"/>
                <w:placeholder>
                  <w:docPart w:val="492E9BBC1371484CBD9C795BB1BDABD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9)</w:t>
                </w:r>
              </w:sdtContent>
            </w:sdt>
          </w:p>
        </w:tc>
        <w:tc>
          <w:tcPr>
            <w:tcW w:w="1599" w:type="dxa"/>
            <w:hideMark/>
          </w:tcPr>
          <w:p w14:paraId="7CAB657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African and African-Caribbean</w:t>
            </w:r>
          </w:p>
        </w:tc>
        <w:tc>
          <w:tcPr>
            <w:tcW w:w="1271" w:type="dxa"/>
            <w:hideMark/>
          </w:tcPr>
          <w:p w14:paraId="5660390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4478C7B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689383B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7E30C61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302C4C8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2E81A22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3E367F5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4BC0304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7080CE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0B68D2F7" w14:textId="77777777" w:rsidTr="00BC4BB4">
        <w:trPr>
          <w:trHeight w:val="600"/>
        </w:trPr>
        <w:tc>
          <w:tcPr>
            <w:tcW w:w="1100" w:type="dxa"/>
            <w:hideMark/>
          </w:tcPr>
          <w:p w14:paraId="2E433CF9" w14:textId="3445D64D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ilja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1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GYxZTgyMjgtYzgyNy00YjE4LTlmYTYtYTQ4MDQ1NDlkYmQ1IiwicHJvcGVydGllcyI6eyJub3RlSW5kZXgiOjB9LCJpc0VkaXRlZCI6ZmFsc2UsIm1hbnVhbE92ZXJyaWRlIjp7ImlzTWFudWFsbHlPdmVycmlkZGVuIjpmYWxzZSwiY2l0ZXByb2NUZXh0IjoiKDk4KSIsIm1hbnVhbE92ZXJyaWRlVGV4dCI6IiJ9LCJjaXRhdGlvbkl0ZW1zIjpbeyJpZCI6Ijk5NDUyMjFiLTAyMTQtM2NiZi04ZmMxLTY2ZGQ2NWNmOWJmNiIsIml0ZW1EYXRhIjp7InR5cGUiOiJhcnRpY2xlLWpvdXJuYWwiLCJpZCI6Ijk5NDUyMjFiLTAyMTQtM2NiZi04ZmMxLTY2ZGQ2NWNmOWJmNiIsInRpdGxlIjoiRW5nYWdpbmcgJ2hhcmQgdG8gcmVhY2gnIGdyb3VwcyBpbiBoZWFsdGggcHJvbW90aW9uOiBUaGUgdmlld3Mgb2Ygb2xkZXIgcGVvcGxlIGFuZCBwcm9mZXNzaW9uYWxzIGZyb20gYSBxdWFsaXRhdGl2ZSBzdHVkeSBpbiBFbmdsYW5kIiwiZ3JvdXBJZCI6ImRmOTA1ZDI0LWM5NGYtMzQ1Mi05ZTg1LWZhZWRjZmU2ODY1YiIsImF1dGhvciI6W3siZmFtaWx5IjoiTGlsamFzIiwiZ2l2ZW4iOiJBbm4gRS5NLiIsInBhcnNlLW5hbWVzIjpmYWxzZSwiZHJvcHBpbmctcGFydGljbGUiOiIiLCJub24tZHJvcHBpbmctcGFydGljbGUiOiIifSx7ImZhbWlseSI6IldhbHRlcnMiLCJnaXZlbiI6IkthdGUiLCJwYXJzZS1uYW1lcyI6ZmFsc2UsImRyb3BwaW5nLXBhcnRpY2xlIjoiIiwibm9uLWRyb3BwaW5nLXBhcnRpY2xlIjoiIn0seyJmYW1pbHkiOiJKb3ZpY2ljIiwiZ2l2ZW4iOiJBbmEiLCJwYXJzZS1uYW1lcyI6ZmFsc2UsImRyb3BwaW5nLXBhcnRpY2xlIjoiIiwibm9uLWRyb3BwaW5nLXBhcnRpY2xlIjoiIn0seyJmYW1pbHkiOiJJbGlmZmUiLCJnaXZlbiI6IlN0ZXZlIiwicGFyc2UtbmFtZXMiOmZhbHNlLCJkcm9wcGluZy1wYXJ0aWNsZSI6IiIsIm5vbi1kcm9wcGluZy1wYXJ0aWNsZSI6IiJ9LHsiZmFtaWx5IjoiTWFudGhvcnBlIiwiZ2l2ZW4iOiJKaWxsIiwicGFyc2UtbmFtZXMiOmZhbHNlLCJkcm9wcGluZy1wYXJ0aWNsZSI6IiIsIm5vbi1kcm9wcGluZy1wYXJ0aWNsZSI6IiJ9LHsiZmFtaWx5IjoiR29vZG1hbiIsImdpdmVuIjoiQ2xhaXJlIiwicGFyc2UtbmFtZXMiOmZhbHNlLCJkcm9wcGluZy1wYXJ0aWNsZSI6IiIsIm5vbi1kcm9wcGluZy1wYXJ0aWNsZSI6IiJ9LHsiZmFtaWx5IjoiS2hhcmljaGEiLCJnaXZlbiI6IkthbHBhIiwicGFyc2UtbmFtZXMiOmZhbHNlLCJkcm9wcGluZy1wYXJ0aWNsZSI6IiIsIm5vbi1kcm9wcGluZy1wYXJ0aWNsZSI6IiJ9XSwiY29udGFpbmVyLXRpdGxl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iwiY29udGFpbmVyLXRpdGxlLXNob3J0IjoiQk1DIFB1YmxpYyBIZWFsdGgifSwiaXNUZW1wb3JhcnkiOmZhbHNlfV19"/>
                <w:id w:val="-2005666391"/>
                <w:placeholder>
                  <w:docPart w:val="73FD5293211541A7AF964BAA3020940D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8)</w:t>
                </w:r>
              </w:sdtContent>
            </w:sdt>
          </w:p>
        </w:tc>
        <w:tc>
          <w:tcPr>
            <w:tcW w:w="1599" w:type="dxa"/>
            <w:hideMark/>
          </w:tcPr>
          <w:p w14:paraId="6486DFD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25453A1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6BD1F35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70716E4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4A9F940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66FF618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6E4C873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8EB9A9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5196CF2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2195D06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0A88F474" w14:textId="77777777" w:rsidTr="00BC4BB4">
        <w:trPr>
          <w:trHeight w:val="900"/>
        </w:trPr>
        <w:tc>
          <w:tcPr>
            <w:tcW w:w="1100" w:type="dxa"/>
            <w:hideMark/>
          </w:tcPr>
          <w:p w14:paraId="4F721583" w14:textId="49D7150A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Gunn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zk4YTg2NjAtZDExMy00YzI3LWExMjYtMWQ5NDNlMjdhNmMyIiwicHJvcGVydGllcyI6eyJub3RlSW5kZXgiOjB9LCJpc0VkaXRlZCI6ZmFsc2UsIm1hbnVhbE92ZXJyaWRlIjp7ImlzTWFudWFsbHlPdmVycmlkZGVuIjpmYWxzZSwiY2l0ZXByb2NUZXh0IjoiKDk1KSIsIm1hbnVhbE92ZXJyaWRlVGV4dCI6IiJ9LCJjaXRhdGlvbkl0ZW1zIjpb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iwiY29udGFpbmVyLXRpdGxlLXNob3J0IjoiIn0sImlzVGVtcG9yYXJ5IjpmYWxzZX1dfQ=="/>
                <w:id w:val="-1283566949"/>
                <w:placeholder>
                  <w:docPart w:val="DE969345DB19402C860F51C5AE81019B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5)</w:t>
                </w:r>
              </w:sdtContent>
            </w:sdt>
          </w:p>
        </w:tc>
        <w:tc>
          <w:tcPr>
            <w:tcW w:w="1599" w:type="dxa"/>
            <w:hideMark/>
          </w:tcPr>
          <w:p w14:paraId="66B01CE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Homeless and socioeconomically deprived </w:t>
            </w:r>
          </w:p>
        </w:tc>
        <w:tc>
          <w:tcPr>
            <w:tcW w:w="1271" w:type="dxa"/>
            <w:hideMark/>
          </w:tcPr>
          <w:p w14:paraId="0D50B8D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6CD0909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18479AF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0E10D2D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3676600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764E83B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3D1F226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6E76872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42AD70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60F18567" w14:textId="77777777" w:rsidTr="00BC4BB4">
        <w:trPr>
          <w:trHeight w:val="600"/>
        </w:trPr>
        <w:tc>
          <w:tcPr>
            <w:tcW w:w="1100" w:type="dxa"/>
            <w:hideMark/>
          </w:tcPr>
          <w:p w14:paraId="4316BABE" w14:textId="5B7D25D5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Wildma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19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DVlYjYzOGYtYTgzMC00ZTgzLTk0OWYtNTJmYWI0MTBiMGZlIiwicHJvcGVydGllcyI6eyJub3RlSW5kZXgiOjB9LCJpc0VkaXRlZCI6ZmFsc2UsIm1hbnVhbE92ZXJyaWRlIjp7ImlzTWFudWFsbHlPdmVycmlkZGVuIjpmYWxzZSwiY2l0ZXByb2NUZXh0IjoiKDEwMSkiLCJtYW51YWxPdmVycmlkZVRleHQiOiIifSwiY2l0YXRpb25JdGVtcyI6W3siaWQiOiI4NmRkNjEzYS02YmQ0LTNjMjMtYjJmZi1hYjQxMjY0YmRiZGQiLCJpdGVtRGF0YSI6eyJ0eXBlIjoiYXJ0aWNsZS1qb3VybmFsIiwiaWQiOiI4NmRkNjEzYS02YmQ0LTNjMjMtYjJmZi1hYjQxMjY0YmRiZGQiLCJ0aXRsZSI6IlNlcnZpY2UtdXNlcnMnIHBlcnNwZWN0aXZlcyBvZiBsaW5rIHdvcmtlciBzb2NpYWwgcHJlc2NyaWJpbmc6IGEgcXVhbGl0YXRpdmUgZm9sbG93LXVwIHN0dWR5IiwiZ3JvdXBJZCI6ImRmOTA1ZDI0LWM5NGYtMzQ1Mi05ZTg1LWZhZWRjZmU2ODY1YiIsImF1dGhvciI6W3siZmFtaWx5IjoiV2lsZG1hbiIsImdpdmVuIjoiSm9zZXBoaW5lIE0iLCJwYXJzZS1uYW1lcyI6ZmFsc2UsImRyb3BwaW5nLXBhcnRpY2xlIjoiIiwibm9uLWRyb3BwaW5nLXBhcnRpY2xlIjoiIn0seyJmYW1pbHkiOiJNb2ZmYXR0IiwiZ2l2ZW4iOiJTdXphbm5lIiwicGFyc2UtbmFtZXMiOmZhbHNlLCJkcm9wcGluZy1wYXJ0aWNsZSI6IiIsIm5vbi1kcm9wcGluZy1wYXJ0aWNsZSI6IiJ9LHsiZmFtaWx5IjoiU3RlZXIiLCJnaXZlbiI6Ik1lbCIsInBhcnNlLW5hbWVzIjpmYWxzZSwiZHJvcHBpbmctcGFydGljbGUiOiIiLCJub24tZHJvcHBpbmctcGFydGljbGUiOiIifSx7ImZhbWlseSI6IkxhaW5nIiwiZ2l2ZW4iOiJLaXJzdHkiLCJwYXJzZS1uYW1lcyI6ZmFsc2UsImRyb3BwaW5nLXBhcnRpY2xlIjoiIiwibm9uLWRyb3BwaW5nLXBhcnRpY2xlIjoiIn0seyJmYW1pbHkiOiJQZW5uIiwiZ2l2ZW4iOiJMaW5kYSIsInBhcnNlLW5hbWVzIjpmYWxzZSwiZHJvcHBpbmctcGFydGljbGUiOiIiLCJub24tZHJvcHBpbmctcGFydGljbGUiOiIifSx7ImZhbWlseSI6Ik8nYnJpZW4iLCJnaXZlbiI6Ik5pY29sYSIsInBhcnNlLW5hbWVzIjpmYWxzZSwiZHJvcHBpbmctcGFydGljbGUiOiIiLCJub24tZHJvcHBpbmctcGFydGljbGUiOiIifV0sImNvbnRhaW5lci10aXRsZSI6IkJNQyBwdWJsaWMgaGVhbHRoIiwiYWNjZXNzZWQiOnsiZGF0ZS1wYXJ0cyI6W1syMDI1LDUsMTNdXX0sIkRPSSI6IjEwLjExODYvczEyODg5LTAxOC02MzQ5LXgiLCJVUkwiOiJodHRwczovL2xpbmsuc3ByaW5nZXIuY29tL2FydGljbGUvMTAuMTE4Ni9zMTI4ODktMDE4LTYzNDkteCIsImlzc3VlZCI6eyJkYXRlLXBhcnRzIjpbWzIwMTksMSwyMl1dfSwiYWJzdHJhY3QiOiJCYWNrZ3JvdW5kOiBTb2NpYWwgcHJlc2NyaWJpbmcgZW5hYmxlcyBoZWFsdGgtY2FyZSBwcm9mZXNzaW9uYWxzIHRvIGFkZHJlc3Mgbm9uLW1lZGljYWwgY2F1c2VzIG9mIGlsbC1oZWFsdGggYnkgaGFybmVzc2luZyB0aGUgcmVzb3VyY2VzIG9mIHRoZSB2b2x1bnRhcnkgYW5kIGNvbW11bml0eSBzZWN0b3JzIGluIHBhdGllbnQgY2FyZS4gQWx0aG91Z2ggaW5jcmVhc2luZ2x5IHBvcHVsYXIgaW4gdGhlIFVLLCBldmlkZW5jZSBmb3IgdGhlIGVmZmVjdGl2ZW5lc3Mgb2Ygc29jaWFsIHByZXNjcmliaW5nIGlzIGluY29uY2x1c2l2ZSBhbmQgbG9uZ2VyLXRlcm0gc3R1ZGllcyBhcmUgbmVlZGVkLiBUaGlzIHN0dWR5IGFpbWVkIHRvIGV4cGxvcmUgZXhwZXJpZW5jZXMgb2Ygc29jaWFsIHByZXNjcmliaW5nIGFtb25nIHBlb3BsZSB3aXRoIGxvbmctdGVybSBjb25kaXRpb25zIG9uZSB0byB0d28geWVhcnMgYWZ0ZXIgdGhlaXIgaW5pdGlhbCBlbmdhZ2VtZW50IHdpdGggYSBzb2NpYWwgcHJlc2NyaWJpbmcgc2VydmljZS4gTWV0aG9kczogUXVhbGl0YXRpdmUgbWV0aG9kcyBjb21wcmlzaW5nIHNlbWktc3RydWN0dXJlZCBmb2xsb3ctdXAgaW50ZXJ2aWV3cyB3ZXJlIGNvbmR1Y3RlZCB3aXRoIDI0IHVzZXJzIG9mIGEgbGluayB3b3JrZXIgc29jaWFsIHByZXNjcmliaW5nIHNlcnZpY2Ugd2hvIGhhZCBwYXJ0aWNpcGF0ZWQgaW4gYW4gZWFybGllciBzdHVkeS4gUGFydGljaXBhbnRzIHdlcmUgYWdlZCBiZXR3ZWVuIDQwIGFuZCA3NCB5ZWFycyBhbmQgd2VyZSBsaXZpbmcgaW4gYSBzb2Npb2Vjb25vbWljYWxseS1kZXByaXZlZCBhcmVhIG9mIE5vcnRoIEVhc3QgRW5nbGFuZC4gUmVzdWx0czogUGFydGljaXBhbnRzIHJlcG9ydGVkIHJlZHVjZWQgc29jaWFsIGlzb2xhdGlvbiBhbmQgaW1wcm92ZW1lbnRzIGluIHRoZWlyIGNvbmRpdGlvbiBtYW5hZ2VtZW50IGFuZCBoZWFsdGgtcmVsYXRlZCBiZWhhdmlvdXJzLiBIb3dldmVyLCBtYW55IHBhcnRpY2lwYW50cyBoYWQgZXhwZXJpZW5jZWQgc2V0YmFja3MsIHJlcXVpcmluZyBjb250aW51ZWQgc3VwcG9ydCB0byBvdmVyY29tZSBwcm9ibGVtcyBkdWUgdG8gbXVsdGktbW9yYmlkaXR5LCBmYW1pbHkgY2lyY3Vtc3RhbmNlcyBhbmQgc29jaWFsLCBlY29ub21pYyBvciBjdWx0dXJhbCBmYWN0b3JzLiBGaW5kaW5ncyBpbmRpY2F0ZWQgdGhhdCwgaW4gdGhpcyBzYW1wbGUgb2YgcGVvcGxlIGZhY2luZyBjb21wbGV4IGhlYWx0aCBhbmQgc29jaW9lY29ub21pYyBpc3N1ZXMsIGxvbmdlci10ZXJtIGludGVydmVudGlvbiBhbmQgc3VwcG9ydCB3YXMgcmVxdWlyZWQuIEZlYXR1cmVzIG9mIHRoZSBsaW5rIHdvcmtlciBzb2NpYWwgcHJlc2NyaWJpbmcgaW50ZXJ2ZW50aW9uIHRoYXQgd2VyZSBwb3NpdGl2ZWx5IGFwcHJhaXNlZCBieSBwYXJ0aWNpcGFudHMsIGluY2x1ZGVkIGEgaGlnaGx5IHBlcnNvbmFsaXNlZCBzZXJ2aWNlIHRvIHJlZmxlY3QgaW5kaXZpZHVhbCBnb2FsIHNldHRpbmcgcHJpb3JpdGllcyBhbmQgYSBmb2N1cyBvbiBncmFkdWFsIGFuZCBob2xpc3RpYyBjaGFuZ2UgZGVhbGluZyB3aXRoIGlzc3VlcyBiZXlvbmQgaGVhbHRoLiBUaGUgaW1wb3J0YW50IHJvbGUgb2YgYSBzdHJvbmcgYW5kIHN1cHBvcnRpdmUgcmVsYXRpb25zaGlwIHdpdGggYW4gZWFzaWx5LWFjY2Vzc2libGUgbGluayB3b3JrZXIgaW4gcHJvbW90aW5nIHN1c3RhaW5lZCBiZWhhdmlvdXIgY2hhbmdlIGhpZ2hsaWdodHMgdGhlIGltcG9ydGFuY2Ugb2YgbGluayB3b3JrZXIgY29udGludWl0eS4gQSBsYWNrIG9mIHN1aXRhYmxlIGFuZCBhY2Nlc3NpYmxlIHZvbHVudGFyeSBhbmQgY29tbXVuaXR5IHNlcnZpY2VzIGZvciBvbndhcmQgcmVmZXJyYWwgYWN0ZWQgYXMgYSBiYXJyaWVyIHRvIGludm9sdmVtZW50IGZvciBzb21lIHBhcnRpY2lwYW50cy4iLCJwdWJsaXNoZXIiOiJCaW9NZWQgQ2VudHJhbCBMdGQuIiwiaXNzdWUiOiIxIiwidm9sdW1lIjoiMTkiLCJjb250YWluZXItdGl0bGUtc2hvcnQiOiJCTUMgUHVibGljIEhlYWx0aCJ9LCJpc1RlbXBvcmFyeSI6ZmFsc2V9XX0="/>
                <w:id w:val="1778514535"/>
                <w:placeholder>
                  <w:docPart w:val="9FE0FC12BF984B84AA062DB85EE28071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1)</w:t>
                </w:r>
              </w:sdtContent>
            </w:sdt>
          </w:p>
        </w:tc>
        <w:tc>
          <w:tcPr>
            <w:tcW w:w="1599" w:type="dxa"/>
            <w:hideMark/>
          </w:tcPr>
          <w:p w14:paraId="5A06D22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52B8244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7D54FEB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40BD093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2F17C00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3D2E8AB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3D8D1EF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69EAE82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73D970B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77C5238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6605796F" w14:textId="77777777" w:rsidTr="00BC4BB4">
        <w:trPr>
          <w:trHeight w:val="600"/>
        </w:trPr>
        <w:tc>
          <w:tcPr>
            <w:tcW w:w="1100" w:type="dxa"/>
          </w:tcPr>
          <w:p w14:paraId="2C97AEA4" w14:textId="76967456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nd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jJkOTllNDAtNWExYy00ZDQ4LWI0YWYtNWY3MTM3MmQzM2IwIiwicHJvcGVydGllcyI6eyJub3RlSW5kZXgiOjB9LCJpc0VkaXRlZCI6ZmFsc2UsIm1hbnVhbE92ZXJyaWRlIjp7ImlzTWFudWFsbHlPdmVycmlkZGVuIjpmYWxzZSwiY2l0ZXByb2NUZXh0IjoiKDExNikiLCJtYW51YWxPdmVycmlkZVRleHQiOiIifSwiY2l0YXRpb25JdGVtcyI6W3siaWQiOiI2MDYwNzhkNS04NjM1LTM0MTktOTgzNy1iMTE4ODczY2QxMjgiLCJpdGVtRGF0YSI6eyJ0eXBlIjoiYXJ0aWNsZS1qb3VybmFsIiwiaWQiOiI2MDYwNzhkNS04NjM1LTM0MTktOTgzNy1iMTE4ODczY2QxMjgiLCJ0aXRsZSI6IidEaWZmZXJlbmNlcyBiZXR3ZWVuIHRoZSBlYXJ0aCBhbmQgdGhlIHNreSc6IG1pZ3JhbnQgcGFyZW50cycgZXhwZXJpZW5jZXMgb2YgY2hpbGQgaGVhbHRoIHNlcnZpY2VzIGZvciBwcmUtc2Nob29sIGNoaWxkcmVuIGluIHRoZSBVSyIsImdyb3VwSWQiOiJkZjkwNWQyNC1jOTRmLTM0NTItOWU4NS1mYWVkY2ZlNjg2NWIiLCJhdXRob3IiOlt7ImZhbWlseSI6IkNvbmRvbiIsImdpdmVuIjoiTG91aXNlIiwicGFyc2UtbmFtZXMiOmZhbHNlLCJkcm9wcGluZy1wYXJ0aWNsZSI6IiIsIm5vbi1kcm9wcGluZy1wYXJ0aWNsZSI6IiJ9LHsiZmFtaWx5IjoiTWNjbGVhbiIsImdpdmVuIjoiU3R1YXJ0IiwicGFyc2UtbmFtZXMiOmZhbHNlLCJkcm9wcGluZy1wYXJ0aWNsZSI6IiIsIm5vbi1kcm9wcGluZy1wYXJ0aWNsZSI6IiJ9LHsiZmFtaWx5IjoiTWNyYWUiLCJnaXZlbiI6Ikx1aXphIiwicGFyc2UtbmFtZXMiOmZhbHNlLCJkcm9wcGluZy1wYXJ0aWNsZSI6IiIsIm5vbi1kcm9wcGluZy1wYXJ0aWNsZSI6IiJ9XSwiY29udGFpbmVyLXRpdGxlIjoiUHJpbWFyeSBIZWFsdGggQ2FyZSBSZXNlYXJjaCAmIERldmVsb3BtZW50IiwiYWNjZXNzZWQiOnsiZGF0ZS1wYXJ0cyI6W1syMDI1LDUsMTNdXX0sIkRPSSI6IjEwLjEwMTcvUzE0NjM0MjM2MjAwMDAyMTMiLCJVUkwiOiJodHRwczovL2RvaS5vcmcvMTAuMTAxNy9TMTQ2MzQyMzYyMDAwMDIxMyIsInBhZ2UiOiIxLTgiLCJhYnN0cmFjdCI6IkFpbTogVG8gZXhwbG9yZSBwYXJlbnRzJyBleHBlcmllbmNlcyBvZiB1c2luZyBjaGlsZCBoZWFsdGggc2VydmljZXMgZm9yIHRoZWlyIHByZXNjaG9vbCBjaGlsZHJlbiBwb3N0LW1pZ3JhdGlvbi4gQmFja2dyb3VuZDogTWlncmF0aW5nIGJldHdlZW4gY291bnRyaWVzIG5lY2Vzc2l0YXRlcyBtb3ZlbWVudCBhbmQgYWRqdXN0bWVudCBiZXR3ZWVuIHN5c3RlbXMgb2YgaGVhbHRoY2FyZS4gQ2hpbGRyZW4gb2YgbWlncmFudHMgYXJlIGtub3duIHRvIGhhdmUgcG9vcmVyIGhlYWx0aCB0aGFuIGxvY2FsIGNoaWxkcmVuIG9uIHNvbWUgbWVhc3VyZXMgYW5kIGFyZSBsZXNzIGxpa2VseSB0byBhY2Nlc3MgcHJpbWFyeSBjYXJlLiBJbiB0aGUgVW5pdGVkIEtpbmdkb20gKFVLKSwgY2hpbGRyZW4gYXJlIG9mZmVyZWQgYSBwcmV2ZW50aXZlIEhlYWx0aHkgQ2hpbGQgcHJvZ3JhbW1lIGluIGFkZGl0aW9uIHRvIHJlYWN0aXZlIHNlcnZpY2VzOyB0aGlzIHByb2dyYW1tZSBjb25zaXN0cyBvZiBoZWFsdGggcmV2aWV3cyBhbmQgaW1tdW5pc2F0aW9ucyB3aXRoIHNvbWUgY29udGFjdHMgZGVsaXZlcmVkIGluIHRoZSBob21lIGJ5IHB1YmxpYyBoZWFsdGggbnVyc2VzLiBNZXRob2RzOiBGaXZlIGZvY3VzIGdyb3VwcyB3ZXJlIGhlbGQgaW4gYSBjaXR5IGluIFNvdXRoIFdlc3QgRW5nbGFuZC4gUGFydGljaXBhbnRzIHdlcmUgcGFyZW50cyBvZiBwcmVzY2hvb2wgY2hpbGRyZW4gKG4gPSAyOCkgd2hvIGhhZCBtaWdyYXRlZCB0byB0aGUgVUsgZnJvbSBSb21hbmlhLCBQb2xhbmQsIFBha2lzdGFuIG9yIFNvbWFsaWEgd2l0aGluIHRoZSBsYXN0IDEwIHllYXJzLiBHcm91cHMgc2VsZWN0ZWQgaW5jbHVkZWQgYm90aCAnbmV3IG1pZ3JhbnRzJyAoZnJvbSBjb3VudHJpZXMgd2hpY2ggYWNjZWRlZCB0byB0aGUgRXVyb3BlYW4gVW5pb24gaW4gdGhlIDIwMDBzKSBhbmQgdGhvc2UgZnJvbSBjb21tdW5pdGllcyBsb25nLWVzdGFibGlzaGVkIGluIHRoZSBVSyAoU29tYWxpIGFuZCBQYWtpc3RhbmkpLiBPbmUgZm9jdXMgZ3JvdXAgY29uc2lzdGVkIG9mIHBhcmVudHMgb2YgUm9tYSBldGhuaWNpdHkuIEludGVycHJldGVycyBjby1mYWNpbGl0YXRlZCBmb2N1cyBncm91cHMuIEZpbmRpbmdzOiBQYXJ0aWNpcGFudHMgZGVzY3JpYmVkIHByb2ZvdW5kIGRpZmZlcmVuY2VzIGJldHdlZW4gY2hpbGQgaGVhbHRoIHNlcnZpY2VzIGluIHRoZSBVSyBhbmQgaW4gdGhlaXIgY291bnRyeSBvZiBvcmlnaW4sIHdpdGggdGhlIGV4dGVudCBvZiBkaWZmZXJlbmNlIHZhcnlpbmcgYWNjb3JkaW5nIHRvIG5hdGlvbmFsaXR5IGFuZCBldGhuaWMgZ3JvdXAuIEFsbCBhcHByZWNpYXRlZCBzZXJ2aWNlcyBmcmVlIGF0IHRoZSBwb2ludCBvZiBkZWxpdmVyeSBhbmQgYW4gZXF1aXRhYmxlIHNlcnZpY2Ugb2ZmZXJlZCB0byBhbGwgY2hpbGRyZW4uIFByaW1hcnkgY2FyZSBzZXJ2aWNlcyBzdWNoIGFzIHRyZWF0bWVudCBvZiBtaW5vciBpbGxuZXNzIGFuZCBpbW11bmlzYS10aW9uIHdlcmUgZmFtaWxpYXIsIGJ1dCBtb3N0IHBhcmVudHMgZXhwZWN0ZWQgZG9jdG9ycyByYXRoZXIgdGhhbiBudXJzZXMgdG8gZGVsaXZlciB0aGVzZS4gUHJvYWN0aXZlIGNoaWxkIGhlYWx0aCBwcm9tb3Rpb24gd2FzIHVuZmFtaWxpYXIsIGFuZCBzb21lIHBlcmNlaXZlZCB0aGlzIHNlcnZpY2UgYXMgaW50cnVkaW5nIG9uIHBhcmVudGFsIGF1dG9ub215LiBNaWdyYW50cyBhcmUgbm90IGEgaG9tb2dlbm91cyBncm91cCwgYnV0IHRoZXJlIGFyZSBjb21tb25hbGl0aWVzIGluIG1pZ3JhbnQgcGFyZW50cycgZXhwZXJpZW5jZXMgb2YgVUsgY2hpbGQgaGVhbHRoIHNlcnZpY2VzLiBXaGVuIGFkanVzdGluZyB0byBhIG5ldyBoZWFsdGhjYXJlIHN5c3RlbSwgbWlncmFudHMgbmVnb3RpYXRlIGRpZmZlcmVuY2VzIGluIHNlcnZpY2UgcHJvdmlzaW9uIGFuZCBhbHNvIGEgY2hhbmdpbmcgcmVsYXRpb25zaGlwIGJldHdlZW4gZmFtaWx5IGFuZCBzdGF0ZS4gQmFja2dyb3VuZCIsImlzc3VlIjoiZTI5Iiwidm9sdW1lIjoiMjEiLCJjb250YWluZXItdGl0bGUtc2hvcnQiOiJQcmltLiBIZWFsdGggQ2FyZSBSZXMuIERldi4ifSwiaXNUZW1wb3JhcnkiOmZhbHNlfV19"/>
                <w:id w:val="-923494741"/>
                <w:placeholder>
                  <w:docPart w:val="9DC673BF2CB64104B5DBEDC4206B81B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6)</w:t>
                </w:r>
              </w:sdtContent>
            </w:sdt>
          </w:p>
        </w:tc>
        <w:tc>
          <w:tcPr>
            <w:tcW w:w="1599" w:type="dxa"/>
          </w:tcPr>
          <w:p w14:paraId="5213847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Migrant parents and children</w:t>
            </w:r>
          </w:p>
        </w:tc>
        <w:tc>
          <w:tcPr>
            <w:tcW w:w="1271" w:type="dxa"/>
          </w:tcPr>
          <w:p w14:paraId="51CDE6F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</w:tcPr>
          <w:p w14:paraId="6322060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</w:tcPr>
          <w:p w14:paraId="2B4EA0F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</w:tcPr>
          <w:p w14:paraId="028152A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64CE2B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</w:tcPr>
          <w:p w14:paraId="3EA1EDE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530B7F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</w:tcPr>
          <w:p w14:paraId="190D908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</w:tcPr>
          <w:p w14:paraId="386DC40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3C6E2D21" w14:textId="77777777" w:rsidTr="00BC4BB4">
        <w:trPr>
          <w:trHeight w:val="600"/>
        </w:trPr>
        <w:tc>
          <w:tcPr>
            <w:tcW w:w="1100" w:type="dxa"/>
          </w:tcPr>
          <w:p w14:paraId="7B108910" w14:textId="1B1B0556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Hamma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mZmNDc4YTctMmE4My00NWE4LTk0MzAtZDk2NjFiZDBlMmE0IiwicHJvcGVydGllcyI6eyJub3RlSW5kZXgiOjB9LCJpc0VkaXRlZCI6ZmFsc2UsIm1hbnVhbE92ZXJyaWRlIjp7ImlzTWFudWFsbHlPdmVycmlkZGVuIjpmYWxzZSwiY2l0ZXByb2NUZXh0IjoiKDEwMikiLCJtYW51YWxPdmVycmlkZVRleHQiOiIifSwiY2l0YXRpb25JdGVtcyI6W3siaWQiOiI2OWE0YWQ4YS1lYmNiLTMyZWYtYjJkNS03YWI4M2JhMzM4MjYiLCJpdGVtRGF0YSI6eyJ0eXBlIjoiYXJ0aWNsZS1qb3VybmFsIiwiaWQiOiI2OWE0YWQ4YS1lYmNiLTMyZWYtYjJkNS03YWI4M2JhMzM4MjYiLCJ0aXRsZSI6IlRoZSBoYW5kIG9mIGhvcGU6IEEgY29wcm9kdWNlZCBjdWx0dXJhbGx5IGFwcHJvcHJpYXRlIHRoZXJhcGV1dGljIGludGVydmVudGlvbiBmb3IgTXVzbGltIGNvbW11bml0aWVzIGFmZmVjdGVkIGJ5IHRoZSBHcmVuZmVsbCB0b3dlciBmaXJlIiwiZ3JvdXBJZCI6ImRmOTA1ZDI0LWM5NGYtMzQ1Mi05ZTg1LWZhZWRjZmU2ODY1YiIsImF1dGhvciI6W3siZmFtaWx5IjoiSGFtbWFkIiwiZ2l2ZW4iOiJKIiwicGFyc2UtbmFtZXMiOmZhbHNlLCJkcm9wcGluZy1wYXJ0aWNsZSI6IiIsIm5vbi1kcm9wcGluZy1wYXJ0aWNsZSI6IiJ9LHsiZmFtaWx5IjoiRWwtR3VlbnVuaSIsImdpdmVuIjoiQSIsInBhcnNlLW5hbWVzIjpmYWxzZSwiZHJvcHBpbmctcGFydGljbGUiOiIiLCJub24tZHJvcHBpbmctcGFydGljbGUiOiIifSx7ImZhbWlseSI6IuKApiIsImdpdmVuIjoiSSBCb3V6aXIgLSBKb3VybmFsIG9mIE11c2xpbSIsInBhcnNlLW5hbWVzIjpmYWxzZSwiZHJvcHBpbmctcGFydGljbGUiOiIiLCJub24tZHJvcHBpbmctcGFydGljbGUiOiIifSx7ImZhbWlseSI6IjIwMjAiLCJnaXZlbiI6InVuZGVmaW5lZCIsInBhcnNlLW5hbWVzIjpmYWxzZSwiZHJvcHBpbmctcGFydGljbGUiOiIiLCJub24tZHJvcHBpbmctcGFydGljbGUiOiIifV0sImNvbnRhaW5lci10aXRsZSI6IkpvdXJuYWwgb2YgTXVzbGltIE1lbnRhbCBIZWFsdGgiLCJhY2Nlc3NlZCI6eyJkYXRlLXBhcnRzIjpbWzIwMjUsNSwxM11dfSwiVVJMIjoiaHR0cHM6Ly9xdW9kLmxpYi51bWljaC5lZHUvai9qbW1oLzEwMzgxNjA3LjAwMTQuMjAyP3ZpZXc9dGV4dDtyZ249bWFpbiIsImNvbnRhaW5lci10aXRsZS1zaG9ydCI6IkouIE11c2xpbSBNZW50LiBIZWFsdGgifSwiaXNUZW1wb3JhcnkiOmZhbHNlfV19"/>
                <w:id w:val="-1152061266"/>
                <w:placeholder>
                  <w:docPart w:val="784B9FDF7D284C4F9BBBE976BD17B4B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2)</w:t>
                </w:r>
              </w:sdtContent>
            </w:sdt>
          </w:p>
        </w:tc>
        <w:tc>
          <w:tcPr>
            <w:tcW w:w="1599" w:type="dxa"/>
          </w:tcPr>
          <w:p w14:paraId="446720A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Ethnic minority</w:t>
            </w:r>
          </w:p>
        </w:tc>
        <w:tc>
          <w:tcPr>
            <w:tcW w:w="1271" w:type="dxa"/>
          </w:tcPr>
          <w:p w14:paraId="435D5C0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FA111F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</w:tcPr>
          <w:p w14:paraId="113B609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</w:tcPr>
          <w:p w14:paraId="2DF5405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4B15DD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</w:tcPr>
          <w:p w14:paraId="136A931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</w:tcPr>
          <w:p w14:paraId="7A9AC9B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</w:tcPr>
          <w:p w14:paraId="1F38D62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</w:tcPr>
          <w:p w14:paraId="627BA4C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0ED3CD65" w14:textId="77777777" w:rsidTr="00BC4BB4">
        <w:trPr>
          <w:trHeight w:val="3600"/>
        </w:trPr>
        <w:tc>
          <w:tcPr>
            <w:tcW w:w="1100" w:type="dxa"/>
            <w:hideMark/>
          </w:tcPr>
          <w:p w14:paraId="69C630F7" w14:textId="7706F268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Latif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TAyNGZiYTgtMTU4ZC00N2Y3LTk1MDQtMWFhMWI2NTNlZjQxIiwicHJvcGVydGllcyI6eyJub3RlSW5kZXgiOjB9LCJpc0VkaXRlZCI6ZmFsc2UsIm1hbnVhbE92ZXJyaWRlIjp7ImlzTWFudWFsbHlPdmVycmlkZGVuIjpmYWxzZSwiY2l0ZXByb2NUZXh0IjoiKDk3KSIsIm1hbnVhbE92ZXJyaWRlVGV4dCI6IiJ9LCJjaXRhdGlvbkl0ZW1zIjpbeyJpZCI6IjhjODA3MzVhLTFhYzItM2E1ZC1hYjFjLWM2ZDRlNGQ4NmFlZiIsIml0ZW1EYXRhIjp7InR5cGUiOiJhcnRpY2xlLWpvdXJuYWwiLCJpZCI6IjhjODA3MzVhLTFhYzItM2E1ZC1hYjFjLWM2ZDRlNGQ4NmFlZiIsInRpdGxlIjoiQSBRdWFsaXRhdGl2ZSBFeHBsb3JhdGlvbiB0byBVbmRlcnN0YW5kIEFjY2VzcyB0byBQaGFybWFjeSBNZWRpY2F0aW9uIFJldmlld3M6IFZpZXdzIGZyb20gTWFyZ2luYWxpemVkIFBhdGllbnQgR3JvdXBzIiwiZ3JvdXBJZCI6ImRmOTA1ZDI0LWM5NGYtMzQ1Mi05ZTg1LWZhZWRjZmU2ODY1YiIsImF1dGhvciI6W3siZmFtaWx5IjoiTGF0aWYiLCJnaXZlbiI6IkFzYW0iLCJwYXJzZS1uYW1lcyI6ZmFsc2UsImRyb3BwaW5nLXBhcnRpY2xlIjoiIiwibm9uLWRyb3BwaW5nLXBhcnRpY2xlIjoiIn0seyJmYW1pbHkiOiJNYW5kYW5lIiwiZ2l2ZW4iOiJCYWd1aWFzcmkiLCJwYXJzZS1uYW1lcyI6ZmFsc2UsImRyb3BwaW5nLXBhcnRpY2xlIjoiIiwibm9uLWRyb3BwaW5nLXBhcnRpY2xlIjoiIn0seyJmYW1pbHkiOiJBbGkiLCJnaXZlbiI6IkFiaWQiLCJwYXJzZS1uYW1lcyI6ZmFsc2UsImRyb3BwaW5nLXBhcnRpY2xlIjoiIiwibm9uLWRyb3BwaW5nLXBhcnRpY2xlIjoiIn0seyJmYW1pbHkiOiJHaHVtcmEiLCJnaXZlbiI6IlNhYmluYSIsInBhcnNlLW5hbWVzIjpmYWxzZSwiZHJvcHBpbmctcGFydGljbGUiOiIiLCJub24tZHJvcHBpbmctcGFydGljbGUiOiIifSx7ImZhbWlseSI6Ikd1bHphciIsImdpdmVuIjoiTmFyZ2lzIiwicGFyc2UtbmFtZXMiOmZhbHNlLCJkcm9wcGluZy1wYXJ0aWNsZSI6IiIsIm5vbi1kcm9wcGluZy1wYXJ0aWNsZSI6IiJ9XSwiY29udGFpbmVyLXRpdGxlIjoiUGhhcm1hY3kgMjAyMCwgVm9sLiA4LCBQYWdlIDczIiwiYWNjZXNzZWQiOnsiZGF0ZS1wYXJ0cyI6W1syMDI1LDUsMTNdXX0sIkRPSSI6IjEwLjMzOTAvUEhBUk1BQ1k4MDIwMDczIiwiSVNTTiI6IjIyMjYtNDc4NyIsIlVSTCI6Imh0dHBzOi8vd3d3Lm1kcGkuY29tLzIyMjYtNDc4Ny84LzIvNzMvaHRtIiwiaXNzdWVkIjp7ImRhdGUtcGFydHMiOltbMjAyMCw0LDI2XV19LCJwYWdlIjoiNzMiLCJhYnN0cmFjdCI6IkJhY2tncm91bmQ6IFZ1bG5lcmFibGUgcGF0aWVudHMgZnJvbSBtYXJnaW5hbGl6ZWQgZ3JvdXBzIChlLmcuLCBwZW9wbGUgd2l0aCBkaXNhYmlsaXRpZXMsIHBlb3BsZSBleHBlcmllbmNpbmcgaG9tZWxlc3NuZXNzLCBibGFjayBhbmQgbWlub3JpdHkgZXRobmljIGNvbW11bml0aWVzKSBleHBlcmllbmNlIGhpZ2hlciByYXRlcyBvZiBpbGwtaGVhbHRoLCBpbmVxdWl0YWJsZSBhY2Nlc3MgdG8gaGVhbHRoY2FyZSBhbmQgbG93IGVuZ2FnZW1lbnQgd2l0aCBzY3JlZW5pbmcgc2VydmljZXMuIEFkZHJlc3NpbmcgdGhlc2UgZGlzcGFyaXRpZXMgYW5kIGVuc3VyaW5nIGhlYWx0aGNhcmUgcHJvdmlzaW9uIGlzIGltcGFydGlhbCBhbmQgZmFpciBpcyBhIHByaW9yaXR5IGZvciB0aGUgVW5pdGVkIEtpbmdkb20gKFVLKSBoZWFsdGhjYXJlIHN5c3RlbS4gQWltOiBVc2luZyBMZXZlc3F1ZeKAmXMgYWNjZXNzIGNvbmNlcHR1YWwgZnJhbWV3b3JrLCB0aGlzIHN0dWR5IGV4cGxvcmVkIHRoZSB2aWV3cyBvZiBwYXRpZW50cyBmcm9tIG1hcmdpbmFsaXplZCBncm91cHMsIHNwZWNpZmljYWxseSBvbiBob3cgYWNjZXNzIHRvIHBoYXJtYWN5IHNlcnZpY2VzIGNvdWxkIGJlIGltcHJvdmVkIGFuZCB0aGVpciBleHBlcmllbmNlcyBvZiByZWNlaXZpbmcgYSBtZWRpY2F0aW9uIHJldmlldyBzZXJ2aWNlLiBNZXRob2Q6IFF1YWxpdGF0aXZlIGRhdGEgd2VyZSBjb2xsZWN0ZWQgdmlhIHNlbWktc3RydWN0dXJlZCBpbnRlcnZpZXdzIG9uIHBhdGllbnQgZXhwZXJpZW5jZXMgb2YgcGhhcm1hY3kgc2VydmljZXMgYW5kIGhvdyBhY2Nlc3MgdG8gdGhlc2UgY291bGQgYmUgaW1wcm92ZWQgKG4gPSAxMCkuIEludGVydmlld3Mgb2YgcGF0aWVudHMgd2hvIGhhZCByZWNlaXZlZCBhIG1lZGljYXRpb24gcmV2aWV3IGZyb20gdGhlaXIgcGhhcm1hY2lzdCB3ZXJlIGFsc28gY29uZHVjdGVkIChuID0gMTApLiBVc2luZyBhbiBpbnRlcnByZXRpdmlzdCBhcHByb2FjaCwgZml2ZSDigJhkZW1hbmQtc2lkZeKAmSBkaW1lbnNpb25zIG9mIExldmVzcXVl4oCZcyBhY2Nlc3MgY29uY2VwdHVhbCBmcmFtZXdvcmsgd2VyZSBleHBsb3JlZCAoYWJpbGl0eSB0byBwZXJjZWl2ZSBhIG5lZWQgZm9yIG1lZGljYXRpb24gc3VwcG9ydCwgdGhlaXIgYWJpbGl0eSB0byBzZWVrIHRoaXMgc3VwcG9ydCwgYWJpbGl0eSB0byByZWFjaCB0aGUgcGhhcm1hY3ksIGFiaWxpdHkgdG8gcGF5IGFuZCBlbmdhZ2UpLiBSZXN1bHRzOiBUaGUgZmluZGluZ3MgZXhwb3NlZCB0aGUgbWVkaWNpbmUsIGhlYWx0aCBhbmQgc29jaWFsIGNhcmUgY2hhbGxlbmdlcyBvZiB2dWxuZXJhYmxlIHBlb3BsZSBhbmQgaG93IHRoZXNlIGFyZSBvZnRlbiBub3QgYmVpbmcgYWRlcXVhdGVseSBtYW5hZ2VkIG9yIG1ldC4gVXNpbmcgdGhlIGFjY2VzcyBmb3Jtd29yaywgd2UgdW5wYWNrIGFuZCBkZW1vbnN0cmF0ZSB0aGUgc2lnbmlmaWNhbnQgY2hhbGxlbmdlcyBwYXRpZW50cyBmYWNlIGFjY2Vzc2luZyBwaGFybWFjeSBzdXBwb3J0LiBEaXNjdXNzaW9uOiBQaGFybWFjeSBvcmdhbml6YXRpb25zIG5lZWQgdG8gcGF5IGF0dGVudGlvbiB0byBob3cgcGF0aWVudHMgcGVyY2VpdmUgdGhlIG5lZWQgZm9yIHBoYXJtYWN5IHN1cHBvcnQgYW5kIHRoZWlyIGFiaWxpdHkgdG8gc2VlaywgcmVhY2ggYW5kIGVuZ2FnZSB3aXRoIHRoaXMuIEZ1cnRoZXIgdHJhaW5pbmcgbWF5IGJlIG5lZWRlZCBmb3IgY29tbXVuaXR5IHBoYXJtYWN5IHN0YWZmIHRvIGVuc3VyZSBzZXJ2aWNlcyBhcmUgbWFkZSBhY2Nlc3NpYmxlLCBpbmNsdXNpdmUgYW5kIGN1bHR1cmFsbHkgc2Vuc2l0aXZlLiBFZmZlY3RpdmUgZW5nYWdlbWVudCBzdHJhdGVnaWVzIGFyZSBuZWVkZWQgdG8gZW5hYmxlIHRoZSBwcm92aXNpb24gb2YgYSBmbGV4aWJsZSBhbmQgYWRhcHRhYmxlIHNlcnZpY2UgdGhhdCBkZWxpdmVycyBwYXRpZW50LWNlbnRyZWQgY2FyZS4gUG9saWN5IG1ha2VycyBzaG91bGQgc2VlayB0byBmaW5kIHdheXMgdG8gcmVjb25maWd1cmUgc2VydmljZXMgdG8gZW5zdXJlIHBlb3BsZSBmcm9tIGRpdmVyc2UgYmFja2dyb3VuZHMgY2FuIGFjY2VzcyBzdWNoIHNlcnZpY2VzLiIsInB1Ymxpc2hlciI6Ik11bHRpZGlzY2lwbGluYXJ5IERpZ2l0YWwgUHVibGlzaGluZyBJbnN0aXR1dGUiLCJpc3N1ZSI6IjIiLCJ2b2x1bWUiOiI4IiwiY29udGFpbmVyLXRpdGxlLXNob3J0IjoiIn0sImlzVGVtcG9yYXJ5IjpmYWxzZX1dfQ=="/>
                <w:id w:val="-1201077424"/>
                <w:placeholder>
                  <w:docPart w:val="8AB0C7EC5BFE42FBA6ED7A3DC700692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7)</w:t>
                </w:r>
              </w:sdtContent>
            </w:sdt>
          </w:p>
        </w:tc>
        <w:tc>
          <w:tcPr>
            <w:tcW w:w="1599" w:type="dxa"/>
            <w:hideMark/>
          </w:tcPr>
          <w:p w14:paraId="735155B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Medically under-served including disabilities, homeless, BAME backgrounds, mental health conditions, or undergoing gender transition</w:t>
            </w:r>
          </w:p>
        </w:tc>
        <w:tc>
          <w:tcPr>
            <w:tcW w:w="1271" w:type="dxa"/>
            <w:hideMark/>
          </w:tcPr>
          <w:p w14:paraId="1252FD9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14D854A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4A34D56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67EC7E0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76AACA2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111AE3B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4F9E7BF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0E07353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45920B9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BFC06A3" w14:textId="77777777" w:rsidTr="00BC4BB4">
        <w:trPr>
          <w:trHeight w:val="600"/>
        </w:trPr>
        <w:tc>
          <w:tcPr>
            <w:tcW w:w="1100" w:type="dxa"/>
            <w:hideMark/>
          </w:tcPr>
          <w:p w14:paraId="6E7B42E0" w14:textId="11A12F6B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Linne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U3MWZiYzItNDc5Ny00ODU4LTk4NTEtMDdhZWE4NGI2NjAxIiwicHJvcGVydGllcyI6eyJub3RlSW5kZXgiOjB9LCJpc0VkaXRlZCI6ZmFsc2UsIm1hbnVhbE92ZXJyaWRlIjp7ImlzTWFudWFsbHlPdmVycmlkZGVuIjpmYWxzZSwiY2l0ZXByb2NUZXh0IjoiKDEwNikiLCJtYW51YWxPdmVycmlkZVRleHQiOiIifSwiY2l0YXRpb25JdGVtcyI6W3siaWQiOiJkNWE5MTA0Ny02YmFmLTMwODItOTI4Yy02ZDZjNzY5MGY0MWIiLCJpdGVtRGF0YSI6eyJ0eXBlIjoiYXJ0aWNsZS1qb3VybmFsIiwiaWQiOiJkNWE5MTA0Ny02YmFmLTMwODItOTI4Yy02ZDZjNzY5MGY0MWIiLCJ0aXRsZSI6IuKAnENyYXp5IHBlcnNvbiBpcyBjcmF6eSBwZXJzb24uIEl0IGRvZXNuJ3QgZGlmZmVyZW50aWF0ZeKAnTogYW4gZXhwbG9yYXRpb24gaW50byBTb21hbGkgdmlld3Mgb2YgbWVudGFsIGhlYWx0aCBhbmQgYWNjZXNzIHRvIGhlYWx0aGNhcmUgaW4gYW4gZXN0YWJsaXNoZWQgVUsgU29tYWxpIiwiZ3JvdXBJZCI6ImRmOTA1ZDI0LWM5NGYtMzQ1Mi05ZTg1LWZhZWRjZmU2ODY1YiIsImF1dGhvciI6W3siZmFtaWx5IjoiTGlubmV5IiwiZ2l2ZW4iOiJDIiwicGFyc2UtbmFtZXMiOmZhbHNlLCJkcm9wcGluZy1wYXJ0aWNsZSI6IiIsIm5vbi1kcm9wcGluZy1wYXJ0aWNsZSI6IiJ9LHsiZmFtaWx5IjoiWWUiLCJnaXZlbiI6IlMiLCJwYXJzZS1uYW1lcyI6ZmFsc2UsImRyb3BwaW5nLXBhcnRpY2xlIjoiIiwibm9uLWRyb3BwaW5nLXBhcnRpY2xlIjoiIn0seyJmYW1pbHkiOiJSZWR3b29kIiwiZ2l2ZW4iOiJTIiwicGFyc2UtbmFtZXMiOmZhbHNlLCJkcm9wcGluZy1wYXJ0aWNsZSI6IiIsIm5vbi1kcm9wcGluZy1wYXJ0aWNsZSI6IiJ9LHsiZmFtaWx5Ijoi4oCmIiwiZ2l2ZW4iOiJBIE1vaGFtZWQgLSBJbnRlcm5hdGlvbmFsIEpvdXJuYWwgZm9yIiwicGFyc2UtbmFtZXMiOmZhbHNlLCJkcm9wcGluZy1wYXJ0aWNsZSI6IiIsIm5vbi1kcm9wcGluZy1wYXJ0aWNsZSI6IiJ9LHsiZmFtaWx5IjoiMjAyMCIsImdpdmVuIjoidW5kZWZpbmVkIiwicGFyc2UtbmFtZXMiOmZhbHNlLCJkcm9wcGluZy1wYXJ0aWNsZSI6IiIsIm5vbi1kcm9wcGluZy1wYXJ0aWNsZSI6IiJ9XSwiY29udGFpbmVyLXRpdGxlIjoiSW50ZXJuYXRpb25hbCBKb3VybmFsIGZvciBFcXVpdHkgaW4gSGVhbHRoIiwiYWNjZXNzZWQiOnsiZGF0ZS1wYXJ0cyI6W1syMDI1LDUsMTNdXX0sIkRPSSI6IjEwLjExODYvczEyOTM5LTAyMC0wMTI5NS0wIiwiVVJMIjoiaHR0cHM6Ly9saW5rLnNwcmluZ2VyLmNvbS9hcnRpY2xlLzEwLjExODYvczEyOTM5LTAyMC0wMTI5NS0wIiwiaXNzdWVkIjp7ImRhdGUtcGFydHMiOltbMjAyMCwxMiwxXV19LCJhYnN0cmFjdCI6IkJhY2tncm91bmQ6IE1lbnRhbCBoZWFsdGggY29uZGl0aW9ucyBoYXZlIGJlZW4gc2hvd24gdG8gZGlzcHJvcG9ydGlvbmF0ZWx5IGFmZmVjdCB0aG9zZSBmcm9tIEJsYWNrLCBBc2lhbiBhbmQgTWlub3JpdHkgRXRobmljIChCQU1FKSBjb21tdW5pdGllcy4gU29tYWxpIGNvbW11bml0aWVzIGdsb2JhbGx5IGhhdmUgcmVsYXRpdmVseSBoaWdoIGxldmVscyBvZiBtZW50YWwgaWxsbmVzcywgYnV0IGxvdyBsZXZlbHMgb2YgbWVudGFsIGhlYWx0aCBzZXJ2aWNlIHVzZSwgd2l0aCBudW1lcm91cyBiYXJyaWVycyB0byBjYXJlIGlkZW50aWZpZWQuIFRoaXMgc3R1ZHkgd2FzIGNvbmR1Y3RlZCBpbiBhbiBlc3RhYmxpc2hlZCBVSyBTb21hbGkgY29tbXVuaXR5IGluIHRoZSBTb3V0aCBXZXN0IG9mIEVuZ2xhbmQgYW5kIGFpbWVkIHRvIGV4cGxvcmUgY29tbXVuaXR5IGJlbGllZnMgYW5kIHZpZXdzIGFib3V0IHRoZSBjYXVzZXMgb2YgbWVudGFsIGlsbG5lc3MsIHRyZWF0bWVudCBmb3IgbWVudGFsIGlsbG5lc3MsIGFuZCBhY2Nlc3MgdG8gbWVkaWNhbCBzZXJ2aWNlcyBpbiBnZW5lcmFsLiBQYXJ0aWNpcGFudHMgd2VyZSBhc2tlZCBhYm91dCBob3cgbWVudGFsIGhlYWx0aCBhbmQgaWxsbmVzcyBhcmUgdW5kZXJzdG9vZCBhbmQgY29uY2VwdHVhbGlzZWQsIGFsb25nIHdpdGggdGhlIGN1bHR1cmFsIG1lYW5pbmcgb2YgbWVudGFsIGlsbG5lc3MgYW5kIGl0cyBtYW5pZmVzdGF0aW9ucyBpbiByZWxhdGlvbiB0byBtZW4sIHdvbWVuIGFuZCB5b3VuZyBwZW9wbGUuIERlc2lnbjogVXNpbmcgYSBjb21tdW5pdHktYmFzZWQgcGFydGljaXBhdG9yeSByZXNlYXJjaCBkZXNpZ24sIGluIHBhcnRuZXJzaGlwIHdpdGggbG9jYWwgU29tYWxpIGNvbW11bml0eSBvcmdhbmlzYXRpb25zLCB0aGUgcmVzZWFyY2ggdGVhbSBjb25kdWN0ZWQgZm91ciBmb2N1cyBncm91cHMgd2l0aCBhIHRvdGFsIG9mIDIzIHBhcnRpY2lwYW50cyBhZ2VkIG92ZXIgMTguIE9wZW4tZW5kZWQgcXVlc3Rpb25zIHdlcmUgdXNlZCB0byBmYWNpbGl0YXRlIGRpc2N1c3Npb24uIFRyYW5zY3JpcHRzIHdlcmUgYW5hbHlzZWQgdGhlbWF0aWNhbGx5LiBSZXN1bHRzOiBUaGUgcGFydGljaXBhbnRzIGRpc2N1c3NlZCB0aGUgcm9sZSBvZiBtaWdyYXRpb24gYW5kIGFzc29jaWF0ZWQgc3RyZXNzIGZyb20gdGhlIGNpdmlsIHdhciBhbmQgaG93IHRoYXQgY291bGQgY29udHJpYnV0ZSB0byBtZW50YWwgaWxsbmVzcy4gUGFydGljaXBhbnRzIHRlbmRlZCB0byB2aWV3IHRoZSBzeW1wdG9tcyBvZiBtZW50YWwgaWxsbmVzcyBhcyBwaHlzaWNhbCBtYW5pZmVzdGF0aW9ucyBzdWNoIGFzIGhlYWRhY2hlcyBhbmQgdG8gZGVzY3JpYmUgYSBzdHJvbmcgY29tbXVuaXR5IHN0aWdtYSB3aGVyZSB0aG9zZSB3aXRoIG1lbnRhbCBoZWFsdGggY29uZGl0aW9ucyB3ZXJlIHZpZXdlZCBhcyDigJxjcmF6eeKAnSBieSBvdGhlcnMuIEJhcnJpZXJzIHRvIGFjY2Vzc2luZyBoZWFsdGhjYXJlIGluY2x1ZGVkIGxhbmd1YWdlIGJhcnJpZXJzLCB3YWl0aW5nIHRpbWVzIGFuZCBhIG1pc3RydXN0IG9mIGRvY3RvcnMuIFZhcmlvdXMgaWRlYXMgZm9yIGltcHJvdmVtZW50cyB3ZXJlIGRpc2N1c3NlZCwgaW5jbHVkaW5nIGlkZWFzIHRvIHJlZHVjZSBzdGlnbWEgYW5kIGlkZWFzIGZvciBjb21tdW5pdHkgaW5pdGlhdGl2ZXMuIENvbmNsdXNpb246IEN1bHR1cmFsIGNvbnNpZGVyYXRpb25zIGFuZCByZWR1Y2luZyBzdGlnbWEgYXJlIHZpdGFsIGluIGltcHJvdmluZyB1bmRlcnN0YW5kaW5nIG9mIG1lbnRhbCBpbGxuZXNzIGFuZCBpbXByb3ZpbmcgYWNjZXNzIHRvIG1lbnRhbCBoZWFsdGggc2VydmljZXMsIGFsb25nIHdpdGggYnVpbGRpbmcgcmVsYXRpb25zaGlwcyBhbmQgdHJ1c3QgYmV0d2VlbiB0aGUgU29tYWxpIGNvbW11bml0eSBhbmQgaGVhbHRoIGNhcmUgd29ya2Vycy4iLCJwdWJsaXNoZXIiOiJCaW9NZWQgQ2VudHJhbCBMdGQiLCJpc3N1ZSI6IjEiLCJ2b2x1bWUiOiIxOSIsImNvbnRhaW5lci10aXRsZS1zaG9ydCI6IkludC4gSi4gRXF1aXR5IEhlYWx0aCJ9LCJpc1RlbXBvcmFyeSI6ZmFsc2V9XX0="/>
                <w:id w:val="1356308271"/>
                <w:placeholder>
                  <w:docPart w:val="2EAC4A4571364647AB270129F9D8FD5A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6)</w:t>
                </w:r>
              </w:sdtContent>
            </w:sdt>
          </w:p>
        </w:tc>
        <w:tc>
          <w:tcPr>
            <w:tcW w:w="1599" w:type="dxa"/>
            <w:hideMark/>
          </w:tcPr>
          <w:p w14:paraId="09C18B8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Somali migrant</w:t>
            </w:r>
          </w:p>
        </w:tc>
        <w:tc>
          <w:tcPr>
            <w:tcW w:w="1271" w:type="dxa"/>
            <w:hideMark/>
          </w:tcPr>
          <w:p w14:paraId="61119EB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7C02BDE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103D191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12F797A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3F8128B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5904193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D49702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555FB7E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41F9DF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26FA29DB" w14:textId="77777777" w:rsidTr="00BC4BB4">
        <w:trPr>
          <w:trHeight w:val="600"/>
        </w:trPr>
        <w:tc>
          <w:tcPr>
            <w:tcW w:w="1100" w:type="dxa"/>
          </w:tcPr>
          <w:p w14:paraId="6E97895B" w14:textId="7196CF6A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Tomkow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jE3NjAyYzgtMTY1Yy00M2VkLTliM2YtYTZlNzM0ODM1NjE1IiwicHJvcGVydGllcyI6eyJub3RlSW5kZXgiOjB9LCJpc0VkaXRlZCI6ZmFsc2UsIm1hbnVhbE92ZXJyaWRlIjp7ImlzTWFudWFsbHlPdmVycmlkZGVuIjpmYWxzZSwiY2l0ZXByb2NUZXh0IjoiKDkwKSIsIm1hbnVhbE92ZXJyaWRlVGV4dCI6IiJ9LCJjaXRhdGlvbkl0ZW1zIjpbeyJpZCI6IjFhZDUzMTY1LTk0MGQtMzYwMS1hNjhiLTkxZDMxMTQ3ZmVkMSIsIml0ZW1EYXRhIjp7InR5cGUiOiJhcnRpY2xlLWpvdXJuYWwiLCJpZCI6IjFhZDUzMTY1LTk0MGQtMzYwMS1hNjhiLTkxZDMxMTQ3ZmVkMSIsInRpdGxlIjoiSGVhbHRoY2FyZSBhY2Nlc3MgZm9yIGFzeWx1bSBzZWVrZXJzIGFuZCByZWZ1Z2VlcyBpbiBFbmdsYW5kOiBhIG1peGVkIG1ldGhvZHMgc3R1ZHkgZXhwbG9yaW5nIHNlcnZpY2UgdXNlcnPigJkgYW5kIGhlYWx0aCBjYXJlIHByb2Zlc3Npb25hbHPigJkgYXdhcmVuZXNzIiwiZ3JvdXBJZCI6ImRmOTA1ZDI0LWM5NGYtMzQ1Mi05ZTg1LWZhZWRjZmU2ODY1YiIsImF1dGhvciI6W3siZmFtaWx5IjoiVG9ta293IiwiZ2l2ZW4iOiJMb3Vpc2UgSi4iLCJwYXJzZS1uYW1lcyI6ZmFsc2UsImRyb3BwaW5nLXBhcnRpY2xlIjoiIiwibm9uLWRyb3BwaW5nLXBhcnRpY2xlIjoiIn0seyJmYW1pbHkiOiJLYW5nIiwiZ2l2ZW4iOiJDYXJhIFBpcHBhIiwicGFyc2UtbmFtZXMiOmZhbHNlLCJkcm9wcGluZy1wYXJ0aWNsZSI6IiIsIm5vbi1kcm9wcGluZy1wYXJ0aWNsZSI6IiJ9LHsiZmFtaWx5IjoiRmFycmluZ3RvbiIsImdpdmVuIjoiUmViZWNjYSBMLiIsInBhcnNlLW5hbWVzIjpmYWxzZSwiZHJvcHBpbmctcGFydGljbGUiOiIiLCJub24tZHJvcHBpbmctcGFydGljbGUiOiIifSx7ImZhbWlseSI6IldpZ2dhbnMiLCJnaXZlbiI6IlJ1dGggRS4iLCJwYXJzZS1uYW1lcyI6ZmFsc2UsImRyb3BwaW5nLXBhcnRpY2xlIjoiIiwibm9uLWRyb3BwaW5nLXBhcnRpY2xlIjoiIn0seyJmYW1pbHkiOiJXaWxzb24iLCJnaXZlbiI6IlJlYmVjY2EgSi4iLCJwYXJzZS1uYW1lcyI6ZmFsc2UsImRyb3BwaW5nLXBhcnRpY2xlIjoiIiwibm9uLWRyb3BwaW5nLXBhcnRpY2xlIjoiIn0seyJmYW1pbHkiOiJQdXNoa2FyIiwiZ2l2ZW4iOiJQaXl1c2giLCJwYXJzZS1uYW1lcyI6ZmFsc2UsImRyb3BwaW5nLXBhcnRpY2xlIjoiIiwibm9uLWRyb3BwaW5nLXBhcnRpY2xlIjoiIn0seyJmYW1pbHkiOiJUaWNrZWxsLVBhaW50ZXIiLCJnaXZlbiI6Ik1heWEgQy4iLCJwYXJzZS1uYW1lcyI6ZmFsc2UsImRyb3BwaW5nLXBhcnRpY2xlIjoiIiwibm9uLWRyb3BwaW5nLXBhcnRpY2xlIjoiIn0seyJmYW1pbHkiOiJMZWUiLCJnaXZlbiI6IkFsaWNlIFIuIiwicGFyc2UtbmFtZXMiOmZhbHNlLCJkcm9wcGluZy1wYXJ0aWNsZSI6IiIsIm5vbi1kcm9wcGluZy1wYXJ0aWNsZSI6IiJ9LHsiZmFtaWx5IjoiV2hpdGVob3VzZSIsImdpdmVuIjoiRW1pbHkgUi4iLCJwYXJzZS1uYW1lcyI6ZmFsc2UsImRyb3BwaW5nLXBhcnRpY2xlIjoiIiwibm9uLWRyb3BwaW5nLXBhcnRpY2xlIjoiIn0seyJmYW1pbHkiOiJNYWhtb29kIiwiZ2l2ZW4iOiJOYWRpYSBHLiIsInBhcnNlLW5hbWVzIjpmYWxzZSwiZHJvcHBpbmctcGFydGljbGUiOiIiLCJub24tZHJvcHBpbmctcGFydGljbGUiOiIifSx7ImZhbWlseSI6Ikxhd3RvbiIsImdpdmVuIjoiS2F0aWUgTS4iLCJwYXJzZS1uYW1lcyI6ZmFsc2UsImRyb3BwaW5nLXBhcnRpY2xlIjoiIiwibm9uLWRyb3BwaW5nLXBhcnRpY2xlIjoiIn0seyJmYW1pbHkiOiJMZWUiLCJnaXZlbiI6IkVsbGVuIEMuIiwicGFyc2UtbmFtZXMiOmZhbHNlLCJkcm9wcGluZy1wYXJ0aWNsZSI6IiIsIm5vbi1kcm9wcGluZy1wYXJ0aWNsZSI6IiJ9XSwiY29udGFpbmVyLXRpdGxlIjoiRXVyb3BlYW4gSm91cm5hbCBvZiBQdWJsaWMgSGVhbHRoIiwiYWNjZXNzZWQiOnsiZGF0ZS1wYXJ0cyI6W1syMDI1LDUsMTNdXX0sIkRPSSI6IjEwLjEwOTMvRVVSUFVCL0NLWjE5MyIsIklTU04iOiIxMTAxLTEyNjIiLCJQTUlEIjoiMzE2NDI5MTQiLCJVUkwiOiJodHRwczovL2R4LmRvaS5vcmcvMTAuMTA5My9ldXJwdWIvY2t6MTkzIiwiaXNzdWVkIjp7ImRhdGUtcGFydHMiOltbMjAyMCw2LDFdXX0sInBhZ2UiOiI1MjctNTMyIiwiYWJzdHJhY3QiOiJCYWNrZ3JvdW5kOiBXaXRoIHRoZSBhaW0gb2YgZGVjcmVhc2luZyBpbW1pZ3JhdGlvbiwgdGhlIEJyaXRpc2ggZ292ZXJubWVudCBleHRlbmRlZCBjaGFyZ2luZyBmb3IgaGVhbHRoY2FyZSBpbiBFbmdsYW5kIGZvciBjZXJ0YWluIG1pZ3JhbnRzIGluIDIwMTcuIFRoZXJlIGlzIGNvbmNlcm4gdGhlc2UgcG9saWNpZXMgYW1wbGlmeSB0aGUgYmFycmllcnMgdG8gaGVhbHRoY2FyZSBhbHJlYWR5IGZhY2VkIGJ5IGFzeWx1bSBzZWVrZXJzIGFuZCByZWZ1Z2VlcyAoQVNScykuIEF3YXJlbmVzcyBoYXMgYmVlbiBzaG93biB0byBiZSBmdW5kYW1lbnRhbCB0byBhY2Nlc3MuIFRoaXMgYXJ0aWNsZSBqb2ludGx5IGV4cGxvcmVzIChpKSBoZWFsdGggY2FyZSBwcm9mZXNzaW9uYWxzJyAoSENQcykgYXdhcmVuZXNzIG9mIG1pZ3JhbnRzJyBlbGlnaWJpbGl0eSBmb3IgaGVhbHRoY2FyZSwgYW5kIChpaSkgQVNScycgYXdhcmVuZXNzIG9mIGhlYWx0aCBzZXJ2aWNlcy4gTWV0aG9kczogTWl4ZWQgbWV0aG9kcyB3ZXJlIHVzZWQuIFF1YW50aXRhdGl2ZSBzdXJ2ZXkgZGF0YSBleHBsb3JlZCBIQ1BzJyBhd2FyZW5lc3Mgb2YgbWlncmFudHMnIGVsaWdpYmlsaXR5IHRvIGhlYWx0aGNhcmUgYWZ0ZXIgdGhlIGV4dGVuc2lvbiBvZiBjaGFyZ2luZyByZWd1bGF0aW9ucy4gUXVhbGl0YXRpdmUgZGF0YSBmcm9tIHNlbWktc3RydWN0dXJlZCBpbnRlcnZpZXdzIHdpdGggQVNScyB3ZXJlIGFuYWx5emVkIHRoZW1hdGljYWxseSB1c2luZyBTYXVybWFuJ3MgZG9tYWlucyBvZiBhd2FyZW5lc3MgYXMgYSBmcmFtZXdvcmsuIFJlc3VsdHM6IEluIHRvdGFsIDUxNCBIQ1BzIHJlc3BvbmRlZCB0byB0aGUgc3VydmV5LiBTaWduaWZpY2FudCBnYXBzIGluIEhDUHMnIGF3YXJlbmVzcyBvZiBkZWZpbml0aW9ucywgZW50aXRsZW1lbnRzIGFuZCBjaGFyZ2luZyByZWd1bGF0aW9ucyB3ZXJlIGlkZW50aWZpZWQuIDgwJSBvZiBIQ1AgcmVzcG9uZGVudHMgd2VyZSBub3QgY29uZmlkZW50IGRlZmluaW5nIHRoZSBpbW1pZ3JhdGlvbiBjYXRlZ29yaWVzIHVwb24gd2hpY2ggZWxpZ2liaWxpdHkgZm9yIGNhcmUgcmVzdHMuIE9ubHkgYSBzbWFsbCBtaW5vcml0eSAoNiUpIHJlcG9ydGVkIGJvdGggYXdhcmVuZXNzIGFuZCB1bmRlcnN0YW5kaW5nIG9mIHRoZSBjaGFyZ2luZyByZWd1bGF0aW9ucy4gSW4gcGFyYWxsZWwsIHRoZSAxOCBBU1JzIGludGVydmlld2VkIGhhZCBwb29yIGF3YXJlbmVzcyBvZiB0aGVpciBlbGlnaWJpbGl0eSBmb3IgZnJlZSBOYXRpb25hbCBIZWFsdGggU2VydmljZSBjYXJlIGFuZCBzdWl0YWJpbGl0eSBmb3IgcGFydGljdWxhciBzZXJ2aWNlcy4gVGhpcyB3YXMgY29tcG91bmRlZCBieSBsYW5ndWFnZSBkaWZmaWN1bHRpZXMsIHNvY2lhbCBpc29sYXRpb24sIGZyZXF1ZW50IGFzeWx1bSBkaXNwZXJzYWwgYWNjb21tb2RhdGlvbiBtb3ZlcywgYW5kIHBvdmVydHkuIENvbmNsdXNpb246IFRoaXMgc3R1ZHkgaWRlbnRpZmllcyBzaWduaWZpY2FudCBjb25mdXNpb24gYW1vbmdzdCBib3RoIEhDUCBhbmQgQVNSIGNvbmNlcm5pbmcgZWxpZ2liaWxpdHkgYW5kIGhlYWx0aGNhcmUgYWNjZXNzLiBUaGUgY29uc2VxdWVudCBuZWdhdGl2ZSBpbXBhY3Qgb24gaGVhbHRoIGlzIGNvbmNlcm5pbmcgZ2l2ZW4gdGhlIGNvbnRlbXBvcmFyeSBwb2xpdGljYWwgY2xpbWF0ZSwgd2hlcmUgZWxpZ2liaWxpdHkgZm9yIGhlYWx0aGNhcmUgZGVwZW5kcyBvbiBpbW1pZ3JhdGlvbiBzdGF0dXMuIiwicHVibGlzaGVyIjoiT3hmb3JkIEFjYWRlbWljIiwiaXNzdWUiOiIzIiwidm9sdW1lIjoiMzAiLCJjb250YWluZXItdGl0bGUtc2hvcnQiOiJFdXIuIEouIFB1YmxpYyBIZWFsdGgifSwiaXNUZW1wb3JhcnkiOmZhbHNlfV19"/>
                <w:id w:val="1529060811"/>
                <w:placeholder>
                  <w:docPart w:val="6B30CD214F434BD7A5ED556BE5118800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0)</w:t>
                </w:r>
              </w:sdtContent>
            </w:sdt>
          </w:p>
        </w:tc>
        <w:tc>
          <w:tcPr>
            <w:tcW w:w="1599" w:type="dxa"/>
          </w:tcPr>
          <w:p w14:paraId="467D68B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Asylum seekers and refugees</w:t>
            </w:r>
          </w:p>
        </w:tc>
        <w:tc>
          <w:tcPr>
            <w:tcW w:w="1271" w:type="dxa"/>
          </w:tcPr>
          <w:p w14:paraId="5426E34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</w:tcPr>
          <w:p w14:paraId="72EB3BB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</w:tcPr>
          <w:p w14:paraId="455DE80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</w:tcPr>
          <w:p w14:paraId="3E9ABEE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</w:tcPr>
          <w:p w14:paraId="5199F7B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</w:tcPr>
          <w:p w14:paraId="1AC0D48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2A585C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</w:tcPr>
          <w:p w14:paraId="530AC5A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</w:tcPr>
          <w:p w14:paraId="5F4CF90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387A490B" w14:textId="77777777" w:rsidTr="00BC4BB4">
        <w:trPr>
          <w:trHeight w:val="1200"/>
        </w:trPr>
        <w:tc>
          <w:tcPr>
            <w:tcW w:w="1100" w:type="dxa"/>
            <w:hideMark/>
          </w:tcPr>
          <w:p w14:paraId="662485C1" w14:textId="6114D4D5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Woof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0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WZhZTljZjItOWY0Zi00ODM1LTkwMDUtYzc4YWJjZjA2M2U4IiwicHJvcGVydGllcyI6eyJub3RlSW5kZXgiOjB9LCJpc0VkaXRlZCI6ZmFsc2UsIm1hbnVhbE92ZXJyaWRlIjp7ImlzTWFudWFsbHlPdmVycmlkZGVuIjpmYWxzZSwiY2l0ZXByb2NUZXh0IjoiKDg3KSIsIm1hbnVhbE92ZXJyaWRlVGV4dCI6IiJ9LCJjaXRhdGlvbkl0ZW1zIjpbeyJpZCI6IjM0ZDE0NTA4LWM2ODAtMzQ3NC05NjJkLWZjNzY2YzkwM2EwOCIsIml0ZW1EYXRhIjp7InR5cGUiOiJhcnRpY2xlLWpvdXJuYWwiLCJpZCI6IjM0ZDE0NTA4LWM2ODAtMzQ3NC05NjJkLWZjNzY2YzkwM2EwOCIsInRpdGxlIjoiRW5nYWdlbWVudCBiYXJyaWVycyBhbmQgc2VydmljZSBpbmVxdWl0aWVzIGluIHRoZSBOSFMgQnJlYXN0IFNjcmVlbmluZyBQcm9ncmFtbWU6IFZpZXdzIGZyb20gQnJpdGlzaC1QYWtpc3Rhbmkgd29tZW4iLCJncm91cElkIjoiZGY5MDVkMjQtYzk0Zi0zNDUyLTllODUtZmFlZGNmZTY4NjViIiwiYXV0aG9yIjpbeyJmYW1pbHkiOiJXb29mIiwiZ2l2ZW4iOiJWaWN0b3JpYSBHLiIsInBhcnNlLW5hbWVzIjpmYWxzZSwiZHJvcHBpbmctcGFydGljbGUiOiIiLCJub24tZHJvcHBpbmctcGFydGljbGUiOiIifSx7ImZhbWlseSI6IlJ1YW5lIiwiZ2l2ZW4iOiJIZWxlbiIsInBhcnNlLW5hbWVzIjpmYWxzZSwiZHJvcHBpbmctcGFydGljbGUiOiIiLCJub24tZHJvcHBpbmctcGFydGljbGUiOiIifSx7ImZhbWlseSI6IlVscGgiLCJnaXZlbiI6IkZpb25hIiwicGFyc2UtbmFtZXMiOmZhbHNlLCJkcm9wcGluZy1wYXJ0aWNsZSI6IiIsIm5vbi1kcm9wcGluZy1wYXJ0aWNsZSI6IiJ9LHsiZmFtaWx5IjoiRnJlbmNoIiwiZ2l2ZW4iOiJEYXZpZCBQLiIsInBhcnNlLW5hbWVzIjpmYWxzZSwiZHJvcHBpbmctcGFydGljbGUiOiIiLCJub24tZHJvcHBpbmctcGFydGljbGUiOiIifSx7ImZhbWlseSI6IlF1cmVzaGkiLCJnaXZlbiI6Ik5hZGVlbSIsInBhcnNlLW5hbWVzIjpmYWxzZSwiZHJvcHBpbmctcGFydGljbGUiOiIiLCJub24tZHJvcHBpbmctcGFydGljbGUiOiIifSx7ImZhbWlseSI6IktoYW4iLCJnaXZlbiI6Ik5hc2FpbSIsInBhcnNlLW5hbWVzIjpmYWxzZSwiZHJvcHBpbmctcGFydGljbGUiOiIiLCJub24tZHJvcHBpbmctcGFydGljbGUiOiIifSx7ImZhbWlseSI6IkV2YW5zIiwiZ2l2ZW4iOiJELiBHYXJldGgiLCJwYXJzZS1uYW1lcyI6ZmFsc2UsImRyb3BwaW5nLXBhcnRpY2xlIjoiIiwibm9uLWRyb3BwaW5nLXBhcnRpY2xlIjoiIn0seyJmYW1pbHkiOiJEb25uZWxseSIsImdpdmVuIjoiTG91aXNlIFMuIiwicGFyc2UtbmFtZXMiOmZhbHNlLCJkcm9wcGluZy1wYXJ0aWNsZSI6IiIsIm5vbi1kcm9wcGluZy1wYXJ0aWNsZSI6IiJ9XSwiY29udGFpbmVyLXRpdGxlIjoiSm91cm5hbCBvZiBNZWRpY2FsIFNjcmVlbmluZyIsImFjY2Vzc2VkIjp7ImRhdGUtcGFydHMiOltbMjAyNSw1LDEzXV19LCJET0kiOiIxMC4xMTc3LzA5NjkxNDEzMTk4ODc0MDUiLCJJU1NOIjoiMTQ3NTU3OTMiLCJQTUlEIjoiMzE3OTExNzIiLCJVUkwiOiJodHRwczovL2pvdXJuYWxzLnNhZ2VwdWIuY29tL2RvaS9mdWxsLzEwLjExNzcvMDk2OTE0MTMxOTg4NzQwNSIsImlzc3VlZCI6eyJkYXRlLXBhcnRzIjpbWzIwMjAsOSwxXV19LCJwYWdlIjoiMTMwLTEzNyIsImFic3RyYWN0IjoiT2JqZWN0aXZlc1ByZXZpb3VzIHJlc2VhcmNoIGhhcyBsYXJnZWx5IGF0dGVtcHRlZCB0byBleHBsb3JlIGJyZWFzdCBzY3JlZW5pbmcgZXhwZXJpZW5jZXMgb2YgU291dGggQXNpYW4gd29tZW4gYnkgY29tYmluaW5nIG9waW5pb25zIGZyb20gUGFraXN0YW5pLCBCYW5nbGFkZXNoaSwgYW5kIEluZGlhbiB3b21lbi4gVGhpcyByZXNlYXJjaCBvZnQuLi4iLCJwdWJsaXNoZXIiOiJTQUdFIFB1YmxpY2F0aW9uc1NhZ2UgVUs6IExvbmRvbiwgRW5nbGFuZCIsImlzc3VlIjoiMyIsInZvbHVtZSI6IjI3IiwiY29udGFpbmVyLXRpdGxlLXNob3J0IjoiSi4gTWVkLiBTY3JlZW4uIn0sImlzVGVtcG9yYXJ5IjpmYWxzZX1dfQ=="/>
                <w:id w:val="-111444552"/>
                <w:placeholder>
                  <w:docPart w:val="2ADEA8DDD3E14531BFC8D5830A944655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7)</w:t>
                </w:r>
              </w:sdtContent>
            </w:sdt>
          </w:p>
        </w:tc>
        <w:tc>
          <w:tcPr>
            <w:tcW w:w="1599" w:type="dxa"/>
            <w:hideMark/>
          </w:tcPr>
          <w:p w14:paraId="222C3D1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British-Pakistani and socioeconomically deprived </w:t>
            </w:r>
          </w:p>
        </w:tc>
        <w:tc>
          <w:tcPr>
            <w:tcW w:w="1271" w:type="dxa"/>
            <w:hideMark/>
          </w:tcPr>
          <w:p w14:paraId="16307E7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5D7140C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5CCFC59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29DB6EB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62336C4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69CD94B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0ECE2D4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16ABFAF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5EC7F7C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10A521AF" w14:textId="77777777" w:rsidTr="00BC4BB4">
        <w:trPr>
          <w:trHeight w:val="900"/>
        </w:trPr>
        <w:tc>
          <w:tcPr>
            <w:tcW w:w="1100" w:type="dxa"/>
            <w:hideMark/>
          </w:tcPr>
          <w:p w14:paraId="4650EF1B" w14:textId="60B647D6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Nellum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mE4YjAwNTUtOTIwZS00Mzc3LTk4NDQtMDIyZTZjYzYxY2UzIiwicHJvcGVydGllcyI6eyJub3RlSW5kZXgiOjB9LCJpc0VkaXRlZCI6ZmFsc2UsIm1hbnVhbE92ZXJyaWRlIjp7ImlzTWFudWFsbHlPdmVycmlkZGVuIjpmYWxzZSwiY2l0ZXByb2NUZXh0IjoiKDExMikiLCJtYW51YWxPdmVycmlkZVRleHQiOiIifSwiY2l0YXRpb25JdGVtcyI6W3siaWQiOiIzZWVlZDNmYS1mODgzLTM3YWItYTk2MC01YTU0MjA1ZmRiODIiLCJpdGVtRGF0YSI6eyJ0eXBlIjoiYXJ0aWNsZS1qb3VybmFsIiwiaWQiOiIzZWVlZDNmYS1mODgzLTM3YWItYTk2MC01YTU0MjA1ZmRiODIiLCJ0aXRsZSI6IuKAnEl0J3MgYSBsaWZlIHlvdSdyZSBwbGF5aW5nIHdpdGjigJ06IEEgcXVhbGl0YXRpdmUgc3R1ZHkgb24gZXhwZXJpZW5jZXMgb2YgTkhTIG1hdGVybml0eSBzZXJ2aWNlcyBhbW9uZyB1bmRvY3VtZW50ZWQgbWlncmFudCB3b21lbiBpbiBFbmdsYW5kIiwiZ3JvdXBJZCI6ImRmOTA1ZDI0LWM5NGYtMzQ1Mi05ZTg1LWZhZWRjZmU2ODY1YiIsImF1dGhvciI6W3siZmFtaWx5IjoiTmVsbHVtcyIsImdpdmVuIjoiTGF1cmEgQi4iLCJwYXJzZS1uYW1lcyI6ZmFsc2UsImRyb3BwaW5nLXBhcnRpY2xlIjoiIiwibm9uLWRyb3BwaW5nLXBhcnRpY2xlIjoiIn0seyJmYW1pbHkiOiJQb3dpcyIsImdpdmVuIjoiSmF5bmFpZGUiLCJwYXJzZS1uYW1lcyI6ZmFsc2UsImRyb3BwaW5nLXBhcnRpY2xlIjoiIiwibm9uLWRyb3BwaW5nLXBhcnRpY2xlIjoiIn0seyJmYW1pbHkiOiJKb25lcyIsImdpdmVuIjoiTHVjeSIsInBhcnNlLW5hbWVzIjpmYWxzZSwiZHJvcHBpbmctcGFydGljbGUiOiIiLCJub24tZHJvcHBpbmctcGFydGljbGUiOiIifSx7ImZhbWlseSI6Ik1pbGxlciIsImdpdmVuIjoiQW5uYSIsInBhcnNlLW5hbWVzIjpmYWxzZSwiZHJvcHBpbmctcGFydGljbGUiOiIiLCJub24tZHJvcHBpbmctcGFydGljbGUiOiIifSx7ImZhbWlseSI6IlJ1c3RhZ2UiLCJnaXZlbiI6IktpZXJhbiIsInBhcnNlLW5hbWVzIjpmYWxzZSwiZHJvcHBpbmctcGFydGljbGUiOiIiLCJub24tZHJvcHBpbmctcGFydGljbGUiOiIifSx7ImZhbWlseSI6IlJ1c3NlbGwiLCJnaXZlbiI6Ik5lYWwiLCJwYXJzZS1uYW1lcyI6ZmFsc2UsImRyb3BwaW5nLXBhcnRpY2xlIjoiIiwibm9uLWRyb3BwaW5nLXBhcnRpY2xlIjoiIn0seyJmYW1pbHkiOiJGcmllZGxhbmQiLCJnaXZlbiI6IkpvbiBTLiIsInBhcnNlLW5hbWVzIjpmYWxzZSwiZHJvcHBpbmctcGFydGljbGUiOiIiLCJub24tZHJvcHBpbmctcGFydGljbGUiOiIifSx7ImZhbWlseSI6IkhhcmdyZWF2ZXMiLCJnaXZlbiI6IlNhbGx5IiwicGFyc2UtbmFtZXMiOmZhbHNlLCJkcm9wcGluZy1wYXJ0aWNsZSI6IiIsIm5vbi1kcm9wcGluZy1wYXJ0aWNsZSI6IiJ9XSwiY29udGFpbmVyLXRpdGxlIjoiU29jaWFsIFNjaWVuY2UgJiBNZWRpY2luZSIsImFjY2Vzc2VkIjp7ImRhdGUtcGFydHMiOltbMjAyNSw1LDEzXV19LCJET0kiOiIxMC4xMDE2L0ouU09DU0NJTUVELjIwMjAuMTEzNjEwIiwiSVNTTiI6IjAyNzctOTUzNiIsIlBNSUQiOiIzMzM4MzQ4NSIsImlzc3VlZCI6eyJkYXRlLXBhcnRzIjpbWzIwMjEsMiwxXV19LCJwYWdlIjoiMTEzNjEwIiwiYWJzdHJhY3QiOiJCYWNrZ3JvdW5kOiBVbmRvY3VtZW50ZWQgbWlncmFudCB3b21lbiBleHBlcmllbmNlIGNvbXBsZXggYmFycmllcnMgdG8gbWF0ZXJuaXR5IHNlcnZpY2VzLCBhcmUgbGVzcyBsaWtlbHkgdG8gcmVjZWl2ZSB0aGUgcmVjb21tZW5kZWQgbGV2ZWwgb2YgbWF0ZXJuaXR5IGNhcmUsIGFuZCBoYXZlIHBvb3JlciBvYnN0ZXRyaWMgb3V0Y29tZXMgdGhhbiBub24tbWlncmFudCB3b21lbi4gVGhlcmUgYXJlIGNvbmNlcm5zIGluY3JlYXNpbmcgcmVzdHJpY3Rpb25zIG9uIGVudGl0bGVtZW50IHRvIGhlYWx0aCBzZXJ2aWNlcyBoYXZlIGEgZGV0cmltZW50YWwgaW1wYWN0IG9uIGFjY2VzcyB0byBzZXJ2aWNlcyBhbmQgb2JzdGV0cmljIG91dGNvbWVzLCBwYXJ0aWN1bGFybHkgYW1vbmcgdW5kb2N1bWVudGVkIG1pZ3JhbnQgd29tZW4uIFRoZSBzdHVkeSBhaW1lZCB0byBpbnZlc3RpZ2F0ZSB0aGUgZXhwZXJpZW5jZXMgb2YgdW5kb2N1bWVudGVkIG1pZ3JhbnQgd29tZW4gd2hvIGhhdmUgYmVlbiBwcmVnbmFudCBpbiBFbmdsYW5kLCBhbmQgZmFjdG9ycyBhZmZlY3RpbmcgYWNjZXNzIHRvIGNhcmUgYW5kIGhlYWx0aCBvdXRjb21lcy4gTWV0aG9kczogV2UgY29uZHVjdGVkIGluLWRlcHRoIHNlbWktc3RydWN0dXJlZCBpbnRlcnZpZXdzIEp1bmXigJNEZWNlbWJlciAyMDE3IHdpdGggYSBwdXJwb3NpdmUgc2FtcGxlIG9mIG1pZ3JhbnQgd29tZW4gYm9ybiBvdXRzaWRlIHRoZSBVSyAoYWdlZD4xOCkgd2hvIGhhZCBleHBlcmllbmNlcyBvZiBwcmVnbmFuY3kgYW5kIHVuZG9jdW1lbnRlZCBzdGF0dXMgKHdpdGhvdXQgcGVybWlzc2lvbiB0byByZXNpZGUpIGluIHRoZSBVSywgcmVjcnVpdGVkIHRocm91Z2ggRG9jdG9ycyBvZiB0aGUgV29ybGQgKERPVFcpIFVLLiBJbnRlcnByZXRpbmcgc2VydmljZXMgd2VyZSB1c2VkIG9uIHJlcXVlc3QuIEludGVydmlld3Mgd2VyZSByZWNvcmRlZCwgdHJhbnNjcmliZWQsIGFuZCBhbmFseXNlZCB1c2luZyB0aGVtYXRpYyBhbmFseXNpcy4gRXRoaWNhbCBhcHByb3ZhbDogSW1wZXJpYWwgQ29sbGVnZSBMb25kb24gUmVzZWFyY2ggRXRoaWNzIENvbW1pdHRlZSAoSUNSRUMgcmVmZXJlbmNlOiAxN0lDMzkyNCkuIFJlc3VsdHM6IFNlbWktc3RydWN0dXJlZCBpbnRlcnZpZXdzIHdlcmUgY29uZHVjdGVkIHdpdGggMjAgcGFydGljaXBhbnRzLCAxMCBvZiB3aG9tIGhhZCB0aGVpciBmaXJzdCBhbnRlbmF0YWwgYXBwb2ludG1lbnQgYWZ0ZXIgdGhlIG5hdGlvbmFsIHRhcmdldCBvZiAxMyB3ZWVrcywgYW5kIG5pbmUgb2Ygd2hvbSByZXBvcnRlZCBjb21wbGljYXRpb25zLiBUaGVtZXMgZGVmaW5pbmcgd29tZW4ncyBleHBlcmllbmNlcyBvZiBwcmVnbmFuY3kgaW5jbHVkZWQ6IHJlc3RyaWN0ZWQgYWdlbmN5LCBpbnRlcnNlY3Rpbmcgc3RyZXNzb3JzLCBhbmQgYW4gb25nb2luZyBjeWNsZSBvZiBwcmVjYXJpdHksIGRlZmluZWQgYnkgbGVnYWwgc3RhdHVzLCBzb2NpYWwgaXNvbGF0aW9uLCBhbmQgZWNvbm9taWMgc3RhdHVzLiBDb25jbHVzaW9uczogVGhpcyBzdHVkeSBwcm92aWRlcyBuZXcgZXZpZGVuY2Ugb2Ygd29tZW4ncyBleHBlcmllbmNlcyBvZiBwcmVnbmFuY3kgaW4gdGhlIFVLIGluIHRoZSBjb250ZXh0IG9mIGluY3JlYXNpbmdseSByZXN0cmljdGl2ZSBoZWFsdGggcG9saWNpZXMgaW5jbHVkaW5nIGNoYXJnaW5nIGFuZCBkYXRhIHNoYXJpbmcuIFNpeCByZWNvbW1lbmRhdGlvbnMgYXJlIG1hZGUgdG8gZW5zdXJlIHRoZSBVSyBhbmQgb3RoZXIgbWlncmFudCByZWNlaXZpbmcgY291bnRyaWVzIHdvcmsgdG93YXJkcyByZWR1Y2luZyBpbmVxdWFsaXRpZXMgYW5kIGFjaGlldmluZyBuYXRpb25hbCBhbmQgZ2xvYmFsIHRhcmdldHMgZm9yIG1hdGVybmFsIGFuZCBjaGlsZCBoZWFsdGggYW5kIHVuaXZlcnNhbCBoZWFsdGggY292ZXJhZ2UuIiwicHVibGlzaGVyIjoiUGVyZ2Ftb24iLCJ2b2x1bWUiOiIyNzAiLCJjb250YWluZXItdGl0bGUtc2hvcnQiOiJTb2MuIFNjaS4gTWVkLiJ9LCJpc1RlbXBvcmFyeSI6ZmFsc2V9XX0="/>
                <w:id w:val="1291940562"/>
                <w:placeholder>
                  <w:docPart w:val="B8EDD674155C401A86CBC971D77E401B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2)</w:t>
                </w:r>
              </w:sdtContent>
            </w:sdt>
          </w:p>
        </w:tc>
        <w:tc>
          <w:tcPr>
            <w:tcW w:w="1599" w:type="dxa"/>
            <w:hideMark/>
          </w:tcPr>
          <w:p w14:paraId="29F1BCE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Undocumented migrants</w:t>
            </w:r>
          </w:p>
        </w:tc>
        <w:tc>
          <w:tcPr>
            <w:tcW w:w="1271" w:type="dxa"/>
            <w:hideMark/>
          </w:tcPr>
          <w:p w14:paraId="39E9629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4978A8F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34F7626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1186CC4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7B56B45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4851B94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23D0DC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7B46DF0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68E7689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672B3DCD" w14:textId="77777777" w:rsidTr="00BC4BB4">
        <w:trPr>
          <w:trHeight w:val="600"/>
        </w:trPr>
        <w:tc>
          <w:tcPr>
            <w:tcW w:w="1100" w:type="dxa"/>
            <w:hideMark/>
          </w:tcPr>
          <w:p w14:paraId="2A09F777" w14:textId="27A9AA6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Cook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jUzZDE1MWQtNGMzYi00NThkLThlNmQtZmQzNTM1YzcxNGQ3IiwicHJvcGVydGllcyI6eyJub3RlSW5kZXgiOjB9LCJpc0VkaXRlZCI6ZmFsc2UsIm1hbnVhbE92ZXJyaWRlIjp7ImlzTWFudWFsbHlPdmVycmlkZGVuIjpmYWxzZSwiY2l0ZXByb2NUZXh0IjoiKDExNykiLCJtYW51YWxPdmVycmlkZVRleHQiOiIifSwiY2l0YXRpb25JdGVtcyI6W3siaWQiOiI1ODc0OTU2Ny1iN2FiLTNmZWYtYmYyYi00ZjQ3NzA5OTAzNmMiLCJpdGVtRGF0YSI6eyJ0eXBlIjoiYXJ0aWNsZS1qb3VybmFsIiwiaWQiOiI1ODc0OTU2Ny1iN2FiLTNmZWYtYmYyYi00ZjQ3NzA5OTAzNmMiLCJ0aXRsZSI6IkltcHJvdmluZyBzdXBwb3J0IGZvciBicmVhc3RmZWVkaW5nIG1vdGhlcnM6IGEgcXVhbGl0YXRpdmUgc3R1ZHkgb24gdGhlIGV4cGVyaWVuY2VzIG9mIGJyZWFzdGZlZWRpbmcgYW1vbmcgbW90aGVycyB3aG8gcmVzaWRlIGluIGEgZGVwcml2ZWQgYW5kIGN1bHR1cmFsbHkgZGl2ZXJzZSBjb21tdW5pdHkiLCJncm91cElkIjoiZGY5MDVkMjQtYzk0Zi0zNDUyLTllODUtZmFlZGNmZTY4NjViIiwiYXV0aG9yIjpbeyJmYW1pbHkiOiJDb29rIiwiZ2l2ZW4iOiJFcmljYSBKYW5lIiwicGFyc2UtbmFtZXMiOmZhbHNlLCJkcm9wcGluZy1wYXJ0aWNsZSI6IiIsIm5vbi1kcm9wcGluZy1wYXJ0aWNsZSI6IiJ9LHsiZmFtaWx5IjoiUG93ZWxsIiwiZ2l2ZW4iOiJGYXllIiwicGFyc2UtbmFtZXMiOmZhbHNlLCJkcm9wcGluZy1wYXJ0aWNsZSI6IiIsIm5vbi1kcm9wcGluZy1wYXJ0aWNsZSI6IiJ9LHsiZmFtaWx5IjoiQWxpIiwiZ2l2ZW4iOiJOYXNyZWVuIiwicGFyc2UtbmFtZXMiOmZhbHNlLCJkcm9wcGluZy1wYXJ0aWNsZSI6IiIsIm5vbi1kcm9wcGluZy1wYXJ0aWNsZSI6IiJ9LHsiZmFtaWx5IjoiUGVubi1Kb25lcyIsImdpdmVuIjoiQ2F0cmluIiwicGFyc2UtbmFtZXMiOmZhbHNlLCJkcm9wcGluZy1wYXJ0aWNsZSI6IiIsIm5vbi1kcm9wcGluZy1wYXJ0aWNsZSI6IiJ9LHsiZmFtaWx5IjoiT2NoaWVuZyIsImdpdmVuIjoiQmVydGhhIiwicGFyc2UtbmFtZXMiOmZhbHNlLCJkcm9wcGluZy1wYXJ0aWNsZSI6IiIsIm5vbi1kcm9wcGluZy1wYXJ0aWNsZSI6IiJ9LHsiZmFtaWx5IjoiUmFuZGhhd2EiLCJnaXZlbiI6Ikd1cmNoIiwicGFyc2UtbmFtZXMiOmZhbHNlLCJkcm9wcGluZy1wYXJ0aWNsZSI6IiIsIm5vbi1kcm9wcGluZy1wYXJ0aWNsZSI6IiJ9XSwiYWNjZXNzZWQiOnsiZGF0ZS1wYXJ0cyI6W1syMDI1LDUsMTNdXX0sIkRPSSI6IjEwLjExODYvczEyOTM5LTAyMS0wMTQxOS0wIiwiVVJMIjoiaHR0cHM6Ly9kb2kub3JnLzEwLjExODYvczEyOTM5LTAyMS0wMTQxOS0wIiwiYWJzdHJhY3QiOiJCYWNrZ3JvdW5kOiBUaGUgVW5pdGVkIEtpbmdkb20gaGFzIG9uZSBvZiB0aGUgbG93ZXN0IGJyZWFzdGZlZWRpbmcgcmF0ZXMgaW4gRXVyb3BlLCB3aXRoIHRoZSBpbml0aWF0aW9uIGFuZCBjb250aW51YXRpb24gb2YgYnJlYXN0ZmVlZGluZyBzaG93biB0byBiZSBjbG9zZWx5IHJlbGF0ZWQgdG8gdGhlIG1vdGhlcnMnIGFnZSwgZXRobmljaXR5IGFuZCBzb2NpYWwgY2xhc3MuIFdoaWxzdCB0aGUgYmFycmllcnMgdGhhdCBpbmZsdWVuY2UgYSB3b21hbidzIGRlY2lzaW9uIHRvIGJyZWFzdGZlZWQgYXJlIHdlbGwgZG9jdW1lbnRlZCwgbGVzcyBpcyBrbm93biBob3cgdGhlc2UgYmFycmllcnMgdmFyeSBieSB0aGUgVUsncyBkaXZlcnNlIHBvcHVsYXRpb24uIEFzIHN1Y2gsIHRoaXMgc3R1ZHkgYWltZWQgdG8gZXhwbG9yZSBtb3RoZXJzJyBleHBlcmllbmNlcyBvZiBicmVhc3RmZWVkaW5nIGFuZCBhY2Nlc3NpbmcgYnJlYXN0ZmVlZGluZyBzZXJ2aWNlcyBvZmZlcmVkIGxvY2FsbHkgYW1vbmdzdCBhIGRlcHJpdmVkIGFuZCBjdWx0dXJhbGx5IGRpdmVyc2UgY29tbXVuaXR5LiIsImNvbnRhaW5lci10aXRsZS1zaG9ydCI6IiJ9LCJpc1RlbXBvcmFyeSI6ZmFsc2V9XX0="/>
                <w:id w:val="1835957161"/>
                <w:placeholder>
                  <w:docPart w:val="1BB07C95D558470BA6ADE76C249C003E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7)</w:t>
                </w:r>
              </w:sdtContent>
            </w:sdt>
          </w:p>
        </w:tc>
        <w:tc>
          <w:tcPr>
            <w:tcW w:w="1599" w:type="dxa"/>
            <w:hideMark/>
          </w:tcPr>
          <w:p w14:paraId="5B674F3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2557F48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3A4C0A2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122E355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11C1F74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5938CF2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73704CB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363B9C6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27EC4E4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F839D0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5F3A0995" w14:textId="77777777" w:rsidTr="00BC4BB4">
        <w:trPr>
          <w:trHeight w:val="600"/>
        </w:trPr>
        <w:tc>
          <w:tcPr>
            <w:tcW w:w="1100" w:type="dxa"/>
            <w:hideMark/>
          </w:tcPr>
          <w:p w14:paraId="00EEC6C8" w14:textId="1C71234E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lastRenderedPageBreak/>
              <w:t>Rayment-Jone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1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2NmMzQ4ZjMtZTlmZi00NjdkLTk3ZDItOWY1ODE4OTVmOTk1IiwicHJvcGVydGllcyI6eyJub3RlSW5kZXgiOjB9LCJpc0VkaXRlZCI6ZmFsc2UsIm1hbnVhbE92ZXJyaWRlIjp7ImlzTWFudWFsbHlPdmVycmlkZGVuIjpmYWxzZSwiY2l0ZXByb2NUZXh0IjoiKDg5KSIsIm1hbnVhbE92ZXJyaWRlVGV4dCI6IiJ9LCJjaXRhdGlvbkl0ZW1zIjpb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/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iwiY29udGFpbmVyLXRpdGxlLXNob3J0IjoiSW50LiBKLiBFcXVpdHkgSGVhbHRoIn0sImlzVGVtcG9yYXJ5IjpmYWxzZX1dfQ=="/>
                <w:id w:val="1648317381"/>
                <w:placeholder>
                  <w:docPart w:val="29F72FB10D4647B99EA1FD65137797B4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9)</w:t>
                </w:r>
              </w:sdtContent>
            </w:sdt>
          </w:p>
        </w:tc>
        <w:tc>
          <w:tcPr>
            <w:tcW w:w="1599" w:type="dxa"/>
            <w:hideMark/>
          </w:tcPr>
          <w:p w14:paraId="634C89F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Ethnic minority</w:t>
            </w:r>
          </w:p>
        </w:tc>
        <w:tc>
          <w:tcPr>
            <w:tcW w:w="1271" w:type="dxa"/>
            <w:hideMark/>
          </w:tcPr>
          <w:p w14:paraId="0A54F7F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78B95EA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7A70EEA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981641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53E9F9A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521B956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7401F9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42087EA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5AF0B41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067F1FE1" w14:textId="77777777" w:rsidTr="00BC4BB4">
        <w:trPr>
          <w:trHeight w:val="1200"/>
        </w:trPr>
        <w:tc>
          <w:tcPr>
            <w:tcW w:w="1100" w:type="dxa"/>
            <w:hideMark/>
          </w:tcPr>
          <w:p w14:paraId="508E858D" w14:textId="7D164886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Ander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DAwMDIyNmItOTU0My00Y2QwLThiNGUtODlkNzAzMThmOTE2IiwicHJvcGVydGllcyI6eyJub3RlSW5kZXgiOjB9LCJpc0VkaXRlZCI6ZmFsc2UsIm1hbnVhbE92ZXJyaWRlIjp7ImlzTWFudWFsbHlPdmVycmlkZGVuIjpmYWxzZSwiY2l0ZXByb2NUZXh0IjoiKDgyKSIsIm1hbnVhbE92ZXJyaWRlVGV4dCI6IiJ9LCJjaXRhdGlvbkl0ZW1zIjpbeyJpZCI6ImVlYTQwMjliLTFiYjMtMzI4ZS05Y2E4LTMwOTg0ZWIzYjQ5YyIsIml0ZW1EYXRhIjp7InR5cGUiOiJhcnRpY2xlLWpvdXJuYWwiLCJpZCI6ImVlYTQwMjliLTFiYjMtMzI4ZS05Y2E4LTMwOTg0ZWIzYjQ5YyIsInRpdGxlIjoiQWNjZXB0YWJpbGl0eSBvZiwgYW5kIGJhcnJpZXJzIGFuZCBmYWNpbGl0YXRvcnMgdG8sIGEgcGlsb3QgcGh5c2ljYWwgaGVhbHRoIHNlcnZpY2UgZm9yIHBlb3BsZSB3aG8gaW5qZWN0IGRydWdzOiBBIHF1YWxpdGF0aXZlIHN0dWR5IHdpdGggc2VydmljZSB1c2VycyBhbmQgcHJvdmlkZXJzIiwiZ3JvdXBJZCI6ImRmOTA1ZDI0LWM5NGYtMzQ1Mi05ZTg1LWZhZWRjZmU2ODY1YiIsImF1dGhvciI6W3siZmFtaWx5IjoiQW5kZXJzb24iLCJnaXZlbiI6Ik5pYWxsIEMuIiwicGFyc2UtbmFtZXMiOmZhbHNlLCJkcm9wcGluZy1wYXJ0aWNsZSI6IiIsIm5vbi1kcm9wcGluZy1wYXJ0aWNsZSI6IiJ9LHsiZmFtaWx5IjoiS2VzdGVuIiwiZ2l2ZW4iOiJKb2FubmEgTS4iLCJwYXJzZS1uYW1lcyI6ZmFsc2UsImRyb3BwaW5nLXBhcnRpY2xlIjoiIiwibm9uLWRyb3BwaW5nLXBhcnRpY2xlIjoiIn0seyJmYW1pbHkiOiJBeXJlcyIsImdpdmVuIjoiUmFjaGVsIiwicGFyc2UtbmFtZXMiOmZhbHNlLCJkcm9wcGluZy1wYXJ0aWNsZSI6IiIsIm5vbi1kcm9wcGluZy1wYXJ0aWNsZSI6IiJ9LHsiZmFtaWx5IjoiSGlja21hbiIsImdpdmVuIjoiTWF0dGhldyIsInBhcnNlLW5hbWVzIjpmYWxzZSwiZHJvcHBpbmctcGFydGljbGUiOiIiLCJub24tZHJvcHBpbmctcGFydGljbGUiOiIifSx7ImZhbWlseSI6IkFtbMO0dCIsImdpdmVuIjoiUmljaGFyZCIsInBhcnNlLW5hbWVzIjpmYWxzZSwiZHJvcHBpbmctcGFydGljbGUiOiIiLCJub24tZHJvcHBpbmctcGFydGljbGUiOiIifSx7ImZhbWlseSI6Ik1pY2hpZSIsImdpdmVuIjoiU3VzYW4iLCJwYXJzZS1uYW1lcyI6ZmFsc2UsImRyb3BwaW5nLXBhcnRpY2xlIjoiIiwibm9uLWRyb3BwaW5nLXBhcnRpY2xlIjoiIn0seyJmYW1pbHkiOiJMb3JlbmNhdHRvIiwiZ2l2ZW4iOiJGYWJpYW5hIiwicGFyc2UtbmFtZXMiOmZhbHNlLCJkcm9wcGluZy1wYXJ0aWNsZSI6IiIsIm5vbi1kcm9wcGluZy1wYXJ0aWNsZSI6IiJ9XSwiY29udGFpbmVyLXRpdGxlIjoiSW50ZXJuYXRpb25hbCBKb3VybmFsIG9mIERydWcgUG9saWN5IiwiYWNjZXNzZWQiOnsiZGF0ZS1wYXJ0cyI6W1syMDI1LDUsMTNdXX0sIkRPSSI6IjEwLjEwMTYvSi5EUlVHUE8uMjAyMS4xMDM0MzciLCJJU1NOIjoiMDk1NS0zOTU5IiwiUE1JRCI6IjM0NjAwNDE1IiwiaXNzdWVkIjp7ImRhdGUtcGFydHMiOltbMjAyMiwxLDFdXX0sInBhZ2UiOiIxMDM0MzciLCJhYnN0cmFjdCI6IkJhY2tncm91bmQ6IFBlb3BsZSB3aG8gaW5qZWN0IGRydWdzIG1heSBleHBlcmllbmNlIGRpZmZpY3VsdHkgYWNjZXNzaW5nIG9yIG1haW50YWluaW5nIGludm9sdmVtZW50IHdpdGggdHJhZGl0aW9uYWwgaGVhbHRoY2FyZSBzZXJ2aWNlcy4gVGhpcyBpcyBhc3NvY2lhdGVkIHdpdGggaW5jcmVhc2VkIGhlYWx0aCBpbmVxdWFsaXRpZXMgYW5kIGJpby1wc3ljaG9zb2NpYWwgZGlmZmljdWx0aWVzLiBFbWJlZGRpbmcgcGh5c2ljYWwgaGVhbHRoY2FyZSBzZXJ2aWNlcyB3aXRoaW4gY29tbXVuaXR5LWJhc2VkIGRydWcgc2VydmljZXMgbWF5IHByb3ZpZGUgYSBwcmFjdGljYWwgYW5kIGZlYXNpYmxlIGFwcHJvYWNoIHRvIGluY3JlYXNlIGFjY2VzcyBhbmQgZGVsaXZlcnkgb2YgaGVhbHRoY2FyZS4gVGhpcyBzdHVkeSBleHBsb3JlZCB0aGUgYWNjZXB0YWJpbGl0eSBvZiwgYW5kIGJhcnJpZXJzIGFuZCBmYWNpbGl0YXRvcnMgdG8sIGVtYmVkZGluZyBhIHBpbG90IHBoeXNpY2FsIGhlYWx0aGNhcmUgc2VydmljZSB3aXRoaW4gYSBjb21tdW5pdHktYmFzZWQgZHJ1ZyBzZXJ2aWNlIGluIHRoZSBVbml0ZWQgS2luZ2RvbSAoQnJpc3RvbCwgRW5nbGFuZCkuIE1ldGhvZHM6IFNlbWktc3RydWN0dXJlZCBpbnRlcnZpZXdzIHdlcmUgY29uZHVjdGVkIHdpdGggc2VydmljZSB1c2VycyAocGVvcGxlIHdobyBpbmplY3QgZHJ1Z3MpIChuID0gMTMpLCBhbmQgYSBmb2N1cyBncm91cCB3YXMgY29uZHVjdGVkIHdpdGggc2VydmljZSBwcm92aWRlcnMgKG4gPSAxMTogbmluZSBoYXJtIHJlZHVjdGlvbiB3b3JrZXJzLCB0d28gbnVyc2VzLCBvbmUgc2VydmljZSBtYW5hZ2VyKS4gVG9waWMgZ3VpZGVzIGluY2x1ZGVkIHF1ZXN0aW9ucyB0byBleHBsb3JlIGJhcnJpZXJzIGFuZCBmYWNpbGl0YXRvcnMgdG8gdXNpbmcgYW5kIGRlbGl2ZXJpbmcgdGhlIHNlcnZpY2UgKGJhc2VkIG9uIHRoZSBDT00tQiBNb2RlbCksIGFuZCBhY2NlcHRhYmlsaXR5IG9mIHRoZSBzZXJ2aWNlICh1c2luZyB0aGUgVGhlb3JldGljYWwgRnJhbWV3b3JrIG9mIEFjY2VwdGFiaWxpdHkpLiBUcmFuc2NyaXB0cyB3ZXJlIGFuYWx5c2VkIHVzaW5nIGEgY29tYmluZWQgZGVkdWN0aXZlIGZyYW1ld29yayBhbmQgaW5kdWN0aXZlIHRoZW1hdGljIGFuYWx5c2lzIGFwcHJvYWNoLiBSZXN1bHRzOiBUaGUgc2VydmljZSB3YXMgdmlld2VkIGFzIGhpZ2hseSBhY2NlcHRhYmxlLiBTZXJ2aWNlIHVzZXJzIGFuZCBwcm92aWRlcnMgd2VyZSBjb25maWRlbnQgdGhleSBjb3VsZCBhY2Nlc3MgYW5kIHByb3ZpZGUgdGhlIHNlcnZpY2UgcmVzcGVjdGl2ZWx5LCBhbmQgcGVyY2VpdmVkIGl0IHRvIGJlIGVmZmVjdGl2ZS4gQmFycmllcnMgaW5jbHVkZWQgY29tcGV0aW5nIHByaW9yaXRpZXMgb2Ygc2VydmljZSB1c2VycyAoZS5nLiBkcnVnIHVzZSkgYW5kIHRoZSB3aWRlciBzZXJ2aWNlIChlLmcuIGVxdWlwbWVudCksIGFuZCB0aGUgcG90ZW50aWFsIGltcGFjdCBvZiB0aGUgc2VydmljZSBiZWluZyByZW1vdmVkIGluIGZ1dHVyZSB3YXMgdmlld2VkIGFzIGEgYmFycmllciB0byBvdmVyYWxsIGhlYWx0aGNhcmUgYWNjZXNzLiBCb3RoIHNlcnZpY2UgdXNlcnMgYW5kIHByb3ZpZGVycyB2aWV3ZWQgZW1iZWRkaW5nIHRoZSBwaHlzaWNhbCBoZWFsdGggc2VydmljZSB3aXRoaW4gYW4gZXhpc3RpbmcgY29tbXVuaXR5LWJhc2VkIGRydWcgc2VydmljZSBhcyBmYWNpbGl0YXRpbmcgYWNjZXNzaWJsZSBhbmQgaG9saXN0aWMgY2FyZSB3aGljaCByZWR1Y2VkIHN0aWdtYSBhbmQgZGlzY3JpbWluYXRpb24uIENvbmNsdXNpb25zOiBUaGUgY3VycmVudCBzdHVkeSBkZW1vbnN0cmF0ZWQgZW1iZWRkaW5nIGEgcGh5c2ljYWwgaGVhbHRoIHNlcnZpY2Ugd2l0aGluIGFuIGV4aXN0aW5nIGNvbW11bml0eS1kcnVnIGJhc2VkIGFuZCBhbGNvaG9sIHNlcnZpY2Ugd2FzIGFjY2VwdGFibGUgYW5kIGJlbmVmaWNpYWwuIEZ1dHVyZSBzdHVkaWVzIGFyZSByZXF1aXJlZCB0byBkZW1vbnN0cmF0ZSBjb3N0LWVmZmVjdGl2ZW5lc3MgYW5kIGVuc3VyZSBsb25nLXRlcm0gc3VzdGFpbmFiaWxpdHksIGFuZCB0byBkZXRlcm1pbmUgdHJhbnNmZXJhYmlsaXR5IG9mIGZpbmRpbmdzIHRvIG90aGVyIHNldHRpbmdzLCBvcmdhbmlzYXRpb25zIGFuZCBjb3VudHJpZXMuIiwicHVibGlzaGVyIjoiRWxzZXZpZXIiLCJ2b2x1bWUiOiI5OSIsImNvbnRhaW5lci10aXRsZS1zaG9ydCI6IiJ9LCJpc1RlbXBvcmFyeSI6ZmFsc2V9XX0="/>
                <w:id w:val="-207184952"/>
                <w:placeholder>
                  <w:docPart w:val="33C938D43B8C45468960929770B4C14E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2)</w:t>
                </w:r>
              </w:sdtContent>
            </w:sdt>
          </w:p>
        </w:tc>
        <w:tc>
          <w:tcPr>
            <w:tcW w:w="1599" w:type="dxa"/>
            <w:hideMark/>
          </w:tcPr>
          <w:p w14:paraId="06A645B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Homeless, poor physical and mental health</w:t>
            </w:r>
          </w:p>
        </w:tc>
        <w:tc>
          <w:tcPr>
            <w:tcW w:w="1271" w:type="dxa"/>
            <w:hideMark/>
          </w:tcPr>
          <w:p w14:paraId="33CC7E7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471CECB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3BB296A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4D4B556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5E17E8C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5649A8A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62D8F04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3785CDA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240" w:type="dxa"/>
            <w:hideMark/>
          </w:tcPr>
          <w:p w14:paraId="2330141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BD6D196" w14:textId="77777777" w:rsidTr="00BC4BB4">
        <w:trPr>
          <w:trHeight w:val="600"/>
        </w:trPr>
        <w:tc>
          <w:tcPr>
            <w:tcW w:w="1100" w:type="dxa"/>
            <w:hideMark/>
          </w:tcPr>
          <w:p w14:paraId="55F6C1B2" w14:textId="1FC038FD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 xml:space="preserve">Smith, D. M. 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DMwMjMwOTAtN2MyYi00YTAyLTg5MmUtYzI3Yzg5ZThhZjQzIiwicHJvcGVydGllcyI6eyJub3RlSW5kZXgiOjB9LCJpc0VkaXRlZCI6ZmFsc2UsIm1hbnVhbE92ZXJyaWRlIjp7ImlzTWFudWFsbHlPdmVycmlkZGVuIjpmYWxzZSwiY2l0ZXByb2NUZXh0IjoiKDExMSkiLCJtYW51YWxPdmVycmlkZVRleHQiOiIifSwiY2l0YXRpb25JdGVtcyI6W3siaWQiOiJjYTgyMThjZi1lMGUxLTM2NWEtODg1Mi02ZjMzYjBiMTQ2MTAiLCJpdGVtRGF0YSI6eyJ0eXBlIjoiYXJ0aWNsZS1qb3VybmFsIiwiaWQiOiJjYTgyMThjZi1lMGUxLTM2NWEtODg1Mi02ZjMzYjBiMTQ2MTAiLCJ0aXRsZSI6IkF1c3Rlcml0eSwgSGVhbHRoIGFuZCBQdWJsaWMgU2FmZXR5IGluIExvdy1JbmNvbWUgTmVpZ2hib3Job29kczogR3Jhc3Nyb290cyBSZXNwb25zZXMgdG8gdGhlIERlY2xpbmUgb2YgTG9jYWwgU2VydmljZXMgaW4gU291dGhlYXN0IEVuZ2xhbmQiLCJncm91cElkIjoiZGY5MDVkMjQtYzk0Zi0zNDUyLTllODUtZmFlZGNmZTY4NjViIiwiYXV0aG9yIjpbeyJmYW1pbHkiOiJTbWl0aCIsImdpdmVuIjoiRGF2aWQgTS4iLCJwYXJzZS1uYW1lcyI6ZmFsc2UsImRyb3BwaW5nLXBhcnRpY2xlIjoiIiwibm9uLWRyb3BwaW5nLXBhcnRpY2xlIjoiIn1dLCJjb250YWluZXItdGl0bGUiOiJKb3VybmFsIG9mIFVyYmFuIEhlYWx0aCIsImFjY2Vzc2VkIjp7ImRhdGUtcGFydHMiOltbMjAyNSw1LDEzXV19LCJET0kiOiIxMC4xMDA3L1MxMTUyNC0wMjMtMDA4MDctWC9UQUJMRVMvMSIsIklTU04iOiIxNDY4Mjg2OSIsIlBNSUQiOiIzODAzODgxOCIsIlVSTCI6Imh0dHBzOi8vbGluay5zcHJpbmdlci5jb20vYXJ0aWNsZS8xMC4xMDA3L3MxMTUyNC0wMjMtMDA4MDcteCIsImlzc3VlZCI6eyJkYXRlLXBhcnRzIjpbWzIwMjMsMTIsMV1dfSwicGFnZSI6IjEyMjQtMTIzMyIsImFic3RyYWN0IjoiVGhpcyBhcnRpY2xlIHVzZXMgZXRobm9ncmFwaGljIGFuZCBxdWFsaXRhdGl2ZSByZXNlYXJjaCB0byBleHBsb3JlIHRoZSBoZWFsdGggaW1wbGljYXRpb25zIGFuZCBzb2NpYWwgcmVzcG9uc2VzIG9mIGEgbG93LWluY29tZSBuZWlnaGJvcmhvb2QgaW4gU291dGhlYXN0IEVuZ2xhbmQsIHRvIG1vcmUgdGhhbiBhIGRlY2FkZSBvZiBhdXN0ZXJpdHkgcG9saWNpZXMgYW5kIGRlY2xpbmluZyBpbnN0aXR1dGlvbmFsIGFuZCB3ZWxmYXJlIHN1cHBvcnQuIEZpbmRpbmdzIGV4YW1pbmUgaG93IGN1dHMgdG8gcHVibGljIHNlcnZpY2VzIGFuZCB3ZWxmYXJlIHByb2dyYW1zIGFsb25nc2lkZSBjaGFuZ2VzIHRvIHRoZSBhcmVh4oCZcyBzb2NpYWwgc3RydWN0dXJlIHNoYXBlIHJlc2lkZW504oCZcyBwZXJjZXB0aW9ucyBvZiBoZWFsdGggcmlza3MgYW5kIHRocmVhdHMuIFJlc2lkZW50cyBwb2ludGVkIHRvIHBvb3IgbGV2ZWxzIG9mIG1lbnRhbCBoZWFsdGggdGhhdCB3ZXJlIGV4YWNlcmJhdGVkIGJ5IGZpbmFuY2lhbCBpbnNlY3VyaXR5LCB0aGUgY2xvc3VyZSBvZiBjb21tdW5pdHkgZmFjaWxpdGllcyBhbmQgZGlmZmljdWx0aWVzIGFjY2Vzc2luZyBzdXBwb3J0IGFuZCBwcm9mZXNzaW9uYWwgaGVscC4gQW4gaW5jcmVhc2UgaW4gc29jaWFsIGRpc29yZGVyIGFuZCBzZW5zZSBvZiBkYW5nZXIgd2l0aGluIHRoZSB2aWNpbml0eSB3ZXJlIGF0dHJpYnV0ZWQgdG8gY2hhbmdlcyBpbiB0aGUgYXJlYeKAmXMgc29jaWFsIGNvbXBvc2l0aW9uIGFuZCBhIHJlZHVjdGlvbiBvZiBwb2xpY2luZyBpbiB0aGUgbmVpZ2hib3Job29kLCB3aGljaCB3ZXJlIGFuIGFkZGl0aW9uYWwgY2F1c2Ugb2YgYW54aWV0eSBmb3IgcmVzaWRlbnRzLiBNYW55IHBlb3BsZSBmZWx0IHRoZWlyIG5laWdoYm9yaG9vZCB3YXMgdHJlYXRlZCBpbmVxdWl0YWJseSB3aXRoIHJlZ2FyZCB0byBsYXctYW5kLW9yZGVyLCBoZWFsdGggcHJvdmlzaW9uIGFuZCBvdGhlciBzZXJ2aWNlcyBkZXNpZ25lZCB0byBhZGRyZXNzIGhlYWx0aCBwcm9ibGVtcyBhbmQgcmlza3MgYW5kIGRhbmdlcnMgaW4gdGhlaXIgc29jaWFsIGVudmlyb25tZW50LiBUaGlzIGluc3RpdHV0aW9uYWwgdmFjdXVtIGdlbmVyYXRlcyB1bm1ldCBoZWFsdGggbmVlZHMgZmFjaWxpdGF0aW5nIGluZm9ybWFsIHByYWN0aWNlcyBhbmQgbWV0aG9kcyBmb3IgbWFuYWdpbmcgaGVhbHRoLCBzdWNoIGFzIHRocm91Z2ggc2VsZi1wcm92aXNpb24gb3IgdXNpbmcgYWx0ZXJuYXRpdmUsIGFuZCBtb3JlIHJlYWRpbHkgYXZhaWxhYmxlLCBzb3VyY2VzIG9mIG1lZGljYWwgYWR2aWNlIGFuZCB0cmVhdG1lbnQuIFRoZSBkZW1pc2Ugb2Ygb2xkZXIgZm9ybXMgb2Ygc29jaWFsIGNvbnRyb2wgYW5kIHN1cnZlaWxsYW5jZSB0aGF0IHJhbiBwYXJhbGxlbCB3aXRoIGNsb3N1cmUgb2YgdGhlIGFyZWHigJlzIGNvbW11bmFsIHNwYWNlcyBoYWQgYmVlbiBwYXJ0bHkgY29tcGVuc2F0ZWQgYnkgc29jaWFsIG1lZGlhIHVzYWdlLCB3aGlsZSBpbmZvcm1hbCBtZXRob2RzIG9mIHBvbGljaW5nIHdlcmUgYSBncm93aW5nIHByZXNlbmNlIGluIHRoZSBuZWlnaGJvcmhvb2QgaW4gcmVhY3Rpb24gdG8gcmlzaW5nIGxhd2xlc3NuZXNzIGFuZCB0aGUgaW5lZmZlY3RpdmVuZXNzIG9mIHBvbGljZSBhbmQgbG9jYWwgYXV0aG9yaXRpZXMuIiwicHVibGlzaGVyIjoiU3ByaW5nZXIiLCJpc3N1ZSI6IjYiLCJ2b2x1bWUiOiIxMDAiLCJjb250YWluZXItdGl0bGUtc2hvcnQiOiIifSwiaXNUZW1wb3JhcnkiOmZhbHNlfV19"/>
                <w:id w:val="-1208406470"/>
                <w:placeholder>
                  <w:docPart w:val="3E714250381543A9A5FB050FB50289C7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1)</w:t>
                </w:r>
              </w:sdtContent>
            </w:sdt>
          </w:p>
        </w:tc>
        <w:tc>
          <w:tcPr>
            <w:tcW w:w="1599" w:type="dxa"/>
            <w:hideMark/>
          </w:tcPr>
          <w:p w14:paraId="7671A40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00AE7CA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40F00F7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548E466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71300AF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5B21003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1C1131A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5AAA324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4E569AA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6B7753C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C0D0121" w14:textId="77777777" w:rsidTr="00893EFF">
        <w:trPr>
          <w:trHeight w:val="600"/>
        </w:trPr>
        <w:tc>
          <w:tcPr>
            <w:tcW w:w="13948" w:type="dxa"/>
            <w:gridSpan w:val="11"/>
            <w:hideMark/>
          </w:tcPr>
          <w:p w14:paraId="5B3359E8" w14:textId="4F5C02C6" w:rsidR="00893948" w:rsidRPr="00CB4CDF" w:rsidRDefault="00893948" w:rsidP="00893948">
            <w:pPr>
              <w:rPr>
                <w:rFonts w:ascii="Calibri" w:hAnsi="Calibri" w:cs="Calibri"/>
                <w:b/>
                <w:bCs/>
                <w:sz w:val="24"/>
                <w:szCs w:val="24"/>
                <w:highlight w:val="yellow"/>
              </w:rPr>
            </w:pPr>
            <w:r w:rsidRPr="004C6269">
              <w:rPr>
                <w:rStyle w:val="normaltextrun"/>
                <w:rFonts w:ascii="Calibri" w:hAnsi="Calibri" w:cs="Calibri"/>
                <w:b/>
                <w:bCs/>
                <w:color w:val="000000"/>
                <w:sz w:val="24"/>
                <w:szCs w:val="24"/>
                <w:highlight w:val="yellow"/>
                <w:shd w:val="clear" w:color="auto" w:fill="FFFFFF"/>
              </w:rPr>
              <w:t>The below articles collected data during and post-COVID-19</w:t>
            </w:r>
            <w:r w:rsidRPr="004C6269">
              <w:rPr>
                <w:rStyle w:val="eop"/>
                <w:rFonts w:ascii="Calibri" w:hAnsi="Calibri" w:cs="Calibri"/>
                <w:b/>
                <w:bCs/>
                <w:color w:val="000000"/>
                <w:sz w:val="24"/>
                <w:szCs w:val="24"/>
                <w:highlight w:val="yellow"/>
                <w:shd w:val="clear" w:color="auto" w:fill="FFFFFF"/>
              </w:rPr>
              <w:t> </w:t>
            </w:r>
          </w:p>
        </w:tc>
      </w:tr>
      <w:tr w:rsidR="00893948" w:rsidRPr="001C4CE8" w14:paraId="6A6CAC4D" w14:textId="77777777" w:rsidTr="00BC4BB4">
        <w:trPr>
          <w:trHeight w:val="600"/>
        </w:trPr>
        <w:tc>
          <w:tcPr>
            <w:tcW w:w="1100" w:type="dxa"/>
          </w:tcPr>
          <w:p w14:paraId="79F145BF" w14:textId="03884073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Heaslip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WQxMDM4YmYtOGJkNi00Yjc2LTg0ZjUtMjQyOWFlNzUwYzE4IiwicHJvcGVydGllcyI6eyJub3RlSW5kZXgiOjB9LCJpc0VkaXRlZCI6ZmFsc2UsIm1hbnVhbE92ZXJyaWRlIjp7ImlzTWFudWFsbHlPdmVycmlkZGVuIjpmYWxzZSwiY2l0ZXByb2NUZXh0IjoiKDk0KSIsIm1hbnVhbE92ZXJyaWRlVGV4dCI6IiJ9LCJjaXRhdGlvbkl0ZW1zIjpbeyJpZCI6IjZhOTIyYTYzLWY2MTQtMzI5OC05OWU4LTgwMjFjZDQ2NzM2MiIsIml0ZW1EYXRhIjp7InR5cGUiOiJhcnRpY2xlLWpvdXJuYWwiLCJpZCI6IjZhOTIyYTYzLWY2MTQtMzI5OC05OWU4LTgwMjFjZDQ2NzM2MiIsInRpdGxlIjoiSG93IERvIFBlb3BsZSBXaG8gQXJlIEhvbWVsZXNzIEZpbmQgT3V0IGFib3V0IExvY2FsIEhlYWx0aCBhbmQgU29jaWFsIENhcmUgU2VydmljZXM6IEEgTWl4ZWQgTWV0aG9kIFN0dWR5IiwiZ3JvdXBJZCI6ImRmOTA1ZDI0LWM5NGYtMzQ1Mi05ZTg1LWZhZWRjZmU2ODY1YiIsImF1dGhvciI6W3siZmFtaWx5IjoiSGVhc2xpcCIsImdpdmVuIjoiVmFuZXNzYSIsInBhcnNlLW5hbWVzIjpmYWxzZSwiZHJvcHBpbmctcGFydGljbGUiOiIiLCJub24tZHJvcHBpbmctcGFydGljbGUiOiIifSx7ImZhbWlseSI6IkdyZWVuIiwiZ2l2ZW4iOiJTdWUiLCJwYXJzZS1uYW1lcyI6ZmFsc2UsImRyb3BwaW5nLXBhcnRpY2xlIjoiIiwibm9uLWRyb3BwaW5nLXBhcnRpY2xlIjoiIn0seyJmYW1pbHkiOiJTaW1raGFkYSIsImdpdmVuIjoiQmliaGEiLCJwYXJzZS1uYW1lcyI6ZmFsc2UsImRyb3BwaW5nLXBhcnRpY2xlIjoiIiwibm9uLWRyb3BwaW5nLXBhcnRpY2xlIjoiIn0seyJmYW1pbHkiOiJEb2dhbiIsImdpdmVuIjoiSHVzZXlpbiIsInBhcnNlLW5hbWVzIjpmYWxzZSwiZHJvcHBpbmctcGFydGljbGUiOiIiLCJub24tZHJvcHBpbmctcGFydGljbGUiOiIifSx7ImZhbWlseSI6IlJpY2hlciIsImdpdmVuIjoiU3RlcGhlbiIsInBhcnNlLW5hbWVzIjpmYWxzZSwiZHJvcHBpbmctcGFydGljbGUiOiIiLCJub24tZHJvcHBpbmctcGFydGljbGUiOiIifV0sImNvbnRhaW5lci10aXRsZSI6IkludGVybmF0aW9uYWwgSm91cm5hbCBvZiBFbnZpcm9ubWVudGFsIFJlc2VhcmNoIGFuZCBQdWJsaWMgSGVhbHRoIDIwMjIsIFZvbC4gMTksIFBhZ2UgNDYiLCJhY2Nlc3NlZCI6eyJkYXRlLXBhcnRzIjpbWzIwMjUsNSwxM11dfSwiRE9JIjoiMTAuMzM5MC9JSkVSUEgxOTAxMDA0NiIsIklTU04iOiIxNjYwLTQ2MDEiLCJQTUlEIjoiMzUwMTAzMDciLCJVUkwiOiJodHRwczovL3d3dy5tZHBpLmNvbS8xNjYwLTQ2MDEvMTkvMS80Ni9odG0iLCJpc3N1ZWQiOnsiZGF0ZS1wYXJ0cyI6W1syMDIxLDEyLDIxXV19LCJwYWdlIjoiNDYiLCJhYnN0cmFjdCI6IkJhY2tncm91bmQ6IFRoZXJlIGFyZSBzaWduaWZpY2FudCBudW1iZXJzIG9mIHBlb3BsZSBleHBlcmllbmNpbmcgaG9tZWxlc3NuZXNzIGJvdGggaW4gdGhlIFVLIGFuZCBpbnRlcm5hdGlvbmFsbHkuIFBlb3BsZSB3aG8gYXJlIGhvbWVsZXNzIGFyZSBtdWNoIG1vcmUgbGlrZWx5IHRvIGRpZSBwcmVtYXR1cmVseSBhbmQsIHRoZXJlZm9yZSwgbmVlZCBzdHJvbmcgYWNjZXNzIHRvIG9uZ29pbmcgaGVhbHRoIGFuZCBzb2NpYWwgY2FyZSBzdXBwb3J0IGlmIHdlIGhvcGUgdG8gYWRkcmVzcyB0aGUgaGVhbHRoIGRpc3Bhcml0eSB0aGV5IGZhY2UuIE9iamVjdGl2ZXM6IFRoZSBhaW0gb2YgdGhlIHJlc2VhcmNoIHdhcyB0byBleHBsb3JlIGhvdyBwZW9wbGUgd2hvIGFyZSBob21lbGVzcyBpZGVudGlmeSBhbmQgbG9jYXRlIGFwcHJvcHJpYXRlIGhlYWx0aCBhbmQgc29jaWFsIGNhcmUgc2VydmljZXMuIERlc2lnbjogQSBtaXhlZCBtZXRob2RzIHJlc2VhcmNoIHN0dWR5IHdhcyBhcHBsaWVkIG9uIHBlb3BsZSB3aG8gYXJlIGN1cnJlbnRseSBob21lbGVzcyBvciBoYWQgcHJldmlvdXNseSBleHBlcmllbmNlZCBob21lbGVzc25lc3MuIFNldHRpbmdzOiBUaGUgcmVzZWFyY2ggc3R1ZHkgd2FzIGJhc2VkIGluIGFuIHVyYmFuIGFyZWEgaW4gdGhlIHNvdXRod2VzdCBvZiBFbmdsYW5kLiBUaGUgYXJlYSB3YXMgY2hvc2VuIGFzIGl0IHdhcyBpZGVudGlmaWVkIHRvIGJlIGluIHRoZSB0b3AgMjQgbG9jYWwgYXV0aG9yaXRpZXMgZm9yIHRoZSBudW1iZXIgb2YgaG9tZWxlc3MgaW5kaXZpZHVhbHMuIFBhcnRpY2lwYW50czogQSBodW5kcmVkIGluZGl2aWR1YWxzIHBhcnRpY2lwYXRlZCBpbiB0aGUgc3VydmV5LCBvZiB0aG9zZSAzMiUgd2VyZSBsaXZpbmcgb24gdGhlIHN0cmVldHMgd2hpbHN0IDY4JSB3ZXJlIGxpdmluZyBpbiB0ZW1wb3JhcnkgYWNjb21tb2RhdGlvbiBzdWNoIGFzIGEgY2hhcml0eSBob21lLCBzaGVsdGVyIG9yIGEgaG90ZWwgcGFpZCBmb3IgYnkgdGhlIGxvY2FsIGF1dGhvcml0eS4gSW4gYWRkaXRpb24sIDE2IHBhcnRpY2lwYXRlZCBpbiBlaXRoZXIgYSBmb2N1cyBncm91cCBvciBvbmUtdG8tb25lIGludGVydmlldyBNZXRob2RzOiBUaGUgcXVhbnRpdGF0aXZlIGNvbXBvbmVudCBjb25zaXN0ZWQgb2YgYSBwYXBlci1iYXNlZCBxdWVzdGlvbm5haXJlIHdoaWxzdCB0aGUgcXVhbGl0YXRpdmUgYXNwZWN0IHdhcyBmb2N1cyBncm91cHMvb25lLXRvLW9uZSBpbnRlcnZpZXdzLiBUaGUgQ09SRVEgY3JpdGVyaWEgd2VyZSB1c2VkIGluIHRoZSByZXBvcnQgb2YgdGhlIHF1YWxpdGF0aXZlIGFzcGVjdHMgb2YgdGhlIHN0dWR5LiBSZXN1bHRzOiBRdWFudGl0YXRpdmUgZGF0YSBpZGVudGlmaWVkIHBvb3IgaGVhbHRoIGluIDkwJSBvZiB0aGUgc2FtcGxlLiBBY2Nlc3MgdG8gYm90aCBoZWFsdGhjYXJlIGFuZCB3aWRlciB3ZWxsYmVpbmcgc2VydmljZXMgKGhvdXNpbmcgYW5kIGZvb2QpIHdhcyBwcm9ibGVtYXRpYyBhbmQgc3VwcG9ydCBmb3IgdGhpcyB3YXMgbGFyZ2VseSB0aHJvdWdoIHRoaXJkIHNlY3RvciBjaGFyaXR5IG9yZ2FuaXNhdGlvbnMuIFF1YWxpdGF0aXZlIGRhdGEgaWRlbnRpZmllZCBudW1lcm91cyBzeXN0ZW1pYywgaW5kaXZpZHVhbCBhbmQgY3VsdHVyYWwgb2JzdGFjbGVzLCBsZWF2aW5nIGRpZmZpY3VsdHkgZm9yIHBlb3BsZSBpbiB0ZXJtcyBvZiBrbm93aW5nIHdobyB0byBjb250YWN0IGFuZCBob3cgdG8gYWNjZXNzIHNlcnZpY2VzLCBsYXJnZWx5IHJlbHlpbmcgb24gd29yZCBvZiBtb3V0aCBvZiBvdGhlciBwZW9wbGUgd2hvIGFyZSBob21lbGVzcy4gQ29uY2x1c2lvbnM6IEluIG9yZGVyIHRvIGFkZHJlc3MgaGVhbHRoIGluZXF1aXRpZXMgZXhwZXJpZW5jZWQgYnkgcGVvcGxlIHdobyBhcmUgaG9tZWxlc3MsIHRoZXJlIGlzIGEgbmVlZCB0byByZXZpZXcgaG93IGluZm9ybWF0aW9uIHJlZ2FyZGluZyBsb2NhbCBoZWFsdGggYW5kIHdpZGVyIHdlbGxiZWluZyBzZXJ2aWNlcyBpcyBwcm92aWRlZCBpbiBsb2NhbCBjb21tdW5pdGllcy4iLCJwdWJsaXNoZXIiOiJNdWx0aWRpc2NpcGxpbmFyeSBEaWdpdGFsIFB1Ymxpc2hpbmcgSW5zdGl0dXRlIiwiaXNzdWUiOiIxIiwidm9sdW1lIjoiMTkiLCJjb250YWluZXItdGl0bGUtc2hvcnQiOiIifSwiaXNUZW1wb3JhcnkiOmZhbHNlfV19"/>
                <w:id w:val="695351668"/>
                <w:placeholder>
                  <w:docPart w:val="B27882001DDE4657A237DD36EA6EE473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4)</w:t>
                </w:r>
              </w:sdtContent>
            </w:sdt>
          </w:p>
        </w:tc>
        <w:tc>
          <w:tcPr>
            <w:tcW w:w="1599" w:type="dxa"/>
          </w:tcPr>
          <w:p w14:paraId="380DACC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Homeless</w:t>
            </w:r>
          </w:p>
        </w:tc>
        <w:tc>
          <w:tcPr>
            <w:tcW w:w="1271" w:type="dxa"/>
          </w:tcPr>
          <w:p w14:paraId="7FA9C91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</w:tcPr>
          <w:p w14:paraId="2F95960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</w:tcPr>
          <w:p w14:paraId="18A8AC5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</w:tcPr>
          <w:p w14:paraId="19E912E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</w:tcPr>
          <w:p w14:paraId="1D86D45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</w:tcPr>
          <w:p w14:paraId="588D4F8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</w:tcPr>
          <w:p w14:paraId="40307E7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</w:tcPr>
          <w:p w14:paraId="1F6FF98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</w:tcPr>
          <w:p w14:paraId="25C3FA7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2CDED04" w14:textId="77777777" w:rsidTr="00BC4BB4">
        <w:trPr>
          <w:trHeight w:val="600"/>
        </w:trPr>
        <w:tc>
          <w:tcPr>
            <w:tcW w:w="1100" w:type="dxa"/>
            <w:hideMark/>
          </w:tcPr>
          <w:p w14:paraId="661AF696" w14:textId="5BE8F9D2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Holding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NjQ4Nzk2OTMtMzQ4Ny00MDUwLTgyYzMtZmMxNDZlMTc4ZGUxIiwicHJvcGVydGllcyI6eyJub3RlSW5kZXgiOjB9LCJpc0VkaXRlZCI6ZmFsc2UsIm1hbnVhbE92ZXJyaWRlIjp7ImlzTWFudWFsbHlPdmVycmlkZGVuIjpmYWxzZSwiY2l0ZXByb2NUZXh0IjoiKDk5KSIsIm1hbnVhbE92ZXJyaWRlVGV4dCI6IiJ9LCJjaXRhdGlvbkl0ZW1zIjpbeyJpZCI6ImYzNDk0NTUzLWM3M2ItM2RkYi05NjQyLWU0NzMzMjg3NDhmOSIsIml0ZW1EYXRhIjp7InR5cGUiOiJhcnRpY2xlLWpvdXJuYWwiLCJpZCI6ImYzNDk0NTUzLWM3M2ItM2RkYi05NjQyLWU0NzMzMjg3NDhmOSIsInRpdGxlIjoiRXhwbG9yaW5nIHlvdW5nIHBlb3BsZSdzIHBlcnNwZWN0aXZlcyBvbiBtZW50YWwgaGVhbHRoIHN1cHBvcnQ6IEEgcXVhbGl0YXRpdmUgc3R1ZHkgYWNyb3NzIHRocmVlIGdlb2dyYXBoaWNhbCBhcmVhcyBpbiBFbmdsYW5kLCBVSyIsImdyb3VwSWQiOiJkZjkwNWQyNC1jOTRmLTM0NTItOWU4NS1mYWVkY2ZlNjg2NWIiLCJhdXRob3IiOlt7ImZhbWlseSI6IkhvbGRpbmciLCJnaXZlbiI6IkVsZWFub3IiLCJwYXJzZS1uYW1lcyI6ZmFsc2UsImRyb3BwaW5nLXBhcnRpY2xlIjoiIiwibm9uLWRyb3BwaW5nLXBhcnRpY2xlIjoiIn0seyJmYW1pbHkiOiJDcm93ZGVyIiwiZ2l2ZW4iOiJNYXJ5IiwicGFyc2UtbmFtZXMiOmZhbHNlLCJkcm9wcGluZy1wYXJ0aWNsZSI6IiIsIm5vbi1kcm9wcGluZy1wYXJ0aWNsZSI6IiJ9LHsiZmFtaWx5IjoiV29vZHJvdyIsImdpdmVuIjoiTmljaG9sYXMiLCJwYXJzZS1uYW1lcyI6ZmFsc2UsImRyb3BwaW5nLXBhcnRpY2xlIjoiIiwibm9uLWRyb3BwaW5nLXBhcnRpY2xlIjoiIn0seyJmYW1pbHkiOiJHcmlmZmluIiwiZ2l2ZW4iOiJOYW9taSIsInBhcnNlLW5hbWVzIjpmYWxzZSwiZHJvcHBpbmctcGFydGljbGUiOiIiLCJub24tZHJvcHBpbmctcGFydGljbGUiOiIifSx7ImZhbWlseSI6IktuaWdodHMiLCJnaXZlbiI6Ik5pY2t5IiwicGFyc2UtbmFtZXMiOmZhbHNlLCJkcm9wcGluZy1wYXJ0aWNsZSI6IiIsIm5vbi1kcm9wcGluZy1wYXJ0aWNsZSI6IiJ9LHsiZmFtaWx5IjoiR295ZGVyIiwiZ2l2ZW4iOiJFbGl6YWJldGgiLCJwYXJzZS1uYW1lcyI6ZmFsc2UsImRyb3BwaW5nLXBhcnRpY2xlIjoiIiwibm9uLWRyb3BwaW5nLXBhcnRpY2xlIjoiIn0seyJmYW1pbHkiOiJNY0tlb3duIiwiZ2l2ZW4iOiJSYWNoYWVsIiwicGFyc2UtbmFtZXMiOmZhbHNlLCJkcm9wcGluZy1wYXJ0aWNsZSI6IiIsIm5vbi1kcm9wcGluZy1wYXJ0aWNsZSI6IiJ9LHsiZmFtaWx5IjoiRmFpcmJyb3RoZXIiLCJnaXZlbiI6Ikhhbm5haCIsInBhcnNlLW5hbWVzIjpmYWxzZSwiZHJvcHBpbmctcGFydGljbGUiOiIiLCJub24tZHJvcHBpbmctcGFydGljbGUiOiIifV0sImNvbnRhaW5lci10aXRsZSI6IkhlYWx0aCAmIFNvY2lhbCBDYXJlIGluIHRoZSBDb21tdW5pdHkiLCJhY2Nlc3NlZCI6eyJkYXRlLXBhcnRzIjpbWzIwMjUsNSwxM11dfSwiRE9JIjoiMTAuMTExMS9IU0MuMTQwNzgiLCJJU1NOIjoiMTM2NS0yNTI0IiwiUE1JRCI6IjM2Mjg1Mzc3IiwiVVJMIjoiaHR0cHM6Ly9vbmxpbmVsaWJyYXJ5LndpbGV5LmNvbS9kb2kvZnVsbC8xMC4xMTExL2hzYy4xNDA3OCIsImlzc3VlZCI6eyJkYXRlLXBhcnRzIjpbWzIwMjIsMTEsMV1dfSwicGFnZSI6ImU2MzY2LWU2Mzc1IiwiYWJzdHJhY3QiOiJJbXByb3ZpbmcgeW91bmcgcGVvcGxlJ3MgKFlQKSBtZW50YWwgaGVhbHRoIGFuZCB3ZWxsLWJlaW5nIGlzIGEgZ2xvYmFsIHB1YmxpYyBoZWFsdGggcHJpb3JpdHkuIERlc3BpdGUgY29udGludWVkIGNvbW1pdG1lbnQgd2l0aGluIHRoZSBVSyBwb2xpY3kgYWdlbmRhIHRvIGltcHJvdmUgdGhlIG1lbnRhbCBoZWFsdGggYW5kIHdlbGwtYmVpbmcgb2YgWVAsIHRoZSBpbmNpZGVuY2Ugb2YgbWVudGFsIGhlYWx0aCBpc3N1ZXMgY29udGludWVzIHRvIHJpc2UuIFRoaXMgaGFzIGJlZW4gZnVydGhlciBjb21wb3VuZGVkIGJ5IHRoZSBvdXRicmVhayBvZiBDT1ZJRC0xOSB3aGljaCBoYXMgZGlzcHJvcG9ydGlvbmF0ZWx5IGFmZmVjdGVkIFlQIGluIHRoZSBtb3N0IHNvY2lvZWNvbm9taWNhbGx5IGRpc2FkdmFudGFnZWQgYXJlYXMuIFVuZGVyc3RhbmRpbmcgWVAncyBwZXJzcGVjdGl2ZXMgb24gd2hhdCBzdXBwb3J0cyB0aGVpciBtZW50YWwgaGVhbHRoIGlzIGltcG9ydGFudCB0byBkZXZlbG9wIHBvbGljaWVzIHRoYXQgbWVldCB0aGVpciBuZWVkcy4gV2UgY29uZHVjdGVkIGZvY3VzIGdyb3VwcyAobsKgPSAxOCB3aXRoIDQyIFlQIGFnZWQgMTPigJMyMSkgaW4gdGhyZWUgZ2VvZ3JhcGhpY2FsIGFyZWFzIHdpdGggaGlnaCBsZXZlbHMgb2YgZGVwcml2YXRpb24gaW4gRW5nbGFuZCwgVUsuIFJlY3J1aXRlZCB0aHJvdWdoIHNpeCBsb2NhbCB5b3V0aCBvcmdhbmlzYXRpb25zLCBlYWNoIGdyb3VwIG9mIFlQIHRvb2sgcGFydCBpbiB0aHJlZSBpbnRlcmxpbmtlZCBmb2N1cyBncm91cHMgZGVzaWduZWQgdG8gZXhwbG9yZSB0aGVpciBwZXJjZXB0aW9ucyBvZiB3aGF0IGltcGFjdHMgdGhlaXIgaGVhbHRoIGluIHRoZWlyIGxvY2FsIGFyZWEsIGFuZCB0aGVpciB1bmRlcnN0YW5kaW5ncyBvZiBoZWFsdGggaW5lcXVhbGl0aWVzIHRocm91Z2ggcGFydGljaXBhdG9yeSBtZXRob2RzLiBUaHJvdWdob3V0IHRoZWlyIGRpc2N1c3Npb25zLCBZUCBmb3JlZ3JvdW5kZWQgdGhlIHNpZ25pZmljYW5jZSBvZiBtZW50YWwgaGVhbHRoIGFuZCBtZW50YWwgaGVhbHRoIHN1cHBvcnQgc3RydWN0dXJlcy4gWVAgcGVyY2VpdmVkIGNoYWxsZW5nZXMgdG8gYWNjZXNzaW5nIG1lbnRhbCBoZWFsdGggcHJvdmlzaW9uIGFuZCBhbiB1bm1ldCBuZWVkIGZvciBzdXBwb3J0IHdpdGhpbiB0aGVpciBsb2NhbCBjb21tdW5pdGllcy4gQWxvbmdzaWRlIHRoaXMsIFlQIGNvbnNpc3RlbnRseSBoaWdobGlnaHRlZCB0aGUgaW1wb3J0YW5jZSBvZiB5b3V0aCBncm91cHMgZm9yIHByb21vdGluZyBnb29kIG1lbnRhbCBoZWFsdGggYW5kIG1pdGlnYXRpbmcgY2hhbGxlbmdlcyB0byBwb29yIG1lbnRhbCBoZWFsdGguIEhvd2V2ZXIsIG9uZ29pbmcgY3V0cyB0byB0aGUgdm9sdW50YXJ5IHNlY3RvciBhbmQgdW5pdmVyc2FsIHNlcnZpY2VzIGNvbnRpbnVlIHRvIGltcGFjdCBhcmVhcyBhbmQgaW5kaXZpZHVhbHMgaW4gdGhlIGdyZWF0ZXN0IG5lZWQuIEluIHRoZSBmYWNlIG9mIGRlZmljaXRzIGluIGZvcm1hbCBtZW50YWwgaGVhbHRoIHN1cHBvcnQsIG91ciBmaW5kaW5ncyBoaWdobGlnaHQgdGhlIHByZXNzaW5nIG5lZWQgZm9yIGluY3JlYXNlZCBpbnZlc3RtZW50IGluIHNlcnZpY2VzIGZvY3VzZWQgb24gcHJldmVudGlvbiAoc3VjaCBhcyB5b3V0aCBncm91cHMpIGluIGFyZWFzIG9mIGhpZ2ggZGVwcml2YXRpb24uIiwicHVibGlzaGVyIjoiSm9obiBXaWxleSAmIFNvbnMsIEx0ZCIsImlzc3VlIjoiNiIsInZvbHVtZSI6IjMwIiwiY29udGFpbmVyLXRpdGxlLXNob3J0IjoiSGVhbHRoIFNvYy4gQ2FyZSBDb21tdW5pdHkifSwiaXNUZW1wb3JhcnkiOmZhbHNlfV19"/>
                <w:id w:val="-1202548393"/>
                <w:placeholder>
                  <w:docPart w:val="03A51ED5E7CC4259ACAFBB2A8B5601E1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99)</w:t>
                </w:r>
              </w:sdtContent>
            </w:sdt>
          </w:p>
        </w:tc>
        <w:tc>
          <w:tcPr>
            <w:tcW w:w="1599" w:type="dxa"/>
            <w:hideMark/>
          </w:tcPr>
          <w:p w14:paraId="3372D8E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Socioeconomically deprived </w:t>
            </w:r>
          </w:p>
        </w:tc>
        <w:tc>
          <w:tcPr>
            <w:tcW w:w="1271" w:type="dxa"/>
            <w:hideMark/>
          </w:tcPr>
          <w:p w14:paraId="57F895F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769D584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0D5177B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hideMark/>
          </w:tcPr>
          <w:p w14:paraId="09695C3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2A02F26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  <w:hideMark/>
          </w:tcPr>
          <w:p w14:paraId="4E197BF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42B638F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63B4C52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28FB7BE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44B27E72" w14:textId="77777777" w:rsidTr="00BC4BB4">
        <w:trPr>
          <w:trHeight w:val="600"/>
        </w:trPr>
        <w:tc>
          <w:tcPr>
            <w:tcW w:w="1100" w:type="dxa"/>
            <w:hideMark/>
          </w:tcPr>
          <w:p w14:paraId="410A9BF4" w14:textId="41DABB9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Thom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2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mJlNjQxNDAtYjM1ZS00MTI1LTg4OGYtYTFlMWI1N2M4ZjJhIiwicHJvcGVydGllcyI6eyJub3RlSW5kZXgiOjB9LCJpc0VkaXRlZCI6ZmFsc2UsIm1hbnVhbE92ZXJyaWRlIjp7ImlzTWFudWFsbHlPdmVycmlkZGVuIjpmYWxzZSwiY2l0ZXByb2NUZXh0IjoiKDExMCkiLCJtYW51YWxPdmVycmlkZVRleHQiOiIifSwiY2l0YXRpb25JdGVtcyI6W3siaWQiOiIwZjA5ZDM2My0yZGE2LTNkMTQtOWZlZi1hNzM2N2Y0MjQ3NWMiLCJpdGVtRGF0YSI6eyJ0eXBlIjoiYXJ0aWNsZS1qb3VybmFsIiwiaWQiOiIwZjA5ZDM2My0yZGE2LTNkMTQtOWZlZi1hNzM2N2Y0MjQ3NWMiLCJ0aXRsZSI6Ik1pbm9yaXRpc2VkIGV0aG5pYyB3b21lbidzIGV4cGVyaWVuY2VzIG9mIGluZXF1aXRpZXMgYW5kIGRpc2NyaW1pbmF0aW9uIGluIG1hdGVybml0eSBzZXJ2aWNlcyBpbiBOb3J0aC1XZXN0IEVuZ2xhbmQ6IGEgbWl4ZWQtbWV0aG9kcyBzdHVkeSIsImdyb3VwSWQiOiJkZjkwNWQyNC1jOTRmLTM0NTItOWU4NS1mYWVkY2ZlNjg2NWIiLCJhdXRob3IiOlt7ImZhbWlseSI6IlRob21zb24iLCJnaXZlbiI6IkdpbGwiLCJwYXJzZS1uYW1lcyI6ZmFsc2UsImRyb3BwaW5nLXBhcnRpY2xlIjoiIiwibm9uLWRyb3BwaW5nLXBhcnRpY2xlIjoiIn0seyJmYW1pbHkiOiJDb29rIiwiZ2l2ZW4iOiJKdWxpZSIsInBhcnNlLW5hbWVzIjpmYWxzZSwiZHJvcHBpbmctcGFydGljbGUiOiIiLCJub24tZHJvcHBpbmctcGFydGljbGUiOiIifSx7ImZhbWlseSI6IkNyb3NzbGFuZCIsImdpdmVuIjoiTmljb2xhIiwicGFyc2UtbmFtZXMiOmZhbHNlLCJkcm9wcGluZy1wYXJ0aWNsZSI6IiIsIm5vbi1kcm9wcGluZy1wYXJ0aWNsZSI6IiJ9LHsiZmFtaWx5IjoiQmFsYWFtIiwiZ2l2ZW4iOiJNYXJpZS1DbGFyZSIsInBhcnNlLW5hbWVzIjpmYWxzZSwiZHJvcHBpbmctcGFydGljbGUiOiIiLCJub24tZHJvcHBpbmctcGFydGljbGUiOiIifSx7ImZhbWlseSI6IkJ5cm9tIiwiZ2l2ZW4iOiJBbm5hIiwicGFyc2UtbmFtZXMiOmZhbHNlLCJkcm9wcGluZy1wYXJ0aWNsZSI6IiIsIm5vbi1kcm9wcGluZy1wYXJ0aWNsZSI6IiJ9LHsiZmFtaWx5IjoiSmFzc2F0IiwiZ2l2ZW4iOiJSYWVlc2EiLCJwYXJzZS1uYW1lcyI6ZmFsc2UsImRyb3BwaW5nLXBhcnRpY2xlIjoiIiwibm9uLWRyb3BwaW5nLXBhcnRpY2xlIjoiIn0seyJmYW1pbHkiOiJHZXJyYXJkIiwiZ2l2ZW4iOiJTYWJpbmEiLCJwYXJzZS1uYW1lcyI6ZmFsc2UsImRyb3BwaW5nLXBhcnRpY2xlIjoiIiwibm9uLWRyb3BwaW5nLXBhcnRpY2xlIjoiIn1dLCJjb250YWluZXItdGl0bGUiOiJCTUMgUHJlZ25hbmN5IGFuZCBDaGlsZGJpcnRoIiwiYWNjZXNzZWQiOnsiZGF0ZS1wYXJ0cyI6W1syMDI1LDUsMTNdXX0sIkRPSSI6IjEwLjExODYvczEyODg0LTAyMi0wNTI3OS02IiwiVVJMIjoiaHR0cHM6Ly9saW5rLnNwcmluZ2VyLmNvbS9hcnRpY2xlLzEwLjExODYvczEyODg0LTAyMi0wNTI3OS02IiwiaXNzdWVkIjp7ImRhdGUtcGFydHMiOltbMjAyMSwxMiwxXV19LCJhYnN0cmFjdCI6IkJhY2tncm91bmQ6IE1pbm9yaXRpc2VkIGV0aG5pYyBwZXJpbmF0YWwgd29tZW4gY2FuIGV4cGVyaWVuY2UganVkZ2VtZW50YWwgYW5kIHN0aWdtYXRpc2luZyBjYXJlIGR1ZSB0byBzeXN0ZW1pYyByYWNpc20uIERpc2NyaW1pbmF0b3J5IGNhcmUgY29udHJpYnV0ZXMgdG8gaW5jcmVhc2VkIHJpc2tzIG9mIHBvb3IgbWF0ZXJuYWwgYW5kIGluZmFudCBvdXRjb21lcywgaW5jbHVkaW5nIGhpZ2hlciByYXRlcyBvZiBtZW50YWwgaWxsLWhlYWx0aC4gVGhpcyBzdHVkeSBhaW1lZCB0byBleHBsb3JlIG1pbm9yaXRpc2VkIGV0aG5pYyB3b21lbidzIGV4cGVyaWVuY2VzIG9mIG1hdGVybml0eSBzZXJ2aWNlcywgaW5jbHVkaW5nIG1hdGVybml0eSBjYXJlIGFuZCBtZW50YWwgaGVhbHRoIHN1cHBvcnQsIHdpdGhpbiBhIE5vcnRoV2VzdCBFbmdsYW5kIGxvY2FsaXR5LiBIZXJlIHdlIHVzZSBhbiBlcXVpdHkgbGVucyB0byByZXBvcnQgdGhlIGZpbmRpbmdzIHRoYXQgZGVzY3JpYmUgaWYgYW5kIGhvdyB3b21lbidzIHBlcnNvbmFsLCBjdWx0dXJhbCwgYW5kIHNwaXJpdHVhbCBuZWVkcyB3ZXJlIG1ldCwgdGhlaXIgZXhwZXJpZW5jZXMgb2YgZGlzY3JpbWluYXRvcnkgYW5kIHByZWp1ZGljaWFsIGNhcmUsIGFuZCB0byBpZGVudGlmeSByZWNvbW1lbmRhdGlvbnMgZm9yIHNlcnZpY2UgcHJvdmlzaW9uLiBNZXRob2RzOiBBIG1peGVkLW1ldGhvZHMgc3R1ZHkgd2FzIHVuZGVydGFrZW4gY29tcHJpc2luZyBhbiBvbmxpbmUgc3VydmV5LCBpbnRlcnZpZXdzLCBhbmQgY29tbXVuaXR5IGNvbnN1bHRhdGlvbnMuIFF1ZXN0aW9ucyBleHBsb3JlZCBhY2Nlc3MgdG8gYW5kIGV4cGVyaWVuY2VzIG9mIGFudGVuYXRhbCBjYXJlIGFuZCBlZHVjYXRpb247IGluZm9ybWF0aW9uLCBjb21tdW5pY2F0aW9uLCBhbmQgY2hvaWNlOyBleHBlcmllbmNlcyBvZiAoZGlzKXJlc3BlY3QgYW5kIGp1ZGdlbWVudDsgbWVudGFsIGhlYWx0aCBuZWVkcyBhbmQgc3VwcG9ydDsgY3VsdHVyYWwvcmVsaWdpb3VzIG5lZWRzIGFuZCBzdXBwb3J0OyBhbmQgb3ZlcmFsbCBleHBlcmllbmNlcyBvZiBtYXRlcm5pdHkgY2FyZS4gRWxpZ2liaWxpdHkgY3JpdGVyaWEgd2VyZTogd29tZW4sIDE4KyB5ZWFycywgZnJvbSBzZWxmLXJlcG9ydGVkIG1pbm9yaXRpc2VkIGV0aG5pYyBiYWNrZ3JvdW5kcywgd2hvIGhhZCBnaXZlbiBiaXJ0aCBpbiB0aGUgcHJldmlvdXMgMiB5ZWFycyBhbmQgcmVjZWl2ZWQgbWF0ZXJuaXR5IGNhcmUgaW4gdGhlIGxvY2FsaXR5LiBTdXJ2ZXlzIHdlcmUgYXZhaWxhYmxlIGluIHNldmVuIGxhbmd1YWdlcyBhbmQgZGlzdHJpYnV0ZWQgdmlhIHNvY2lhbCBtZWRpYSwgbW90aGVyLWJhYnkgZ3JvdXBzLCBhbmQgY29tbXVuaXR5IGxvY2F0aW9ucy4gRW5nbGlzaC1zcGVha2luZyBzdXJ2ZXkgcGFydGljaXBhbnRzIHdlcmUgaW52aXRlZCB0byB0YWtlIHBhcnQgaW4gYSBmb2xsb3ctdXAgaW50ZXJ2aWV3LiBDb21tdW5pdHkgc3RhZmYgd2VyZSBhcHByb2FjaGVkIHRvIGNvbGxlY3QgZGF0YSBvbiBiZWhhbGYgb2YgdGhlIHN0dWR5IHRlYW0uIFF1YW50aXRhdGl2ZSBkYXRhIHdlcmUgYW5hbHlzZWQgZGVzY3JpcHRpdmVseSAobiwgJSkgYW5kIG1lcmdlZCB3aXRoIHF1YWxpdGF0aXZlIGRhdGEgaW50byBkZXNjcmlwdGl2ZSB0aGVtZXMuIFJlc3VsdHM6IE92ZXJhbGwsIDEwNCB3b21lbiBwcm92aWRlZCBkYXRhOyBtb3N0IHNlbGYtaWRlbnRpZmllZCBhcyBBc2lhbiAoNjUuMCUpIG9yIEJsYWNrICgxMC43JSkgYW5kIHdlcmUgYWdlZCBiZXR3ZWVuIDMwLTM0ICgzMi4wJSkgb3IgMjUtMjkgeWVhcnMgKDIzLjMlKS4gRm91ciBkZXNjcmlwdGl2ZSB0aGVtZXMgYXJlIHJlcG9ydGVkOiAnYWNjZXNzaW5nIGNhcmUnIGRldGFpbHMgdmFyaWF0aW9ucyBhbmQgYmFycmllcnMgaW4gYWNjZXNzaW5nIG1hdGVybml0eSBjYXJlOyAnY29tbXVuaWNhdGlvbiBuZWVkcywgYW5kIHJlc291cmNlcycgZGVzY3JpYmVzIHZpZXdzIG9uIGFkYXB0aW9ucyBhbmQgcmVzb3VyY2VzIGZvciBzcGVjaWZpYyBjb21tdW5pY2F0aW9uIG5lZWRzOyAnbWVldGluZyByZWxpZ2lvdXMgYW5kIGN1bHR1cmFsIG5lZWRzJyBvdXRsaW5lcyBob3cgdmFyaW91cyByZWxpZ2lvdXMgYW5kIGN1bHR1cmFsIG5lZWRzIHdlcmUgbWV0IGJ5IG1hdGVybml0eSBwcm92aWRlcnM7ICdkaXNjcmltaW5hdG9yeSBvciBzdGlnbWF0aXNpbmcgY2FyZScgcmVwb3J0cyBvbiBleHBlcmllbmNlcyBvZiBwZWpvcmF0aXZlIGFuZCBpbmVxdWl0YWJsZSBjYXJlLiIsInB1Ymxpc2hlciI6IkJpb01lZCBDZW50cmFsIEx0ZCIsImlzc3VlIjoiMSIsInZvbHVtZSI6IjIyIiwiY29udGFpbmVyLXRpdGxlLXNob3J0IjoiQk1DIFByZWduYW5jeSBDaGlsZGJpcnRoIn0sImlzVGVtcG9yYXJ5IjpmYWxzZX1dfQ=="/>
                <w:id w:val="-1245725174"/>
                <w:placeholder>
                  <w:docPart w:val="1D589B05123F4D41A3DBAEA419D39C1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0)</w:t>
                </w:r>
              </w:sdtContent>
            </w:sdt>
          </w:p>
        </w:tc>
        <w:tc>
          <w:tcPr>
            <w:tcW w:w="1599" w:type="dxa"/>
            <w:hideMark/>
          </w:tcPr>
          <w:p w14:paraId="4F0DAFE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Ethnic minority</w:t>
            </w:r>
          </w:p>
        </w:tc>
        <w:tc>
          <w:tcPr>
            <w:tcW w:w="1271" w:type="dxa"/>
            <w:hideMark/>
          </w:tcPr>
          <w:p w14:paraId="5B2185E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301B0B7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1892D90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49D89E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3ABF8BD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6165017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7AF6E35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6C7C4CA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7795B0F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716BFBFF" w14:textId="77777777" w:rsidTr="00BC4BB4">
        <w:trPr>
          <w:trHeight w:val="1200"/>
        </w:trPr>
        <w:tc>
          <w:tcPr>
            <w:tcW w:w="1100" w:type="dxa"/>
            <w:hideMark/>
          </w:tcPr>
          <w:p w14:paraId="0EA9B45B" w14:textId="485DC418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Peñuela-O’Brie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TZjYWUwMDgtM2Y5YS00MzI2LTk5MmYtYzE1ODNiZWQ4MjU5IiwicHJvcGVydGllcyI6eyJub3RlSW5kZXgiOjB9LCJpc0VkaXRlZCI6ZmFsc2UsIm1hbnVhbE92ZXJyaWRlIjp7ImlzTWFudWFsbHlPdmVycmlkZGVuIjpmYWxzZSwiY2l0ZXByb2NUZXh0IjoiKDExOCkiLCJtYW51YWxPdmVycmlkZVRleHQiOiIifSwiY2l0YXRpb25JdGVtcyI6W3siaWQiOiJkNDA3ZDA2Mi0zZjM0LTM2ZjQtYTAzZC02YTZhMmYxNDMzYzUiLCJpdGVtRGF0YSI6eyJ0eXBlIjoiYXJ0aWNsZS1qb3VybmFsIiwiaWQiOiJkNDA3ZDA2Mi0zZjM0LTM2ZjQtYTAzZC02YTZhMmYxNDMzYzUiLCJ0aXRsZSI6IkNlbnRyYWwgYW5kIEVhc3Rlcm4gRXVyb3BlYW4gbWlncmFudHPigJkgZXhwZXJpZW5jZXMgb2YgbWVudGFsIGhlYWx0aCBzZXJ2aWNlcyBpbiB0aGUgVUs6IEEgcXVhbGl0YXRpdmUgc3R1ZHkgcG9zdC1CcmV4aXQiLCJncm91cElkIjoiZGY5MDVkMjQtYzk0Zi0zNDUyLTllODUtZmFlZGNmZTY4NjViIiwiYXV0aG9yIjpbeyJmYW1pbHkiOiJQZcOxdWVsYS1P4oCyQnJpZW4iLCJnaXZlbiI6IkVzdGVmYW7DrWEiLCJwYXJzZS1uYW1lcyI6ZmFsc2UsImRyb3BwaW5nLXBhcnRpY2xlIjoiIiwibm9uLWRyb3BwaW5nLXBhcnRpY2xlIjoiIn0seyJmYW1pbHkiOiJXYW4iLCJnaXZlbiI6Ik1pbmcgV2FpIiwicGFyc2UtbmFtZXMiOmZhbHNlLCJkcm9wcGluZy1wYXJ0aWNsZSI6IiIsIm5vbi1kcm9wcGluZy1wYXJ0aWNsZSI6IiJ9LHsiZmFtaWx5IjoiQmVycnkiLCJnaXZlbiI6IkthdGhlcmluZSIsInBhcnNlLW5hbWVzIjpmYWxzZSwiZHJvcHBpbmctcGFydGljbGUiOiIiLCJub24tZHJvcHBpbmctcGFydGljbGUiOiIifSx7ImZhbWlseSI6IkVkZ2UiLCJnaXZlbiI6IkRhd24iLCJwYXJzZS1uYW1lcyI6ZmFsc2UsImRyb3BwaW5nLXBhcnRpY2xlIjoiIiwibm9uLWRyb3BwaW5nLXBhcnRpY2xlIjoiIn1dLCJjb250YWluZXItdGl0bGUiOiJQYXRpZW50IEVkdWNhdGlvbiBhbmQgQ291bnNlbGluZyIsImFjY2Vzc2VkIjp7ImRhdGUtcGFydHMiOltbMjAyNSw1LDEzXV19LCJET0kiOiIxMC4xMDE2L0ouUEVDLjIwMjIuMTEuMDA0IiwiSVNTTiI6IjA3MzgtMzk5MSIsIlBNSUQiOiIzNjQyNDI5MCIsImlzc3VlZCI6eyJkYXRlLXBhcnRzIjpbWzIwMjMsMiwxXV19LCJwYWdlIjoiMTA3NTYyIiwiYWJzdHJhY3QiOiJPYmplY3RpdmU6IENlbnRyYWwgYW5kIEVhc3Rlcm4gRXVyb3BlYW4gKENFRSkgbWlncmFudHMgYXJlIGEgbGFyZ2UgbWlub3JpdHkgZ3JvdXAgaW4gdGhlIFVLIHdobyBhcmUgdnVsbmVyYWJsZSB0byBleHBlcmllbmNpbmcgbWVudGFsIGhlYWx0aCBwcm9ibGVtcy4gSG93ZXZlciwgZHVlIHRvIHRoZWlyIHNoYXJlZCDigJh3aGl0ZW5lc3PigJkgd2l0aCB0aGUgbWFqb3JpdHkgcG9wdWxhdGlvbiwgaGVhbHRoIHNlcnZpY2UgZGlzcGFyaXRpZXMgbWF5IGJlIG92ZXJsb29rZWQuIFRoaXMgaXMgdGhlIGZpcnN0IHN0dWR5IGV4cGxvcmluZyBDRUUtYm9ybiBwZW9wbGUncyBleHBlcmllbmNlcyBvZiBtZW50YWwgaGVhbHRoIHNlcnZpY2VzIHBvc3QtQnJleGl0LiBNZXRob2Q6IFRoaXJ0ZWVuIENFRSBtaWdyYW50cyB3aG8gaGFkIHJlY2VpdmVkIG1lbnRhbCBoZWFsdGggc2VydmljZXMgaW4gdGhlIFVLIHdlcmUgaW50ZXJ2aWV3ZWQgYW5kIGRhdGEgd2FzIHRoZW1hdGljYWxseSBhbmFseXNlZC4gUmVzdWx0czogQmFycmllcnMgYW5kIGZhY2lsaXRhdG9ycyB0byBlbmdhZ2VtZW50IHJlZmxlY3RlZDogMSkgYXR0aXR1ZGVzIHRvd2FyZHMgaGVscC1zZWVraW5nOyAyKSBjdWx0dXJhbCBpbi92aXNpYmlsaXR5OyBhbmQgMykgcHJvZmVzc2lvbmFsLXNlcnZpY2UgdXNlciBjb21tdW5pY2F0aW9uLiBTb21lIGJhcnJpZXJzIHdlcmUgdW5pcXVlIHRvIHRoZSBDRUUgY29tbXVuaXR5IGFuZCBub3Qgc2hhcmVkIGJ5IG90aGVyIG1pbm9yaXR5IGdyb3Vwcywgc3VjaCBhcyB0aGUg4oCYaW52aXNpYmlsaXR54oCZIG9mIGV0aG5pYyBpZGVudGl0eSBhbmQgdGhpcyBmcmFtZWQgdGhlIHdheSBwYXJ0aWNpcGFudHMgbmF2aWdhdGVkIGludGVyYWN0aW9ucyB3aXRoIHNlcnZpY2VzLiBDb25jbHVzaW9uczogQ3VsdHVyYWwgZGlmZmVyZW5jZXMgYW5kIG1lbnRhbCBoZWFsdGggc3RpZ21hIHdlcmUgcmVwb3J0ZWQgdG8gaW5mbHVlbmNlIHVuZGVyc3RhbmRpbmcgb2YgbWVudGFsIGhlYWx0aCwgYXR0aXR1ZGVzIHRvIGhlbHAtc2Vla2luZywgYW5kIGV4cGVyaWVuY2VzIG9mIHNlcnZpY2VzLiBGbGV4aWJsZSBldGhuaWMgaWRlbnRpdHkgYW5kIG1ham9yaXR5IGdyb3VwIOKAnHBhc3NpbmfigJ0gY291bGQgY29uY2VhbCBpbmVxdWFsaXRpZXMgaW4gaGVhbHRoY2FyZS4gUHJhY3RpY2UgaW1wbGljYXRpb25zOiBUaGUgbmVlZCBmb3IgY3VsdHVyYWxseSBpbmZvcm1lZCBhcHByb2FjaGVzLCBwcm9mZXNzaW9uYWwgdXBza2lsbGluZywgc3RyZW5ndGhlbmVkIGludGVyLWFnZW5jeSB3b3JraW5nLCBhbmQgY29sbGFib3JhdGlvbiB3aXRoIENFRSBjb21tdW5pdGllcy4gVGhlIG5lZWQgdG8gYnVpbGQgb24gcHJlLWV4aXN0aW5nIHN0cmVuZ3RocywgZm9yIHNlbGYtZGlyZWN0ZWQgYW5kIHNlbGYtY2FyZSBhY3Rpdml0aWVzLCBmb3IgYXBwcm9wcmlhdGUgcGFjaW5nIGFuZCBjb25maWRlbnRpYWxpdHkgZGlzY3Vzc2lvbnMsIGFuZCB0aGUgdXNlIG9mIHdlYi1iYXNlZCByZXNvdXJjZXMuIiwicHVibGlzaGVyIjoiRWxzZXZpZXIiLCJ2b2x1bWUiOiIxMDciLCJjb250YWluZXItdGl0bGUtc2hvcnQiOiJQYXRpZW50IEVkdWMuIENvdW5zLiJ9LCJpc1RlbXBvcmFyeSI6ZmFsc2V9XX0="/>
                <w:id w:val="-486470409"/>
                <w:placeholder>
                  <w:docPart w:val="0CCBA48B09884EC086AF773A9153A231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8)</w:t>
                </w:r>
              </w:sdtContent>
            </w:sdt>
          </w:p>
        </w:tc>
        <w:tc>
          <w:tcPr>
            <w:tcW w:w="1599" w:type="dxa"/>
            <w:hideMark/>
          </w:tcPr>
          <w:p w14:paraId="1F78D1D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Central and Eastern European migrant</w:t>
            </w:r>
          </w:p>
        </w:tc>
        <w:tc>
          <w:tcPr>
            <w:tcW w:w="1271" w:type="dxa"/>
            <w:hideMark/>
          </w:tcPr>
          <w:p w14:paraId="7916E33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7E17CB6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71E4575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FF75B6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2F7969B0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5FD8496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07858ED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29C4FF4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058243B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3F686823" w14:textId="77777777" w:rsidTr="00BC4BB4">
        <w:trPr>
          <w:trHeight w:val="900"/>
        </w:trPr>
        <w:tc>
          <w:tcPr>
            <w:tcW w:w="1100" w:type="dxa"/>
            <w:hideMark/>
          </w:tcPr>
          <w:p w14:paraId="56AF5AE6" w14:textId="12809E2D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Crawshaw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lastRenderedPageBreak/>
              <w:t xml:space="preserve">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MTNlZmZlM2MtNTk0Ny00YWY5LTlmZDAtMWIyZjNkZWJmNjQ4IiwicHJvcGVydGllcyI6eyJub3RlSW5kZXgiOjB9LCJpc0VkaXRlZCI6ZmFsc2UsIm1hbnVhbE92ZXJyaWRlIjp7ImlzTWFudWFsbHlPdmVycmlkZGVuIjpmYWxzZSwiY2l0ZXByb2NUZXh0IjoiKDEwNykiLCJtYW51YWxPdmVycmlkZVRleHQiOiIifSwiY2l0YXRpb25JdGVtcyI6W3siaWQiOiIwZTQyNGFjMy0yOWJhLTMxMWYtYjZhMy1jNzI5YjVlMzM5YzciLCJpdGVtRGF0YSI6eyJ0eXBlIjoiYXJ0aWNsZS1qb3VybmFsIiwiaWQiOiIwZTQyNGFjMy0yOWJhLTMxMWYtYjZhMy1jNzI5YjVlMzM5YzciLCJ0aXRsZSI6IkNvLWRlc2lnbmluZyBhIHRoZW9yeS1pbmZvcm1lZCwgbXVsdGljb21wb25lbnQgaW50ZXJ2ZW50aW9uIHRvIGluY3JlYXNlIHZhY2NpbmUgdXB0YWtlIHdpdGggQ29uZ29sZXNlIG1pZ3JhbnRzOiBBIHF1YWxpdGF0aXZlLCBjb21tdW5pdHktYmFzZWQgcGFydGljaXBhdG9yeSByZXNlYXJjaCBzdHVkeSAoTElTT0xPIE1BTEFNVSkiLCJncm91cElkIjoiZGY5MDVkMjQtYzk0Zi0zNDUyLTllODUtZmFlZGNmZTY4NjViIiwiYXV0aG9yIjpbeyJmYW1pbHkiOiJDcmF3c2hhdyBDYW5kaWRhdGUiLCJnaXZlbiI6IkFsaXNvbiBGIiwicGFyc2UtbmFtZXMiOmZhbHNlLCJkcm9wcGluZy1wYXJ0aWNsZSI6IiIsIm5vbi1kcm9wcGluZy1wYXJ0aWNsZSI6IiJ9LHsiZmFtaWx5IjoiS2l0b2tvIEJBIiwiZ2l2ZW4iOiJMdXNhdSBNIiwicGFyc2UtbmFtZXMiOmZhbHNlLCJkcm9wcGluZy1wYXJ0aWNsZSI6IiIsIm5vbi1kcm9wcGluZy1wYXJ0aWNsZSI6IiJ9LHsiZmFtaWx5IjoiTmtlbWJpIEJBIiwiZ2l2ZW4iOiJTYXJhaCBMIiwicGFyc2UtbmFtZXMiOmZhbHNlLCJkcm9wcGluZy1wYXJ0aWNsZSI6IiIsIm5vbi1kcm9wcGluZy1wYXJ0aWNsZSI6IiJ9LHsiZmFtaWx5IjoiTHV0dW1iYSBCQSIsImdpdmVuIjoiTGF1cmEgTSIsInBhcnNlLW5hbWVzIjpmYWxzZSwiZHJvcHBpbmctcGFydGljbGUiOiIiLCJub24tZHJvcHBpbmctcGFydGljbGUiOiIifSx7ImZhbWlseSI6IkhpY2tleSIsImdpdmVuIjoiQ2Fyb2xpbmUgTUEiLCJwYXJzZS1uYW1lcyI6ZmFsc2UsImRyb3BwaW5nLXBhcnRpY2xlIjoiIiwibm9uLWRyb3BwaW5nLXBhcnRpY2xlIjoiIn0seyJmYW1pbHkiOiJWYW5kcmV2YWxhIiwiZ2l2ZW4iOiJUdXNobmEiLCJwYXJzZS1uYW1lcyI6ZmFsc2UsImRyb3BwaW5nLXBhcnRpY2xlIjoiIiwibm9uLWRyb3BwaW5nLXBhcnRpY2xlIjoiIn0seyJmYW1pbHkiOiJGb3JzdGVyIiwiZ2l2ZW4iOiJBbGljZSBTIiwicGFyc2UtbmFtZXMiOmZhbHNlLCJkcm9wcGluZy1wYXJ0aWNsZSI6IiIsIm5vbi1kcm9wcGluZy1wYXJ0aWNsZSI6IiJ9LHsiZmFtaWx5IjoiSGFyZ3JlYXZlcyBGUkNQRSIsImdpdmVuIjoiU2FsbHkiLCJwYXJzZS1uYW1lcyI6ZmFsc2UsImRyb3BwaW5nLXBhcnRpY2xlIjoiIiwibm9uLWRyb3BwaW5nLXBhcnRpY2xlIjoiIn0seyJmYW1pbHkiOiJQcm9mZXNzb3IiLCJnaXZlbiI6IkFzc29jaWF0ZSIsInBhcnNlLW5hbWVzIjpmYWxzZSwiZHJvcHBpbmctcGFydGljbGUiOiIiLCJub24tZHJvcHBpbmctcGFydGljbGUiOiIifV0sImNvbnRhaW5lci10aXRsZSI6IkNsaW5pY2FsIFJlc2VhcmNoIEZlbGxvdy9BY2FkZW1pYyBHUCAxIHwgRmVsaWNpdHkgS25pZ2h0cyBNQkJTIiwiYWNjZXNzZWQiOnsiZGF0ZS1wYXJ0cyI6W1syMDI1LDUsMTNdXX0sIkRPSSI6IjEwLjExMTEvaGV4LjEzODg0IiwiVVJMIjoiaHR0cHM6Ly9vbmxpbmVsaWJyYXJ5LndpbGV5LmNvbS9kb2kvMTAuMTExMS9oZXguMTM4ODQiLCJpc3N1ZWQiOnsiZGF0ZS1wYXJ0cyI6W1syMDIzXV19LCJhYnN0cmFjdCI6IkludHJvZHVjdGlvbjogRGlzcGFyaXRpZXMgaW4gdGhlIHVwdGFrZSBvZiByb3V0aW5lIGFuZCBDT1ZJRC0xOSB2YWNjaW5hdGlvbnMgaGF2ZSIsInZvbHVtZSI6IjEiLCJjb250YWluZXItdGl0bGUtc2hvcnQiOiIifSwiaXNUZW1wb3JhcnkiOmZhbHNlfV19"/>
                <w:id w:val="-1519379740"/>
                <w:placeholder>
                  <w:docPart w:val="91495343A5854D52843047D05AEFAA76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7)</w:t>
                </w:r>
              </w:sdtContent>
            </w:sdt>
          </w:p>
        </w:tc>
        <w:tc>
          <w:tcPr>
            <w:tcW w:w="1599" w:type="dxa"/>
            <w:hideMark/>
          </w:tcPr>
          <w:p w14:paraId="203F0DB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lastRenderedPageBreak/>
              <w:t>Congolese migrant</w:t>
            </w:r>
          </w:p>
        </w:tc>
        <w:tc>
          <w:tcPr>
            <w:tcW w:w="1271" w:type="dxa"/>
            <w:hideMark/>
          </w:tcPr>
          <w:p w14:paraId="2DFEB985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hideMark/>
          </w:tcPr>
          <w:p w14:paraId="201FDD1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hideMark/>
          </w:tcPr>
          <w:p w14:paraId="0171708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77F7D01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14:paraId="78F65698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1D650DF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hideMark/>
          </w:tcPr>
          <w:p w14:paraId="48D5833D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hideMark/>
          </w:tcPr>
          <w:p w14:paraId="42189214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43A8D7B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6939E745" w14:textId="77777777" w:rsidTr="00BC4BB4">
        <w:trPr>
          <w:trHeight w:val="300"/>
        </w:trPr>
        <w:tc>
          <w:tcPr>
            <w:tcW w:w="1100" w:type="dxa"/>
            <w:hideMark/>
          </w:tcPr>
          <w:p w14:paraId="236FECB2" w14:textId="781B1A5F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Row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 2023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ZGU0ZWQwNjUtODFlZi00N2VlLWJiYmUtMTYxYTI1OGY4M2Y4IiwicHJvcGVydGllcyI6eyJub3RlSW5kZXgiOjB9LCJpc0VkaXRlZCI6ZmFsc2UsIm1hbnVhbE92ZXJyaWRlIjp7ImlzTWFudWFsbHlPdmVycmlkZGVuIjpmYWxzZSwiY2l0ZXByb2NUZXh0IjoiKDEwMCkiLCJtYW51YWxPdmVycmlkZVRleHQiOiIifSwiY2l0YXRpb25JdGVtcyI6W3siaWQiOiIxYzIxZDYwOS0zODk1LTM3NWQtOTMxMy02Y2YwMzg2NWIzMzgiLCJpdGVtRGF0YSI6eyJ0eXBlIjoiYXJ0aWNsZS1qb3VybmFsIiwiaWQiOiIxYzIxZDYwOS0zODk1LTM3NWQtOTMxMy02Y2YwMzg2NWIzMzgiLCJ0aXRsZSI6Ik1hdGVybmFsIG11bHRpbW9yYmlkaXR5LWV4cGVyaWVuY2VzIG9mIHdvbWVuIHNlZWtpbmcgYXN5bHVtIGR1cmluZyBwcmVnbmFuY3kgYW5kIGFmdGVyIGNoaWxkYmlydGg6IGEgcXVhbGl0YXRpdmUgc3R1ZHkiLCJncm91cElkIjoiZGY5MDVkMjQtYzk0Zi0zNDUyLTllODUtZmFlZGNmZTY4NjViIiwiYXV0aG9yIjpbeyJmYW1pbHkiOiJSb3dlIiwiZ2l2ZW4iOiJBIiwicGFyc2UtbmFtZXMiOmZhbHNlLCJkcm9wcGluZy1wYXJ0aWNsZSI6IiIsIm5vbi1kcm9wcGluZy1wYXJ0aWNsZSI6IiJ9LHsiZmFtaWx5IjoiQmhhcmR3YWoiLCJnaXZlbiI6Ik0iLCJwYXJzZS1uYW1lcyI6ZmFsc2UsImRyb3BwaW5nLXBhcnRpY2xlIjoiIiwibm9uLWRyb3BwaW5nLXBhcnRpY2xlIjoiIn0seyJmYW1pbHkiOiJDaGlsZGJpcnRoIiwiZ2l2ZW4iOiJNIE1jQ2F1bGV5IC0gQk1DIFByZWduYW5jeSBhbmQiLCJwYXJzZS1uYW1lcyI6ZmFsc2UsImRyb3BwaW5nLXBhcnRpY2xlIjoiIiwibm9uLWRyb3BwaW5nLXBhcnRpY2xlIjoiIn0seyJmYW1pbHkiOiIyMDIzIiwiZ2l2ZW4iOiJ1bmRlZmluZWQiLCJwYXJzZS1uYW1lcyI6ZmFsc2UsImRyb3BwaW5nLXBhcnRpY2xlIjoiIiwibm9uLWRyb3BwaW5nLXBhcnRpY2xlIjoiIn1dLCJjb250YWluZXItdGl0bGUiOiJCTUMgUHJlZ25hbmN5IGFuZCBDaGlsZGJpcnRoIiwiYWNjZXNzZWQiOnsiZGF0ZS1wYXJ0cyI6W1syMDI1LDUsMTNdXX0sIkRPSSI6IjEwLjExODYvczEyODg0LTAyMy0wNjA1NC14IiwiVVJMIjoiaHR0cHM6Ly9saW5rLnNwcmluZ2VyLmNvbS9hcnRpY2xlLzEwLjExODYvczEyODg0LTAyMy0wNjA1NC14IiwiaXNzdWVkIjp7ImRhdGUtcGFydHMiOltbMjAyMywxMiwxXV19LCJhYnN0cmFjdCI6IkJhY2tncm91bmQgTWFueSB3b21lbiBzZWVraW5nIGFzeWx1bSBkdXJpbmcgcHJlZ25hbmN5IGFuZCBhZnRlciBjaGlsZGJpcnRoIGhhdmUgaWxsLWhlYWx0aCBidXQgZGV0ZWN0aW9uIGFuZCBhc3Nlc3NtZW50IG9mIGFsbCBwaHlzaWNhbCwgcHN5Y2hvbG9naWNhbCwgYW5kIHNvY2lhbCBoZWFsdGggbmVlZHMgKG1hdGVybmFsIG11bHRpbW9yYmlkaXR5KSBhcmUgb2Z0ZW4gZGlmZmljdWx0IGFzIHBhcnQgb2Ygcm91dGluZSBtYXRlcm5pdHkgY2FyZS4gSGVhbHRoY2FyZSBwcm92aWRlcnMgYXJlIGtleSBmb3IgdGhlIGVhcmx5IGlkZW50aWZpY2F0aW9uIGFuZCBtYW5hZ2VtZW50IG9mIHZ1bG5lcmFibGUgcHJlZ25hbnQgd29tZW4gd2hvIGhhdmUgYWRkaXRpb25hbCBwaHlzaWNhbCwgcHN5Y2hvbG9naWNhbCwgYW5kIHNvY2lhbCBoZWFsdGggbmVlZHMuIFdlIHNvdWdodCB0byBleHBsb3JlIHRoZSBpbXBhY3Qgb2YgdGhlIGFzeWx1bS1zZWVraW5nIHByb2Nlc3MsIHVuZGVyc3RhbmRpbmcgb2Ygd2VsbGJlaW5nLCBleHByZXNzZWQgaGVhbHRoIG5lZWRzIChpbiB0ZXJtcyBvZiBtYXRlcm5hbCBtdWx0aW1vcmJpZGl0eSksIGFuZCB0aGUgZXhwZXJpZW5jZXMgb2YgbWF0ZXJuaXR5IGNhcmUgb2Ygd29tZW4gc2Vla2luZyBhc3lsdW0gZHVyaW5nIHByZWduYW5jeSBhbmQgYWZ0ZXIgY2hpbGRiaXJ0aCBpbiBMaXZlcnBvb2wsIFVuaXRlZCBLaW5nZG9tLiBFbmFibGluZyBmYWN0b3JzIGFuZCBiYXJyaWVycyB0byBhY2Nlc3Mgd29tYW4tY2VudHJlZCBjYXJlIHdlcmUgYWxzbyBleHBsb3JlZC4gTWV0aG9kcyBLZXkgaW5mb3JtYW50IGludGVydmlld3MgKG4gPSAxMCkgYW5kIG9uZSBmb2N1cyBncm91cCBkaXNjdXNzaW9uIChuID0gNCkgd2VyZSBjb25kdWN0ZWQgd2l0aCB3b21lbiBhdHRlbmRpbmcgYSBub24tcHJvZml0IGNoYXJpdGFibGUgcHJlZ25hbmN5IHN1cHBvcnQgZ3JvdXAuIFRyYW5zY3JpYmVkIGludGVydmlld3Mgd2VyZSBjb2RlZCBieSB0b3BpYyBhbmQgdGhlbiBncm91cGVkIGludG8gY2F0ZWdvcmllcy4gVGhlbWF0aWMgZnJhbWV3b3JrIGFuYWx5c2lzIHdhcyB1bmRlcnRha2VuIHRvIGlkZW50aWZ5IGVtZXJnaW5nIHRoZW1lcy4gUmVzdWx0cyBUaGUgYXN5bHVtLXNlZWtpbmcgcHJvY2VzcyBuZWdhdGl2ZWx5IGltcGFjdGVkIHdvbWVuIG1ha2luZyB0aGVtIGZlZWwgYW54aW91cyBhbmQgZGVwcmVzc2VkIHdpdGggbGl0dGxlIGNvbnRyb2wgb3IgY2hvaWNlIG92ZXIgdGhlaXIgZnV0dXJlLiBXb21lbiByZXBvcnRlZCBmZWVsaW5nIHN0cmVzc2VkIHJlZ2FyZGluZyBwb29yIHN0YW5kYXJkIG9mIGFjY29tbW9kYXRpb24gLCBsb3cgaW5jb21lLCBkaXNwZXJzYWwgYW5kIHRoZSB1bmNlcnRhaW50eSBvZiB0aGVpciBhc3lsdW0gYXBwbGljYXRpb24gb3V0Y29tZS4gV2VsbGJlaW5nIGR1cmluZyBwcmVnbmFuY3kgYW5kIGFmdGVyIGNoaWxkYmlydGggd2FzIHVuZGVyc3Rvb2QgdG8gYmUgbXVsdGlmYWN0b3JpYWwgYW5kIHdvbWVuIHVuZGVyc3Rvb2QgdGhhdCB0aGVpciBwaHlzaWNhbCBoZWFsdGggbmVlZHMgd2VyZSBpbnRlcmxpbmtlZCBhbmQgbmVnYXRpdmVseSBpbXBhY3RlZCBieSBjb21wbGV4IHBzeWNob2xvZ2ljYWwgYW5kIHNvY2lhbCBmYWN0b3JzLiBXb21lbiByZXBvcnRlZCB0aGF0IHRoZWlyIGV4cGVjdGF0aW9ucyBvZiBtYXRlcm5pdHkgc2VydmljZXMgd2VyZSBvZnRlbiBleGNlZWRlZCwgYnV0IGluZm9ybWF0aW9uIGdpdmluZywgYW5kIHRoZSB1c2Ugb2YgbGFuZ3VhZ2UgaW50ZXJwcmV0ZXJzIG5lZWRlZCB0byBiZSBpbXByb3ZlZC4gV29tZW4gZXhwcmVzc2VkIHRoZSBuZWVkIGZvciBtb3JlIHBzeWNob2xvZ2ljYWwgYW5kIHNvY2lhbCBzdXBwb3J0IHRocm91Z2hvdXQgcHJlZ25hbmN5IGFuZCBhZnRlciBjaGlsZGJpcnRoLiBDb25jbHVzaW9ucyBBIG11bHRpZGlzY2lwbGluYXJ5IHRlYW0sIHdpdGggbGlua3MgYW5kIGVmZmVjdGl2ZSByZWZlcnJhbCBwYXRod2F5cyB0byBtYXRlcm5hbCBtZW50YWwgaGVhbHRoIGFuZCBzb2NpYWwgc2VydmljZXMsIGFyZSBuZWNlc3NhcnkgZm9yIHdvbWVuIHNlZWtpbmcgYXN5bHVtLCB0byBlbnN1cmUgYSBtb3JlIGludGVncmF0ZWQsIGNvbXByZWhlbnNpdmUgYXNzZXNzbWVudCBvZiBtYXRlcm5hbCBtdWx0aW1vcmJpZGl0eSBhbmQgdG8gcHJvdmlkZSBtYXRlcm5pdHkgY2FyZSBpbiBhIHdheSB0aGF0IG1lZXRzIGFsbCBoZWFsdGggbmVlZHMuIiwicHVibGlzaGVyIjoiQmlvTWVkIENlbnRyYWwgTHRkIiwiaXNzdWUiOiIxIiwidm9sdW1lIjoiMjMiLCJjb250YWluZXItdGl0bGUtc2hvcnQiOiJCTUMgUHJlZ25hbmN5IENoaWxkYmlydGgifSwiaXNUZW1wb3JhcnkiOmZhbHNlfV19"/>
                <w:id w:val="-154305604"/>
                <w:placeholder>
                  <w:docPart w:val="A5F12A81E9824D828A7089D05BC06491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00)</w:t>
                </w:r>
              </w:sdtContent>
            </w:sdt>
          </w:p>
        </w:tc>
        <w:tc>
          <w:tcPr>
            <w:tcW w:w="1599" w:type="dxa"/>
            <w:hideMark/>
          </w:tcPr>
          <w:p w14:paraId="17D8244F" w14:textId="7A130CD9" w:rsidR="00893948" w:rsidRPr="006F3E52" w:rsidRDefault="006F3E52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6F3E52">
              <w:rPr>
                <w:rFonts w:ascii="Calibri" w:hAnsi="Calibri" w:cs="Calibri"/>
                <w:sz w:val="24"/>
                <w:szCs w:val="24"/>
              </w:rPr>
              <w:t>Asylum seeking women</w:t>
            </w:r>
          </w:p>
        </w:tc>
        <w:tc>
          <w:tcPr>
            <w:tcW w:w="1271" w:type="dxa"/>
            <w:hideMark/>
          </w:tcPr>
          <w:p w14:paraId="59F5B4A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06" w:type="dxa"/>
            <w:hideMark/>
          </w:tcPr>
          <w:p w14:paraId="42204F3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  <w:hideMark/>
          </w:tcPr>
          <w:p w14:paraId="6C8C0E6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62" w:type="dxa"/>
            <w:hideMark/>
          </w:tcPr>
          <w:p w14:paraId="5411774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  <w:hideMark/>
          </w:tcPr>
          <w:p w14:paraId="3D1AEF2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hideMark/>
          </w:tcPr>
          <w:p w14:paraId="4D54D89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hideMark/>
          </w:tcPr>
          <w:p w14:paraId="4B0638F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  <w:hideMark/>
          </w:tcPr>
          <w:p w14:paraId="48C4AF0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hideMark/>
          </w:tcPr>
          <w:p w14:paraId="3C7B8213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93948" w:rsidRPr="001C4CE8" w14:paraId="5723D78B" w14:textId="77777777" w:rsidTr="00BC4BB4">
        <w:trPr>
          <w:trHeight w:val="300"/>
        </w:trPr>
        <w:tc>
          <w:tcPr>
            <w:tcW w:w="1100" w:type="dxa"/>
          </w:tcPr>
          <w:p w14:paraId="6D6A3022" w14:textId="51799152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Jacks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4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OGU3NDc3OWQtNjMwZC00ZjNhLWE5MzItMzRlMGZjZGI1Yzc4IiwicHJvcGVydGllcyI6eyJub3RlSW5kZXgiOjB9LCJpc0VkaXRlZCI6ZmFsc2UsIm1hbnVhbE92ZXJyaWRlIjp7ImlzTWFudWFsbHlPdmVycmlkZGVuIjpmYWxzZSwiY2l0ZXByb2NUZXh0IjoiKDExMykiLCJtYW51YWxPdmVycmlkZVRleHQiOiIifSwiY2l0YXRpb25JdGVtcyI6W3siaWQiOiIwZDk4NjZmZS05MTAxLTM4MDMtYWNiNy02YTUyYzY2ZWZkNjUiLCJpdGVtRGF0YSI6eyJ0eXBlIjoiYXJ0aWNsZS1qb3VybmFsIiwiaWQiOiIwZDk4NjZmZS05MTAxLTM4MDMtYWNiNy02YTUyYzY2ZWZkNjUiLCJ0aXRsZSI6IlVuZGVyc3RhbmRpbmcgcGVvcGxlJ3MgZXhwZXJpZW5jZXMgb2YgdGhlIGZvcm1hbCBoZWFsdGggYW5kIHNvY2lhbCBjYXJlIHN5c3RlbSBmb3IgY28tb2NjdXJyaW5nIGhlYXZ5IGFsY29ob2wgdXNlIGFuZCBkZXByZXNzaW9uIHRocm91Z2ggdGhlIGxlbnMgb2YgcmVsYXRpb25hbCBhdXRvbm9teTogQSBxdWFsaXRhdGl2ZSBzdHVkeSIsImdyb3VwSWQiOiJkZjkwNWQyNC1jOTRmLTM0NTItOWU4NS1mYWVkY2ZlNjg2NWIiLCJhdXRob3IiOlt7ImZhbWlseSI6IkphY2tzb24iLCJnaXZlbiI6IkthdGhlcmluZSIsInBhcnNlLW5hbWVzIjpmYWxzZSwiZHJvcHBpbmctcGFydGljbGUiOiIiLCJub24tZHJvcHBpbmctcGFydGljbGUiOiIifSx7ImZhbWlseSI6IkthbmVyIiwiZ2l2ZW4iOiJFaWxlZW4iLCJwYXJzZS1uYW1lcyI6ZmFsc2UsImRyb3BwaW5nLXBhcnRpY2xlIjoiIiwibm9uLWRyb3BwaW5nLXBhcnRpY2xlIjoiIn0seyJmYW1pbHkiOiJIYW5yYXR0eSIsImdpdmVuIjoiQmFyYmFyYSIsInBhcnNlLW5hbWVzIjpmYWxzZSwiZHJvcHBpbmctcGFydGljbGUiOiIiLCJub24tZHJvcHBpbmctcGFydGljbGUiOiIifSx7ImZhbWlseSI6IkdpbHZhcnJ5IiwiZ2l2ZW4iOiJFaWxpc2giLCJwYXJzZS1uYW1lcyI6ZmFsc2UsImRyb3BwaW5nLXBhcnRpY2xlIjoiIiwibm9uLWRyb3BwaW5nLXBhcnRpY2xlIjoiIn0seyJmYW1pbHkiOiJZYXJkbGV5IiwiZ2l2ZW4iOiJMdWN5IiwicGFyc2UtbmFtZXMiOmZhbHNlLCJkcm9wcGluZy1wYXJ0aWNsZSI6IiIsIm5vbi1kcm9wcGluZy1wYXJ0aWNsZSI6IiJ9LHsiZmFtaWx5IjoiTydEb25uZWxsIiwiZ2l2ZW4iOiJBbXkiLCJwYXJzZS1uYW1lcyI6ZmFsc2UsImRyb3BwaW5nLXBhcnRpY2xlIjoiIiwibm9uLWRyb3BwaW5nLXBhcnRpY2xlIjoiIn1dLCJjb250YWluZXItdGl0bGUiOiJBZGRpY3Rpb24iLCJhY2Nlc3NlZCI6eyJkYXRlLXBhcnRzIjpbWzIwMjUsNSwxM11dfSwiRE9JIjoiMTAuMTExMS9BREQuMTYzNTAiLCJJU1NOIjoiMTM2MC0wNDQzIiwiUE1JRCI6IjM3Nzc4NzU1IiwiVVJMIjoiaHR0cHM6Ly9vbmxpbmVsaWJyYXJ5LndpbGV5LmNvbS9kb2kvZnVsbC8xMC4xMTExL2FkZC4xNjM1MCIsImlzc3VlZCI6eyJkYXRlLXBhcnRzIjpbWzIwMjQsMiwxXV19LCJwYWdlIjoiMjY4LTI4MCIsImFic3RyYWN0IjoiQmFja2dyb3VuZCBhbmQgQWltczogSGVhdnkgYWxjb2hvbCB1c2UgYW5kIGRlcHJlc3Npb24gY29tbW9ubHkgY28tb2NjdXIuIEhvd2V2ZXIsIGhlYWx0aCBhbmQgc29jaWFsIGNhcmUgc2VydmljZXMgcmFyZWx5IHByb3ZpZGUgY29vcmRpbmF0ZWQgc3VwcG9ydCBmb3IgdGhlc2UgY29uZGl0aW9ucy4gVXNpbmcgcmVsYXRpb25hbCBhdXRvbm9teSwgd2hpY2ggcmVjb2duaXplcyBob3cgc29jaWFsIGFuZCBlY29ub21pYyBjb250ZXh0cyBhbmQgcmVsYXRpb25hbCBzdXBwb3J0IGFsdGVyIHBlb3BsZSdzIGNhcGFjaXR5IGZvciBhZ2VuY3ksIHRoaXMgc3R1ZHkgYWltZWQgdG8gKDEpIGV4cGxvcmUgaG93IHBlb3BsZSBleHBlcmllbmNlIGZvcm1hbCBjYXJlIHByb3Zpc2lvbiBmb3IgY28tb2NjdXJyaW5nIGFsY29ob2wgdXNlIGFuZCBkZXByZXNzaW9uLCAoMikgY29uc2lkZXIgaG93IHRoaXMgY29udGV4dCBjb3VsZCBsZWFkIHRvIGFkdmVyc2Ugb3V0Y29tZXMgZm9yIGluZGl2aWR1YWxzIGFuZCAoMykgdW5kZXJzdGFuZCB0aGUgaW1wbGljYXRpb25zIG9mIHRoZXNlIGV4cGVyaWVuY2VzIGZvciBmdXR1cmUgcG9saWN5IGFuZCBwcmFjdGljZS4gRGVzaWduOiBTZW1pLXN0cnVjdHVyZWQgcXVhbGl0YXRpdmUgaW50ZXJ2aWV3cyB1bmRlcnBpbm5lZCBieSB0aGUgbWV0aG9kb2xvZ3kgb2YgaW50ZXJwcmV0aXZlIGRlc2NyaXB0aW9uLiBTZXR0aW5nOiBOb3J0aCBFYXN0IGFuZCBOb3J0aCBDdW1icmlhLCBVSy4gUGFydGljaXBhbnRzOiBUaGlydHktbmluZSBwZW9wbGUgKDIxIG1lbiBhbmQgMTggd29tZW4pIHdpdGggY3VycmVudCBvciByZWNlbnQgZXhwZXJpZW5jZSBvZiBjby1vY2N1cnJpbmcgaGVhdnkgYWxjb2hvbCB1c2UgKFtBbGNvaG9sIFVzZSBEaXNvcmRlcnMgSWRlbnRpZmljYXRpb24gVGVzdCBbQVVESVRdIHNjb3JlIOKJpSA4XSnCoGFuZCBkZXByZXNzaW9uIChbUGF0aWVudCBIZWFsdGggUXVlc3Rpb25uYWlyZSB0ZXN0IOKJpSA1XSBzY3JlZW5pbmcgdG9vbHMgdG8gZ2l2ZSBhbiBpbmRpY2F0aW9uIG9mIHRoZWlyIGN1cnJlbnQgbGV2ZWxzIG9mIGFsY29ob2wgdXNlIGFuZCBtZW50YWwgc2NvcmUpLiBNZWFzdXJlbWVudHM6IFNlbWktc3RydWN0dXJlZCBpbnRlcnZpZXcgZ3VpZGUgc3VwcG9ydGVkIGluLWRlcHRoIGV4cGxvcmF0aW9uIG9mIHRoZSB0cmVhdG1lbnQgYW5kIGNhcmUgcGVvcGxlIGhhZCBzb3VnaHQgYW5kIHJlY2VpdmVkIGZvciBoZWF2eSBhbGNvaG9sIHVzZSBhbmQgZGVwcmVzc2lvbi4gRmluZGluZ3M6IE1vc3QgcGFydGljaXBhbnRzIHBlcmNlaXZlZCBkZXByZXNzaW9uIGFzIGEga2V5IGZhY3RvciBjb250cmlidXRpbmcgdG8gdGhlaXIgaGVhdnkgYWxjb2hvbCB1c2UuIFRocmVlIGtleSB0aGVtZXMgd2VyZSBpZGVudGlmaWVkOiAoMSkg4oCYbGFjayBvZiByZWNvZ25pdGlvbuKAmSBvZiBhIHJlbGF0aW9uc2hpcCBiZXR3ZWVuIGFsY29ob2wgdXNlIGFuZCBkZXByZXNzaW9uIGFuZC9vciBjb250ZXh0cyB0aGF0IGxpbWl0IHBlb3BsZSdzIGNhcGFjaXR5IHRvIGFjY2VzcyBoZWxwLCAoMikgaGF2aW5nIOKAmG5vd2hlcmUgdG8gZ2/igJkgdG8gYWNjZXNzIHJlbGV2YW50IHRyZWF0bWVudCBhbmQgY2FyZSBhbmQgKDMpIOKAmHN1cHBvcnRpbmcgcmVsYXRpb25hbCBhdXRvbm9teeKAmSBhcyBvcHBvc2VkIHRvIGFzc3VtaW5nIHRoYXQgaW5kaXZpZHVhbHMgY2FuIG9yZ2FuaXplIHRoZWlyIG93biBjYXJlIGFuZCByZWNvdmVyeS4gTGFjayBvZiBhY2Nlc3MgdG8gYXBwcm9wcmlhdGUgdHJlYXRtZW50IGFuZCBwcm92aXNpb24gdGhhdCBkaXNyZWdhcmRzIGluZGl2aWR1YWxz4oCZIGRpZmZlcmVudGlhbCBjYXBhY2l0eSBmb3IgYWdlbmN5IG1heSBjb250cmlidXRlIHRvIGRlbGF5cyBpbiBoZWxwLXNlZWtpbmcsIGluY3JlYXNlZCBkaXN0cmVzcyBhbmQgc3VpY2lkYWwgaWRlYXRpb24uIENvbmNsdXNpb25zOiBBbW9uZyBwZW9wbGUgd2l0aCBjby1vY2N1cnJpbmcgaGVhdnkgYWxjb2hvbCB1c2UgYW5kIGRlcHJlc3Npb24sIGxhY2sgb2YgcmVjb2duaXRpb24gb2YgYSByZWxhdGlvbnNoaXAgYmV0d2VlbiBhbGNvaG9sIHVzZSBhbmQgZGVwcmVzc2lvbiBhbmQgZm9ybWFsIGNhcmUgcHJvdmlzaW9uIHRoYXQgZG9lcyBub3QgYWNrbm93bGVkZ2UgcGVvcGxlJ3Mgc29jaWFsIGFuZCBlY29ub21pYyBjb250ZXh0LCBpbmNsdWRpbmcgdGhlaXIgaW50cmluc2ljIG5lZWQgZm9yIHJlbGF0aW9uYWwgc3VwcG9ydCwgbWF5IGNvbnRyaWJ1dGUgdG8gZGlzdHJlc3MgYW5kIGxpbWl0IHRoZWlyIGNhcGFjaXR5IHRvIGdldCB3ZWxsLiIsInB1Ymxpc2hlciI6IkpvaG4gV2lsZXkgJiBTb25zLCBMdGQiLCJpc3N1ZSI6IjIiLCJ2b2x1bWUiOiIxMTkiLCJjb250YWluZXItdGl0bGUtc2hvcnQiOiIifSwiaXNUZW1wb3JhcnkiOmZhbHNlfV19"/>
                <w:id w:val="-463189339"/>
                <w:placeholder>
                  <w:docPart w:val="1C792FAEB89049C18799BBBB8E89E83A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113)</w:t>
                </w:r>
              </w:sdtContent>
            </w:sdt>
          </w:p>
        </w:tc>
        <w:tc>
          <w:tcPr>
            <w:tcW w:w="1599" w:type="dxa"/>
          </w:tcPr>
          <w:p w14:paraId="1DC5820A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Heavy alcohol use and poor mental health</w:t>
            </w:r>
          </w:p>
        </w:tc>
        <w:tc>
          <w:tcPr>
            <w:tcW w:w="1271" w:type="dxa"/>
          </w:tcPr>
          <w:p w14:paraId="3D1A6C8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39C19DE1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002" w:type="dxa"/>
          </w:tcPr>
          <w:p w14:paraId="53D294B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</w:tcPr>
          <w:p w14:paraId="50A0BB86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420" w:type="dxa"/>
          </w:tcPr>
          <w:p w14:paraId="4146EB9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78" w:type="dxa"/>
          </w:tcPr>
          <w:p w14:paraId="58C970A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</w:tcPr>
          <w:p w14:paraId="42F46EB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68" w:type="dxa"/>
          </w:tcPr>
          <w:p w14:paraId="36495D52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</w:tcPr>
          <w:p w14:paraId="378DD4A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893948" w:rsidRPr="001C4CE8" w14:paraId="01FE6B1C" w14:textId="77777777" w:rsidTr="00BC4BB4">
        <w:trPr>
          <w:trHeight w:val="900"/>
        </w:trPr>
        <w:tc>
          <w:tcPr>
            <w:tcW w:w="1100" w:type="dxa"/>
            <w:tcBorders>
              <w:bottom w:val="single" w:sz="4" w:space="0" w:color="auto"/>
            </w:tcBorders>
            <w:hideMark/>
          </w:tcPr>
          <w:p w14:paraId="1510D746" w14:textId="30FE0B75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DC15BA">
              <w:rPr>
                <w:rFonts w:ascii="Calibri" w:hAnsi="Calibri" w:cs="Calibri"/>
                <w:sz w:val="24"/>
                <w:szCs w:val="24"/>
              </w:rPr>
              <w:t>* Smith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et al., </w:t>
            </w:r>
            <w:r w:rsidRPr="00DC15BA">
              <w:rPr>
                <w:rFonts w:ascii="Calibri" w:hAnsi="Calibri" w:cs="Calibri"/>
                <w:sz w:val="24"/>
                <w:szCs w:val="24"/>
              </w:rPr>
              <w:t xml:space="preserve">2024 </w:t>
            </w:r>
            <w:sdt>
              <w:sdtPr>
                <w:rPr>
                  <w:rFonts w:ascii="Calibri" w:hAnsi="Calibri" w:cs="Calibri"/>
                  <w:b/>
                  <w:color w:val="000000"/>
                  <w:sz w:val="24"/>
                  <w:szCs w:val="24"/>
                </w:rPr>
                <w:tag w:val="MENDELEY_CITATION_v3_eyJjaXRhdGlvbklEIjoiTUVOREVMRVlfQ0lUQVRJT05fYjA0YWM5NmEtMjdlYy00MjBjLWE1M2QtMzk3ZmQ2YjE5Y2FmIiwicHJvcGVydGllcyI6eyJub3RlSW5kZXgiOjB9LCJpc0VkaXRlZCI6ZmFsc2UsIm1hbnVhbE92ZXJyaWRlIjp7ImlzTWFudWFsbHlPdmVycmlkZGVuIjpmYWxzZSwiY2l0ZXByb2NUZXh0IjoiKDgzKSIsIm1hbnVhbE92ZXJyaWRlVGV4dCI6IiJ9LCJjaXRhdGlvbkl0ZW1zIjpbeyJpZCI6ImFmYzQ5ZTE3LTIyNDQtM2VjZC1iN2I4LTZhOTI5YzMwZGE4NSIsIml0ZW1EYXRhIjp7InR5cGUiOiJhcnRpY2xlLWpvdXJuYWwiLCJpZCI6ImFmYzQ5ZTE3LTIyNDQtM2VjZC1iN2I4LTZhOTI5YzMwZGE4NSIsInRpdGxlIjoiQmFycmllcnMgYW5kIEZhY2lsaXRhdG9ycyB0byBFbmdhZ2luZyBpbiBTbW9raW5nIENlc3NhdGlvbiBTdXBwb3J0IEFtb25nIEx1bmcgU2NyZWVuaW5nIFBhcnRpY2lwYW50cyIsImdyb3VwSWQiOiJkZjkwNWQyNC1jOTRmLTM0NTItOWU4NS1mYWVkY2ZlNjg2NWIiLCJhdXRob3IiOlt7ImZhbWlseSI6IlNtaXRoIiwiZ2l2ZW4iOiJQYW1lbGEiLCJwYXJzZS1uYW1lcyI6ZmFsc2UsImRyb3BwaW5nLXBhcnRpY2xlIjoiIiwibm9uLWRyb3BwaW5nLXBhcnRpY2xlIjoiIn0seyJmYW1pbHkiOiJRdWlubi1TY29nZ2lucyIsImdpdmVuIjoiSGFycmlldCIsInBhcnNlLW5hbWVzIjpmYWxzZSwiZHJvcHBpbmctcGFydGljbGUiOiIiLCJub24tZHJvcHBpbmctcGFydGljbGUiOiIifSx7ImZhbWlseSI6Ik11cnJheSIsImdpdmVuIjoiUmFjaGFlbCBMLiIsInBhcnNlLW5hbWVzIjpmYWxzZSwiZHJvcHBpbmctcGFydGljbGUiOiIiLCJub24tZHJvcHBpbmctcGFydGljbGUiOiIifSx7ImZhbWlseSI6Ik1jQ3V0Y2hhbiIsImdpdmVuIjoiR3JhY2UiLCJwYXJzZS1uYW1lcyI6ZmFsc2UsImRyb3BwaW5nLXBhcnRpY2xlIjoiIiwibm9uLWRyb3BwaW5nLXBhcnRpY2xlIjoiIn0seyJmYW1pbHkiOiJOZWxzb24iLCJnaXZlbiI6IkFubm1hcmllIiwicGFyc2UtbmFtZXMiOmZhbHNlLCJkcm9wcGluZy1wYXJ0aWNsZSI6IiIsIm5vbi1kcm9wcGluZy1wYXJ0aWNsZSI6IiJ9LHsiZmFtaWx5IjoiTW9vcmUiLCJnaXZlbiI6IkdyYWhhbSIsInBhcnNlLW5hbWVzIjpmYWxzZSwiZHJvcHBpbmctcGFydGljbGUiOiIiLCJub24tZHJvcHBpbmctcGFydGljbGUiOiIifSx7ImZhbWlseSI6IkNhbGxpc3RlciIsImdpdmVuIjoiTWF0dGhldyIsInBhcnNlLW5hbWVzIjpmYWxzZSwiZHJvcHBpbmctcGFydGljbGUiOiIiLCJub24tZHJvcHBpbmctcGFydGljbGUiOiIifSx7ImZhbWlseSI6IlRvbmciLCJnaXZlbiI6IkhvYW5nIiwicGFyc2UtbmFtZXMiOmZhbHNlLCJkcm9wcGluZy1wYXJ0aWNsZSI6IiIsIm5vbi1kcm9wcGluZy1wYXJ0aWNsZSI6IiJ9LHsiZmFtaWx5IjoiQnJhaW4iLCJnaXZlbiI6IkthdGUiLCJwYXJzZS1uYW1lcyI6ZmFsc2UsImRyb3BwaW5nLXBhcnRpY2xlIjoiIiwibm9uLWRyb3BwaW5nLXBhcnRpY2xlIjoiIn1dLCJjb250YWluZXItdGl0bGUiOiJOaWNvdGluZSAmIFRvYmFjY28gUmVzZWFyY2giLCJhY2Nlc3NlZCI6eyJkYXRlLXBhcnRzIjpbWzIwMjUsNSwxM11dfSwiRE9JIjoiMTAuMTA5My9OVFIvTlRBRDI0NSIsIklTU04iOiIxNDY5OTk0WCIsIlBNSUQiOiIzODA3MTY2MCIsIlVSTCI6Imh0dHBzOi8vZHguZG9pLm9yZy8xMC4xMDkzL250ci9udGFkMjQ1IiwiaXNzdWVkIjp7ImRhdGUtcGFydHMiOltbMjAyNCw2LDIxXV19LCJwYWdlIjoiODcwLTg3NyIsImFic3RyYWN0IjoiSW50cm9kdWN0aW9uOiBFbWJlZGRlZCBzbW9raW5nIGNlc3NhdGlvbiBzdXBwb3J0IHdpdGhpbiBsdW5nIGNhbmNlciBzY3JlZW5pbmcgaXMgcmVjb21tZW5kZWQgaW4gdGhlIFVuaXRlZCBLaW5nZG9tOyBob3dldmVyLCBsaXR0bGUgaXMga25vd24gYWJvdXQgd2h5IGluZGl2aWR1YWxzIGRlY2xpbmUgc21va2luZyBjZXNzYXRpb24gc3VwcG9ydCBpbiB0aGlzIHNldHRpbmcuIFRoaXMgc3R1ZHkgaWRlbnRpZmllZCBwc3ljaG9zb2NpYWwgZmFjdG9ycyB0aGF0IGluZmx1ZW5jZSBzbW9raW5nIGNlc3NhdGlvbiBhbmQgcXVpdCBtb3RpdmF0aW9uIGFtb25nIHRob3NlIHdobyBkZWNsaW5lZCBzdXBwb3J0IGZvciBxdWl0dGluZyBzbW9raW5nIGFsb25nc2lkZSBsdW5nIGNhbmNlciBzY3JlZW5pbmcuIEFpbXMgYW5kIE1ldGhvZHM6IFF1YWxpdGF0aXZlIGludGVydmlld3Mgd2VyZSBjb25kdWN0ZWQgYmV0d2VlbiBBdWd1c3QgMjAxOSBhbmQgQXByaWwgMjAyMSB3aXRoIDMwIGFkdWx0cyB3aXRoIGEgc21va2luZyBoaXN0b3J5LCByZWNydWl0ZWQgZnJvbSB0aGUgWW9ya3NoaXJlIEx1bmcgU2NyZWVuaW5nIFRyaWFsLiBQYXJ0aWNpcGFudHMgaGFkIGRlY2xpbmVkIHNtb2tpbmcgY2Vzc2F0aW9uIHN1cHBvcnQuIFZlcmJhdGltIGludGVydmlldyB0cmFuc2NyaXB0cyB3ZXJlIHRoZW1hdGljYWxseSBhbmFseXplZC4gUmVzdWx0czogRmlmdHkgcGVyY2VudCBvZiBwYXJ0aWNpcGFudHMgd2VyZSBtYWxlIGFuZCB0aGUgbWFqb3JpdHkgd2VyZSBmcm9tIHRoZSBtb3N0IGRlcHJpdmVkIGdyb3Vwcy4gUGFydGljaXBhbnRzIHJlcG9ydGVkIGxvdyBtb3RpdmF0aW9uIGFuZCBhIHZhcmlldHkgb2YgYmFycmllcnMgdG8gc3RvcHBpbmcgc21va2luZy4gUGFydGljaXBhbnRzIGRlc2NyaWJlZCBtb2RpZmlhYmxlIGJlaGF2aW9yYWwgZmFjdG9ycyB0aGF0IGluZmx1ZW5jZWQgdGhlaXIgcXVpdCBtb3RpdmF0aW9uIGluY2x1ZGluZyBzZWxmLWVmZmljYWN5LCBwZXJjZWl2ZWQgZWZmZWN0aXZlbmVzcyBvZiBzdG9wLXNtb2tpbmcgc2VydmljZXMgaW5jbHVkaW5nIHNtb2tpbmcgY2Vzc2F0aW9uIGFpZHMsIHJpc2stbWluaW1pemluZyBiZWxpZWZzLCBsYWNrIG9mIHNvY2lhbCBzdXBwb3J0LCBhYnNlbmNlIG9mIHBvc2l0aXZlIGluZmx1ZW5jZXMgb24gc21va2luZywgYW5kIGJlbGllZnMgYWJvdXQgc21va2luZy9zbW9raW5nIGNlc3NhdGlvbi4gQnJvYWRlciBjb250ZXh0dWFsIGZhY3RvcnMgaW5jbHVkZWQgc29jaWFsIGlzb2xhdGlvbiBhbmQgc3RpZ21hLCBjb3JvbmF2aXJ1cyBkaXNlYXNlIDIwMTksIGFuZCBjb21vcmJpZCBtZW50YWwgYW5kIHBoeXNpY2FsIGhlYWx0aCBjb25kaXRpb25zIHRoYXQgZGV0ZXJyZWQgc21va2luZyBjZXNzYXRpb24uIENvbmNsdXNpb25zOiBUbyBlbmNvdXJhZ2UgZW5nYWdlbWVudCBpbiBzbW9raW5nIGNlc3NhdGlvbiBzdXBwb3J0IGR1cmluZyBsdW5nIGNhbmNlciBzY3JlZW5pbmcsIGludGVydmVudGlvbnMgc2hvdWxkIHNlZWsgdG8gZW5jb3VyYWdlIHBvc2l0aXZlIGJlbGllZnMgYWJvdXQgdGhlIGVmZmVjdGl2ZW5lc3Mgb2Ygc21va2luZyBjZXNzYXRpb24gYWlkcyBhbmQgaW5jcmVhc2UgY29uZmlkZW5jZSBpbiBxdWl0dGluZyBhcyBwYXJ0IG9mIHN1cHBvcnRpdmUsIHBlcnNvbi1jZW50ZXJlZCBjYXJlLiBJbnRlcnZlbnRpb25zIHNob3VsZCBhbHNvIGFja25vd2xlZGdlIHRoZSB3aWRlciBzb2NpYWwgZGV0ZXJtaW5hbnRzIG9mIGhlYWx0aCBhbW9uZyB0aGUgbHVuZyBzY3JlZW5pbmctZWxpZ2libGUgcG9wdWxhdGlvbi4gSW1wbGljYXRpb25zOiBUaGlzIHN0dWR5IHByb3ZpZGVzIGFuIGluLWRlcHRoIHVuZGVyc3RhbmRpbmcgb2YgdGhlIGJlbGllZnMgc3Vycm91bmRpbmcgc21va2luZyBhbmQgc21va2luZyBjZXNzYXRpb24gYW5kIGZ1cnRoZXIgcG90ZW50aWFsIHBzeWNob3NvY2lhbCBmYWN0b3JzIHRoYXQgaW5mbHVlbmNlIHRob3NlIGF0dGVuZGluZyBsdW5nIGNhbmNlciBzY3JlZW5pbmcuIE1hbnkgb2YgdGhlIGJhcnJpZXJzIHRvIHNtb2tpbmcgY2Vzc2F0aW9uIGZvdW5kIGluIHRoZSBwcmVzZW50IHN0dWR5IGFyZSBzaW1pbGFyIHRvIHRob3NlIG91dHNpZGUgb2YgYSBsdW5nIHNjcmVlbmluZyBzZXR0aW5nIGhvd2V2ZXIgdGhpcyB3b3JrIG9mZmVycyBhbiB1bmRlcnN0YW5kaW5nIG9mIHBvdGVudGlhbCBmYWNpbGl0YXRvcnMgdGhhdCBzaG91bGQgYmUgY29uc2lkZXJlZCBpbiBmdXR1cmUgbHVuZyBzY3JlZW5pbmcgcHJvZ3JhbXMuIiwicHVibGlzaGVyIjoiT3hmb3JkIEFjYWRlbWljIiwiaXNzdWUiOiI3Iiwidm9sdW1lIjoiMjYiLCJjb250YWluZXItdGl0bGUtc2hvcnQiOiIifSwiaXNUZW1wb3JhcnkiOmZhbHNlfV19"/>
                <w:id w:val="799651405"/>
                <w:placeholder>
                  <w:docPart w:val="9854FE85EBC44782AD8191F1EBD9F558"/>
                </w:placeholder>
              </w:sdtPr>
              <w:sdtEndPr/>
              <w:sdtContent>
                <w:r w:rsidRPr="00FD5812">
                  <w:rPr>
                    <w:rFonts w:ascii="Calibri" w:hAnsi="Calibri" w:cs="Calibri"/>
                    <w:b/>
                    <w:color w:val="000000"/>
                    <w:sz w:val="24"/>
                    <w:szCs w:val="24"/>
                  </w:rPr>
                  <w:t>(83)</w:t>
                </w:r>
              </w:sdtContent>
            </w:sdt>
          </w:p>
        </w:tc>
        <w:tc>
          <w:tcPr>
            <w:tcW w:w="1599" w:type="dxa"/>
            <w:tcBorders>
              <w:bottom w:val="single" w:sz="4" w:space="0" w:color="auto"/>
            </w:tcBorders>
            <w:hideMark/>
          </w:tcPr>
          <w:p w14:paraId="421F61DC" w14:textId="2D95E186" w:rsidR="00893948" w:rsidRPr="001C4CE8" w:rsidRDefault="00684EEA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>Socioeconomically deprived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48FA0F0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hideMark/>
          </w:tcPr>
          <w:p w14:paraId="3C209FF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hideMark/>
          </w:tcPr>
          <w:p w14:paraId="4AA6C28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hideMark/>
          </w:tcPr>
          <w:p w14:paraId="7A821E37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hideMark/>
          </w:tcPr>
          <w:p w14:paraId="6CCE2E5F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hideMark/>
          </w:tcPr>
          <w:p w14:paraId="3CD5DF3C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hideMark/>
          </w:tcPr>
          <w:p w14:paraId="73E1C9D9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14:paraId="38098DDB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hideMark/>
          </w:tcPr>
          <w:p w14:paraId="6193E67E" w14:textId="77777777" w:rsidR="00893948" w:rsidRPr="001C4CE8" w:rsidRDefault="00893948" w:rsidP="0089394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1E5D" w:rsidRPr="001C4CE8" w14:paraId="2CEB2746" w14:textId="77777777" w:rsidTr="00893EFF">
        <w:trPr>
          <w:trHeight w:val="900"/>
        </w:trPr>
        <w:tc>
          <w:tcPr>
            <w:tcW w:w="13948" w:type="dxa"/>
            <w:gridSpan w:val="11"/>
            <w:tcBorders>
              <w:left w:val="nil"/>
              <w:bottom w:val="nil"/>
              <w:right w:val="nil"/>
            </w:tcBorders>
          </w:tcPr>
          <w:p w14:paraId="185FC3E7" w14:textId="77777777" w:rsidR="009F1E5D" w:rsidRPr="001C4CE8" w:rsidRDefault="009F1E5D" w:rsidP="00893EFF">
            <w:pPr>
              <w:rPr>
                <w:rFonts w:ascii="Calibri" w:hAnsi="Calibri" w:cs="Calibri"/>
                <w:sz w:val="24"/>
                <w:szCs w:val="24"/>
              </w:rPr>
            </w:pPr>
            <w:r w:rsidRPr="001C4CE8">
              <w:rPr>
                <w:rFonts w:ascii="Calibri" w:hAnsi="Calibri" w:cs="Calibri"/>
                <w:sz w:val="24"/>
                <w:szCs w:val="24"/>
              </w:rPr>
              <w:t xml:space="preserve">* The study collected data </w:t>
            </w:r>
            <w:r w:rsidRPr="001C4CE8">
              <w:rPr>
                <w:rStyle w:val="normaltextrun"/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during or post-COVID-19</w:t>
            </w:r>
            <w:r w:rsidRPr="001C4CE8">
              <w:rPr>
                <w:rStyle w:val="eop"/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41EE56AF" w14:textId="77777777" w:rsidR="009D17C2" w:rsidRPr="005170DE" w:rsidRDefault="009D17C2" w:rsidP="005170DE"/>
    <w:sectPr w:rsidR="009D17C2" w:rsidRPr="005170DE" w:rsidSect="00B811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F3"/>
    <w:rsid w:val="00043204"/>
    <w:rsid w:val="000E0AB5"/>
    <w:rsid w:val="00125A6C"/>
    <w:rsid w:val="001C4CE8"/>
    <w:rsid w:val="001C6DCB"/>
    <w:rsid w:val="001D7533"/>
    <w:rsid w:val="00224B87"/>
    <w:rsid w:val="002B470C"/>
    <w:rsid w:val="003646F1"/>
    <w:rsid w:val="00382124"/>
    <w:rsid w:val="003E3213"/>
    <w:rsid w:val="003F0624"/>
    <w:rsid w:val="004E4D55"/>
    <w:rsid w:val="005170DE"/>
    <w:rsid w:val="00564017"/>
    <w:rsid w:val="00604DE1"/>
    <w:rsid w:val="00684EEA"/>
    <w:rsid w:val="006F3E52"/>
    <w:rsid w:val="007A1CB4"/>
    <w:rsid w:val="007C557A"/>
    <w:rsid w:val="007F28F3"/>
    <w:rsid w:val="00806315"/>
    <w:rsid w:val="00852C79"/>
    <w:rsid w:val="00856552"/>
    <w:rsid w:val="00893948"/>
    <w:rsid w:val="00903317"/>
    <w:rsid w:val="009135B3"/>
    <w:rsid w:val="0096287A"/>
    <w:rsid w:val="009D17C2"/>
    <w:rsid w:val="009F1E5D"/>
    <w:rsid w:val="00A00981"/>
    <w:rsid w:val="00A24D63"/>
    <w:rsid w:val="00A563D3"/>
    <w:rsid w:val="00A66F22"/>
    <w:rsid w:val="00A727CD"/>
    <w:rsid w:val="00AD3846"/>
    <w:rsid w:val="00B20430"/>
    <w:rsid w:val="00B561C9"/>
    <w:rsid w:val="00B81105"/>
    <w:rsid w:val="00BC4BB4"/>
    <w:rsid w:val="00BE2E05"/>
    <w:rsid w:val="00C43728"/>
    <w:rsid w:val="00CB0FA8"/>
    <w:rsid w:val="00CB4CDF"/>
    <w:rsid w:val="00DB1C08"/>
    <w:rsid w:val="00E43649"/>
    <w:rsid w:val="00F7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790E2"/>
  <w15:chartTrackingRefBased/>
  <w15:docId w15:val="{D6172BD5-509C-4BA8-9CCD-79ECB73EE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7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8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8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8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8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8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8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8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8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8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8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8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4CE8"/>
    <w:pPr>
      <w:spacing w:after="0" w:line="240" w:lineRule="auto"/>
    </w:pPr>
    <w:rPr>
      <w:rFonts w:eastAsiaTheme="minorEastAsia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C4CE8"/>
  </w:style>
  <w:style w:type="character" w:customStyle="1" w:styleId="eop">
    <w:name w:val="eop"/>
    <w:basedOn w:val="DefaultParagraphFont"/>
    <w:rsid w:val="001C4CE8"/>
  </w:style>
  <w:style w:type="paragraph" w:styleId="Revision">
    <w:name w:val="Revision"/>
    <w:hidden/>
    <w:uiPriority w:val="99"/>
    <w:semiHidden/>
    <w:rsid w:val="00A563D3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98F07F0137B419983331075C8E47F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245246-8E71-49AF-BDFE-E3A4B845B40A}"/>
      </w:docPartPr>
      <w:docPartBody>
        <w:p w:rsidR="00D15BD0" w:rsidRDefault="00EB6101" w:rsidP="00EB6101">
          <w:pPr>
            <w:pStyle w:val="E98F07F0137B419983331075C8E47F5C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C14BC1EC4A4032990AC9AF42B09E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5AE3ED-805E-47A2-939F-A9ACCF0EE00A}"/>
      </w:docPartPr>
      <w:docPartBody>
        <w:p w:rsidR="00D15BD0" w:rsidRDefault="00EB6101" w:rsidP="00EB6101">
          <w:pPr>
            <w:pStyle w:val="A9C14BC1EC4A4032990AC9AF42B09E4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89B44AD26944C0C8531323DC2FE7F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B77624-C9F3-43B0-B324-332826DFA6F5}"/>
      </w:docPartPr>
      <w:docPartBody>
        <w:p w:rsidR="00D15BD0" w:rsidRDefault="00EB6101" w:rsidP="00EB6101">
          <w:pPr>
            <w:pStyle w:val="E89B44AD26944C0C8531323DC2FE7F5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4FA3E259DC49EE971B55499E9C81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941D5-A484-428C-B19B-0C2D0F7330B2}"/>
      </w:docPartPr>
      <w:docPartBody>
        <w:p w:rsidR="00D15BD0" w:rsidRDefault="00EB6101" w:rsidP="00EB6101">
          <w:pPr>
            <w:pStyle w:val="424FA3E259DC49EE971B55499E9C81F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8F8369F475245C8AA6CDA1CC87811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FF9FD8-EFD8-4975-97A9-CF12D491CE7D}"/>
      </w:docPartPr>
      <w:docPartBody>
        <w:p w:rsidR="00D15BD0" w:rsidRDefault="00EB6101" w:rsidP="00EB6101">
          <w:pPr>
            <w:pStyle w:val="F8F8369F475245C8AA6CDA1CC878112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3BE5C54EF844E4B9967A4021A3B6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B77846-F410-496B-B37C-0F2CF4C251C9}"/>
      </w:docPartPr>
      <w:docPartBody>
        <w:p w:rsidR="00D15BD0" w:rsidRDefault="00EB6101" w:rsidP="00EB6101">
          <w:pPr>
            <w:pStyle w:val="833BE5C54EF844E4B9967A4021A3B60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49259D5F254A3CA5C1EBCFCE2049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7F53A8-3BFC-4F9C-8F2D-0E6091CE8A92}"/>
      </w:docPartPr>
      <w:docPartBody>
        <w:p w:rsidR="00D15BD0" w:rsidRDefault="00EB6101" w:rsidP="00EB6101">
          <w:pPr>
            <w:pStyle w:val="0E49259D5F254A3CA5C1EBCFCE204998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83DE7086B14A7E9DE4486DE4C4D1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DF8CCA-C087-4034-ADC1-45A90BCB828E}"/>
      </w:docPartPr>
      <w:docPartBody>
        <w:p w:rsidR="00D15BD0" w:rsidRDefault="00EB6101" w:rsidP="00EB6101">
          <w:pPr>
            <w:pStyle w:val="0A83DE7086B14A7E9DE4486DE4C4D18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ED959E744C49709593390FF4BE03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FB7D53-CC70-4773-B279-79AC7DB92BFE}"/>
      </w:docPartPr>
      <w:docPartBody>
        <w:p w:rsidR="00D15BD0" w:rsidRDefault="00EB6101" w:rsidP="00EB6101">
          <w:pPr>
            <w:pStyle w:val="22ED959E744C49709593390FF4BE035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928EB9324A4F4483CDC27508BF7D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DCCC1A-C425-42AE-AC9A-A7F7D6D8453B}"/>
      </w:docPartPr>
      <w:docPartBody>
        <w:p w:rsidR="00D15BD0" w:rsidRDefault="00EB6101" w:rsidP="00EB6101">
          <w:pPr>
            <w:pStyle w:val="A7928EB9324A4F4483CDC27508BF7DE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A1FD3F91E84B7E88993E8E2C0500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74DE65-D3FE-4893-95C6-3CBC9B7E2231}"/>
      </w:docPartPr>
      <w:docPartBody>
        <w:p w:rsidR="00D15BD0" w:rsidRDefault="00EB6101" w:rsidP="00EB6101">
          <w:pPr>
            <w:pStyle w:val="E9A1FD3F91E84B7E88993E8E2C05004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B4DDD2D4C54B3ABCCF5F83C32B54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D271BA-A997-4CDF-9FEE-A69607F22827}"/>
      </w:docPartPr>
      <w:docPartBody>
        <w:p w:rsidR="00D15BD0" w:rsidRDefault="00EB6101" w:rsidP="00EB6101">
          <w:pPr>
            <w:pStyle w:val="07B4DDD2D4C54B3ABCCF5F83C32B54C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80561B3E4D4E6481FFF65EE91DD4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C6E038-DCE7-4027-9585-1316E052CBC9}"/>
      </w:docPartPr>
      <w:docPartBody>
        <w:p w:rsidR="00D15BD0" w:rsidRDefault="00EB6101" w:rsidP="00EB6101">
          <w:pPr>
            <w:pStyle w:val="EF80561B3E4D4E6481FFF65EE91DD48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3AC18F8FB74D48B10CC7BD7B8F08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452402-F9CB-4C0D-96E5-6333AD32A06F}"/>
      </w:docPartPr>
      <w:docPartBody>
        <w:p w:rsidR="00D15BD0" w:rsidRDefault="00EB6101" w:rsidP="00EB6101">
          <w:pPr>
            <w:pStyle w:val="2E3AC18F8FB74D48B10CC7BD7B8F0860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3AB668519F74541BC18F1E3D1438A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042FEA-5C69-4499-A291-FD8C16875F87}"/>
      </w:docPartPr>
      <w:docPartBody>
        <w:p w:rsidR="00D15BD0" w:rsidRDefault="00EB6101" w:rsidP="00EB6101">
          <w:pPr>
            <w:pStyle w:val="23AB668519F74541BC18F1E3D1438A8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E2F626A9E64BFB8B927DFC87A50A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86063A-BEDC-441B-ADBD-595347B44A34}"/>
      </w:docPartPr>
      <w:docPartBody>
        <w:p w:rsidR="00D15BD0" w:rsidRDefault="00EB6101" w:rsidP="00EB6101">
          <w:pPr>
            <w:pStyle w:val="63E2F626A9E64BFB8B927DFC87A50AB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0B4C76D01641DA899832F7E2028F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13A1BF-F446-477F-80BE-122364FD91E1}"/>
      </w:docPartPr>
      <w:docPartBody>
        <w:p w:rsidR="00D15BD0" w:rsidRDefault="00EB6101" w:rsidP="00EB6101">
          <w:pPr>
            <w:pStyle w:val="290B4C76D01641DA899832F7E2028F3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28B68FEA2B48D6814630AED2CDC6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5BF419-312A-43A4-95CB-26E2260B0BEE}"/>
      </w:docPartPr>
      <w:docPartBody>
        <w:p w:rsidR="00D15BD0" w:rsidRDefault="00EB6101" w:rsidP="00EB6101">
          <w:pPr>
            <w:pStyle w:val="9D28B68FEA2B48D6814630AED2CDC69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E78A43AFB94ED19FFAAE67772CC5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82005B-7D55-45C7-9EFD-B992C0F54F3C}"/>
      </w:docPartPr>
      <w:docPartBody>
        <w:p w:rsidR="00D15BD0" w:rsidRDefault="00EB6101" w:rsidP="00EB6101">
          <w:pPr>
            <w:pStyle w:val="27E78A43AFB94ED19FFAAE67772CC5F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2E9BBC1371484CBD9C795BB1BDAB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996AF2-DE30-4FC4-AA01-B8E7D23350FA}"/>
      </w:docPartPr>
      <w:docPartBody>
        <w:p w:rsidR="00D15BD0" w:rsidRDefault="00EB6101" w:rsidP="00EB6101">
          <w:pPr>
            <w:pStyle w:val="492E9BBC1371484CBD9C795BB1BDABD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FD5293211541A7AF964BAA302094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7C2D5C-E0FA-4D55-8504-73B57C721D8E}"/>
      </w:docPartPr>
      <w:docPartBody>
        <w:p w:rsidR="00D15BD0" w:rsidRDefault="00EB6101" w:rsidP="00EB6101">
          <w:pPr>
            <w:pStyle w:val="73FD5293211541A7AF964BAA3020940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969345DB19402C860F51C5AE8101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73F9AC-9DB0-45E2-B540-7C94165E08ED}"/>
      </w:docPartPr>
      <w:docPartBody>
        <w:p w:rsidR="00D15BD0" w:rsidRDefault="00EB6101" w:rsidP="00EB6101">
          <w:pPr>
            <w:pStyle w:val="DE969345DB19402C860F51C5AE81019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FE0FC12BF984B84AA062DB85EE280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200084-3435-4C49-98EB-83D384863BDE}"/>
      </w:docPartPr>
      <w:docPartBody>
        <w:p w:rsidR="00D15BD0" w:rsidRDefault="00EB6101" w:rsidP="00EB6101">
          <w:pPr>
            <w:pStyle w:val="9FE0FC12BF984B84AA062DB85EE28071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C673BF2CB64104B5DBEDC4206B81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5021EB-E800-49DE-8822-0B9AB8A61559}"/>
      </w:docPartPr>
      <w:docPartBody>
        <w:p w:rsidR="00D15BD0" w:rsidRDefault="00EB6101" w:rsidP="00EB6101">
          <w:pPr>
            <w:pStyle w:val="9DC673BF2CB64104B5DBEDC4206B81B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4B9FDF7D284C4F9BBBE976BD17B4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B5A6D5-7A5C-48A7-8301-99CA97E8035E}"/>
      </w:docPartPr>
      <w:docPartBody>
        <w:p w:rsidR="00D15BD0" w:rsidRDefault="00EB6101" w:rsidP="00EB6101">
          <w:pPr>
            <w:pStyle w:val="784B9FDF7D284C4F9BBBE976BD17B4B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B0C7EC5BFE42FBA6ED7A3DC70069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BC4297-A41B-4D8B-8E5C-08F16B37B743}"/>
      </w:docPartPr>
      <w:docPartBody>
        <w:p w:rsidR="00D15BD0" w:rsidRDefault="00EB6101" w:rsidP="00EB6101">
          <w:pPr>
            <w:pStyle w:val="8AB0C7EC5BFE42FBA6ED7A3DC700692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AC4A4571364647AB270129F9D8FD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024782-0E3D-4CF6-8B29-AAD837276C09}"/>
      </w:docPartPr>
      <w:docPartBody>
        <w:p w:rsidR="00D15BD0" w:rsidRDefault="00EB6101" w:rsidP="00EB6101">
          <w:pPr>
            <w:pStyle w:val="2EAC4A4571364647AB270129F9D8FD5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30CD214F434BD7A5ED556BE51188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F6BDBD-B0C5-465F-A649-A0DCA64CEDF1}"/>
      </w:docPartPr>
      <w:docPartBody>
        <w:p w:rsidR="00D15BD0" w:rsidRDefault="00EB6101" w:rsidP="00EB6101">
          <w:pPr>
            <w:pStyle w:val="6B30CD214F434BD7A5ED556BE5118800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ADEA8DDD3E14531BFC8D5830A9446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46EFC9-4D06-492D-8A55-F8370994F749}"/>
      </w:docPartPr>
      <w:docPartBody>
        <w:p w:rsidR="00D15BD0" w:rsidRDefault="00EB6101" w:rsidP="00EB6101">
          <w:pPr>
            <w:pStyle w:val="2ADEA8DDD3E14531BFC8D5830A944655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EDD674155C401A86CBC971D77E40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4979D0-F2AC-4949-9E64-76E527DDC166}"/>
      </w:docPartPr>
      <w:docPartBody>
        <w:p w:rsidR="00D15BD0" w:rsidRDefault="00EB6101" w:rsidP="00EB6101">
          <w:pPr>
            <w:pStyle w:val="B8EDD674155C401A86CBC971D77E401B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BB07C95D558470BA6ADE76C249C00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E4A01E-C5A1-42DC-8F81-74C2BBB32B20}"/>
      </w:docPartPr>
      <w:docPartBody>
        <w:p w:rsidR="00D15BD0" w:rsidRDefault="00EB6101" w:rsidP="00EB6101">
          <w:pPr>
            <w:pStyle w:val="1BB07C95D558470BA6ADE76C249C003E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F72FB10D4647B99EA1FD65137797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79BD7E-E292-4426-A436-771B443AB5F6}"/>
      </w:docPartPr>
      <w:docPartBody>
        <w:p w:rsidR="00D15BD0" w:rsidRDefault="00EB6101" w:rsidP="00EB6101">
          <w:pPr>
            <w:pStyle w:val="29F72FB10D4647B99EA1FD65137797B4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C938D43B8C45468960929770B4C1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49151F-92BB-42BD-94DD-35A85594866F}"/>
      </w:docPartPr>
      <w:docPartBody>
        <w:p w:rsidR="00D15BD0" w:rsidRDefault="00EB6101" w:rsidP="00EB6101">
          <w:pPr>
            <w:pStyle w:val="33C938D43B8C45468960929770B4C14E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714250381543A9A5FB050FB50289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C3F7C7-1A08-4413-B434-C4B7D289FA6A}"/>
      </w:docPartPr>
      <w:docPartBody>
        <w:p w:rsidR="00D15BD0" w:rsidRDefault="00EB6101" w:rsidP="00EB6101">
          <w:pPr>
            <w:pStyle w:val="3E714250381543A9A5FB050FB50289C7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7882001DDE4657A237DD36EA6EE4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E52215-211A-4FA1-A3C7-5081F02D3AE0}"/>
      </w:docPartPr>
      <w:docPartBody>
        <w:p w:rsidR="00D15BD0" w:rsidRDefault="00EB6101" w:rsidP="00EB6101">
          <w:pPr>
            <w:pStyle w:val="B27882001DDE4657A237DD36EA6EE47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A51ED5E7CC4259ACAFBB2A8B5601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256EC6-863B-4233-908B-188287C84758}"/>
      </w:docPartPr>
      <w:docPartBody>
        <w:p w:rsidR="00D15BD0" w:rsidRDefault="00EB6101" w:rsidP="00EB6101">
          <w:pPr>
            <w:pStyle w:val="03A51ED5E7CC4259ACAFBB2A8B5601E1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589B05123F4D41A3DBAEA419D39C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4F7925-F9E4-4780-AD4E-D1AEBDEB489B}"/>
      </w:docPartPr>
      <w:docPartBody>
        <w:p w:rsidR="00D15BD0" w:rsidRDefault="00EB6101" w:rsidP="00EB6101">
          <w:pPr>
            <w:pStyle w:val="1D589B05123F4D41A3DBAEA419D39C1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CBA48B09884EC086AF773A9153A2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B692FB-26D5-417B-B664-F7D864E35CD3}"/>
      </w:docPartPr>
      <w:docPartBody>
        <w:p w:rsidR="00D15BD0" w:rsidRDefault="00EB6101" w:rsidP="00EB6101">
          <w:pPr>
            <w:pStyle w:val="0CCBA48B09884EC086AF773A9153A231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495343A5854D52843047D05AEFAA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F4AD20-C9BE-41D0-877A-456D805FED0A}"/>
      </w:docPartPr>
      <w:docPartBody>
        <w:p w:rsidR="00D15BD0" w:rsidRDefault="00EB6101" w:rsidP="00EB6101">
          <w:pPr>
            <w:pStyle w:val="91495343A5854D52843047D05AEFAA76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F12A81E9824D828A7089D05BC064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11A8A4-43CF-4518-B321-D3BF1FA12405}"/>
      </w:docPartPr>
      <w:docPartBody>
        <w:p w:rsidR="00D15BD0" w:rsidRDefault="00EB6101" w:rsidP="00EB6101">
          <w:pPr>
            <w:pStyle w:val="A5F12A81E9824D828A7089D05BC06491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792FAEB89049C18799BBBB8E89E8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4B80F8-7C3E-4BED-A717-C3D42D9D705A}"/>
      </w:docPartPr>
      <w:docPartBody>
        <w:p w:rsidR="00D15BD0" w:rsidRDefault="00EB6101" w:rsidP="00EB6101">
          <w:pPr>
            <w:pStyle w:val="1C792FAEB89049C18799BBBB8E89E83A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54FE85EBC44782AD8191F1EBD9F5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A79043-006F-4647-A340-A531343F267D}"/>
      </w:docPartPr>
      <w:docPartBody>
        <w:p w:rsidR="00D15BD0" w:rsidRDefault="00EB6101" w:rsidP="00EB6101">
          <w:pPr>
            <w:pStyle w:val="9854FE85EBC44782AD8191F1EBD9F558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9E3"/>
    <w:rsid w:val="000E0AB5"/>
    <w:rsid w:val="00224B87"/>
    <w:rsid w:val="003711C7"/>
    <w:rsid w:val="00380E8E"/>
    <w:rsid w:val="00382124"/>
    <w:rsid w:val="003E3213"/>
    <w:rsid w:val="003F0624"/>
    <w:rsid w:val="0042242D"/>
    <w:rsid w:val="00485513"/>
    <w:rsid w:val="00564017"/>
    <w:rsid w:val="00604DE1"/>
    <w:rsid w:val="00806315"/>
    <w:rsid w:val="008339E3"/>
    <w:rsid w:val="00856552"/>
    <w:rsid w:val="00934F2A"/>
    <w:rsid w:val="00A00981"/>
    <w:rsid w:val="00A66F22"/>
    <w:rsid w:val="00A727CD"/>
    <w:rsid w:val="00AC4248"/>
    <w:rsid w:val="00B20430"/>
    <w:rsid w:val="00B561C9"/>
    <w:rsid w:val="00C262CF"/>
    <w:rsid w:val="00C944D6"/>
    <w:rsid w:val="00CB0FA8"/>
    <w:rsid w:val="00D15BD0"/>
    <w:rsid w:val="00DC7764"/>
    <w:rsid w:val="00E40C81"/>
    <w:rsid w:val="00EB6101"/>
    <w:rsid w:val="00F7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B6101"/>
    <w:rPr>
      <w:color w:val="666666"/>
    </w:rPr>
  </w:style>
  <w:style w:type="paragraph" w:customStyle="1" w:styleId="E98F07F0137B419983331075C8E47F5C">
    <w:name w:val="E98F07F0137B419983331075C8E47F5C"/>
    <w:rsid w:val="00EB6101"/>
  </w:style>
  <w:style w:type="paragraph" w:customStyle="1" w:styleId="A9C14BC1EC4A4032990AC9AF42B09E47">
    <w:name w:val="A9C14BC1EC4A4032990AC9AF42B09E47"/>
    <w:rsid w:val="00EB6101"/>
  </w:style>
  <w:style w:type="paragraph" w:customStyle="1" w:styleId="E89B44AD26944C0C8531323DC2FE7F56">
    <w:name w:val="E89B44AD26944C0C8531323DC2FE7F56"/>
    <w:rsid w:val="00EB6101"/>
  </w:style>
  <w:style w:type="paragraph" w:customStyle="1" w:styleId="424FA3E259DC49EE971B55499E9C81F6">
    <w:name w:val="424FA3E259DC49EE971B55499E9C81F6"/>
    <w:rsid w:val="00EB6101"/>
  </w:style>
  <w:style w:type="paragraph" w:customStyle="1" w:styleId="F8F8369F475245C8AA6CDA1CC878112B">
    <w:name w:val="F8F8369F475245C8AA6CDA1CC878112B"/>
    <w:rsid w:val="00EB6101"/>
  </w:style>
  <w:style w:type="paragraph" w:customStyle="1" w:styleId="833BE5C54EF844E4B9967A4021A3B606">
    <w:name w:val="833BE5C54EF844E4B9967A4021A3B606"/>
    <w:rsid w:val="00EB6101"/>
  </w:style>
  <w:style w:type="paragraph" w:customStyle="1" w:styleId="0E49259D5F254A3CA5C1EBCFCE204998">
    <w:name w:val="0E49259D5F254A3CA5C1EBCFCE204998"/>
    <w:rsid w:val="00EB6101"/>
  </w:style>
  <w:style w:type="paragraph" w:customStyle="1" w:styleId="0A83DE7086B14A7E9DE4486DE4C4D18D">
    <w:name w:val="0A83DE7086B14A7E9DE4486DE4C4D18D"/>
    <w:rsid w:val="00EB6101"/>
  </w:style>
  <w:style w:type="paragraph" w:customStyle="1" w:styleId="22ED959E744C49709593390FF4BE0354">
    <w:name w:val="22ED959E744C49709593390FF4BE0354"/>
    <w:rsid w:val="00EB6101"/>
  </w:style>
  <w:style w:type="paragraph" w:customStyle="1" w:styleId="A7928EB9324A4F4483CDC27508BF7DE3">
    <w:name w:val="A7928EB9324A4F4483CDC27508BF7DE3"/>
    <w:rsid w:val="00EB6101"/>
  </w:style>
  <w:style w:type="paragraph" w:customStyle="1" w:styleId="E9A1FD3F91E84B7E88993E8E2C05004A">
    <w:name w:val="E9A1FD3F91E84B7E88993E8E2C05004A"/>
    <w:rsid w:val="00EB6101"/>
  </w:style>
  <w:style w:type="paragraph" w:customStyle="1" w:styleId="07B4DDD2D4C54B3ABCCF5F83C32B54C3">
    <w:name w:val="07B4DDD2D4C54B3ABCCF5F83C32B54C3"/>
    <w:rsid w:val="00EB6101"/>
  </w:style>
  <w:style w:type="paragraph" w:customStyle="1" w:styleId="EF80561B3E4D4E6481FFF65EE91DD48A">
    <w:name w:val="EF80561B3E4D4E6481FFF65EE91DD48A"/>
    <w:rsid w:val="00EB6101"/>
  </w:style>
  <w:style w:type="paragraph" w:customStyle="1" w:styleId="2E3AC18F8FB74D48B10CC7BD7B8F0860">
    <w:name w:val="2E3AC18F8FB74D48B10CC7BD7B8F0860"/>
    <w:rsid w:val="00EB6101"/>
  </w:style>
  <w:style w:type="paragraph" w:customStyle="1" w:styleId="23AB668519F74541BC18F1E3D1438A8D">
    <w:name w:val="23AB668519F74541BC18F1E3D1438A8D"/>
    <w:rsid w:val="00EB6101"/>
  </w:style>
  <w:style w:type="paragraph" w:customStyle="1" w:styleId="63E2F626A9E64BFB8B927DFC87A50AB3">
    <w:name w:val="63E2F626A9E64BFB8B927DFC87A50AB3"/>
    <w:rsid w:val="00EB6101"/>
  </w:style>
  <w:style w:type="paragraph" w:customStyle="1" w:styleId="290B4C76D01641DA899832F7E2028F3A">
    <w:name w:val="290B4C76D01641DA899832F7E2028F3A"/>
    <w:rsid w:val="00EB6101"/>
  </w:style>
  <w:style w:type="paragraph" w:customStyle="1" w:styleId="9D28B68FEA2B48D6814630AED2CDC697">
    <w:name w:val="9D28B68FEA2B48D6814630AED2CDC697"/>
    <w:rsid w:val="00EB6101"/>
  </w:style>
  <w:style w:type="paragraph" w:customStyle="1" w:styleId="27E78A43AFB94ED19FFAAE67772CC5F4">
    <w:name w:val="27E78A43AFB94ED19FFAAE67772CC5F4"/>
    <w:rsid w:val="00EB6101"/>
  </w:style>
  <w:style w:type="paragraph" w:customStyle="1" w:styleId="492E9BBC1371484CBD9C795BB1BDABD6">
    <w:name w:val="492E9BBC1371484CBD9C795BB1BDABD6"/>
    <w:rsid w:val="00EB6101"/>
  </w:style>
  <w:style w:type="paragraph" w:customStyle="1" w:styleId="73FD5293211541A7AF964BAA3020940D">
    <w:name w:val="73FD5293211541A7AF964BAA3020940D"/>
    <w:rsid w:val="00EB6101"/>
  </w:style>
  <w:style w:type="paragraph" w:customStyle="1" w:styleId="DE969345DB19402C860F51C5AE81019B">
    <w:name w:val="DE969345DB19402C860F51C5AE81019B"/>
    <w:rsid w:val="00EB6101"/>
  </w:style>
  <w:style w:type="paragraph" w:customStyle="1" w:styleId="9FE0FC12BF984B84AA062DB85EE28071">
    <w:name w:val="9FE0FC12BF984B84AA062DB85EE28071"/>
    <w:rsid w:val="00EB6101"/>
  </w:style>
  <w:style w:type="paragraph" w:customStyle="1" w:styleId="9DC673BF2CB64104B5DBEDC4206B81B7">
    <w:name w:val="9DC673BF2CB64104B5DBEDC4206B81B7"/>
    <w:rsid w:val="00EB6101"/>
  </w:style>
  <w:style w:type="paragraph" w:customStyle="1" w:styleId="784B9FDF7D284C4F9BBBE976BD17B4B7">
    <w:name w:val="784B9FDF7D284C4F9BBBE976BD17B4B7"/>
    <w:rsid w:val="00EB6101"/>
  </w:style>
  <w:style w:type="paragraph" w:customStyle="1" w:styleId="8AB0C7EC5BFE42FBA6ED7A3DC7006927">
    <w:name w:val="8AB0C7EC5BFE42FBA6ED7A3DC7006927"/>
    <w:rsid w:val="00EB6101"/>
  </w:style>
  <w:style w:type="paragraph" w:customStyle="1" w:styleId="2EAC4A4571364647AB270129F9D8FD5A">
    <w:name w:val="2EAC4A4571364647AB270129F9D8FD5A"/>
    <w:rsid w:val="00EB6101"/>
  </w:style>
  <w:style w:type="paragraph" w:customStyle="1" w:styleId="6B30CD214F434BD7A5ED556BE5118800">
    <w:name w:val="6B30CD214F434BD7A5ED556BE5118800"/>
    <w:rsid w:val="00EB6101"/>
  </w:style>
  <w:style w:type="paragraph" w:customStyle="1" w:styleId="2ADEA8DDD3E14531BFC8D5830A944655">
    <w:name w:val="2ADEA8DDD3E14531BFC8D5830A944655"/>
    <w:rsid w:val="00EB6101"/>
  </w:style>
  <w:style w:type="paragraph" w:customStyle="1" w:styleId="B8EDD674155C401A86CBC971D77E401B">
    <w:name w:val="B8EDD674155C401A86CBC971D77E401B"/>
    <w:rsid w:val="00EB6101"/>
  </w:style>
  <w:style w:type="paragraph" w:customStyle="1" w:styleId="1BB07C95D558470BA6ADE76C249C003E">
    <w:name w:val="1BB07C95D558470BA6ADE76C249C003E"/>
    <w:rsid w:val="00EB6101"/>
  </w:style>
  <w:style w:type="paragraph" w:customStyle="1" w:styleId="29F72FB10D4647B99EA1FD65137797B4">
    <w:name w:val="29F72FB10D4647B99EA1FD65137797B4"/>
    <w:rsid w:val="00EB6101"/>
  </w:style>
  <w:style w:type="paragraph" w:customStyle="1" w:styleId="33C938D43B8C45468960929770B4C14E">
    <w:name w:val="33C938D43B8C45468960929770B4C14E"/>
    <w:rsid w:val="00EB6101"/>
  </w:style>
  <w:style w:type="paragraph" w:customStyle="1" w:styleId="3E714250381543A9A5FB050FB50289C7">
    <w:name w:val="3E714250381543A9A5FB050FB50289C7"/>
    <w:rsid w:val="00EB6101"/>
  </w:style>
  <w:style w:type="paragraph" w:customStyle="1" w:styleId="B27882001DDE4657A237DD36EA6EE473">
    <w:name w:val="B27882001DDE4657A237DD36EA6EE473"/>
    <w:rsid w:val="00EB6101"/>
  </w:style>
  <w:style w:type="paragraph" w:customStyle="1" w:styleId="03A51ED5E7CC4259ACAFBB2A8B5601E1">
    <w:name w:val="03A51ED5E7CC4259ACAFBB2A8B5601E1"/>
    <w:rsid w:val="00EB6101"/>
  </w:style>
  <w:style w:type="paragraph" w:customStyle="1" w:styleId="1D589B05123F4D41A3DBAEA419D39C16">
    <w:name w:val="1D589B05123F4D41A3DBAEA419D39C16"/>
    <w:rsid w:val="00EB6101"/>
  </w:style>
  <w:style w:type="paragraph" w:customStyle="1" w:styleId="0CCBA48B09884EC086AF773A9153A231">
    <w:name w:val="0CCBA48B09884EC086AF773A9153A231"/>
    <w:rsid w:val="00EB6101"/>
  </w:style>
  <w:style w:type="paragraph" w:customStyle="1" w:styleId="91495343A5854D52843047D05AEFAA76">
    <w:name w:val="91495343A5854D52843047D05AEFAA76"/>
    <w:rsid w:val="00EB6101"/>
  </w:style>
  <w:style w:type="paragraph" w:customStyle="1" w:styleId="A5F12A81E9824D828A7089D05BC06491">
    <w:name w:val="A5F12A81E9824D828A7089D05BC06491"/>
    <w:rsid w:val="00EB6101"/>
  </w:style>
  <w:style w:type="paragraph" w:customStyle="1" w:styleId="1C792FAEB89049C18799BBBB8E89E83A">
    <w:name w:val="1C792FAEB89049C18799BBBB8E89E83A"/>
    <w:rsid w:val="00EB6101"/>
  </w:style>
  <w:style w:type="paragraph" w:customStyle="1" w:styleId="9854FE85EBC44782AD8191F1EBD9F558">
    <w:name w:val="9854FE85EBC44782AD8191F1EBD9F558"/>
    <w:rsid w:val="00EB610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, Kristof [kristofs]</dc:creator>
  <cp:keywords/>
  <dc:description/>
  <cp:lastModifiedBy>Santa, Kristof [kristofs]</cp:lastModifiedBy>
  <cp:revision>40</cp:revision>
  <dcterms:created xsi:type="dcterms:W3CDTF">2025-08-12T08:24:00Z</dcterms:created>
  <dcterms:modified xsi:type="dcterms:W3CDTF">2026-06-09T15:43:00Z</dcterms:modified>
</cp:coreProperties>
</file>